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AAA0B" w14:textId="77777777" w:rsidR="00116A8F" w:rsidRPr="00116A8F" w:rsidRDefault="00116A8F" w:rsidP="00116A8F">
      <w:pPr>
        <w:pStyle w:val="manuscriptheadingnumbered"/>
        <w:numPr>
          <w:ilvl w:val="0"/>
          <w:numId w:val="0"/>
        </w:numPr>
        <w:ind w:left="360" w:hanging="360"/>
        <w:rPr>
          <w:color w:val="auto"/>
        </w:rPr>
      </w:pPr>
      <w:r w:rsidRPr="00116A8F">
        <w:rPr>
          <w:color w:val="auto"/>
        </w:rPr>
        <w:t>Supplementary data</w:t>
      </w:r>
    </w:p>
    <w:p w14:paraId="312A3745" w14:textId="77777777" w:rsidR="00116A8F" w:rsidRPr="00FA42B3" w:rsidRDefault="00116A8F" w:rsidP="00116A8F">
      <w:pPr>
        <w:pStyle w:val="Figurelegend"/>
        <w:spacing w:after="240"/>
      </w:pPr>
      <w:r w:rsidRPr="00FA42B3">
        <w:rPr>
          <w:b/>
        </w:rPr>
        <w:t>Table S1.</w:t>
      </w:r>
      <w:r w:rsidRPr="00FA42B3">
        <w:t xml:space="preserve"> Search terms applied in the search strategy.</w:t>
      </w:r>
    </w:p>
    <w:tbl>
      <w:tblPr>
        <w:tblStyle w:val="GridTable1Light"/>
        <w:tblW w:w="0" w:type="auto"/>
        <w:tblBorders>
          <w:top w:val="none" w:sz="0" w:space="0" w:color="auto"/>
          <w:left w:val="none" w:sz="0" w:space="0" w:color="auto"/>
          <w:bottom w:val="none" w:sz="0" w:space="0" w:color="auto"/>
          <w:right w:val="none" w:sz="0" w:space="0" w:color="auto"/>
          <w:insideH w:val="single" w:sz="4" w:space="0" w:color="7F7F7F"/>
          <w:insideV w:val="none" w:sz="0" w:space="0" w:color="auto"/>
        </w:tblBorders>
        <w:tblCellMar>
          <w:top w:w="57" w:type="dxa"/>
          <w:bottom w:w="57" w:type="dxa"/>
        </w:tblCellMar>
        <w:tblLook w:val="04A0" w:firstRow="1" w:lastRow="0" w:firstColumn="1" w:lastColumn="0" w:noHBand="0" w:noVBand="1"/>
      </w:tblPr>
      <w:tblGrid>
        <w:gridCol w:w="1695"/>
        <w:gridCol w:w="5818"/>
        <w:gridCol w:w="1503"/>
      </w:tblGrid>
      <w:tr w:rsidR="00116A8F" w:rsidRPr="00C848EB" w14:paraId="537A8961" w14:textId="77777777" w:rsidTr="005B09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7F7F7F" w:themeColor="text1" w:themeTint="80"/>
              <w:bottom w:val="none" w:sz="0" w:space="0" w:color="auto"/>
            </w:tcBorders>
            <w:shd w:val="clear" w:color="auto" w:fill="F2F2F2" w:themeFill="background1" w:themeFillShade="F2"/>
          </w:tcPr>
          <w:p w14:paraId="3B9732A6" w14:textId="77777777" w:rsidR="00116A8F" w:rsidRPr="00C848EB" w:rsidRDefault="00116A8F" w:rsidP="00DA0632">
            <w:pPr>
              <w:pStyle w:val="manuscript"/>
              <w:spacing w:line="276" w:lineRule="auto"/>
              <w:jc w:val="left"/>
              <w:rPr>
                <w:rFonts w:cs="Times New Roman"/>
                <w:color w:val="000000" w:themeColor="text1"/>
                <w:sz w:val="20"/>
                <w:szCs w:val="20"/>
                <w:lang w:val="en-GB"/>
              </w:rPr>
            </w:pPr>
            <w:r w:rsidRPr="00C848EB">
              <w:rPr>
                <w:rFonts w:cs="Times New Roman"/>
                <w:color w:val="000000" w:themeColor="text1"/>
                <w:sz w:val="20"/>
                <w:szCs w:val="20"/>
                <w:lang w:val="en-GB"/>
              </w:rPr>
              <w:t>Database</w:t>
            </w:r>
          </w:p>
        </w:tc>
        <w:tc>
          <w:tcPr>
            <w:tcW w:w="5818" w:type="dxa"/>
            <w:tcBorders>
              <w:top w:val="single" w:sz="4" w:space="0" w:color="7F7F7F" w:themeColor="text1" w:themeTint="80"/>
              <w:bottom w:val="none" w:sz="0" w:space="0" w:color="auto"/>
            </w:tcBorders>
            <w:shd w:val="clear" w:color="auto" w:fill="F2F2F2" w:themeFill="background1" w:themeFillShade="F2"/>
          </w:tcPr>
          <w:p w14:paraId="327EE951" w14:textId="77777777" w:rsidR="00116A8F" w:rsidRPr="00C848EB" w:rsidRDefault="00116A8F" w:rsidP="00DA0632">
            <w:pPr>
              <w:pStyle w:val="manuscript"/>
              <w:spacing w:line="276" w:lineRule="auto"/>
              <w:jc w:val="lef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Search query</w:t>
            </w:r>
          </w:p>
        </w:tc>
        <w:tc>
          <w:tcPr>
            <w:tcW w:w="1503" w:type="dxa"/>
            <w:tcBorders>
              <w:top w:val="single" w:sz="4" w:space="0" w:color="7F7F7F" w:themeColor="text1" w:themeTint="80"/>
              <w:bottom w:val="none" w:sz="0" w:space="0" w:color="auto"/>
            </w:tcBorders>
            <w:shd w:val="clear" w:color="auto" w:fill="F2F2F2" w:themeFill="background1" w:themeFillShade="F2"/>
          </w:tcPr>
          <w:p w14:paraId="49C98831" w14:textId="77777777" w:rsidR="00116A8F" w:rsidRPr="00C848EB" w:rsidRDefault="00116A8F" w:rsidP="00DA0632">
            <w:pPr>
              <w:pStyle w:val="manuscript"/>
              <w:spacing w:line="276" w:lineRule="auto"/>
              <w:jc w:val="lef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Filters</w:t>
            </w:r>
          </w:p>
        </w:tc>
      </w:tr>
      <w:tr w:rsidR="00116A8F" w:rsidRPr="00C848EB" w14:paraId="63662A84" w14:textId="77777777" w:rsidTr="005B0938">
        <w:tc>
          <w:tcPr>
            <w:cnfStyle w:val="001000000000" w:firstRow="0" w:lastRow="0" w:firstColumn="1" w:lastColumn="0" w:oddVBand="0" w:evenVBand="0" w:oddHBand="0" w:evenHBand="0" w:firstRowFirstColumn="0" w:firstRowLastColumn="0" w:lastRowFirstColumn="0" w:lastRowLastColumn="0"/>
            <w:tcW w:w="1695" w:type="dxa"/>
            <w:tcBorders>
              <w:bottom w:val="nil"/>
            </w:tcBorders>
          </w:tcPr>
          <w:p w14:paraId="1EF53651" w14:textId="77777777" w:rsidR="00116A8F" w:rsidRPr="00DA0632" w:rsidRDefault="00116A8F" w:rsidP="00DA0632">
            <w:pPr>
              <w:pStyle w:val="manuscript"/>
              <w:spacing w:line="276" w:lineRule="auto"/>
              <w:jc w:val="left"/>
              <w:rPr>
                <w:rFonts w:cs="Times New Roman"/>
                <w:color w:val="000000" w:themeColor="text1"/>
                <w:sz w:val="20"/>
                <w:szCs w:val="20"/>
                <w:lang w:val="en-GB"/>
              </w:rPr>
            </w:pPr>
            <w:r w:rsidRPr="00DA0632">
              <w:rPr>
                <w:rFonts w:cs="Times New Roman"/>
                <w:color w:val="000000" w:themeColor="text1"/>
                <w:sz w:val="20"/>
                <w:szCs w:val="20"/>
                <w:lang w:val="en-GB"/>
              </w:rPr>
              <w:t>PubMed</w:t>
            </w:r>
          </w:p>
        </w:tc>
        <w:tc>
          <w:tcPr>
            <w:tcW w:w="5818" w:type="dxa"/>
            <w:tcBorders>
              <w:bottom w:val="nil"/>
            </w:tcBorders>
          </w:tcPr>
          <w:p w14:paraId="4031805E" w14:textId="77777777" w:rsidR="00116A8F" w:rsidRPr="00C848EB" w:rsidRDefault="00116A8F" w:rsidP="00DA0632">
            <w:pPr>
              <w:pStyle w:val="manuscript"/>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dry eyes" OR "ocular dryness" OR "eyes dry*" OR "dry eyes disease" OR "dry eyes syndrome" OR "keratoconjunctivitis sicca" OR "dysfunctional tear syndrome" OR "lacrimal keratoconjunctivitis" OR "xerophthalmia") AND ("dry mouth" OR "oral dry*" OR "mouth dry*" OR "xerostomia" OR "</w:t>
            </w:r>
            <w:proofErr w:type="spellStart"/>
            <w:r w:rsidRPr="00C848EB">
              <w:rPr>
                <w:rFonts w:cs="Times New Roman"/>
                <w:color w:val="000000" w:themeColor="text1"/>
                <w:sz w:val="20"/>
                <w:szCs w:val="20"/>
                <w:lang w:val="en-GB"/>
              </w:rPr>
              <w:t>hyposaliv</w:t>
            </w:r>
            <w:proofErr w:type="spellEnd"/>
            <w:r w:rsidRPr="00C848EB">
              <w:rPr>
                <w:rFonts w:cs="Times New Roman"/>
                <w:color w:val="000000" w:themeColor="text1"/>
                <w:sz w:val="20"/>
                <w:szCs w:val="20"/>
                <w:lang w:val="en-GB"/>
              </w:rPr>
              <w:t>*" OR "saliva* flow") AND ("association" OR "</w:t>
            </w:r>
            <w:proofErr w:type="spellStart"/>
            <w:r w:rsidRPr="00C848EB">
              <w:rPr>
                <w:rFonts w:cs="Times New Roman"/>
                <w:color w:val="000000" w:themeColor="text1"/>
                <w:sz w:val="20"/>
                <w:szCs w:val="20"/>
                <w:lang w:val="en-GB"/>
              </w:rPr>
              <w:t>correlat</w:t>
            </w:r>
            <w:proofErr w:type="spellEnd"/>
            <w:r w:rsidRPr="00C848EB">
              <w:rPr>
                <w:rFonts w:cs="Times New Roman"/>
                <w:color w:val="000000" w:themeColor="text1"/>
                <w:sz w:val="20"/>
                <w:szCs w:val="20"/>
                <w:lang w:val="en-GB"/>
              </w:rPr>
              <w:t>*" OR "relationship")</w:t>
            </w:r>
          </w:p>
        </w:tc>
        <w:tc>
          <w:tcPr>
            <w:tcW w:w="1503" w:type="dxa"/>
            <w:tcBorders>
              <w:bottom w:val="nil"/>
            </w:tcBorders>
          </w:tcPr>
          <w:p w14:paraId="46165FCE" w14:textId="77777777" w:rsidR="00116A8F" w:rsidRPr="00C848EB" w:rsidRDefault="00116A8F" w:rsidP="00DA0632">
            <w:pPr>
              <w:pStyle w:val="manuscript"/>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Humans" and "English"</w:t>
            </w:r>
          </w:p>
        </w:tc>
      </w:tr>
      <w:tr w:rsidR="00116A8F" w:rsidRPr="00C848EB" w14:paraId="7F0CFA6F" w14:textId="77777777" w:rsidTr="005B0938">
        <w:tc>
          <w:tcPr>
            <w:cnfStyle w:val="001000000000" w:firstRow="0" w:lastRow="0" w:firstColumn="1" w:lastColumn="0" w:oddVBand="0" w:evenVBand="0" w:oddHBand="0" w:evenHBand="0" w:firstRowFirstColumn="0" w:firstRowLastColumn="0" w:lastRowFirstColumn="0" w:lastRowLastColumn="0"/>
            <w:tcW w:w="1695" w:type="dxa"/>
            <w:tcBorders>
              <w:top w:val="nil"/>
              <w:bottom w:val="single" w:sz="4" w:space="0" w:color="7F7F7F" w:themeColor="text1" w:themeTint="80"/>
            </w:tcBorders>
          </w:tcPr>
          <w:p w14:paraId="6179EB22" w14:textId="77777777" w:rsidR="00116A8F" w:rsidRPr="00DA0632" w:rsidRDefault="00116A8F" w:rsidP="00DA0632">
            <w:pPr>
              <w:pStyle w:val="manuscript"/>
              <w:spacing w:line="276" w:lineRule="auto"/>
              <w:jc w:val="left"/>
              <w:rPr>
                <w:rFonts w:cs="Times New Roman"/>
                <w:color w:val="000000" w:themeColor="text1"/>
                <w:sz w:val="20"/>
                <w:szCs w:val="20"/>
                <w:lang w:val="en-GB"/>
              </w:rPr>
            </w:pPr>
            <w:r w:rsidRPr="00DA0632">
              <w:rPr>
                <w:rFonts w:cs="Times New Roman"/>
                <w:color w:val="000000" w:themeColor="text1"/>
                <w:sz w:val="20"/>
                <w:szCs w:val="20"/>
                <w:lang w:val="en-GB"/>
              </w:rPr>
              <w:t>Web of Science Core Collection</w:t>
            </w:r>
          </w:p>
        </w:tc>
        <w:tc>
          <w:tcPr>
            <w:tcW w:w="5818" w:type="dxa"/>
            <w:tcBorders>
              <w:top w:val="nil"/>
              <w:bottom w:val="single" w:sz="4" w:space="0" w:color="7F7F7F" w:themeColor="text1" w:themeTint="80"/>
            </w:tcBorders>
          </w:tcPr>
          <w:p w14:paraId="1D3E67BF" w14:textId="77777777" w:rsidR="00116A8F" w:rsidRPr="00C848EB" w:rsidRDefault="00116A8F" w:rsidP="00DA0632">
            <w:pPr>
              <w:pStyle w:val="manuscript"/>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ALL=(dry eyes) OR ALL=(ocular dryness) OR ALL=(eyes dry* ) OR ALL=(dry eyes disease) OR ALL=(dry eyes syndrome) OR ALL=(keratoconjunctivitis sicca) OR ALL=(dysfunctional tear syndrome) OR ALL=(lacrimal keratoconjunctivitis) OR ALL=(xerophthalmia)) AND (ALL=(dry mouth) OR ALL=(oral dry*) OR ALL=(mouth dry*) OR ALL=(xerostomia) OR ALL=(</w:t>
            </w:r>
            <w:proofErr w:type="spellStart"/>
            <w:r w:rsidRPr="00C848EB">
              <w:rPr>
                <w:rFonts w:cs="Times New Roman"/>
                <w:color w:val="000000" w:themeColor="text1"/>
                <w:sz w:val="20"/>
                <w:szCs w:val="20"/>
                <w:lang w:val="en-GB"/>
              </w:rPr>
              <w:t>hyposaliv</w:t>
            </w:r>
            <w:proofErr w:type="spellEnd"/>
            <w:r w:rsidRPr="00C848EB">
              <w:rPr>
                <w:rFonts w:cs="Times New Roman"/>
                <w:color w:val="000000" w:themeColor="text1"/>
                <w:sz w:val="20"/>
                <w:szCs w:val="20"/>
                <w:lang w:val="en-GB"/>
              </w:rPr>
              <w:t>*) OR ALL=(saliva* flow)) AND (ALL=(association) OR ALL=(</w:t>
            </w:r>
            <w:proofErr w:type="spellStart"/>
            <w:r w:rsidRPr="00C848EB">
              <w:rPr>
                <w:rFonts w:cs="Times New Roman"/>
                <w:color w:val="000000" w:themeColor="text1"/>
                <w:sz w:val="20"/>
                <w:szCs w:val="20"/>
                <w:lang w:val="en-GB"/>
              </w:rPr>
              <w:t>correlat</w:t>
            </w:r>
            <w:proofErr w:type="spellEnd"/>
            <w:r w:rsidRPr="00C848EB">
              <w:rPr>
                <w:rFonts w:cs="Times New Roman"/>
                <w:color w:val="000000" w:themeColor="text1"/>
                <w:sz w:val="20"/>
                <w:szCs w:val="20"/>
                <w:lang w:val="en-GB"/>
              </w:rPr>
              <w:t>*) OR ALL=(relationship))</w:t>
            </w:r>
          </w:p>
        </w:tc>
        <w:tc>
          <w:tcPr>
            <w:tcW w:w="1503" w:type="dxa"/>
            <w:tcBorders>
              <w:top w:val="nil"/>
              <w:bottom w:val="single" w:sz="4" w:space="0" w:color="7F7F7F" w:themeColor="text1" w:themeTint="80"/>
            </w:tcBorders>
          </w:tcPr>
          <w:p w14:paraId="7E1ECF8B" w14:textId="77777777" w:rsidR="00116A8F" w:rsidRPr="00C848EB" w:rsidRDefault="00116A8F" w:rsidP="00DA0632">
            <w:pPr>
              <w:pStyle w:val="manuscript"/>
              <w:spacing w:line="276"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C848EB">
              <w:rPr>
                <w:rFonts w:cs="Times New Roman"/>
                <w:color w:val="000000" w:themeColor="text1"/>
                <w:sz w:val="20"/>
                <w:szCs w:val="20"/>
                <w:lang w:val="en-GB"/>
              </w:rPr>
              <w:t>"English"</w:t>
            </w:r>
          </w:p>
        </w:tc>
      </w:tr>
    </w:tbl>
    <w:p w14:paraId="2FF066BE" w14:textId="77777777" w:rsidR="00116A8F" w:rsidRPr="00BF776F" w:rsidRDefault="00116A8F" w:rsidP="00116A8F">
      <w:pPr>
        <w:rPr>
          <w:b/>
        </w:rPr>
        <w:sectPr w:rsidR="00116A8F" w:rsidRPr="00BF776F" w:rsidSect="00C40B31">
          <w:footerReference w:type="default" r:id="rId8"/>
          <w:pgSz w:w="11906" w:h="16838"/>
          <w:pgMar w:top="1440" w:right="1440" w:bottom="1440" w:left="1440" w:header="709" w:footer="709" w:gutter="0"/>
          <w:lnNumType w:countBy="1" w:restart="continuous"/>
          <w:cols w:space="708"/>
          <w:docGrid w:linePitch="360"/>
        </w:sectPr>
      </w:pPr>
    </w:p>
    <w:p w14:paraId="34A24896" w14:textId="77777777" w:rsidR="00116A8F" w:rsidRPr="00BF776F" w:rsidRDefault="00116A8F" w:rsidP="00116A8F">
      <w:pPr>
        <w:pStyle w:val="Figurelegend"/>
        <w:spacing w:after="240"/>
        <w:rPr>
          <w:color w:val="FF0000"/>
        </w:rPr>
      </w:pPr>
      <w:r w:rsidRPr="00BF776F">
        <w:rPr>
          <w:b/>
        </w:rPr>
        <w:lastRenderedPageBreak/>
        <w:t xml:space="preserve">Table S2. </w:t>
      </w:r>
      <w:r w:rsidRPr="00BF776F">
        <w:t>Results of oral and ocular assessments. Percentages and n-values were calculated where missing.</w:t>
      </w:r>
      <w:r>
        <w:t xml:space="preserve"> Bolded p-values indicate significance.</w:t>
      </w:r>
      <w:r w:rsidRPr="00BF776F">
        <w:t xml:space="preserve"> Values are reported as mean ± SD unless specified.</w:t>
      </w:r>
    </w:p>
    <w:tbl>
      <w:tblPr>
        <w:tblStyle w:val="GridTable1Light"/>
        <w:tblpPr w:leftFromText="180" w:rightFromText="180" w:vertAnchor="text"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997"/>
        <w:gridCol w:w="1133"/>
        <w:gridCol w:w="849"/>
        <w:gridCol w:w="1700"/>
        <w:gridCol w:w="2122"/>
        <w:gridCol w:w="2554"/>
        <w:gridCol w:w="4603"/>
      </w:tblGrid>
      <w:tr w:rsidR="00D70924" w:rsidRPr="00C848EB" w14:paraId="61537F92" w14:textId="77777777" w:rsidTr="00D70924">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57" w:type="pct"/>
            <w:tcBorders>
              <w:top w:val="single" w:sz="4" w:space="0" w:color="7F7F7F" w:themeColor="text1" w:themeTint="80"/>
              <w:bottom w:val="single" w:sz="4" w:space="0" w:color="7F7F7F" w:themeColor="text1" w:themeTint="80"/>
            </w:tcBorders>
            <w:shd w:val="clear" w:color="auto" w:fill="F2F2F2" w:themeFill="background1" w:themeFillShade="F2"/>
            <w:noWrap/>
            <w:vAlign w:val="center"/>
            <w:hideMark/>
          </w:tcPr>
          <w:p w14:paraId="50C779DC" w14:textId="77777777" w:rsidR="00D70924" w:rsidRPr="00E81FCE" w:rsidRDefault="00D70924" w:rsidP="00CC5551">
            <w:pPr>
              <w:spacing w:line="276" w:lineRule="auto"/>
              <w:rPr>
                <w:rFonts w:ascii="Times New Roman" w:eastAsia="Times New Roman" w:hAnsi="Times New Roman" w:cs="Times New Roman"/>
                <w:color w:val="000000" w:themeColor="text1"/>
                <w:sz w:val="20"/>
                <w:szCs w:val="20"/>
                <w:highlight w:val="red"/>
              </w:rPr>
            </w:pPr>
            <w:r w:rsidRPr="00E81FCE">
              <w:rPr>
                <w:rFonts w:ascii="Times New Roman" w:eastAsia="Times New Roman" w:hAnsi="Times New Roman" w:cs="Times New Roman"/>
                <w:color w:val="000000" w:themeColor="text1"/>
                <w:sz w:val="20"/>
                <w:szCs w:val="20"/>
              </w:rPr>
              <w:t>First author, publication year</w:t>
            </w:r>
          </w:p>
        </w:tc>
        <w:tc>
          <w:tcPr>
            <w:tcW w:w="406" w:type="pct"/>
            <w:tcBorders>
              <w:top w:val="single" w:sz="4" w:space="0" w:color="7F7F7F" w:themeColor="text1" w:themeTint="80"/>
              <w:bottom w:val="single" w:sz="4" w:space="0" w:color="7F7F7F" w:themeColor="text1" w:themeTint="80"/>
            </w:tcBorders>
            <w:shd w:val="clear" w:color="auto" w:fill="F2F2F2" w:themeFill="background1" w:themeFillShade="F2"/>
            <w:vAlign w:val="center"/>
          </w:tcPr>
          <w:p w14:paraId="0F9ABED2" w14:textId="77777777" w:rsidR="00D70924" w:rsidRPr="00C848EB"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C848EB">
              <w:rPr>
                <w:rFonts w:ascii="Times New Roman" w:eastAsia="Times New Roman" w:hAnsi="Times New Roman" w:cs="Times New Roman"/>
                <w:color w:val="000000" w:themeColor="text1"/>
                <w:sz w:val="20"/>
                <w:szCs w:val="20"/>
              </w:rPr>
              <w:t>Country of study population</w:t>
            </w:r>
          </w:p>
        </w:tc>
        <w:tc>
          <w:tcPr>
            <w:tcW w:w="304" w:type="pct"/>
            <w:tcBorders>
              <w:top w:val="single" w:sz="4" w:space="0" w:color="7F7F7F" w:themeColor="text1" w:themeTint="80"/>
              <w:bottom w:val="single" w:sz="4" w:space="0" w:color="7F7F7F" w:themeColor="text1" w:themeTint="80"/>
            </w:tcBorders>
            <w:shd w:val="clear" w:color="auto" w:fill="F2F2F2" w:themeFill="background1" w:themeFillShade="F2"/>
            <w:vAlign w:val="center"/>
          </w:tcPr>
          <w:p w14:paraId="3E974638" w14:textId="77777777" w:rsidR="00D70924" w:rsidRPr="00C848EB"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C848EB">
              <w:rPr>
                <w:rFonts w:ascii="Times New Roman" w:eastAsia="Times New Roman" w:hAnsi="Times New Roman" w:cs="Times New Roman"/>
                <w:color w:val="000000" w:themeColor="text1"/>
                <w:sz w:val="20"/>
                <w:szCs w:val="20"/>
              </w:rPr>
              <w:t>Study type</w:t>
            </w:r>
          </w:p>
        </w:tc>
        <w:tc>
          <w:tcPr>
            <w:tcW w:w="609" w:type="pct"/>
            <w:tcBorders>
              <w:top w:val="single" w:sz="4" w:space="0" w:color="7F7F7F" w:themeColor="text1" w:themeTint="80"/>
              <w:bottom w:val="single" w:sz="4" w:space="0" w:color="7F7F7F" w:themeColor="text1" w:themeTint="80"/>
            </w:tcBorders>
            <w:shd w:val="clear" w:color="auto" w:fill="F2F2F2" w:themeFill="background1" w:themeFillShade="F2"/>
            <w:vAlign w:val="center"/>
          </w:tcPr>
          <w:p w14:paraId="4C6DBA92" w14:textId="77777777" w:rsidR="00D70924" w:rsidRPr="00C848EB"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opulation</w:t>
            </w:r>
          </w:p>
        </w:tc>
        <w:tc>
          <w:tcPr>
            <w:tcW w:w="760" w:type="pct"/>
            <w:tcBorders>
              <w:top w:val="single" w:sz="4" w:space="0" w:color="7F7F7F" w:themeColor="text1" w:themeTint="80"/>
              <w:bottom w:val="single" w:sz="4" w:space="0" w:color="7F7F7F" w:themeColor="text1" w:themeTint="80"/>
            </w:tcBorders>
            <w:shd w:val="clear" w:color="auto" w:fill="F2F2F2" w:themeFill="background1" w:themeFillShade="F2"/>
            <w:vAlign w:val="center"/>
          </w:tcPr>
          <w:p w14:paraId="04F7019D" w14:textId="77777777" w:rsidR="00D70924" w:rsidRPr="00321F5F"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Participant characteristics</w:t>
            </w:r>
          </w:p>
          <w:p w14:paraId="6390A7DF" w14:textId="13058621" w:rsidR="00D70924" w:rsidRPr="00321F5F"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val="0"/>
                <w:bCs w:val="0"/>
                <w:color w:val="000000" w:themeColor="text1"/>
                <w:sz w:val="20"/>
                <w:szCs w:val="20"/>
                <w:highlight w:val="yellow"/>
              </w:rPr>
              <w:t>[total (n), female/male (n), age (y)]</w:t>
            </w:r>
          </w:p>
        </w:tc>
        <w:tc>
          <w:tcPr>
            <w:tcW w:w="915" w:type="pct"/>
            <w:tcBorders>
              <w:top w:val="single" w:sz="4" w:space="0" w:color="7F7F7F" w:themeColor="text1" w:themeTint="80"/>
              <w:bottom w:val="single" w:sz="4" w:space="0" w:color="7F7F7F" w:themeColor="text1" w:themeTint="80"/>
            </w:tcBorders>
            <w:shd w:val="clear" w:color="auto" w:fill="F2F2F2" w:themeFill="background1" w:themeFillShade="F2"/>
            <w:vAlign w:val="center"/>
            <w:hideMark/>
          </w:tcPr>
          <w:p w14:paraId="1ACF7774" w14:textId="77777777" w:rsidR="00D70924" w:rsidRPr="00C848EB"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C848EB">
              <w:rPr>
                <w:rFonts w:ascii="Times New Roman" w:eastAsia="Times New Roman" w:hAnsi="Times New Roman" w:cs="Times New Roman"/>
                <w:color w:val="000000" w:themeColor="text1"/>
                <w:sz w:val="20"/>
                <w:szCs w:val="20"/>
              </w:rPr>
              <w:t>Oral and ocular assessments carried out</w:t>
            </w:r>
          </w:p>
          <w:p w14:paraId="242650EB" w14:textId="77777777" w:rsidR="00D70924" w:rsidRPr="00C848EB"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C848EB">
              <w:rPr>
                <w:rFonts w:ascii="Times New Roman" w:eastAsia="Times New Roman" w:hAnsi="Times New Roman" w:cs="Times New Roman"/>
                <w:b w:val="0"/>
                <w:bCs w:val="0"/>
                <w:color w:val="000000" w:themeColor="text1"/>
                <w:sz w:val="20"/>
                <w:szCs w:val="20"/>
              </w:rPr>
              <w:t>[subjective; objective; objective &amp; subjective]</w:t>
            </w:r>
          </w:p>
        </w:tc>
        <w:tc>
          <w:tcPr>
            <w:tcW w:w="1649" w:type="pct"/>
            <w:tcBorders>
              <w:top w:val="single" w:sz="4" w:space="0" w:color="7F7F7F" w:themeColor="text1" w:themeTint="80"/>
              <w:bottom w:val="single" w:sz="4" w:space="0" w:color="7F7F7F" w:themeColor="text1" w:themeTint="80"/>
            </w:tcBorders>
            <w:shd w:val="clear" w:color="auto" w:fill="F2F2F2" w:themeFill="background1" w:themeFillShade="F2"/>
            <w:vAlign w:val="center"/>
          </w:tcPr>
          <w:p w14:paraId="441B3C2F" w14:textId="77777777" w:rsidR="00D70924" w:rsidRPr="00321F5F"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Results of oral and ocular assessments</w:t>
            </w:r>
          </w:p>
          <w:p w14:paraId="7A38508F" w14:textId="63E0C0F2" w:rsidR="00D70924" w:rsidRPr="00321F5F" w:rsidRDefault="00D70924" w:rsidP="00CC555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val="0"/>
                <w:bCs w:val="0"/>
                <w:color w:val="000000" w:themeColor="text1"/>
                <w:sz w:val="20"/>
                <w:szCs w:val="20"/>
                <w:highlight w:val="yellow"/>
              </w:rPr>
              <w:t>[subjective; objective; objective &amp; subjective]</w:t>
            </w:r>
          </w:p>
        </w:tc>
      </w:tr>
      <w:tr w:rsidR="00D70924" w:rsidRPr="00C848EB" w14:paraId="0362A9E5"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tcBorders>
              <w:top w:val="single" w:sz="4" w:space="0" w:color="7F7F7F" w:themeColor="text1" w:themeTint="80"/>
            </w:tcBorders>
            <w:noWrap/>
          </w:tcPr>
          <w:p w14:paraId="5B51EF1C"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rPr>
            </w:pPr>
            <w:r w:rsidRPr="00E81FCE">
              <w:rPr>
                <w:rFonts w:ascii="Times New Roman" w:eastAsia="Times New Roman" w:hAnsi="Times New Roman" w:cs="Times New Roman"/>
                <w:b w:val="0"/>
                <w:bCs w:val="0"/>
                <w:color w:val="000000" w:themeColor="text1"/>
                <w:sz w:val="20"/>
                <w:szCs w:val="20"/>
              </w:rPr>
              <w:t xml:space="preserve">Bassim,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ZAIhzkRE","properties":{"formattedCitation":"[53]","plainCitation":"[53]","noteIndex":0},"citationItems":[{"id":5025,"uris":["http://zotero.org/groups/5556358/items/CUN244FU"],"itemData":{"id":5025,"type":"article-journal","abstract":"At least half of patients with chronic graft-versus-host-disease (cGVHD), the leading cause of morbidity and non-relapse mortality after allogeneic stem cell transplantation, have oral manifestations: mucosal lesions, salivary dysfunction, and limited mouth-opening. cGVHD may manifest in a single organ or affect multiple organ systems, including the mouth, eyes, and the skin. The interrelationship of the 3 oral manifestations of cGVHD with each other and with the specific manifestations of extraoral cGVHD has not been studied. In this analysis, we explored, in a large group of patients with cGVHD, the potential associations between: (1) oral mucosal disease and erythematous skin disease, (2) salivary gland dysfunction and lacrimal gland dysfunction, and (3) limited mouth-opening and sclerotic skin cGVHD. Study participants, enrolled in a cGVHD Natural History Protocol (NCT00331968, n = 212), underwent an oral examination evaluating: (1) mucosal cGVHD [NIH Oral Mucosal Score (OMS)], (2) salivary dysfunction (saliva flow and xerostomia), and (3) maximum mouth-opening measurement. Parameters for dysfunction (OMS &gt; 2, saliva flow ≤ 1 mL/5 min, mouth-opening ≤ 35 mm) were analyzed for association with skin cGVHD involvement (erythema and sclerosis, skin symptoms), lacrimal dysfunction (Schirmer's tear test, xerophthalmia), Lee cGVHD Symptom Scores, and NIH organ scores. Oral mucosal disease (31% prevalence) was associated with skin erythema (P &lt; 0.001); salivary dysfunction (11% prevalence) was associated with lacrimal dysfunction (P = 0.010) and xerostomia with xerophthalmia (r = 0.32, P = 0.001); and limited mouth-opening (17% prevalence) was associated with skin sclerosis (P = 0.008) and skin symptoms (P = 0.001). There was no association found among these 3 oral cGVHD manifestations. This analysis supports the understanding of oral cGVHD as 3 distinct diseases: mucosal lesions, salivary gland dysfunction, and mouth sclerosis. Clear classification of oral cGVHD as 3 separate manifestations will improve clinical diagnosis, observational research data collection, and the definitions of outcome measures in clinical trials.","container-title":"Journal of Dental Research","DOI":"10.1177/0022034515570942","ISSN":"1544-0591","issue":"4","journalAbbreviation":"J Dent Res","language":"eng","note":"PMID: 25740857\nPMCID: PMC4485216","page":"547-554","source":"PubMed","title":"Oral disease profiles in chronic graft versus host disease","volume":"94","author":[{"family":"Bassim","given":"C. W."},{"family":"Fassil","given":"H."},{"family":"Mays","given":"J. W."},{"family":"Edwards","given":"D."},{"family":"Baird","given":"K."},{"family":"Steinberg","given":"S. M."},{"family":"Cowen","given":"E. W."},{"family":"Naik","given":"H."},{"family":"Datiles","given":"M."},{"family":"Stratton","given":"P."},{"family":"Gress","given":"R. E."},{"family":"Pavletic","given":"S. Z."}],"issued":{"date-parts":[["2015",4]]}}}],"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3]</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5</w:t>
            </w:r>
          </w:p>
        </w:tc>
        <w:tc>
          <w:tcPr>
            <w:tcW w:w="406" w:type="pct"/>
            <w:tcBorders>
              <w:top w:val="single" w:sz="4" w:space="0" w:color="7F7F7F" w:themeColor="text1" w:themeTint="80"/>
            </w:tcBorders>
          </w:tcPr>
          <w:p w14:paraId="714EF4A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SA</w:t>
            </w:r>
          </w:p>
        </w:tc>
        <w:tc>
          <w:tcPr>
            <w:tcW w:w="304" w:type="pct"/>
            <w:tcBorders>
              <w:top w:val="single" w:sz="4" w:space="0" w:color="7F7F7F" w:themeColor="text1" w:themeTint="80"/>
            </w:tcBorders>
          </w:tcPr>
          <w:p w14:paraId="7D0D026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Borders>
              <w:top w:val="single" w:sz="4" w:space="0" w:color="7F7F7F" w:themeColor="text1" w:themeTint="80"/>
            </w:tcBorders>
          </w:tcPr>
          <w:p w14:paraId="772167B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00C848EB">
              <w:rPr>
                <w:rFonts w:ascii="Times New Roman" w:eastAsia="Times New Roman" w:hAnsi="Times New Roman" w:cs="Times New Roman"/>
                <w:color w:val="000000" w:themeColor="text1"/>
                <w:sz w:val="20"/>
                <w:szCs w:val="20"/>
              </w:rPr>
              <w:t>cGVHD</w:t>
            </w:r>
            <w:proofErr w:type="spellEnd"/>
            <w:r w:rsidRPr="00C848EB">
              <w:rPr>
                <w:rFonts w:ascii="Times New Roman" w:eastAsia="Times New Roman" w:hAnsi="Times New Roman" w:cs="Times New Roman"/>
                <w:color w:val="000000" w:themeColor="text1"/>
                <w:sz w:val="20"/>
                <w:szCs w:val="20"/>
              </w:rPr>
              <w:t xml:space="preserve"> patients</w:t>
            </w:r>
          </w:p>
        </w:tc>
        <w:tc>
          <w:tcPr>
            <w:tcW w:w="760" w:type="pct"/>
            <w:tcBorders>
              <w:top w:val="single" w:sz="4" w:space="0" w:color="7F7F7F" w:themeColor="text1" w:themeTint="80"/>
            </w:tcBorders>
          </w:tcPr>
          <w:p w14:paraId="55F76C44"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12, F 99/M 113</w:t>
            </w:r>
          </w:p>
          <w:p w14:paraId="3403C7F3" w14:textId="1001431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median ± range)</w:t>
            </w:r>
            <w:r w:rsidRPr="00321F5F">
              <w:rPr>
                <w:rFonts w:ascii="Times New Roman" w:hAnsi="Times New Roman" w:cs="Times New Roman"/>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48 ± 18-70 y</w:t>
            </w:r>
          </w:p>
        </w:tc>
        <w:tc>
          <w:tcPr>
            <w:tcW w:w="915" w:type="pct"/>
            <w:tcBorders>
              <w:top w:val="single" w:sz="4" w:space="0" w:color="7F7F7F" w:themeColor="text1" w:themeTint="80"/>
            </w:tcBorders>
          </w:tcPr>
          <w:p w14:paraId="3337C0B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ral: </w:t>
            </w:r>
            <w:r w:rsidRPr="00C848EB">
              <w:rPr>
                <w:rFonts w:ascii="Times New Roman" w:eastAsia="Times New Roman" w:hAnsi="Times New Roman" w:cs="Times New Roman"/>
                <w:color w:val="000000" w:themeColor="text1"/>
                <w:sz w:val="20"/>
                <w:szCs w:val="20"/>
              </w:rPr>
              <w:t>self-reported (0-10 scale);</w:t>
            </w:r>
          </w:p>
          <w:p w14:paraId="7CE8BDC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5 min) (n=112)</w:t>
            </w:r>
          </w:p>
          <w:p w14:paraId="07C5C6A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cular: </w:t>
            </w:r>
            <w:r w:rsidRPr="00C848EB">
              <w:rPr>
                <w:rFonts w:ascii="Times New Roman" w:eastAsia="Times New Roman" w:hAnsi="Times New Roman" w:cs="Times New Roman"/>
                <w:color w:val="000000" w:themeColor="text1"/>
                <w:sz w:val="20"/>
                <w:szCs w:val="20"/>
              </w:rPr>
              <w:t>self-reported (0-10 scale);</w:t>
            </w:r>
          </w:p>
          <w:p w14:paraId="4962A73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chirmer I test (5 min)</w:t>
            </w:r>
          </w:p>
        </w:tc>
        <w:tc>
          <w:tcPr>
            <w:tcW w:w="1649" w:type="pct"/>
            <w:tcBorders>
              <w:top w:val="single" w:sz="4" w:space="0" w:color="7F7F7F" w:themeColor="text1" w:themeTint="80"/>
            </w:tcBorders>
          </w:tcPr>
          <w:p w14:paraId="634EBB33" w14:textId="13E1337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ral: </w:t>
            </w:r>
            <w:r w:rsidRPr="00321F5F">
              <w:rPr>
                <w:rFonts w:ascii="Times New Roman" w:eastAsia="Times New Roman" w:hAnsi="Times New Roman" w:cs="Times New Roman"/>
                <w:color w:val="000000" w:themeColor="text1"/>
                <w:sz w:val="20"/>
                <w:szCs w:val="20"/>
                <w:highlight w:val="yellow"/>
              </w:rPr>
              <w:t>11% (n=23) UWS ≤1 mL/5 min.</w:t>
            </w:r>
          </w:p>
          <w:p w14:paraId="3F675D1A" w14:textId="4180B2A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cular: </w:t>
            </w:r>
            <w:r w:rsidRPr="00321F5F">
              <w:rPr>
                <w:rFonts w:ascii="Times New Roman" w:eastAsia="Times New Roman" w:hAnsi="Times New Roman" w:cs="Times New Roman"/>
                <w:color w:val="000000" w:themeColor="text1"/>
                <w:sz w:val="20"/>
                <w:szCs w:val="20"/>
                <w:highlight w:val="yellow"/>
              </w:rPr>
              <w:t>62.7% (n=133) Schirmer I test ≤5 mL/5 min</w:t>
            </w:r>
            <w:r w:rsidRPr="00321F5F">
              <w:rPr>
                <w:rFonts w:ascii="Times New Roman" w:eastAsia="Times New Roman" w:hAnsi="Times New Roman" w:cs="Times New Roman"/>
                <w:b/>
                <w:bCs/>
                <w:color w:val="000000" w:themeColor="text1"/>
                <w:sz w:val="20"/>
                <w:szCs w:val="20"/>
                <w:highlight w:val="yellow"/>
              </w:rPr>
              <w:t>.</w:t>
            </w:r>
          </w:p>
        </w:tc>
      </w:tr>
      <w:tr w:rsidR="00D70924" w:rsidRPr="00C848EB" w14:paraId="03ADBE29"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hideMark/>
          </w:tcPr>
          <w:p w14:paraId="7B1C5F79"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rPr>
            </w:pPr>
            <w:r w:rsidRPr="00E81FCE">
              <w:rPr>
                <w:rFonts w:ascii="Times New Roman" w:eastAsia="Times New Roman" w:hAnsi="Times New Roman" w:cs="Times New Roman"/>
                <w:b w:val="0"/>
                <w:bCs w:val="0"/>
                <w:color w:val="000000" w:themeColor="text1"/>
                <w:sz w:val="20"/>
                <w:szCs w:val="20"/>
              </w:rPr>
              <w:t xml:space="preserve">Baudin,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BAKDzizg","properties":{"formattedCitation":"[54]","plainCitation":"[54]","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4]</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3</w:t>
            </w:r>
          </w:p>
        </w:tc>
        <w:tc>
          <w:tcPr>
            <w:tcW w:w="406" w:type="pct"/>
          </w:tcPr>
          <w:p w14:paraId="0A87A86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France</w:t>
            </w:r>
          </w:p>
        </w:tc>
        <w:tc>
          <w:tcPr>
            <w:tcW w:w="304" w:type="pct"/>
          </w:tcPr>
          <w:p w14:paraId="1153822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Observational cohort</w:t>
            </w:r>
          </w:p>
        </w:tc>
        <w:tc>
          <w:tcPr>
            <w:tcW w:w="609" w:type="pct"/>
          </w:tcPr>
          <w:p w14:paraId="4BB5081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DTC patients undergone thyroidectomy, receiving </w:t>
            </w:r>
            <w:r w:rsidRPr="00C848EB">
              <w:rPr>
                <w:rFonts w:ascii="Times New Roman" w:eastAsia="Times New Roman" w:hAnsi="Times New Roman" w:cs="Times New Roman"/>
                <w:color w:val="000000" w:themeColor="text1"/>
                <w:sz w:val="20"/>
                <w:szCs w:val="20"/>
                <w:vertAlign w:val="superscript"/>
              </w:rPr>
              <w:t>131</w:t>
            </w:r>
            <w:r w:rsidRPr="00C848EB">
              <w:rPr>
                <w:rFonts w:ascii="Times New Roman" w:eastAsia="Times New Roman" w:hAnsi="Times New Roman" w:cs="Times New Roman"/>
                <w:color w:val="000000" w:themeColor="text1"/>
                <w:sz w:val="20"/>
                <w:szCs w:val="20"/>
              </w:rPr>
              <w:t xml:space="preserve">I-therapy with </w:t>
            </w:r>
            <w:r w:rsidRPr="00C848EB">
              <w:rPr>
                <w:rFonts w:ascii="Times New Roman" w:eastAsia="Times New Roman" w:hAnsi="Times New Roman" w:cs="Times New Roman"/>
                <w:color w:val="000000" w:themeColor="text1"/>
                <w:sz w:val="20"/>
                <w:szCs w:val="20"/>
                <w:vertAlign w:val="superscript"/>
              </w:rPr>
              <w:t>131</w:t>
            </w:r>
            <w:r w:rsidRPr="00C848EB">
              <w:rPr>
                <w:rFonts w:ascii="Times New Roman" w:eastAsia="Times New Roman" w:hAnsi="Times New Roman" w:cs="Times New Roman"/>
                <w:color w:val="000000" w:themeColor="text1"/>
                <w:sz w:val="20"/>
                <w:szCs w:val="20"/>
              </w:rPr>
              <w:t xml:space="preserve">I-activity of 1.1 </w:t>
            </w:r>
            <w:proofErr w:type="spellStart"/>
            <w:r w:rsidRPr="00C848EB">
              <w:rPr>
                <w:rFonts w:ascii="Times New Roman" w:eastAsia="Times New Roman" w:hAnsi="Times New Roman" w:cs="Times New Roman"/>
                <w:color w:val="000000" w:themeColor="text1"/>
                <w:sz w:val="20"/>
                <w:szCs w:val="20"/>
              </w:rPr>
              <w:t>GBq</w:t>
            </w:r>
            <w:proofErr w:type="spellEnd"/>
            <w:r w:rsidRPr="00C848EB">
              <w:rPr>
                <w:rFonts w:ascii="Times New Roman" w:eastAsia="Times New Roman" w:hAnsi="Times New Roman" w:cs="Times New Roman"/>
                <w:color w:val="000000" w:themeColor="text1"/>
                <w:sz w:val="20"/>
                <w:szCs w:val="20"/>
              </w:rPr>
              <w:t xml:space="preserve"> or 3.7 </w:t>
            </w:r>
            <w:proofErr w:type="spellStart"/>
            <w:r w:rsidRPr="00C848EB">
              <w:rPr>
                <w:rFonts w:ascii="Times New Roman" w:eastAsia="Times New Roman" w:hAnsi="Times New Roman" w:cs="Times New Roman"/>
                <w:color w:val="000000" w:themeColor="text1"/>
                <w:sz w:val="20"/>
                <w:szCs w:val="20"/>
              </w:rPr>
              <w:t>GBq</w:t>
            </w:r>
            <w:proofErr w:type="spellEnd"/>
          </w:p>
        </w:tc>
        <w:tc>
          <w:tcPr>
            <w:tcW w:w="760" w:type="pct"/>
          </w:tcPr>
          <w:p w14:paraId="1B77DA1F"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36, F 97/M 39</w:t>
            </w:r>
          </w:p>
          <w:p w14:paraId="5FF7880A"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47.1 ± 14.1 y </w:t>
            </w:r>
          </w:p>
          <w:p w14:paraId="362ACAFD"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44, F/M NR</w:t>
            </w:r>
          </w:p>
          <w:p w14:paraId="22BA2035"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R y</w:t>
            </w:r>
          </w:p>
          <w:p w14:paraId="597251FE"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92, F/M NR</w:t>
            </w:r>
          </w:p>
          <w:p w14:paraId="0B14EC97" w14:textId="11C054B8"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R y</w:t>
            </w:r>
          </w:p>
        </w:tc>
        <w:tc>
          <w:tcPr>
            <w:tcW w:w="915" w:type="pct"/>
            <w:hideMark/>
          </w:tcPr>
          <w:p w14:paraId="6A03722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213FAE1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5 min), SWS (5 min)</w:t>
            </w:r>
          </w:p>
          <w:p w14:paraId="23078E3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OSDI</w:t>
            </w:r>
          </w:p>
          <w:p w14:paraId="73E79B3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p>
        </w:tc>
        <w:tc>
          <w:tcPr>
            <w:tcW w:w="1649" w:type="pct"/>
          </w:tcPr>
          <w:p w14:paraId="1EA6ECB4" w14:textId="79FB675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UWS 0.6 ± 0.4 mL/min in 1.1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and 0.8 ± 0.5 mL/min in 3.7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patients. SWS 1.9 ± 0.6 mL/min in 1.1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and 2.2 ± 1.0 mL/min in 3.7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patients.</w:t>
            </w:r>
          </w:p>
          <w:p w14:paraId="719B748B" w14:textId="3CB9494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OSDI score 8.0 ± 12.0 in 1.1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and 6.0 ± 9.5 in 3.7 </w:t>
            </w:r>
            <w:proofErr w:type="spellStart"/>
            <w:r w:rsidRPr="00321F5F">
              <w:rPr>
                <w:rFonts w:ascii="Times New Roman" w:eastAsia="Times New Roman" w:hAnsi="Times New Roman" w:cs="Times New Roman"/>
                <w:color w:val="000000" w:themeColor="text1"/>
                <w:sz w:val="20"/>
                <w:szCs w:val="20"/>
                <w:highlight w:val="yellow"/>
              </w:rPr>
              <w:t>GBq</w:t>
            </w:r>
            <w:proofErr w:type="spellEnd"/>
            <w:r w:rsidRPr="00321F5F">
              <w:rPr>
                <w:rFonts w:ascii="Times New Roman" w:eastAsia="Times New Roman" w:hAnsi="Times New Roman" w:cs="Times New Roman"/>
                <w:color w:val="000000" w:themeColor="text1"/>
                <w:sz w:val="20"/>
                <w:szCs w:val="20"/>
                <w:highlight w:val="yellow"/>
              </w:rPr>
              <w:t xml:space="preserve"> patients.</w:t>
            </w:r>
          </w:p>
        </w:tc>
      </w:tr>
      <w:tr w:rsidR="00D70924" w:rsidRPr="00C848EB" w14:paraId="65B8DEB0"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3B64E56A"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rPr>
            </w:pPr>
            <w:r w:rsidRPr="00E81FCE">
              <w:rPr>
                <w:rFonts w:ascii="Times New Roman" w:eastAsia="Times New Roman" w:hAnsi="Times New Roman" w:cs="Times New Roman"/>
                <w:b w:val="0"/>
                <w:bCs w:val="0"/>
                <w:color w:val="000000" w:themeColor="text1"/>
                <w:sz w:val="20"/>
                <w:szCs w:val="20"/>
              </w:rPr>
              <w:t xml:space="preserve">Bergdah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WZxUamSv","properties":{"formattedCitation":"[55]","plainCitation":"[55]","noteIndex":0},"citationItems":[{"id":3136,"uris":["http://zotero.org/groups/5556358/items/S6BNSRQ2"],"itemData":{"id":3136,"type":"article-journal","container-title":"Community Dentistry and Oral Epidemiology","DOI":"10.1034/j.1600-0528.2000.280108.x","ISSN":"0301-5661","issue":"1","journalAbbreviation":"Community Dent. Oral Epidemiol.","page":"59-66","title":"Salivary flow and oral complaints in adult dental patients","volume":"28","author":[{"family":"Bergdahl","given":"M"}],"issued":{"date-parts":[["2000",2]]}}}],"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5]</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00</w:t>
            </w:r>
          </w:p>
        </w:tc>
        <w:tc>
          <w:tcPr>
            <w:tcW w:w="406" w:type="pct"/>
          </w:tcPr>
          <w:p w14:paraId="28C1E80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weden</w:t>
            </w:r>
          </w:p>
        </w:tc>
        <w:tc>
          <w:tcPr>
            <w:tcW w:w="304" w:type="pct"/>
          </w:tcPr>
          <w:p w14:paraId="31EF2A3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3F323E8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Dental clinic attendees </w:t>
            </w:r>
          </w:p>
        </w:tc>
        <w:tc>
          <w:tcPr>
            <w:tcW w:w="760" w:type="pct"/>
          </w:tcPr>
          <w:p w14:paraId="1A7EC959"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427, F 758/M 669</w:t>
            </w:r>
          </w:p>
          <w:p w14:paraId="7243DA88" w14:textId="0CFF1F25"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10 groups in the range 20-69 y</w:t>
            </w:r>
          </w:p>
        </w:tc>
        <w:tc>
          <w:tcPr>
            <w:tcW w:w="915" w:type="pct"/>
            <w:hideMark/>
          </w:tcPr>
          <w:p w14:paraId="5A537E0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50173AF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10 min), SWS (3 min)</w:t>
            </w:r>
          </w:p>
          <w:p w14:paraId="263E272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tc>
        <w:tc>
          <w:tcPr>
            <w:tcW w:w="1649" w:type="pct"/>
          </w:tcPr>
          <w:p w14:paraId="416D1027" w14:textId="0DD9B58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22% (n=314) “yes” to “Does your mouth usually feel dry?”; 2.3% (n=33) taste disturbances; 4.7% (n=67) burning mouth. </w:t>
            </w:r>
          </w:p>
          <w:p w14:paraId="10117426" w14:textId="59AC809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UWS in F: 0.26 ± 0.21 mL/min and in M: 0.33 ± 0.26 mL/min; SWS in F: 2.02 ± 0.93 mL/min and in M: 2.50 ± 1.06 mL/min; 2.2% (n=32) no UWS</w:t>
            </w:r>
            <w:r w:rsidR="008F534D" w:rsidRPr="00321F5F">
              <w:rPr>
                <w:rFonts w:ascii="Times New Roman" w:eastAsia="Times New Roman" w:hAnsi="Times New Roman" w:cs="Times New Roman"/>
                <w:color w:val="000000" w:themeColor="text1"/>
                <w:sz w:val="20"/>
                <w:szCs w:val="20"/>
                <w:highlight w:val="yellow"/>
              </w:rPr>
              <w:t>;</w:t>
            </w:r>
            <w:r w:rsidRPr="00321F5F">
              <w:rPr>
                <w:rFonts w:ascii="Times New Roman" w:eastAsia="Times New Roman" w:hAnsi="Times New Roman" w:cs="Times New Roman"/>
                <w:color w:val="000000" w:themeColor="text1"/>
                <w:sz w:val="20"/>
                <w:szCs w:val="20"/>
                <w:highlight w:val="yellow"/>
              </w:rPr>
              <w:t xml:space="preserve"> 0.1% (n=1) no SWS.</w:t>
            </w:r>
          </w:p>
          <w:p w14:paraId="5BD10370" w14:textId="7478FA6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9.5% (n=136) subjective dry eye complaints.</w:t>
            </w:r>
          </w:p>
        </w:tc>
      </w:tr>
      <w:tr w:rsidR="00D70924" w:rsidRPr="00C848EB" w14:paraId="774ADB07"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hideMark/>
          </w:tcPr>
          <w:p w14:paraId="0043E3C0"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Bezzina,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lastRenderedPageBreak/>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W2Ok2zJz","properties":{"formattedCitation":"[56]","plainCitation":"[56]","noteIndex":0},"citationItems":[{"id":5004,"uris":["http://zotero.org/groups/5556358/items/3MWVGUFZ","http://zotero.org/groups/5556358/items/9NA2IJ3M"],"itemData":{"id":5004,"type":"article-journal","abstract":"OBJECTIVE: To develop a novel method for capturing the discrepancy between objective tests and subjective dryness symptoms (a sensitivity scale) and to explore predictors of dryness sensitivity.\nMETHODS: Archive data from the UK Primary Sjögren's Syndrome Registry (n = 688) were used. Patients were classified on a scale from -5 (stoical) to +5 (sensitive) depending on the degree of discrepancy between their objective and subjective symptoms classes. Sensitivity scores were correlated with demographic variables, disease-related factors, and symptoms of pain, fatigue, anxiety, and depression.\nRESULTS: Patients were on average relatively stoical for both types of dryness symptoms (mean ± SD ocular dryness -0.42 ± 2.2 and -1.24 ± 1.6 oral dryness). Twenty-seven percent of patients were classified as sensitive to ocular dryness and 9% to oral dryness. Hierarchical regression analyses identified the strongest predictor of ocular dryness sensitivity to be self-reported pain and that of oral dryness sensitivity to be self-reported fatigue.\nCONCLUSION: Ocular and oral dryness sensitivity can be classified on a continuous scale. The 2 symptom types are predicted by different variables. A large number of factors remain to be explored that may impact symptom sensitivity in primary Sjögren's syndrome, and the proposed method could be used to identify relatively sensitive and stoical patients for future studies.","container-title":"Arthritis Care &amp; Research","DOI":"10.1002/acr.23165","ISSN":"2151-4658","issue":"11","journalAbbreviation":"Arthritis Care Res (Hoboken)","language":"eng","note":"PMID: 27992710\nPMCID: PMC5698764","page":"1714-1723","source":"PubMed","title":"Subjective and objective measures of dryness symptoms in primary Sjögren's syndrome: capturing the discrepancy","title-short":"Subjective and objective measures of dryness symptoms in primary sjögren's syndrome","volume":"69","author":[{"family":"Bezzina","given":"Oriana M."},{"family":"Gallagher","given":"Peter"},{"family":"Mitchell","given":"Sheryl"},{"family":"Bowman","given":"Simon J."},{"family":"Griffiths","given":"Bridget"},{"family":"Hindmarsh","given":"Victoria"},{"family":"Hargreaves","given":"Ben"},{"family":"Price","given":"Elizabeth J."},{"family":"Pease","given":"Colin T."},{"family":"Emery","given":"Paul"},{"family":"Lanyon","given":"Peter"},{"family":"Bombardieri","given":"Michele"},{"family":"Sutcliffe","given":"Nurhan"},{"family":"Pitzalis","given":"Costantino"},{"family":"Hunter","given":"John"},{"family":"Gupta","given":"Monica"},{"family":"McLaren","given":"John"},{"family":"Cooper","given":"Anne M."},{"family":"Regan","given":"Marian"},{"family":"Giles","given":"Ian P."},{"family":"Isenberg","given":"David A."},{"family":"Saravanan","given":"Vadivelu"},{"family":"Coady","given":"David"},{"family":"Dasgupta","given":"Bhaskar"},{"family":"McHugh","given":"Neil J."},{"family":"Young-Min","given":"Steven A."},{"family":"Moots","given":"Robert J."},{"family":"Gendi","given":"Nagui"},{"family":"Akil","given":"Mohammed"},{"family":"MacKay","given":"Kirsten"},{"family":"Ng","given":"W. Fai"},{"family":"Robinson","given":"Lucy J."},{"literal":"UK Primary Sjögren's Syndrome Registry"}],"issued":{"date-parts":[["2017",11]]}}}],"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6]</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7</w:t>
            </w:r>
          </w:p>
        </w:tc>
        <w:tc>
          <w:tcPr>
            <w:tcW w:w="406" w:type="pct"/>
          </w:tcPr>
          <w:p w14:paraId="4785001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lastRenderedPageBreak/>
              <w:t>UK</w:t>
            </w:r>
          </w:p>
        </w:tc>
        <w:tc>
          <w:tcPr>
            <w:tcW w:w="304" w:type="pct"/>
          </w:tcPr>
          <w:p w14:paraId="5462175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5225BB9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pSjD patients </w:t>
            </w:r>
          </w:p>
        </w:tc>
        <w:tc>
          <w:tcPr>
            <w:tcW w:w="760" w:type="pct"/>
          </w:tcPr>
          <w:p w14:paraId="325A90AE"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88, F 651/M 37</w:t>
            </w:r>
          </w:p>
          <w:p w14:paraId="4FF6C579" w14:textId="576D2C9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8 ± 12.5 y</w:t>
            </w:r>
          </w:p>
        </w:tc>
        <w:tc>
          <w:tcPr>
            <w:tcW w:w="915" w:type="pct"/>
            <w:hideMark/>
          </w:tcPr>
          <w:p w14:paraId="233081C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 (0-10 scale) (n=681);</w:t>
            </w:r>
          </w:p>
          <w:p w14:paraId="16F0458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UWS (15 min);</w:t>
            </w:r>
          </w:p>
          <w:p w14:paraId="1AA729E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lastRenderedPageBreak/>
              <w:t>oral sensitivity (-5-+5 scale) (n=681)</w:t>
            </w:r>
          </w:p>
          <w:p w14:paraId="19FF33B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cular: </w:t>
            </w:r>
            <w:r w:rsidRPr="00C848EB">
              <w:rPr>
                <w:rFonts w:ascii="Times New Roman" w:eastAsia="Times New Roman" w:hAnsi="Times New Roman" w:cs="Times New Roman"/>
                <w:color w:val="000000" w:themeColor="text1"/>
                <w:sz w:val="20"/>
                <w:szCs w:val="20"/>
              </w:rPr>
              <w:t>self-reported (0-10 scale) (n=681);</w:t>
            </w:r>
          </w:p>
          <w:p w14:paraId="6E6F170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chirmer I test (5 min) (n=671);</w:t>
            </w:r>
          </w:p>
          <w:p w14:paraId="36D2EF1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ocular sensitivity (-5-+5 scale) (n=681)</w:t>
            </w:r>
          </w:p>
        </w:tc>
        <w:tc>
          <w:tcPr>
            <w:tcW w:w="1649" w:type="pct"/>
          </w:tcPr>
          <w:p w14:paraId="31966021" w14:textId="602A280A"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lastRenderedPageBreak/>
              <w:t>Oral:</w:t>
            </w:r>
            <w:r w:rsidRPr="00321F5F">
              <w:rPr>
                <w:rFonts w:ascii="Times New Roman" w:eastAsia="Times New Roman" w:hAnsi="Times New Roman" w:cs="Times New Roman"/>
                <w:color w:val="000000" w:themeColor="text1"/>
                <w:sz w:val="20"/>
                <w:szCs w:val="20"/>
                <w:highlight w:val="yellow"/>
              </w:rPr>
              <w:t xml:space="preserve"> Subjective dry mouth complaints rated 6.0 ± 2.9. </w:t>
            </w:r>
          </w:p>
          <w:p w14:paraId="70F29D10" w14:textId="4C4EE88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UWS 0.9 ± 1.9 mL/15 min.</w:t>
            </w:r>
          </w:p>
          <w:p w14:paraId="26806F2B" w14:textId="0A3AE47A"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Oral sensitivity -1.24 ± 1.6.</w:t>
            </w:r>
          </w:p>
          <w:p w14:paraId="28357DF1" w14:textId="5C21262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Subjective dry eye complaints 5.6 ± 2.8. </w:t>
            </w:r>
          </w:p>
          <w:p w14:paraId="272D5EAB" w14:textId="7EC21F3A"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Schirmer I test 6.2 ± 7.6 mm/5 min.</w:t>
            </w:r>
          </w:p>
          <w:p w14:paraId="326861E0" w14:textId="7834EB9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Ocular sensitivity -0.42 ± 2.2.</w:t>
            </w:r>
          </w:p>
        </w:tc>
      </w:tr>
      <w:tr w:rsidR="00D70924" w:rsidRPr="00C848EB" w14:paraId="495971F5"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0DC1A1F8"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Billings,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iZcnjAOw","properties":{"formattedCitation":"[57]","plainCitation":"[57]","noteIndex":0},"citationItems":[{"id":5109,"uris":["http://zotero.org/groups/5556358/items/XEK3787F","http://zotero.org/groups/5556358/items/XYLHY4ID"],"itemData":{"id":5109,"type":"article-journal","abstract":"Xerostomia is the subjective sensation of dry mouth. Estimates on the occurrence of xerostomia in community-dwelling adults have ranged from 10% among persons over age 50 to 40% for persons over age 65. Virtually no data are available for persons under age 50. To begin to establish a database on the occurrence of xerostomia and factors associated with it, a cross-sectional assessment of self-reported symptoms and salivary function was conducted across a broad age-range of generally healthy community-dwelling adults. A convenience sample of 710 adults who ranged from 19 to 88 years of age was drawn from various sources in the greater-Rochester, New York area. Study volunteers were administered a standardized questionnaire on general and oral health, which included questions on the symptoms of xerostomia, and were provided an oral screening examination, which included measurement of unstimulated and stimulated whole saliva flow rates. Overall, the observed prevalence of xerostomia was 24% among females and 18% among males. While xerostomia was more commonly observed in women than men, this association was only clear after age 50. Xerostomia was associated with: use of medications with hyposalivatory side-effects; difficulty with dry foods; cracked lips; dry eyes; difficulty swallowing; and, among males, current cigarette smoking. Results indicated a tendency for salivary flow rates to be lower for older persons, particularly the stimulated flow rate. There was a tendency in the younger cohorts for flow rates to be lower among individuals who reported sensation of dry mouth than among those who did not. This tendency was not apparent among older persons, suggesting that younger persons may be more likely to experience symptoms of oral dryness when salivary flow was low while older persons may relate symptoms of dry mouth to a more complex constellation of factors where salivary flow is only one component. These findings need to be examined further.","container-title":"Community Dentistry and Oral Epidemiology","DOI":"10.1111/j.1600-0528.1996.tb00868.x","ISSN":"0301-5661","issue":"5","journalAbbreviation":"Community Dent Oral Epidemiol","language":"eng","note":"PMID: 8954216","page":"312-316","source":"PubMed","title":"Xerostomia and associated factors in a community-dwelling adult population","volume":"24","author":[{"family":"Billings","given":"R. J."},{"family":"Proskin","given":"H. M."},{"family":"Moss","given":"M. E."}],"issued":{"date-parts":[["1996",10]]}}}],"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7]</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1996</w:t>
            </w:r>
          </w:p>
        </w:tc>
        <w:tc>
          <w:tcPr>
            <w:tcW w:w="406" w:type="pct"/>
          </w:tcPr>
          <w:p w14:paraId="586F557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USA</w:t>
            </w:r>
          </w:p>
        </w:tc>
        <w:tc>
          <w:tcPr>
            <w:tcW w:w="304" w:type="pct"/>
          </w:tcPr>
          <w:p w14:paraId="422EED8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1D5A52F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Community-dwelling adults </w:t>
            </w:r>
          </w:p>
        </w:tc>
        <w:tc>
          <w:tcPr>
            <w:tcW w:w="760" w:type="pct"/>
          </w:tcPr>
          <w:p w14:paraId="125389D9"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710, F 484/M 226</w:t>
            </w:r>
          </w:p>
          <w:p w14:paraId="4A33B247" w14:textId="29DC152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range 19-88 y</w:t>
            </w:r>
          </w:p>
        </w:tc>
        <w:tc>
          <w:tcPr>
            <w:tcW w:w="915" w:type="pct"/>
            <w:hideMark/>
          </w:tcPr>
          <w:p w14:paraId="6908408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7CA075F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2 min), SWS (1 min)</w:t>
            </w:r>
          </w:p>
          <w:p w14:paraId="32DBBA9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tc>
        <w:tc>
          <w:tcPr>
            <w:tcW w:w="1649" w:type="pct"/>
          </w:tcPr>
          <w:p w14:paraId="0EE78BE8" w14:textId="4F259C3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22.1% (n=157) (F: 24% (n=116); M: 18.1% (n=41) subjective dry mouth; 6.1% (n=43) (F: 6.8% (n=33), M: 4.4% (n=10)) a feeling of too little saliva; 10.8% (n=77) (F: 12.6% (n=61), M: 7.1% (n=16)) problems with dry food; 7.5% (n=53) (F: 8.7% (n=42), M: 4.9% (n=11)) cracked lips; 4.1% (n=29) (F: 4.3% (n=21), M: 3.5% (n=8)) difficulty swallowing.</w:t>
            </w:r>
          </w:p>
          <w:p w14:paraId="63EF08E3" w14:textId="64774808"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UWS in F with subjective dry mouth: &lt;30 y 0.17 ± 0.17 mL/min, 30-49 y 0.15 ± 0.15 mL/min, 50-69 y, 0.16 ± 0.17 mL/min and &lt;70 y 0.11 ± 0.12 mL/min. UWS in F without subjective dry mouth: &lt;30 y 0.26 ± 0.19 mL/min, 30-49 y 0.22 ± 0.15 mL/min, 50-69 y 0.18 ± 0.24 mL/min and &lt;70 y 0.14 ± 0.13 mL/min. UWS in M with subjective dry mouth: &lt;30 y 0.24 ± 0.20 mL/min, 30-49 y 0.14 ± 0.15 mL/min, 50-69 y 0.09 ± 0.06 mL/min and &lt;70 y 0.18 ± 0.13 mL/min. UWS in M without subjective dry mouth: &lt;30 y 0.28 ± 0.28 mL/min, 30-49 y 0.29 ± 0.22 mL/min, 50-69 y 0.22 ± 0.15 mL/min and &lt;70 y 0.20 ± 0.25 mL/min. </w:t>
            </w:r>
          </w:p>
          <w:p w14:paraId="6434E2DA" w14:textId="664F038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SWS in F with subjective dry mouth: &lt;30 y 1.91 ± 1.06 mL/min, 30-49 y 2.06 ± 1.40 mL/min, 50-69 y 1.81 ± 1.18 mL/min and &lt;70 y 1.07 ± 0.86 mL/min. SWS in F without subjective dry mouth: &lt;30 y 2.56 ± 1.38 mL/min, 30-49 y 2.30 ± 1.08 mL/min, 50-69 y </w:t>
            </w:r>
            <w:r w:rsidRPr="00321F5F">
              <w:rPr>
                <w:rFonts w:ascii="Times New Roman" w:eastAsia="Times New Roman" w:hAnsi="Times New Roman" w:cs="Times New Roman"/>
                <w:color w:val="000000" w:themeColor="text1"/>
                <w:sz w:val="20"/>
                <w:szCs w:val="20"/>
                <w:highlight w:val="yellow"/>
              </w:rPr>
              <w:lastRenderedPageBreak/>
              <w:t xml:space="preserve">1.74 ± 1.05 mL/min and &lt;70 y 1.31 ± 0.98 mL/min. SWS in M with subjective dry mouth: &lt;30 y 2.07 ± 1.10 mL/min, 30-49 y 1.58 ± 0.88 mL/min, 50-69 y 1.61 ± 1.38 mL/min and &lt;70 y 1.74 ± 1.54 mL/min. SWS in M without subjective dry mouth: &lt;30 y 2.50 ± 1.45 mL/min, 30-49 y 2.04 ± 1.34 mL/min, 50-69 y 1.82 ± 1.32 mL/min and &lt;70 y 1.61 ± 1.50 mL/min. </w:t>
            </w:r>
          </w:p>
          <w:p w14:paraId="5BEF9EBC" w14:textId="43A495E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12.5% (n=89) subjective dry eye; 5.6% (n=40) with subjective dry mouth and subjective dry eye.</w:t>
            </w:r>
          </w:p>
          <w:p w14:paraId="695711FB"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p>
        </w:tc>
      </w:tr>
      <w:tr w:rsidR="00D70924" w:rsidRPr="00C848EB" w14:paraId="50E3EA25"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tcPr>
          <w:p w14:paraId="07759933"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rPr>
            </w:pPr>
            <w:proofErr w:type="spellStart"/>
            <w:r w:rsidRPr="00E81FCE">
              <w:rPr>
                <w:rFonts w:ascii="Times New Roman" w:eastAsia="Times New Roman" w:hAnsi="Times New Roman" w:cs="Times New Roman"/>
                <w:b w:val="0"/>
                <w:bCs w:val="0"/>
                <w:color w:val="000000" w:themeColor="text1"/>
                <w:sz w:val="20"/>
                <w:szCs w:val="20"/>
              </w:rPr>
              <w:lastRenderedPageBreak/>
              <w:t>Błochowiak</w:t>
            </w:r>
            <w:proofErr w:type="spellEnd"/>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a2im98h63ce","properties":{"formattedCitation":"[58]","plainCitation":"[58]","noteIndex":0},"citationItems":[{"id":5147,"uris":["http://zotero.org/groups/5556358/items/FWUWDX5N"],"itemData":{"id":5147,"type":"article-journal","abstract":"Background: Some patients with Sj &amp; ouml;gren's syndrome (SS) do not develop xerostomia despite advanced involvement of the salivary glands and the presence of focal lymphocytic sialadenitis (FLS). The aim of the study is to determine possible correlations between xerostomia, symptoms of sicca syndrome, FLS, and other features in SS patients. Methods: The study group comprised 50 patients with SS. The comprehensive assessment of patients included clinical, laboratory, and serological examinations. All patients underwent labial salivary gland biopsies. Dry mouth and dry eyes were assessed by unstimulated whole salivary flow rate (USWSF) and Schirmer's test, respectively. Results: Xerostomia and xerophthalmia are closely related components of sicca syndrome. Xerostomia did not correlate with any serological or laboratory values, including ANA titers, SSA, SSB, Ro52 antibodies, rheumatoid factor, C-reactive protein, and Erythrocyte Sedimentation Rate. There were no correlations between xerostomia and FLS or Focus score. USWSF results correlated with xerostomia reported by patients, contrary to Schirmer's test, which did not correlate with xerophthalmia. Conclusions: Dry mouth in SS is independent of any serological or inflammatory parameters. The occurrence of FLS does not determine xerostomia and its severity. Dry mouth in SS is influenced by other undetermined factors and mechanisms independent of salivary gland involvement.","container-title":"APPLIED SCIENCES-BASEL","DOI":"10.3390/app14135451","issue":"13","language":"English","note":"publisher-place: ST ALBAN-ANLAGE 66, CH-4052 BASEL, SWITZERLAND\npublisher: MDPI\ntype: Article","title":"Co-existence of dry mouth, xerostomia, and focal lymphocytic sialadenitis in patients with Sjögren's syndrome","volume":"14","author":[{"family":"Błochowiak","given":"Katarzyna"}],"issued":{"date-parts":[["2024",7]]}}}],"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8]</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4</w:t>
            </w:r>
          </w:p>
        </w:tc>
        <w:tc>
          <w:tcPr>
            <w:tcW w:w="406" w:type="pct"/>
          </w:tcPr>
          <w:p w14:paraId="4583012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oland</w:t>
            </w:r>
          </w:p>
        </w:tc>
        <w:tc>
          <w:tcPr>
            <w:tcW w:w="304" w:type="pct"/>
          </w:tcPr>
          <w:p w14:paraId="4DD04E3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4B56A43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SjD patients </w:t>
            </w:r>
          </w:p>
        </w:tc>
        <w:tc>
          <w:tcPr>
            <w:tcW w:w="760" w:type="pct"/>
          </w:tcPr>
          <w:p w14:paraId="7B23A83E"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0, F 43/M 7</w:t>
            </w:r>
          </w:p>
          <w:p w14:paraId="542226DA" w14:textId="21FA4C22"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2 ± 10.9 y</w:t>
            </w:r>
          </w:p>
        </w:tc>
        <w:tc>
          <w:tcPr>
            <w:tcW w:w="915" w:type="pct"/>
          </w:tcPr>
          <w:p w14:paraId="48C068C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ral: </w:t>
            </w:r>
            <w:r w:rsidRPr="00C848EB">
              <w:rPr>
                <w:rFonts w:ascii="Times New Roman" w:eastAsia="Times New Roman" w:hAnsi="Times New Roman" w:cs="Times New Roman"/>
                <w:color w:val="000000" w:themeColor="text1"/>
                <w:sz w:val="20"/>
                <w:szCs w:val="20"/>
              </w:rPr>
              <w:t>self-reported (xerostomia symptoms);</w:t>
            </w:r>
          </w:p>
          <w:p w14:paraId="187FE6E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LSG biopsy,</w:t>
            </w:r>
            <w:r w:rsidRPr="00C848EB">
              <w:rPr>
                <w:rFonts w:ascii="Times New Roman" w:eastAsia="Times New Roman" w:hAnsi="Times New Roman" w:cs="Times New Roman"/>
                <w:b/>
                <w:bCs/>
                <w:color w:val="000000" w:themeColor="text1"/>
                <w:sz w:val="20"/>
                <w:szCs w:val="20"/>
              </w:rPr>
              <w:t xml:space="preserve"> </w:t>
            </w:r>
            <w:r w:rsidRPr="00C848EB">
              <w:rPr>
                <w:rFonts w:ascii="Times New Roman" w:eastAsia="Times New Roman" w:hAnsi="Times New Roman" w:cs="Times New Roman"/>
                <w:color w:val="000000" w:themeColor="text1"/>
                <w:sz w:val="20"/>
                <w:szCs w:val="20"/>
              </w:rPr>
              <w:t>UWS (15 min)</w:t>
            </w:r>
          </w:p>
          <w:p w14:paraId="7DC9A1C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cular: </w:t>
            </w:r>
            <w:r w:rsidRPr="00C848EB">
              <w:rPr>
                <w:rFonts w:ascii="Times New Roman" w:eastAsia="Times New Roman" w:hAnsi="Times New Roman" w:cs="Times New Roman"/>
                <w:color w:val="000000" w:themeColor="text1"/>
                <w:sz w:val="20"/>
                <w:szCs w:val="20"/>
              </w:rPr>
              <w:t>self-reported;</w:t>
            </w:r>
          </w:p>
          <w:p w14:paraId="3B5121A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chirmer I test (5 min)</w:t>
            </w:r>
          </w:p>
        </w:tc>
        <w:tc>
          <w:tcPr>
            <w:tcW w:w="1649" w:type="pct"/>
          </w:tcPr>
          <w:p w14:paraId="08FF6862" w14:textId="7D5C3D8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ral: </w:t>
            </w:r>
            <w:r w:rsidRPr="00321F5F">
              <w:rPr>
                <w:rFonts w:ascii="Times New Roman" w:eastAsia="Times New Roman" w:hAnsi="Times New Roman" w:cs="Times New Roman"/>
                <w:color w:val="000000" w:themeColor="text1"/>
                <w:sz w:val="20"/>
                <w:szCs w:val="20"/>
                <w:highlight w:val="yellow"/>
              </w:rPr>
              <w:t xml:space="preserve">62% (n=31) subjective dry mouth;4% (n=2) salivary gland inflammation; </w:t>
            </w:r>
            <w:r w:rsidRPr="00321F5F">
              <w:rPr>
                <w:rFonts w:ascii="Times New Roman" w:eastAsia="Times New Roman" w:hAnsi="Times New Roman" w:cs="Times New Roman"/>
                <w:color w:val="000000" w:themeColor="text1"/>
                <w:sz w:val="20"/>
                <w:szCs w:val="20"/>
                <w:highlight w:val="yellow"/>
                <w:lang w:val="en-US"/>
              </w:rPr>
              <w:t xml:space="preserve">46% (n=23) UWS ≤1.5 mL/15 min; </w:t>
            </w:r>
            <w:r w:rsidRPr="00321F5F">
              <w:rPr>
                <w:rFonts w:ascii="Times New Roman" w:eastAsia="Times New Roman" w:hAnsi="Times New Roman" w:cs="Times New Roman"/>
                <w:color w:val="000000" w:themeColor="text1"/>
                <w:sz w:val="20"/>
                <w:szCs w:val="20"/>
                <w:highlight w:val="yellow"/>
              </w:rPr>
              <w:t xml:space="preserve">UWS (median ± IQR) 2.0 ± 2.5 mL/15 min; patients with xerostomia UWS 1.0 ± 2.5 mL/min; patients without xerostomia UWS 3.0 ± 3.0 mL/min. </w:t>
            </w:r>
          </w:p>
          <w:p w14:paraId="4D74D614" w14:textId="4B0CD84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cular: </w:t>
            </w:r>
            <w:r w:rsidRPr="00321F5F">
              <w:rPr>
                <w:rFonts w:ascii="Times New Roman" w:eastAsia="Times New Roman" w:hAnsi="Times New Roman" w:cs="Times New Roman"/>
                <w:color w:val="000000" w:themeColor="text1"/>
                <w:sz w:val="20"/>
                <w:szCs w:val="20"/>
                <w:highlight w:val="yellow"/>
              </w:rPr>
              <w:t>62% (n=31) subjective dry eye; 77.4% (n=24) with xerostomia and 36.8% (n=7) SjD patients without xerostomia subjective dry eye; 70% (n=35) Schirmer I test ≤5 mm/5 min; Schirmer I test (median ± IQR) 5.0 ± 7.0 mm/5 min right eye and 5.0 ± 7.0 mm/5 min left eye; 71% (n=22) with xerostomia Schirmer I test ≤5 mm/5 min; 68.4% (n=13) without xerostomia Schirmer I test ≤5 mm/5 min.</w:t>
            </w:r>
          </w:p>
        </w:tc>
      </w:tr>
      <w:tr w:rsidR="00D70924" w:rsidRPr="00C848EB" w14:paraId="207491AB"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hideMark/>
          </w:tcPr>
          <w:p w14:paraId="529A6CE6"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Chiu,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sqVzQ2VM","properties":{"formattedCitation":"[72]","plainCitation":"[72]","noteIndex":0},"citationItems":[{"id":3759,"uris":["http://zotero.org/groups/5556358/items/P85JIVET"],"itemData":{"id":3759,"type":"article-journal","container-title":"Journal of the Formosan Medical Association","DOI":"10.1016/j.jfma.2019.06.012","ISSN":"09296646","issue":"1","journalAbbreviation":"J Formos Med Assoc","language":"en","page":"480-487","source":"DOI.org (Crossref)","title":"Application of classification criteria of Sjögren syndrome in patients with sicca symptoms: real-world experience at a medical center","title-short":"Application of Classification Criteria of Sjogren Syndrome in Patients with Sicca Symptoms","volume":"119","author":[{"family":"Chiu","given":"Yu-Hsiang"},{"family":"Szu-Hsien Lee","given":"Tony"},{"family":"Chao","given":"En"},{"family":"Chen","given":"I-Feng"},{"family":"Liu","given":"Feng-Cheng"},{"family":"Chiu","given":"Chung-Hsin"},{"family":"Chen","given":"Hsiang-Cheng"},{"family":"Chang","given":"Deh-Ming"},{"family":"Chu","given":"Shi-Jye"},{"family":"Kuo","given":"San-Yuan"},{"family":"Lu","given":"Chun-Chi"}],"issued":{"date-parts":[["2020",1]]}}}],"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2]</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0</w:t>
            </w:r>
          </w:p>
        </w:tc>
        <w:tc>
          <w:tcPr>
            <w:tcW w:w="406" w:type="pct"/>
          </w:tcPr>
          <w:p w14:paraId="09509D2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Taiwan</w:t>
            </w:r>
          </w:p>
        </w:tc>
        <w:tc>
          <w:tcPr>
            <w:tcW w:w="304" w:type="pct"/>
          </w:tcPr>
          <w:p w14:paraId="74A8D23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0B94FF3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SjD patients and non-SjD sicca patients </w:t>
            </w:r>
          </w:p>
        </w:tc>
        <w:tc>
          <w:tcPr>
            <w:tcW w:w="760" w:type="pct"/>
          </w:tcPr>
          <w:p w14:paraId="1A4786B3"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47, F 219/M 28</w:t>
            </w:r>
            <w:r w:rsidRPr="00321F5F">
              <w:rPr>
                <w:rFonts w:ascii="Times New Roman" w:eastAsia="Times New Roman" w:hAnsi="Times New Roman" w:cs="Times New Roman"/>
                <w:color w:val="000000" w:themeColor="text1"/>
                <w:sz w:val="20"/>
                <w:szCs w:val="20"/>
                <w:highlight w:val="yellow"/>
              </w:rPr>
              <w:br/>
              <w:t>56.6 ± 14.7 y</w:t>
            </w:r>
          </w:p>
          <w:p w14:paraId="3EB3ABB3" w14:textId="45074C68"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68, F 221/M 47</w:t>
            </w:r>
            <w:r w:rsidRPr="00321F5F">
              <w:rPr>
                <w:rFonts w:ascii="Times New Roman" w:eastAsia="Times New Roman" w:hAnsi="Times New Roman" w:cs="Times New Roman"/>
                <w:color w:val="000000" w:themeColor="text1"/>
                <w:sz w:val="20"/>
                <w:szCs w:val="20"/>
                <w:highlight w:val="yellow"/>
              </w:rPr>
              <w:br/>
              <w:t>54.7 ± 15 y</w:t>
            </w:r>
          </w:p>
        </w:tc>
        <w:tc>
          <w:tcPr>
            <w:tcW w:w="915" w:type="pct"/>
            <w:hideMark/>
          </w:tcPr>
          <w:p w14:paraId="369453E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LSG biopsy, SGS </w:t>
            </w:r>
          </w:p>
          <w:p w14:paraId="7363979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chirmer I test (n=421)</w:t>
            </w:r>
          </w:p>
        </w:tc>
        <w:tc>
          <w:tcPr>
            <w:tcW w:w="1649" w:type="pct"/>
          </w:tcPr>
          <w:p w14:paraId="3281C0B6" w14:textId="0DBBE22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SGS delay “markedly” in 45.3% (n=112) SjD vs. 35.5% (n=95) non-SjD, “moderately” in 41.3% (n=102) SjD vs. 44.8% (n=120) non-SjD, “mildly” in 11% (n=27) SjD vs. 12% (n=31) non-SjD and “negative” in 2% (n=6) SjD vs. 8% (n=22) non-SjD; 13.6% (n=70) patients positive LSG.</w:t>
            </w:r>
          </w:p>
          <w:p w14:paraId="0174306C" w14:textId="6526E60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Schirmer I test “positive” 52.8% (n=124) SjD vs. 32.3% (n=60) non-SjD, “equivocal” 35.3% (n=83) </w:t>
            </w:r>
            <w:r w:rsidRPr="00321F5F">
              <w:rPr>
                <w:rFonts w:ascii="Times New Roman" w:eastAsia="Times New Roman" w:hAnsi="Times New Roman" w:cs="Times New Roman"/>
                <w:color w:val="000000" w:themeColor="text1"/>
                <w:sz w:val="20"/>
                <w:szCs w:val="20"/>
                <w:highlight w:val="yellow"/>
              </w:rPr>
              <w:lastRenderedPageBreak/>
              <w:t xml:space="preserve">SjD vs. 40.9% (n=76) non-SjD, and “negative” 12% (n=28) SjD vs. 27% (n=50) non-SjD. </w:t>
            </w:r>
          </w:p>
        </w:tc>
      </w:tr>
      <w:tr w:rsidR="00D70924" w:rsidRPr="00C848EB" w14:paraId="01894AC7"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tcPr>
          <w:p w14:paraId="33050971"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Da Cunha,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KDnPJfG8","properties":{"formattedCitation":"[59]","plainCitation":"[59]","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9]</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2</w:t>
            </w:r>
          </w:p>
        </w:tc>
        <w:tc>
          <w:tcPr>
            <w:tcW w:w="406" w:type="pct"/>
          </w:tcPr>
          <w:p w14:paraId="6347EFF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France</w:t>
            </w:r>
          </w:p>
        </w:tc>
        <w:tc>
          <w:tcPr>
            <w:tcW w:w="304" w:type="pct"/>
          </w:tcPr>
          <w:p w14:paraId="59CEC91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6D05BE8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SjD patients and non-SjD sicca patients</w:t>
            </w:r>
            <w:r w:rsidRPr="00C848EB">
              <w:rPr>
                <w:rFonts w:ascii="Times New Roman" w:eastAsia="Times New Roman" w:hAnsi="Times New Roman" w:cs="Times New Roman"/>
                <w:b/>
                <w:bCs/>
                <w:color w:val="000000" w:themeColor="text1"/>
                <w:sz w:val="20"/>
                <w:szCs w:val="20"/>
              </w:rPr>
              <w:t xml:space="preserve">; </w:t>
            </w:r>
            <w:r w:rsidRPr="00C848EB">
              <w:rPr>
                <w:rFonts w:ascii="Times New Roman" w:eastAsia="Times New Roman" w:hAnsi="Times New Roman" w:cs="Times New Roman"/>
                <w:color w:val="000000" w:themeColor="text1"/>
                <w:sz w:val="20"/>
                <w:szCs w:val="20"/>
              </w:rPr>
              <w:t xml:space="preserve">later divided into “severe KCS” and “non-severe KCS” </w:t>
            </w:r>
          </w:p>
        </w:tc>
        <w:tc>
          <w:tcPr>
            <w:tcW w:w="760" w:type="pct"/>
          </w:tcPr>
          <w:p w14:paraId="440B0148"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53, F 245/M 8</w:t>
            </w:r>
          </w:p>
          <w:p w14:paraId="753CF647"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6.6 ± 13 y </w:t>
            </w:r>
          </w:p>
          <w:p w14:paraId="3EC0FACD"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08, F 98/M 10</w:t>
            </w:r>
          </w:p>
          <w:p w14:paraId="0C6271CD"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6.4 ± 13.8 y;</w:t>
            </w:r>
          </w:p>
          <w:p w14:paraId="37B48B75"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divided into:</w:t>
            </w:r>
          </w:p>
          <w:p w14:paraId="2456D402"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94, F 90/M 4</w:t>
            </w:r>
          </w:p>
          <w:p w14:paraId="321015A9"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8 ± 13.5 y </w:t>
            </w:r>
          </w:p>
          <w:p w14:paraId="2E1BD26E"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59, F 155/M 4</w:t>
            </w:r>
          </w:p>
          <w:p w14:paraId="6C757CC2" w14:textId="7C649E39"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5.9 ± 14.1 y</w:t>
            </w:r>
          </w:p>
        </w:tc>
        <w:tc>
          <w:tcPr>
            <w:tcW w:w="915" w:type="pct"/>
          </w:tcPr>
          <w:p w14:paraId="1595381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UWS (NR min), MSG biopsy</w:t>
            </w:r>
          </w:p>
          <w:p w14:paraId="189623F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DED-VAS, 0-10);</w:t>
            </w:r>
          </w:p>
          <w:p w14:paraId="52EDE75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fluorescein staining and lissamine green staining (graded as OSS), Schirmer I test (5 min), TBUT</w:t>
            </w:r>
          </w:p>
        </w:tc>
        <w:tc>
          <w:tcPr>
            <w:tcW w:w="1649" w:type="pct"/>
          </w:tcPr>
          <w:p w14:paraId="1FED4C74" w14:textId="06C250C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46.2% (n=104) of pSjD UWS &lt;0.1 mL/min, and UWS 0.2 ± 0.1 mL/min; 57.9% (n=44) severe KCS patients UWS &lt;0.1 mL/min; 42.2% (n=57) non-severe KCS patients UWS &lt;0.1 mL/min.</w:t>
            </w:r>
          </w:p>
          <w:p w14:paraId="32A30C99" w14:textId="27BDEAB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DED-VAS 5.6 ± 3.1 in pSjD, and 5.8 ± 2.9 in non-SjD; 53.3% (n=135) pSjD Schirmer I test ≤5 mm/5 min, and Schirmer I test 7.8 ± 7.6 mm/5 min; 20.2% (n=22) non-SjD Schirmer I test ≤5 mm/5 min, and Schirmer I test result 15.7 ± 10.6 mm/5 min; 95.2% (n=241) pSjD TBUT ≤10 s, and TBUT 4.3 ± 3.1 s. 89.8% (n=97) non-SjD TBUT ≤10 s, and TBUT 4.4 ± 2.6 s; in pSjD, corneal OSS 1.6 ± 0.8, and conjunctival OSS 3.1 ± 1.8; 54.9% (n=139) pSjD OSS ≥5, and OSS 4.8 ± 2.5; in non-SjD, corneal OSS 0.9 ± 0.6, and conjunctival OSS 1.6 ± 1.6. 15.7% (n=17) non-SjD total OSS ≥5, and OSS 2.5 ± 2.0. </w:t>
            </w:r>
          </w:p>
        </w:tc>
      </w:tr>
      <w:tr w:rsidR="00D70924" w:rsidRPr="00C848EB" w14:paraId="61D3D6CD"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0B06787B"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Fernandez Castro,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8H1lczr3","properties":{"formattedCitation":"[73]","plainCitation":"[73]","noteIndex":0},"citationItems":[{"id":2858,"uris":["http://zotero.org/groups/5556358/items/RDSE7GZ9"],"itemData":{"id":2858,"type":"article-journal","abstract":"INTRODUCTION: Primary Sjögren's syndrome (pSS) is an autoimmune disease, characterized by lymphocytic infiltration of exocrine glands and other organs,  resulting in dry eye, dry mouth and extraglandular systemic findings. OBJECTIVE:  To explore the association of severe or very severe dry eye with extraocular  involvement in patients diagnosed with primary Sjögren's syndrome. METHODS:  SJOGRENSER registry is a multicenter cross-sectional study of pSS patients. For  the construction of our main variable, severe/very severe dry eye, we used those  variables that represented a degree 3-4 of severity according to the 2007 Dry Eye  Workshop classification. First, bivariate logistic regression models were used to  identify the effect of each independent variable on severe/very severe dry eye.  Secondly, multivariate analysis using regression model was used to establish the  independent effect of patient characteristics. RESULTS: Four hundred and  thirty-seven patients were included in SJOGRENSER registry; 94% of the patients  complained of dry eye and 16% developed corneal ulcer. Schirmer's test was  pathological in 92% of the patients; 378 patients presented severe/very severe  dry eye. Inflammatory articular involvement was significantly more frequent in  patients with severe/very severe dry eye than in those without severe/very severe  dry eye (82.5 vs 69.5%, p = 0,028). Inflammatory joint involvement was associated  with severe/very severe dry eye in the multivariate analysis, OR 2.079 (95% CI  1.096-3.941). CONCLUSION: Severe or very severe dry eye is associated with the  presence of inflammatory joint involvement in patients with pSS. These results  suggest that a directed anamnesis including systemic comorbidities, such as the  presence of inflammatory joint involvement or dry mouth in patients with dry eye,  would be useful to suspect a pSS.","container-title":"Rheumatology international","DOI":"10.1007/s00296-018-4013-5","ISSN":"1437-160X 0172-8172","issue":"6","journalAbbreviation":"Rheumatol Int","language":"eng","note":"publisher-place: Germany\nPMID: 29556704 \nPMCID: PMC5953999","page":"1075-1082","title":"Factors associated with severe dry eye in primary Sjögren's syndrome diagnosed patients.","volume":"38","author":[{"family":"Fernandez Castro","given":"Mónica"},{"family":"Sánchez-Piedra","given":"Carlos"},{"family":"Andreu","given":"Jose Luis"},{"family":"Martínez Taboada","given":"Víctor"},{"family":"Olivé","given":"Alejandro"},{"family":"Rosas","given":"Jose"}],"issued":{"date-parts":[["2018",6]]}}}],"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3]</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8</w:t>
            </w:r>
          </w:p>
        </w:tc>
        <w:tc>
          <w:tcPr>
            <w:tcW w:w="406" w:type="pct"/>
          </w:tcPr>
          <w:p w14:paraId="1248C56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pain</w:t>
            </w:r>
          </w:p>
        </w:tc>
        <w:tc>
          <w:tcPr>
            <w:tcW w:w="304" w:type="pct"/>
          </w:tcPr>
          <w:p w14:paraId="0CC9C0A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32F143D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SjD patients with not severe dry eyes symptoms and severe/very severe dry eyes symptoms</w:t>
            </w:r>
          </w:p>
        </w:tc>
        <w:tc>
          <w:tcPr>
            <w:tcW w:w="760" w:type="pct"/>
          </w:tcPr>
          <w:p w14:paraId="3B16EFDC" w14:textId="77777777" w:rsidR="00D70924" w:rsidRPr="00321F5F" w:rsidRDefault="00D70924" w:rsidP="00CC5551">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9, F 57/M 2</w:t>
            </w:r>
          </w:p>
          <w:p w14:paraId="79FCAE33"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9.3 ± 13.9 y</w:t>
            </w:r>
          </w:p>
          <w:p w14:paraId="6DB3CE37" w14:textId="77777777" w:rsidR="00D70924" w:rsidRPr="00321F5F" w:rsidRDefault="00D70924" w:rsidP="00CC5551">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378, F 359/M 19</w:t>
            </w:r>
          </w:p>
          <w:p w14:paraId="3B5D3260" w14:textId="25FAFF34" w:rsidR="00D70924" w:rsidRPr="00321F5F" w:rsidRDefault="00D70924" w:rsidP="00CC5551">
            <w:pPr>
              <w:pStyle w:val="ListParagraph"/>
              <w:numPr>
                <w:ilvl w:val="0"/>
                <w:numId w:val="3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0.6 ± 12.7 y</w:t>
            </w:r>
          </w:p>
        </w:tc>
        <w:tc>
          <w:tcPr>
            <w:tcW w:w="915" w:type="pct"/>
            <w:hideMark/>
          </w:tcPr>
          <w:p w14:paraId="5E6442C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LSG biopsy (n=193)</w:t>
            </w:r>
          </w:p>
          <w:p w14:paraId="4762BDF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w:t>
            </w:r>
          </w:p>
          <w:p w14:paraId="321E4EE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fluorescein staining (n=81), lissamine green staining (n=19), Rose Bengal staining (n=144), Schirmer I test (5 min) (n=402)</w:t>
            </w:r>
          </w:p>
        </w:tc>
        <w:tc>
          <w:tcPr>
            <w:tcW w:w="1649" w:type="pct"/>
          </w:tcPr>
          <w:p w14:paraId="456BACA7" w14:textId="3BE2D87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44.1% (n=26) of not severe dry eye and 28.3% (n=107) of severe/very severe dry eye patients LSG biopsy focus score ≥ 1.</w:t>
            </w:r>
          </w:p>
          <w:p w14:paraId="0C851325" w14:textId="04A10A3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94.0% (n=411) complained of daily, persistent, troublesome dry eye; 92.0% (n=402) sensation of sand in their eyes; 92.0% (n=371) pathological Schirmer I test results.</w:t>
            </w:r>
          </w:p>
        </w:tc>
      </w:tr>
      <w:tr w:rsidR="00D70924" w:rsidRPr="00C848EB" w14:paraId="4C413474" w14:textId="77777777" w:rsidTr="00D70924">
        <w:trPr>
          <w:trHeight w:val="1160"/>
        </w:trPr>
        <w:tc>
          <w:tcPr>
            <w:cnfStyle w:val="001000000000" w:firstRow="0" w:lastRow="0" w:firstColumn="1" w:lastColumn="0" w:oddVBand="0" w:evenVBand="0" w:oddHBand="0" w:evenHBand="0" w:firstRowFirstColumn="0" w:firstRowLastColumn="0" w:lastRowFirstColumn="0" w:lastRowLastColumn="0"/>
            <w:tcW w:w="357" w:type="pct"/>
            <w:noWrap/>
            <w:hideMark/>
          </w:tcPr>
          <w:p w14:paraId="16E4728F"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Gilboe,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QiZF5Uf2","properties":{"formattedCitation":"[60]","plainCitation":"[60]","noteIndex":0},"citationItems":[{"id":3318,"uris":["http://zotero.org/groups/5556358/items/SHJH9YPI"],"itemData":{"id":3318,"type":"article-journal","container-title":"Annals of the Rheumatic Diseases","DOI":"10.1136/ard.60.12.1103","ISSN":"0003-4967","issue":"12","page":"1103-1109","title":"Sicca symptoms and secondary Sjögren's syndrome in systemic lupus erythematosus: comparison with rheumatoid arthritis and correlation with disease variables","volume":"60","author":[{"family":"Gilboe","given":"IM"},{"family":"Kvien","given":"TK"},{"family":"Uhlig","given":"T"},{"family":"Husby","given":"G"}],"issued":{"date-parts":[["2001",12]]}}}],"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0]</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01</w:t>
            </w:r>
          </w:p>
        </w:tc>
        <w:tc>
          <w:tcPr>
            <w:tcW w:w="406" w:type="pct"/>
          </w:tcPr>
          <w:p w14:paraId="550B83A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Norway</w:t>
            </w:r>
          </w:p>
        </w:tc>
        <w:tc>
          <w:tcPr>
            <w:tcW w:w="304" w:type="pct"/>
          </w:tcPr>
          <w:p w14:paraId="35C5B3B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7C8C79D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atients with SLE or RA with sicca symptoms and suspicion of aSjD, and healthy controls</w:t>
            </w:r>
          </w:p>
        </w:tc>
        <w:tc>
          <w:tcPr>
            <w:tcW w:w="760" w:type="pct"/>
          </w:tcPr>
          <w:p w14:paraId="291D4509"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81, F 72/M 9</w:t>
            </w:r>
          </w:p>
          <w:p w14:paraId="62EE2742"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mean ± range) 44 ± 20-70 y</w:t>
            </w:r>
          </w:p>
          <w:p w14:paraId="656509A2"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81, F 72/M/9</w:t>
            </w:r>
          </w:p>
          <w:p w14:paraId="702F72F3"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4 ± 22-69 y</w:t>
            </w:r>
          </w:p>
          <w:p w14:paraId="6759D214"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81, F 72/M 9</w:t>
            </w:r>
          </w:p>
          <w:p w14:paraId="6E92E101" w14:textId="7BDD4891"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44 ± 20-70 y</w:t>
            </w:r>
          </w:p>
        </w:tc>
        <w:tc>
          <w:tcPr>
            <w:tcW w:w="915" w:type="pct"/>
            <w:hideMark/>
          </w:tcPr>
          <w:p w14:paraId="52AE0F7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lastRenderedPageBreak/>
              <w:t>Oral:</w:t>
            </w:r>
            <w:r w:rsidRPr="00C848EB">
              <w:rPr>
                <w:rFonts w:ascii="Times New Roman" w:eastAsia="Times New Roman" w:hAnsi="Times New Roman" w:cs="Times New Roman"/>
                <w:color w:val="000000" w:themeColor="text1"/>
                <w:sz w:val="20"/>
                <w:szCs w:val="20"/>
              </w:rPr>
              <w:t xml:space="preserve"> self-reported;</w:t>
            </w:r>
          </w:p>
          <w:p w14:paraId="7A93C90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15 min)</w:t>
            </w:r>
          </w:p>
          <w:p w14:paraId="1294F7D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p w14:paraId="77F5310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chirmer I test (15 min)</w:t>
            </w:r>
          </w:p>
        </w:tc>
        <w:tc>
          <w:tcPr>
            <w:tcW w:w="1649" w:type="pct"/>
          </w:tcPr>
          <w:p w14:paraId="12D9A176" w14:textId="55031C8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37% (n=30) of SLE, 30% (n=24) of RA, and 9% (n=7) of controls responded “yes” to “Dry mouth daily for more than 3 months?”. 11% (n=9) of SLE, 6% (n=5) of RA, and 1% (n=1) of controls responded “yes” to “Experienced swollen salivary glands?”. 47% (n=38) of SLE, 34% (n=28) of RA, and 19% (n=15) </w:t>
            </w:r>
            <w:r w:rsidRPr="00321F5F">
              <w:rPr>
                <w:rFonts w:ascii="Times New Roman" w:eastAsia="Times New Roman" w:hAnsi="Times New Roman" w:cs="Times New Roman"/>
                <w:color w:val="000000" w:themeColor="text1"/>
                <w:sz w:val="20"/>
                <w:szCs w:val="20"/>
                <w:highlight w:val="yellow"/>
              </w:rPr>
              <w:lastRenderedPageBreak/>
              <w:t>of controls responded “yes” to “Drink liquids to swallow dry food?”. 52% (n=42) of SLE, 42% (n=34) of RA, and 21% (n=17) of controls symptoms at least of dry eye; UWS 4.30 ± 3.54 mL/15 min in SLE and 4.46 ± 3.12 mL/15 min in RA.</w:t>
            </w:r>
          </w:p>
          <w:p w14:paraId="4213E257"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28% (n=23) of SLE, 14% (n=11) of RA, and 10% (n=8) of controls responded “yes” to “Dry eyes daily for more than 3 months?”. 41% (n=33) of SLE, 24% (n=19) of RA, and 13% (n=11) of controls responded “yes” to “Sensation of sand or gravel?”. 9% (n=7) of SLE, 1% (n=1) of RA, and 2% (n=2) of controls responded “yes” to “Use of tear substitutes more than 3 times a day?”. 43% (n=35) of SLE, 27% (n=22) of RA, and 16% (n=13) of controls had at least of dry eye symptom.</w:t>
            </w:r>
          </w:p>
          <w:p w14:paraId="1B86F008" w14:textId="05C0601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Schirmer I test of the right eye 14.4 ± 13.1 mm/15 min in SLE, and 18.9 ± 13.3 mm/15 min in </w:t>
            </w:r>
            <w:proofErr w:type="spellStart"/>
            <w:r w:rsidRPr="00321F5F">
              <w:rPr>
                <w:rFonts w:ascii="Times New Roman" w:eastAsia="Times New Roman" w:hAnsi="Times New Roman" w:cs="Times New Roman"/>
                <w:color w:val="000000" w:themeColor="text1"/>
                <w:sz w:val="20"/>
                <w:szCs w:val="20"/>
                <w:highlight w:val="yellow"/>
              </w:rPr>
              <w:t>RA;Schirmer</w:t>
            </w:r>
            <w:proofErr w:type="spellEnd"/>
            <w:r w:rsidRPr="00321F5F">
              <w:rPr>
                <w:rFonts w:ascii="Times New Roman" w:eastAsia="Times New Roman" w:hAnsi="Times New Roman" w:cs="Times New Roman"/>
                <w:color w:val="000000" w:themeColor="text1"/>
                <w:sz w:val="20"/>
                <w:szCs w:val="20"/>
                <w:highlight w:val="yellow"/>
              </w:rPr>
              <w:t xml:space="preserve"> test of the left eye 15.4 ± 13.1 mm/15 min in SLE, and 22.9 ± 12.4 mm/15 min in RA.</w:t>
            </w:r>
          </w:p>
        </w:tc>
      </w:tr>
      <w:tr w:rsidR="00D70924" w:rsidRPr="00C848EB" w14:paraId="0490FD89"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7C8628F8"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Hynne,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s9iFt9f6","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1]</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2</w:t>
            </w:r>
          </w:p>
        </w:tc>
        <w:tc>
          <w:tcPr>
            <w:tcW w:w="406" w:type="pct"/>
          </w:tcPr>
          <w:p w14:paraId="41DEA25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Norway</w:t>
            </w:r>
          </w:p>
        </w:tc>
        <w:tc>
          <w:tcPr>
            <w:tcW w:w="304" w:type="pct"/>
          </w:tcPr>
          <w:p w14:paraId="15069AF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39744B9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65-year-old population in Oslo</w:t>
            </w:r>
          </w:p>
        </w:tc>
        <w:tc>
          <w:tcPr>
            <w:tcW w:w="760" w:type="pct"/>
          </w:tcPr>
          <w:p w14:paraId="7335D3D1"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50, F 82/M 65</w:t>
            </w:r>
          </w:p>
          <w:p w14:paraId="0CD5BB8C" w14:textId="730BDD8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65 ± 0 y</w:t>
            </w:r>
          </w:p>
        </w:tc>
        <w:tc>
          <w:tcPr>
            <w:tcW w:w="915" w:type="pct"/>
            <w:hideMark/>
          </w:tcPr>
          <w:p w14:paraId="2F4AD90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ral: </w:t>
            </w:r>
            <w:r w:rsidRPr="00C848EB">
              <w:rPr>
                <w:rFonts w:ascii="Times New Roman" w:eastAsia="Times New Roman" w:hAnsi="Times New Roman" w:cs="Times New Roman"/>
                <w:color w:val="000000" w:themeColor="text1"/>
                <w:sz w:val="20"/>
                <w:szCs w:val="20"/>
              </w:rPr>
              <w:t>CODS, S-XI, XF;</w:t>
            </w:r>
          </w:p>
          <w:p w14:paraId="6574D69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5 min), SWS (5 min) (n=148)</w:t>
            </w:r>
          </w:p>
          <w:p w14:paraId="4E58E15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MDEQ (n=148), OSDI (n=149);</w:t>
            </w:r>
          </w:p>
          <w:p w14:paraId="42C92D2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fluorescein staining (graded as OSS), Schirmer I test (5 min) (n=146), TBUT (n=139)</w:t>
            </w:r>
          </w:p>
        </w:tc>
        <w:tc>
          <w:tcPr>
            <w:tcW w:w="1649" w:type="pct"/>
          </w:tcPr>
          <w:p w14:paraId="6081E06E" w14:textId="5F6E03C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F</w:t>
            </w:r>
            <w:r w:rsidRPr="00321F5F">
              <w:rPr>
                <w:rFonts w:ascii="Times New Roman" w:eastAsia="Times New Roman" w:hAnsi="Times New Roman" w:cs="Times New Roman"/>
                <w:b/>
                <w:bCs/>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1.6 ± 0.7; S-XI score 6.7 ± 1.7;CODS 2.0 ± 1.3; 3.3% (n=5) S-XI (&gt;10). 8% (n=12) XF ≥3; UWS 0.4 ± 0.3 mL/min; SWS 1.9 ± 0.9 mL/min; 8% (n=12) UWS ≤0.1 mL/min and 4.7% (n=7) SWS ≤0.7 mL/min.</w:t>
            </w:r>
          </w:p>
          <w:p w14:paraId="4D84281F" w14:textId="593236E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MDEQ 6.3 ± 4.0; 16% (n=24) MDEQ &gt;10.5; OSDI 8.3 ± 11.3. 27.3% (n=41) OSDI &gt;12; Schirmer I test 12.4 ± 8.6 mm/5 min; 48.7% (n=73) Schirmer I test ≤10 mm/5 min; TBUT 9.0 ± 6.2 s; 64% (n=96) TBUT ≤10 s, and 39.3% (n=59) TBUT ≤5 s; OSS 0.8 ± 1.2; 24.3% (n=68) OSS ≥1.</w:t>
            </w:r>
          </w:p>
        </w:tc>
      </w:tr>
      <w:tr w:rsidR="00D70924" w:rsidRPr="00C848EB" w14:paraId="2A77D675" w14:textId="77777777" w:rsidTr="00D70924">
        <w:trPr>
          <w:trHeight w:val="290"/>
        </w:trPr>
        <w:tc>
          <w:tcPr>
            <w:cnfStyle w:val="001000000000" w:firstRow="0" w:lastRow="0" w:firstColumn="1" w:lastColumn="0" w:oddVBand="0" w:evenVBand="0" w:oddHBand="0" w:evenHBand="0" w:firstRowFirstColumn="0" w:firstRowLastColumn="0" w:lastRowFirstColumn="0" w:lastRowLastColumn="0"/>
            <w:tcW w:w="357" w:type="pct"/>
            <w:noWrap/>
            <w:hideMark/>
          </w:tcPr>
          <w:p w14:paraId="495B25AB"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Kalk,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ocQmmV7x","properties":{"formattedCitation":"[52]","plainCitation":"[52]","noteIndex":0},"citationItems":[{"id":3239,"uris":["http://zotero.org/groups/5556358/items/P7RVEWKL"],"itemData":{"id":3239,"type":"article-journal","container-title":"Journal of Rheumatology","ISSN":"0315-162X","issue":"5","page":"924-930","title":"Oral and ocular manifestations in Sjögren's syndrome","volume":"29","author":[{"family":"Kalk","given":"WWI"},{"family":"Mansour","given":"K"},{"family":"Vissink","given":"A"},{"family":"Spijkervet","given":"FKL"},{"family":"Bootsma","given":"H"},{"family":"Kallenberg","given":"CGM"},{"family":"Roodenblrg","given":"JLN"},{"family":"Amerongen","given":"AVN"}],"issued":{"date-parts":[["2002",5]]}}}],"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2]</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02</w:t>
            </w:r>
          </w:p>
        </w:tc>
        <w:tc>
          <w:tcPr>
            <w:tcW w:w="406" w:type="pct"/>
          </w:tcPr>
          <w:p w14:paraId="48C0F41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the Netherlands</w:t>
            </w:r>
          </w:p>
        </w:tc>
        <w:tc>
          <w:tcPr>
            <w:tcW w:w="304" w:type="pct"/>
          </w:tcPr>
          <w:p w14:paraId="2D61614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0BDD1CB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SjD, aSjD and non-SjD patients</w:t>
            </w:r>
          </w:p>
        </w:tc>
        <w:tc>
          <w:tcPr>
            <w:tcW w:w="760" w:type="pct"/>
          </w:tcPr>
          <w:p w14:paraId="293F6854" w14:textId="77777777" w:rsidR="00D70924" w:rsidRPr="00321F5F" w:rsidRDefault="00D70924" w:rsidP="00CC55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32, F 30/M 2</w:t>
            </w:r>
          </w:p>
          <w:p w14:paraId="00922CF8"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3 ± 14 y </w:t>
            </w:r>
          </w:p>
          <w:p w14:paraId="02D3E064" w14:textId="77777777" w:rsidR="00D70924" w:rsidRPr="00321F5F" w:rsidRDefault="00D70924" w:rsidP="00CC55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n=25, F 19/M 6</w:t>
            </w:r>
          </w:p>
          <w:p w14:paraId="15541BF2"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8 ± 14 y</w:t>
            </w:r>
          </w:p>
          <w:p w14:paraId="56C0DA0E" w14:textId="77777777" w:rsidR="00D70924" w:rsidRPr="00321F5F" w:rsidRDefault="00D70924" w:rsidP="00CC55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3, F 21/M 2</w:t>
            </w:r>
          </w:p>
          <w:p w14:paraId="103E6B5F" w14:textId="3F7A330D" w:rsidR="00D70924" w:rsidRPr="00321F5F" w:rsidRDefault="00D70924" w:rsidP="00CC55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8 ± 12 y</w:t>
            </w:r>
          </w:p>
        </w:tc>
        <w:tc>
          <w:tcPr>
            <w:tcW w:w="915" w:type="pct"/>
            <w:hideMark/>
          </w:tcPr>
          <w:p w14:paraId="6DA490C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lastRenderedPageBreak/>
              <w:t>Oral:</w:t>
            </w:r>
            <w:r w:rsidRPr="00C848EB">
              <w:rPr>
                <w:rFonts w:ascii="Times New Roman" w:eastAsia="Times New Roman" w:hAnsi="Times New Roman" w:cs="Times New Roman"/>
                <w:color w:val="000000" w:themeColor="text1"/>
                <w:sz w:val="20"/>
                <w:szCs w:val="20"/>
              </w:rPr>
              <w:t xml:space="preserve"> self-reported;</w:t>
            </w:r>
          </w:p>
          <w:p w14:paraId="5D53A1F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 xml:space="preserve">submandibular/sublingual unstimulated flow rate (5 </w:t>
            </w:r>
            <w:r w:rsidRPr="00C848EB">
              <w:rPr>
                <w:rFonts w:ascii="Times New Roman" w:eastAsia="Times New Roman" w:hAnsi="Times New Roman" w:cs="Times New Roman"/>
                <w:color w:val="000000" w:themeColor="text1"/>
                <w:sz w:val="20"/>
                <w:szCs w:val="20"/>
              </w:rPr>
              <w:lastRenderedPageBreak/>
              <w:t>min), submandibular/sublingual stimulated flow rate (10 min), parotid unstimulated flow rate (5 min) (n=28), parotid stimulated flow rate (10 min), UWS (15 min), SWS (15 min)</w:t>
            </w:r>
          </w:p>
          <w:p w14:paraId="6C7A27D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w:t>
            </w:r>
          </w:p>
          <w:p w14:paraId="2558825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Rose Bengal staining, Schirmer I test (5 min), TBUT</w:t>
            </w:r>
          </w:p>
        </w:tc>
        <w:tc>
          <w:tcPr>
            <w:tcW w:w="1649" w:type="pct"/>
          </w:tcPr>
          <w:p w14:paraId="65F66C4A" w14:textId="7AA247C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lastRenderedPageBreak/>
              <w:t>Oral:</w:t>
            </w:r>
            <w:r w:rsidRPr="00321F5F">
              <w:rPr>
                <w:rFonts w:ascii="Times New Roman" w:eastAsia="Times New Roman" w:hAnsi="Times New Roman" w:cs="Times New Roman"/>
                <w:color w:val="000000" w:themeColor="text1"/>
                <w:sz w:val="20"/>
                <w:szCs w:val="20"/>
                <w:highlight w:val="yellow"/>
              </w:rPr>
              <w:t xml:space="preserve"> 87% (n=28) pSjD, 92% (n=23) aSjD and 78% (n=18) non-SjD had subjective dry mouth; 94% (n=30) pSjD, 96% (n=24) aSjD and 0% non-SjD </w:t>
            </w:r>
            <w:r w:rsidRPr="00321F5F">
              <w:rPr>
                <w:rFonts w:ascii="Times New Roman" w:eastAsia="Times New Roman" w:hAnsi="Times New Roman" w:cs="Times New Roman"/>
                <w:color w:val="000000" w:themeColor="text1"/>
                <w:sz w:val="20"/>
                <w:szCs w:val="20"/>
                <w:highlight w:val="yellow"/>
              </w:rPr>
              <w:lastRenderedPageBreak/>
              <w:t>positive gland biopsy; 97% (n=31) pSjD, 92% (n=23) aSjD and 61% (n=14) non-SjD positive oral test(s); 100% (n=28) pSjD, 76% (n=16) aSjD and 8% (n=3) non-SjD silactasia present (parotid flow rate); 72% (n=23) pSjD, 83% (n=19) aSjD and 57% (n=13) non-SjD UWS ≤1.5 mL/15 min; UWS 0.11 ± 0.18 mL/15 min for pSjD, 0.05 ± 0.08 mL/15 min for aSjD and 0.16 ± 0.22 mL/15 min for non-SjD; parotid unstimulated flow rate 0.02 ± 0.03 mL/min/gland for pSjD, 0.01 ± 0.03 mL/min/gland for aSjD and 0.03 ± 0.07 mL/min/gland for non-SjD; submandibular/sublingual unstimulated flow rate  0.07 ± 0.12 ml/min/SM/SL gland for pSjD, 0.02 ± 0.03 ml/min/SM/SL gland for aSjD and 0.10 ± 0.11 ml/min/SM/SL gland for non-SjD; SWS 0.25 ± 0.30 mL/10 min for pSjD, 0.55 ± 0.68 mL/10 min for aSjD and 0.79 ± 0.44 mL/10 min for non-SjD; parotid stimulated flow rate 0.13 ± 0.15 mL/min/gland for pSjD, 0.15 ± 0.19 mL/min/gland for aSjD and 0.19 ± 0.12 mL/min/gland for non-SjD; submandibular/sublingual stimulated flow rate 0.25 ± 0.30 ml/min/SM/SL gland for pSjD, 0.24 ± 0.35 ml/min/SM/SL gland for aSjD and 0.42 ± 0.25 ml/min/SM/SL gland for non-SjD.</w:t>
            </w:r>
          </w:p>
          <w:p w14:paraId="5B01DC87" w14:textId="5BEA609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84% (n=27) pSjD, 92% (n=23) aSjD and 74% (n=17) non-SjD subjective dry eye; 71% (n=22) pSjD, 96% (n=24) aSjD and 48% (n=11) non-SjD positive eye test(s); 50% (n=16) pSjD, 64% (n=17) aSjD and 43% (n=10) non-SjD Schirmer I test ≤5 mm/min. 63% (n=19) pSjD, 79% (n=19) aSjD and 26% (n=6) non-SjD had Rose Bengal score ≥4; Schirmer I test 8.2 ± 8.2 mm/5 min for pSjD, 4.5 ± 4.7 mm/5min for aSjD and 10.2 ± 8.8 mm/5 min for non-</w:t>
            </w:r>
            <w:r w:rsidRPr="00321F5F">
              <w:rPr>
                <w:rFonts w:ascii="Times New Roman" w:eastAsia="Times New Roman" w:hAnsi="Times New Roman" w:cs="Times New Roman"/>
                <w:color w:val="000000" w:themeColor="text1"/>
                <w:sz w:val="20"/>
                <w:szCs w:val="20"/>
                <w:highlight w:val="yellow"/>
              </w:rPr>
              <w:lastRenderedPageBreak/>
              <w:t>SjD; Rose Bengal score 5.0 ± 2.4 for pSjD,</w:t>
            </w:r>
            <w:r w:rsidRPr="00321F5F">
              <w:rPr>
                <w:rFonts w:ascii="Times New Roman" w:hAnsi="Times New Roman" w:cs="Times New Roman"/>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 xml:space="preserve">5.7 ± 2.1 for aSjD and 2.7 ± 2.0 for non-SjD; TBUT 3.4 ± 3.9 s for pSjD, 2.7 ± 3.3 s for aSjD and 5.7 ± 3.6 s for non-SjD. </w:t>
            </w:r>
          </w:p>
        </w:tc>
      </w:tr>
      <w:tr w:rsidR="00D70924" w:rsidRPr="00C848EB" w14:paraId="45F0A565"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526B0093"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proofErr w:type="spellStart"/>
            <w:r w:rsidRPr="00E81FCE">
              <w:rPr>
                <w:rFonts w:ascii="Times New Roman" w:eastAsia="Times New Roman" w:hAnsi="Times New Roman" w:cs="Times New Roman"/>
                <w:b w:val="0"/>
                <w:bCs w:val="0"/>
                <w:color w:val="000000" w:themeColor="text1"/>
                <w:sz w:val="20"/>
                <w:szCs w:val="20"/>
              </w:rPr>
              <w:lastRenderedPageBreak/>
              <w:t>Kasetsuwan</w:t>
            </w:r>
            <w:proofErr w:type="spellEnd"/>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XzFbe5F2","properties":{"formattedCitation":"[76]","plainCitation":"[76]","noteIndex":0},"citationItems":[{"id":3005,"uris":["http://zotero.org/groups/5556358/items/EJ9PQAXU"],"itemData":{"id":3005,"type":"article-journal","container-title":"Asian Biomedicine","DOI":"10.5372/1905-7415.0606.134","ISSN":"1905-7415","issue":"6","page":"875-882","title":"Prevalence of dry eyes in elderly Thai population (The Romklao Eye Study)","volume":"6","author":[{"family":"Kasetsuwan","given":"Ngamjit"},{"family":"Gorvanich","given":"Suchaya"},{"family":"Erjongmanee","given":"Suphawadee"},{"family":"Thienprasiddhi","given":"Pamomsak"},{"family":"Jitapunkul","given":"Sutthichai"}],"issued":{"date-parts":[["2012",12]]}}}],"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6]</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2</w:t>
            </w:r>
          </w:p>
        </w:tc>
        <w:tc>
          <w:tcPr>
            <w:tcW w:w="406" w:type="pct"/>
          </w:tcPr>
          <w:p w14:paraId="6E01D87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Thailand</w:t>
            </w:r>
          </w:p>
        </w:tc>
        <w:tc>
          <w:tcPr>
            <w:tcW w:w="304" w:type="pct"/>
          </w:tcPr>
          <w:p w14:paraId="57DA885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75ACC76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Elderly Thai population </w:t>
            </w:r>
          </w:p>
        </w:tc>
        <w:tc>
          <w:tcPr>
            <w:tcW w:w="760" w:type="pct"/>
          </w:tcPr>
          <w:p w14:paraId="4E05415B"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25, F 392/M 233</w:t>
            </w:r>
          </w:p>
          <w:p w14:paraId="7275A0C0" w14:textId="3AA90C6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65.3 ± 7.5 y</w:t>
            </w:r>
          </w:p>
        </w:tc>
        <w:tc>
          <w:tcPr>
            <w:tcW w:w="915" w:type="pct"/>
            <w:hideMark/>
          </w:tcPr>
          <w:p w14:paraId="5936BF8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245F781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tc>
        <w:tc>
          <w:tcPr>
            <w:tcW w:w="1649" w:type="pct"/>
          </w:tcPr>
          <w:p w14:paraId="055204EB" w14:textId="4987C72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24.8% (n=155) subjective dry mouth.</w:t>
            </w:r>
          </w:p>
          <w:p w14:paraId="0732D70F" w14:textId="0FE1D35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Discomfort reported as “none” by 96.3% (n=585), “mild” by 2.6% (n=16), “moderate” by 2.4% (n=15) and “severe” by 1.4% (n=9); foreign body sensation reported as “none” by 89.4% (n=559), “mild” by 4.5% (n=28), “moderate” by 4.5.% (n=28) and “severe” by 1.6% (n=10); dryness reported as “none” by 95.8% (n=599), “mild” by 1.8% (n=11), “moderate” by 1.4% (n=9) and “severe” by 1.0% (n=6); tearing reported as “none” by 82.9% (n=518), “mild” by 7.2% (n=45), “moderate” by 8.3% (n=52) and “severe” by 1.6% (n=10); itching reported as “none” by 84.0% (n=525), “mild” by 7.2% (n=45), “moderate” by 6.9% (n=43) and “severe” by 1.9% (n=12); photophobia reported as “none” by 87.0% (n=544), “mild” by 4.0% (n=25), “moderate” by 6.7% (n=42) and “severe” by 2.2% (n=14); burning sensation reported as “none” by 89.3% (n=558), “mild” by 5.6% (n=35), “moderate” by 3.8% (n=24) and “severe” by 1.3% (n=8); blurred vision after prolonged reading reported as “none” by 67.4% (n=412), “mild” 11.2% (n=70), “moderate” by 10.9% (n=68) and “severe” by 10.6% (n=66); any severe symptom reported by 14.2% (n=89); any severe symptom except blurred vision after prolong reading reported by 7.2% (n=45).</w:t>
            </w:r>
          </w:p>
        </w:tc>
      </w:tr>
      <w:tr w:rsidR="00D70924" w:rsidRPr="00C848EB" w14:paraId="62C78C3E"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hideMark/>
          </w:tcPr>
          <w:p w14:paraId="3C05EA89"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Lackner,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wmki7eJl","properties":{"formattedCitation":"[62]","plainCitation":"[62]","noteIndex":0},"citationItems":[{"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2]</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1</w:t>
            </w:r>
          </w:p>
        </w:tc>
        <w:tc>
          <w:tcPr>
            <w:tcW w:w="406" w:type="pct"/>
          </w:tcPr>
          <w:p w14:paraId="4A03514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Austria</w:t>
            </w:r>
          </w:p>
        </w:tc>
        <w:tc>
          <w:tcPr>
            <w:tcW w:w="304" w:type="pct"/>
          </w:tcPr>
          <w:p w14:paraId="7C50E90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Observational cohort</w:t>
            </w:r>
          </w:p>
        </w:tc>
        <w:tc>
          <w:tcPr>
            <w:tcW w:w="609" w:type="pct"/>
          </w:tcPr>
          <w:p w14:paraId="4708972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pSjD patients </w:t>
            </w:r>
          </w:p>
        </w:tc>
        <w:tc>
          <w:tcPr>
            <w:tcW w:w="760" w:type="pct"/>
          </w:tcPr>
          <w:p w14:paraId="024DF582"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23, F 113/M 10</w:t>
            </w:r>
          </w:p>
          <w:p w14:paraId="795AB647" w14:textId="03D03C25"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60.1 ± 12.3 y</w:t>
            </w:r>
          </w:p>
        </w:tc>
        <w:tc>
          <w:tcPr>
            <w:tcW w:w="915" w:type="pct"/>
            <w:hideMark/>
          </w:tcPr>
          <w:p w14:paraId="65CFB45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 (VAS, 0-10 scale), XI;</w:t>
            </w:r>
          </w:p>
          <w:p w14:paraId="6C469CB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5 min), SWS (2 min)</w:t>
            </w:r>
          </w:p>
          <w:p w14:paraId="6BF6DEE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 (n=43):</w:t>
            </w:r>
            <w:r w:rsidRPr="00C848EB">
              <w:rPr>
                <w:rFonts w:ascii="Times New Roman" w:eastAsia="Times New Roman" w:hAnsi="Times New Roman" w:cs="Times New Roman"/>
                <w:color w:val="000000" w:themeColor="text1"/>
                <w:sz w:val="20"/>
                <w:szCs w:val="20"/>
              </w:rPr>
              <w:t xml:space="preserve"> self-reported (VAS, 0-10 scale), OSDI;</w:t>
            </w:r>
          </w:p>
          <w:p w14:paraId="78D286F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fluorescein staining, Marx-line staining, meibomian gland secretion quality,</w:t>
            </w:r>
            <w:r w:rsidRPr="00C848EB">
              <w:rPr>
                <w:rFonts w:ascii="Times New Roman" w:hAnsi="Times New Roman" w:cs="Times New Roman"/>
                <w:color w:val="000000" w:themeColor="text1"/>
                <w:sz w:val="20"/>
                <w:szCs w:val="20"/>
              </w:rPr>
              <w:t xml:space="preserve"> </w:t>
            </w:r>
            <w:r w:rsidRPr="00C848EB">
              <w:rPr>
                <w:rFonts w:ascii="Times New Roman" w:eastAsia="Times New Roman" w:hAnsi="Times New Roman" w:cs="Times New Roman"/>
                <w:color w:val="000000" w:themeColor="text1"/>
                <w:sz w:val="20"/>
                <w:szCs w:val="20"/>
              </w:rPr>
              <w:t>quality of meibomian gland secretion, Schirmer I test (5 min), TBUT</w:t>
            </w:r>
          </w:p>
        </w:tc>
        <w:tc>
          <w:tcPr>
            <w:tcW w:w="1649" w:type="pct"/>
          </w:tcPr>
          <w:p w14:paraId="4E799EB4" w14:textId="07C423D6"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UWS (median ± range) 0.2 ± 0-5 mL/5 min; SWS (median ± range) 1.5 ± 0-4.5 g/2 min. </w:t>
            </w:r>
          </w:p>
          <w:p w14:paraId="54E4D4FD" w14:textId="3606FDF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OSDI (median ± range) 54.2 ± 12.5–97.7; Schirmer I test (median ± range) 1.5 ± 0-35.0 mm/5 min. </w:t>
            </w:r>
          </w:p>
        </w:tc>
      </w:tr>
      <w:tr w:rsidR="00D70924" w:rsidRPr="00C848EB" w14:paraId="59BA07E4"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tcPr>
          <w:p w14:paraId="1C5C11E6"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Leite,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E2Hj5Vk9","properties":{"formattedCitation":"[74]","plainCitation":"[74]","noteIndex":0},"citationItems":[{"id":2899,"uris":["http://zotero.org/groups/5556358/items/RJIAWGWB"],"itemData":{"id":2899,"type":"article-journal","abstract":"The objective of the study was to evaluate the frequency and clinical characteristics of ocular complications and their risk factors, as well as  autologous serum tears (AST) for the treatment of dry eye in these patients. Data  from the files of 124 patients who had undergone allogeneic haematopoietic  progenitor cell transplantation (HPCT) were evaluated. In addition, 33 HPCT  patients were examined and their data were compared with controls. Analysis of  tears and AST was performed. Dry eye manifestation occurred in 32% of patients  and was positively correlated with age over 27 years (P = 0.05), peripheral blood  progenitor cell transplant (P = 0.002), chronic graft-versus-host disease (P =  0.0027), and chronic or acute myeloid leukaemia (P = 0.001). Dry mouth and  Schirmer test &lt; 5 mm were predictive factors for dry eye in HPCT patients (P =  0.002 and odds ratio 3.9 and P = 0.007, odds ratio = 5.9, respectively).  Microbiological analysis revealed that six of 11 AST samples were contaminated  after 30 days of use. The present study supports the role of potential risk  factors for ocular complications and key elements to detect alterations in the  tear film from HPCT patients. In addition, AST contamination must be considered  after longer periods of use.","container-title":"Bone Marrow Transplantation","DOI":"10.1038/sj.bmt.1705426","ISSN":"0268-3369","issue":"3","journalAbbreviation":"Bone Marrow Transplant","language":"eng","note":"publisher-place: England\nPMID: 16785864","page":"223-227","title":"Risk factors and characteristics of ocular complications, and efficacy of autologous serum tears after haematopoietic progenitor cell transplantation.","volume":"38","author":[{"family":"Leite","given":"S. C."},{"family":"Castro","given":"R. S.","non-dropping-particle":"de"},{"family":"Alves","given":"M."},{"family":"Cunha","given":"D. A."},{"family":"Correa","given":"M. E. P."},{"family":"Silveira","given":"L. A.","non-dropping-particle":"da"},{"family":"Vigorito","given":"A. C."},{"family":"Souza","given":"C. A.","non-dropping-particle":"de"},{"family":"Rocha","given":"E. M."}],"issued":{"date-parts":[["2006",8]]}}}],"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4]</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06</w:t>
            </w:r>
          </w:p>
        </w:tc>
        <w:tc>
          <w:tcPr>
            <w:tcW w:w="406" w:type="pct"/>
          </w:tcPr>
          <w:p w14:paraId="1327633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Brazil</w:t>
            </w:r>
          </w:p>
        </w:tc>
        <w:tc>
          <w:tcPr>
            <w:tcW w:w="304" w:type="pct"/>
          </w:tcPr>
          <w:p w14:paraId="6915494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70AA34D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atients undergone allogeneic HPCT and healthy controls</w:t>
            </w:r>
          </w:p>
        </w:tc>
        <w:tc>
          <w:tcPr>
            <w:tcW w:w="760" w:type="pct"/>
          </w:tcPr>
          <w:p w14:paraId="66A00898" w14:textId="77777777" w:rsidR="00D70924" w:rsidRPr="00321F5F" w:rsidRDefault="00D70924" w:rsidP="00CC5551">
            <w:pPr>
              <w:pStyle w:val="ListParagraph"/>
              <w:numPr>
                <w:ilvl w:val="0"/>
                <w:numId w:val="3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24, F 44/M 80</w:t>
            </w:r>
          </w:p>
          <w:p w14:paraId="2476A60C"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31.5 ± 12.1 y </w:t>
            </w:r>
          </w:p>
          <w:p w14:paraId="76CCE80F" w14:textId="77777777" w:rsidR="00D70924" w:rsidRPr="00321F5F" w:rsidRDefault="00D70924" w:rsidP="00CC5551">
            <w:pPr>
              <w:pStyle w:val="ListParagraph"/>
              <w:numPr>
                <w:ilvl w:val="0"/>
                <w:numId w:val="3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0, F/M NR</w:t>
            </w:r>
          </w:p>
          <w:p w14:paraId="1896DBA6" w14:textId="2DEF6F27" w:rsidR="00D70924" w:rsidRPr="00321F5F" w:rsidRDefault="00D70924" w:rsidP="00CC5551">
            <w:pPr>
              <w:pStyle w:val="ListParagraph"/>
              <w:numPr>
                <w:ilvl w:val="0"/>
                <w:numId w:val="3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R y</w:t>
            </w:r>
          </w:p>
        </w:tc>
        <w:tc>
          <w:tcPr>
            <w:tcW w:w="915" w:type="pct"/>
          </w:tcPr>
          <w:p w14:paraId="0FC0D3E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738D589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LSG biopsy</w:t>
            </w:r>
          </w:p>
          <w:p w14:paraId="108BC03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 (Patients, n=33 and healthy controls, n=10):</w:t>
            </w:r>
            <w:r w:rsidRPr="00C848EB">
              <w:rPr>
                <w:rFonts w:ascii="Times New Roman" w:eastAsia="Times New Roman" w:hAnsi="Times New Roman" w:cs="Times New Roman"/>
                <w:color w:val="000000" w:themeColor="text1"/>
                <w:sz w:val="20"/>
                <w:szCs w:val="20"/>
              </w:rPr>
              <w:t xml:space="preserve"> self-reported;</w:t>
            </w:r>
          </w:p>
          <w:p w14:paraId="5C59DC7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fluorescein staining, MG dysfunction, Rose Bengal staining, Schirmer I test (5 min), TBUT</w:t>
            </w:r>
          </w:p>
        </w:tc>
        <w:tc>
          <w:tcPr>
            <w:tcW w:w="1649" w:type="pct"/>
          </w:tcPr>
          <w:p w14:paraId="28BFBF96" w14:textId="4548BD8C"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48.4% (n=60) inflammatory infiltrate in the salivary glands.</w:t>
            </w:r>
          </w:p>
          <w:p w14:paraId="478FA263" w14:textId="3AA319D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32.3% (n=40) dry eye symptoms; 57.6% (n=19) ocular discomfort; 42.4% (n=14) Rose Bengal score &gt;5; 42.4% (n=14) MG dysfunction; 64.0% (n=21) TBUT ≤5 s; 30.3% (n=10) KCS; 30.3% (n=10) Schirmer I test &lt;5 mm/5 min.</w:t>
            </w:r>
          </w:p>
        </w:tc>
      </w:tr>
      <w:tr w:rsidR="00D70924" w:rsidRPr="00C848EB" w14:paraId="3B024773"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50CDA3F9"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Oxholm,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6QRLwx3m","properties":{"formattedCitation":"[51]","plainCitation":"[51]","noteIndex":0},"citationItems":[{"id":2963,"uris":["http://zotero.org/groups/5556358/items/EH57GLWT"],"itemData":{"id":2963,"type":"article-journal","abstract":"Twenty-four female and four male patients with primary Sjögren's syndrome were examined in order to evaluate possible correlations between the exocrine disease  manifestations and polyclonal B-cell activation parameters. All patients were  examined three times over a 4-month period and none of them received any systemic  medical treatment. Van Bijsterveld scores were negatively correlated to  unstimulated whole salivary flow rate (sialometry) values (P less than 0.01) and  break-up times (BUT) (P less than 0.01), while unrelated to Schirmer-1 values.  Unstimulated sialometry values were, in addition, positively correlated to  Schirmer-1 values (P less than 0.01), while BUT were unrelated to Schirmer-1 and  unstimulated sialometry values. P-IgG levels were positively correlated to van  Bijsterveld scores (P less than 0.01) and negatively correlated to break-up times  (P less than 0.05), while unrelated to unstimulated sialometry and Schirmer-1  values. P-IgG levels were furthermore positively correlated to levels of P-IgM (P  less than 0.05), P-IgA (P less than 0.05), serum IgM-RF (P less than 0.001) and  serum ANA (P less than 0.01). Levels of P-IgM-RF were positively correlated to  van Bijsterveld scores (P less than 0.01), but to none of the other exocrine  manifestations. We conclude that the plasma levels of B-cell products seem to  correlate positively with the degree of ocular involvement in patients with  primary Sjögren's syndrome, indicating a relationship between the  immunoinflammatory processes and the mucosal damage.","container-title":"Journal of Autoimmunity","DOI":"10.1016/0896-8411(89)90184-4","ISSN":"0896-8411","issue":"4","journalAbbreviation":"J Autoimmun","language":"eng","note":"publisher-place: England\nPMID: 2789653","page":"515-520","title":"Polyclonal B-cell activation is related to exocrine manifestations of primary Sjögren's syndrome.","volume":"2","author":[{"family":"Oxholm","given":"P."},{"family":"Manthorpe","given":"R."},{"family":"Prause","given":"J. U."}],"issued":{"date-parts":[["1989",8]]}}}],"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51]</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1989</w:t>
            </w:r>
          </w:p>
        </w:tc>
        <w:tc>
          <w:tcPr>
            <w:tcW w:w="406" w:type="pct"/>
          </w:tcPr>
          <w:p w14:paraId="7C1861B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Denmark</w:t>
            </w:r>
          </w:p>
        </w:tc>
        <w:tc>
          <w:tcPr>
            <w:tcW w:w="304" w:type="pct"/>
          </w:tcPr>
          <w:p w14:paraId="4E6AB18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Observational cohort</w:t>
            </w:r>
          </w:p>
        </w:tc>
        <w:tc>
          <w:tcPr>
            <w:tcW w:w="609" w:type="pct"/>
          </w:tcPr>
          <w:p w14:paraId="6E2888E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pSjD patients </w:t>
            </w:r>
          </w:p>
        </w:tc>
        <w:tc>
          <w:tcPr>
            <w:tcW w:w="760" w:type="pct"/>
          </w:tcPr>
          <w:p w14:paraId="5587EDA1"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8, F 24/M 4</w:t>
            </w:r>
          </w:p>
          <w:p w14:paraId="77BD7EEC" w14:textId="5AB417BF"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mean ± range) 51 ± 32-71 y</w:t>
            </w:r>
          </w:p>
        </w:tc>
        <w:tc>
          <w:tcPr>
            <w:tcW w:w="915" w:type="pct"/>
            <w:hideMark/>
          </w:tcPr>
          <w:p w14:paraId="4775298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UWS (15 min)</w:t>
            </w:r>
          </w:p>
          <w:p w14:paraId="74C79D5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chirmer I test (5 min), TBUT, van Bijsterveld score</w:t>
            </w:r>
          </w:p>
        </w:tc>
        <w:tc>
          <w:tcPr>
            <w:tcW w:w="1649" w:type="pct"/>
          </w:tcPr>
          <w:p w14:paraId="7FC17083" w14:textId="1E23BA2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At first examination, UWS 2.50 ± 3.81 mL/15 min, at second 2.25 ± 3.23 mL/15 min, and at third 2.25 ± 3.38 mL/15 min.</w:t>
            </w:r>
          </w:p>
          <w:p w14:paraId="5DF88A01" w14:textId="37EC4A3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Schirmer I test 9.86 ± 11.68 mm/5 min at first examination and 11.50 ± 14.92 mm/5 min at third; TBUT 10.79 ± 7.16 s at first examination, and 11.93 ± 9.71 s at third; Van Bijsterveld score 10.43 ± 4.73 at first examination and 9.04 ± 5.64 at third. </w:t>
            </w:r>
          </w:p>
        </w:tc>
      </w:tr>
      <w:tr w:rsidR="00D70924" w:rsidRPr="00C848EB" w14:paraId="1FFC5AC0"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617BED5A"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Pedersen,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lastRenderedPageBreak/>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iviefBRj","properties":{"formattedCitation":"[63]","plainCitation":"[63]","noteIndex":0},"citationItems":[{"id":5100,"uris":["http://zotero.org/groups/5556358/items/7BTAVKB5","http://zotero.org/groups/5556358/items/CZTMTQVP"],"itemData":{"id":5100,"type":"article-journal","abstract":"We studied the relationship between dry mouth, general health and objective findings in 16 patients having primary Sjögren's syndrome (pSS) according to the 1993 European classification criteria as well as in healthy controls. Serum autoantibody to SSA/SSB (AB) was correlated to unstimulated whole saliva flow (UWS) and labial salivary gland focus score (FS). All patients had dry mouth symptoms and UWS &lt; or = 0.10 ml/min, but patients with UWS &lt; 0.05 ml/min and AB had more complaints of oral and ocular dryness. These patients also tended to have more exocrine and non-exocrine manifestations, and oral dryness had a greater impact on their self-reported general health than in patients with UWS &gt; or = 0.05 ml/min. Accordingly, we consider rating of oral dryness by visual analogue scales or categorised questionnaires to be valuable for the evaluation of oral involvement in pSS.","container-title":"Journal of Oral Pathology &amp; Medicine","DOI":"10.1111/j.1600-0714.1999.tb02045.x","ISSN":"0904-2512","issue":"7","journalAbbreviation":"J Oral Pathol Med","language":"eng","note":"PMID: 10432196","page":"303-311","source":"PubMed","title":"Primary Sjögren's syndrome (pSS): subjective symptoms and salivary findings","title-short":"Primary Sjögren's syndrome (pSS)","volume":"28","author":[{"family":"Pedersen","given":"A. M."},{"family":"Reibel","given":"J."},{"family":"Nauntofte","given":"B."}],"issued":{"date-parts":[["1999",8]]}}}],"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3]</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1999</w:t>
            </w:r>
          </w:p>
        </w:tc>
        <w:tc>
          <w:tcPr>
            <w:tcW w:w="406" w:type="pct"/>
          </w:tcPr>
          <w:p w14:paraId="6A4D891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lastRenderedPageBreak/>
              <w:t>Denmark</w:t>
            </w:r>
          </w:p>
        </w:tc>
        <w:tc>
          <w:tcPr>
            <w:tcW w:w="304" w:type="pct"/>
          </w:tcPr>
          <w:p w14:paraId="3B90E05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3FFB5128"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 xml:space="preserve">pSjD patients, healthy age-matched controls, </w:t>
            </w:r>
            <w:r w:rsidRPr="00C848EB">
              <w:rPr>
                <w:rFonts w:ascii="Times New Roman" w:eastAsia="Times New Roman" w:hAnsi="Times New Roman" w:cs="Times New Roman"/>
                <w:color w:val="000000" w:themeColor="text1"/>
                <w:sz w:val="20"/>
                <w:szCs w:val="20"/>
              </w:rPr>
              <w:lastRenderedPageBreak/>
              <w:t>and reference group regarding possible age-related changes in the salivary flow rates and minor salivary gland morphology</w:t>
            </w:r>
          </w:p>
        </w:tc>
        <w:tc>
          <w:tcPr>
            <w:tcW w:w="760" w:type="pct"/>
          </w:tcPr>
          <w:p w14:paraId="49FFE78F"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n=16, F 14/M 2</w:t>
            </w:r>
          </w:p>
          <w:p w14:paraId="7963255F"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range 40-82 y</w:t>
            </w:r>
          </w:p>
          <w:p w14:paraId="6B9DB834"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4, F 13/M 1</w:t>
            </w:r>
          </w:p>
          <w:p w14:paraId="1CB08520"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range 39-70 y</w:t>
            </w:r>
          </w:p>
          <w:p w14:paraId="3AEFD532"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3, F 12/M 1</w:t>
            </w:r>
          </w:p>
          <w:p w14:paraId="43F51D3C" w14:textId="1DD2BE53"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range 20-33 y</w:t>
            </w:r>
          </w:p>
        </w:tc>
        <w:tc>
          <w:tcPr>
            <w:tcW w:w="915" w:type="pct"/>
            <w:hideMark/>
          </w:tcPr>
          <w:p w14:paraId="49DDD0E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lastRenderedPageBreak/>
              <w:t>Oral:</w:t>
            </w:r>
            <w:r w:rsidRPr="00C848EB">
              <w:rPr>
                <w:rFonts w:ascii="Times New Roman" w:eastAsia="Times New Roman" w:hAnsi="Times New Roman" w:cs="Times New Roman"/>
                <w:color w:val="000000" w:themeColor="text1"/>
                <w:sz w:val="20"/>
                <w:szCs w:val="20"/>
              </w:rPr>
              <w:t xml:space="preserve"> self-reported (Beck’s inventory scale 0-4 and VAS, 0-100);</w:t>
            </w:r>
          </w:p>
          <w:p w14:paraId="5DA37B7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lastRenderedPageBreak/>
              <w:t>LSG biopsy, UWS (15 min),</w:t>
            </w:r>
          </w:p>
          <w:p w14:paraId="63C5613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Beck’s inventory scale 0-4 and VAS, 0-100)</w:t>
            </w:r>
          </w:p>
        </w:tc>
        <w:tc>
          <w:tcPr>
            <w:tcW w:w="1649" w:type="pct"/>
          </w:tcPr>
          <w:p w14:paraId="77920379" w14:textId="16FD172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lastRenderedPageBreak/>
              <w:t>Oral:</w:t>
            </w:r>
            <w:r w:rsidRPr="00321F5F">
              <w:rPr>
                <w:rFonts w:ascii="Times New Roman" w:eastAsia="Times New Roman" w:hAnsi="Times New Roman" w:cs="Times New Roman"/>
                <w:color w:val="000000" w:themeColor="text1"/>
                <w:sz w:val="20"/>
                <w:szCs w:val="20"/>
                <w:highlight w:val="yellow"/>
              </w:rPr>
              <w:t xml:space="preserve"> 100% (n=16) a daily feeling of dry mouth, and 87.5% (n=14) frequently drank liquids to aid swallowing dry foods; pSjD median response 2/3 in </w:t>
            </w:r>
            <w:r w:rsidRPr="00321F5F">
              <w:rPr>
                <w:rFonts w:ascii="Times New Roman" w:eastAsia="Times New Roman" w:hAnsi="Times New Roman" w:cs="Times New Roman"/>
                <w:color w:val="000000" w:themeColor="text1"/>
                <w:sz w:val="20"/>
                <w:szCs w:val="20"/>
                <w:highlight w:val="yellow"/>
              </w:rPr>
              <w:lastRenderedPageBreak/>
              <w:t>the European classiﬁcation criteria of SjD; 68% (n=12) other symptoms, difﬁculty in chewing and speaking, need to drink water at night; 100% (n=16) experienced a dry mouth; 100% (n=16) with UWS&lt;0.05 ml/min reported an annoying feeling of dry mouth that made speech difﬁcult; 0% of the young and age-matched healthy controls reported a feeling of dry mouth. 50% (n=8) of pSjD UWS &lt;0.05 ml/min and 50% (n=8) UWS ≥0.05 ml/min.</w:t>
            </w:r>
          </w:p>
          <w:p w14:paraId="6185A23A" w14:textId="744B842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Symptoms of subjective dry eyes94% (n=15) pSjD; pSjD median response 2/3 in the European classiﬁcation criteria of SjD; 0% of the healthy controls experienced a daily feeling of dry eyes; 100% (n=16) pSjD diagnosed with KCS.</w:t>
            </w:r>
          </w:p>
        </w:tc>
      </w:tr>
      <w:tr w:rsidR="00D70924" w:rsidRPr="00C848EB" w14:paraId="173442FE"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2F32490C"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proofErr w:type="spellStart"/>
            <w:r w:rsidRPr="00E81FCE">
              <w:rPr>
                <w:rFonts w:ascii="Times New Roman" w:eastAsia="Times New Roman" w:hAnsi="Times New Roman" w:cs="Times New Roman"/>
                <w:b w:val="0"/>
                <w:bCs w:val="0"/>
                <w:color w:val="000000" w:themeColor="text1"/>
                <w:sz w:val="20"/>
                <w:szCs w:val="20"/>
              </w:rPr>
              <w:lastRenderedPageBreak/>
              <w:t>Rasker</w:t>
            </w:r>
            <w:proofErr w:type="spellEnd"/>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BUFHCUTR","properties":{"formattedCitation":"[71]","plainCitation":"[71]","noteIndex":0},"citationItems":[{"id":2940,"uris":["http://zotero.org/groups/5556358/items/THUMNIMK"],"itemData":{"id":2940,"type":"article-journal","abstract":"Features of Sjögren's syndrome were sought in 26 patients with systemic sclerosis and in age- and sex-matched control subjects. The assessments included a  structured history to establish symptoms of dry eyes and dry mouth. Schirmer's I  and II tear tests. Rose Bengal staining with slit lamp microscopy of the eyes,  measurement of basal and stimulatory salivary secretion. We measured sweat  secretion rates from the skin. Salivary scintigraphy and skin biopsies were  performed on the patients. Only one patient showed the complete picture of  Sjögren's syndrome with both clinical and investigational evidence of lacrimal  and salivary gland involvement. A further patient had an abnormal Schirmer's II  test and xerostomia with reduced salivary secretion and an abnormal scan, but no  ocular symptoms and no keratoconjunctivitis sicca on ophthalmological  examination. Two patients had reduced salivary flow and a dry mouth. A number of  patients and control subjects showed various individual symptoms and signs of  lacrimal and salivary disorders. These features alone are not sufficient for the  diagnosis of Sjögren's syndrome. There is a clear need to adopt strict criteria  for diagnosing the condition. The association of Sjögren's syndrome with systemic  sclerosis seems doubtful and if it does occur it is very much less common than  previously suggested.","container-title":"Scandinavian Journal of Rheumatology","DOI":"10.3109/03009749009092622","ISSN":"0300-9742","issue":"1","journalAbbreviation":"Scand J Rheumatol","language":"eng","note":"publisher-place: England\nPMID: 2309104","page":"57-65","title":"Sjögren's syndrome in systemic sclerosis. a clinical study of 26 patients.","volume":"19","author":[{"family":"Rasker","given":"J. J."},{"family":"Jayson","given":"M. I."},{"family":"Jones","given":"D. E."},{"family":"Matthews","given":"R."},{"family":"Burton","given":"J. L."},{"family":"Rhys Davies","given":"E."},{"family":"Burton","given":"P. A."}],"issued":{"date-parts":[["1990"]]}}}],"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1]</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1990</w:t>
            </w:r>
          </w:p>
        </w:tc>
        <w:tc>
          <w:tcPr>
            <w:tcW w:w="406" w:type="pct"/>
          </w:tcPr>
          <w:p w14:paraId="37292E4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UK</w:t>
            </w:r>
          </w:p>
        </w:tc>
        <w:tc>
          <w:tcPr>
            <w:tcW w:w="304" w:type="pct"/>
          </w:tcPr>
          <w:p w14:paraId="41E0EFE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6D60146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 xml:space="preserve">SCL patients with suspicion of SjD and three healthy control groups: </w:t>
            </w:r>
            <w:r w:rsidRPr="00C848EB">
              <w:rPr>
                <w:rFonts w:ascii="Times New Roman" w:hAnsi="Times New Roman" w:cs="Times New Roman"/>
                <w:color w:val="000000" w:themeColor="text1"/>
                <w:sz w:val="20"/>
                <w:szCs w:val="20"/>
              </w:rPr>
              <w:t>otherwise healthy patients attending eyes clinics for routine prescription of spectacles, matched healthy controls for oral studies, matched healthy controls for sweat secretion</w:t>
            </w:r>
          </w:p>
          <w:p w14:paraId="19FCC3E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760" w:type="pct"/>
          </w:tcPr>
          <w:p w14:paraId="38DC43DB"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26, F 22/M 4</w:t>
            </w:r>
            <w:r w:rsidRPr="00321F5F">
              <w:rPr>
                <w:rFonts w:ascii="Times New Roman" w:eastAsia="Times New Roman" w:hAnsi="Times New Roman" w:cs="Times New Roman"/>
                <w:color w:val="000000" w:themeColor="text1"/>
                <w:sz w:val="20"/>
                <w:szCs w:val="20"/>
                <w:highlight w:val="yellow"/>
              </w:rPr>
              <w:br/>
              <w:t xml:space="preserve">53.5 ± 10.2 y </w:t>
            </w:r>
          </w:p>
          <w:p w14:paraId="7523E9E5"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321F5F">
              <w:rPr>
                <w:rFonts w:ascii="Times New Roman" w:hAnsi="Times New Roman" w:cs="Times New Roman"/>
                <w:color w:val="000000" w:themeColor="text1"/>
                <w:sz w:val="20"/>
                <w:szCs w:val="20"/>
                <w:highlight w:val="yellow"/>
              </w:rPr>
              <w:t xml:space="preserve">n=24, F/M NR </w:t>
            </w:r>
            <w:r w:rsidRPr="00321F5F">
              <w:rPr>
                <w:rFonts w:ascii="Times New Roman" w:hAnsi="Times New Roman" w:cs="Times New Roman"/>
                <w:color w:val="000000" w:themeColor="text1"/>
                <w:sz w:val="20"/>
                <w:szCs w:val="20"/>
                <w:highlight w:val="yellow"/>
              </w:rPr>
              <w:br/>
              <w:t xml:space="preserve">52.8 </w:t>
            </w:r>
            <w:r w:rsidRPr="00321F5F">
              <w:rPr>
                <w:rFonts w:ascii="Times New Roman" w:hAnsi="Times New Roman" w:cs="Times New Roman"/>
                <w:color w:val="000000" w:themeColor="text1"/>
                <w:sz w:val="20"/>
                <w:szCs w:val="20"/>
                <w:highlight w:val="yellow"/>
              </w:rPr>
              <w:sym w:font="Symbol" w:char="F0B1"/>
            </w:r>
            <w:r w:rsidRPr="00321F5F">
              <w:rPr>
                <w:rFonts w:ascii="Times New Roman" w:hAnsi="Times New Roman" w:cs="Times New Roman"/>
                <w:color w:val="000000" w:themeColor="text1"/>
                <w:sz w:val="20"/>
                <w:szCs w:val="20"/>
                <w:highlight w:val="yellow"/>
              </w:rPr>
              <w:t xml:space="preserve"> 10.3 y </w:t>
            </w:r>
          </w:p>
          <w:p w14:paraId="7DD0DF03"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highlight w:val="yellow"/>
              </w:rPr>
            </w:pPr>
            <w:r w:rsidRPr="00321F5F">
              <w:rPr>
                <w:rFonts w:ascii="Times New Roman" w:hAnsi="Times New Roman" w:cs="Times New Roman"/>
                <w:color w:val="000000" w:themeColor="text1"/>
                <w:sz w:val="20"/>
                <w:szCs w:val="20"/>
                <w:highlight w:val="yellow"/>
              </w:rPr>
              <w:t>n=24, F/M NR</w:t>
            </w:r>
            <w:r w:rsidRPr="00321F5F">
              <w:rPr>
                <w:rFonts w:ascii="Times New Roman" w:hAnsi="Times New Roman" w:cs="Times New Roman"/>
                <w:color w:val="000000" w:themeColor="text1"/>
                <w:sz w:val="20"/>
                <w:szCs w:val="20"/>
                <w:highlight w:val="yellow"/>
              </w:rPr>
              <w:br/>
            </w:r>
            <w:proofErr w:type="spellStart"/>
            <w:r w:rsidRPr="00321F5F">
              <w:rPr>
                <w:rFonts w:ascii="Times New Roman" w:hAnsi="Times New Roman" w:cs="Times New Roman"/>
                <w:color w:val="000000" w:themeColor="text1"/>
                <w:sz w:val="20"/>
                <w:szCs w:val="20"/>
                <w:highlight w:val="yellow"/>
              </w:rPr>
              <w:t>NR</w:t>
            </w:r>
            <w:proofErr w:type="spellEnd"/>
            <w:r w:rsidRPr="00321F5F">
              <w:rPr>
                <w:rFonts w:ascii="Times New Roman" w:hAnsi="Times New Roman" w:cs="Times New Roman"/>
                <w:color w:val="000000" w:themeColor="text1"/>
                <w:sz w:val="20"/>
                <w:szCs w:val="20"/>
                <w:highlight w:val="yellow"/>
              </w:rPr>
              <w:t xml:space="preserve"> y</w:t>
            </w:r>
          </w:p>
          <w:p w14:paraId="7F206F24" w14:textId="51087ACA"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hAnsi="Times New Roman" w:cs="Times New Roman"/>
                <w:color w:val="000000" w:themeColor="text1"/>
                <w:sz w:val="20"/>
                <w:szCs w:val="20"/>
                <w:highlight w:val="yellow"/>
              </w:rPr>
              <w:t>n=21, F/M NR</w:t>
            </w:r>
            <w:r w:rsidRPr="00321F5F">
              <w:rPr>
                <w:rFonts w:ascii="Times New Roman" w:hAnsi="Times New Roman" w:cs="Times New Roman"/>
                <w:color w:val="000000" w:themeColor="text1"/>
                <w:sz w:val="20"/>
                <w:szCs w:val="20"/>
                <w:highlight w:val="yellow"/>
              </w:rPr>
              <w:br/>
              <w:t xml:space="preserve">50 </w:t>
            </w:r>
            <w:r w:rsidRPr="00321F5F">
              <w:rPr>
                <w:rFonts w:ascii="Times New Roman" w:hAnsi="Times New Roman" w:cs="Times New Roman"/>
                <w:color w:val="000000" w:themeColor="text1"/>
                <w:sz w:val="20"/>
                <w:szCs w:val="20"/>
                <w:highlight w:val="yellow"/>
              </w:rPr>
              <w:sym w:font="Symbol" w:char="F0B1"/>
            </w:r>
            <w:r w:rsidRPr="00321F5F">
              <w:rPr>
                <w:rFonts w:ascii="Times New Roman" w:hAnsi="Times New Roman" w:cs="Times New Roman"/>
                <w:color w:val="000000" w:themeColor="text1"/>
                <w:sz w:val="20"/>
                <w:szCs w:val="20"/>
                <w:highlight w:val="yellow"/>
              </w:rPr>
              <w:t xml:space="preserve"> 12.2 y</w:t>
            </w:r>
          </w:p>
        </w:tc>
        <w:tc>
          <w:tcPr>
            <w:tcW w:w="915" w:type="pct"/>
            <w:hideMark/>
          </w:tcPr>
          <w:p w14:paraId="31E9B6F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6E1D6D2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timulated submandibular flow (NR min), stimulated parotid flow (NR min), SGS (patients n=21),</w:t>
            </w:r>
          </w:p>
          <w:p w14:paraId="79F19DA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p w14:paraId="4539EEE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Rose Bengal staining Schirmer I test (5 min), Schirmer II test (NR min) (n=7)</w:t>
            </w:r>
          </w:p>
        </w:tc>
        <w:tc>
          <w:tcPr>
            <w:tcW w:w="1649" w:type="pct"/>
          </w:tcPr>
          <w:p w14:paraId="00801DAE" w14:textId="59961F1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46.2% (n=12) patients and 25% (n=6) controls subjective dry mouth; 23.1% (n=6) patients and 12.5% (n=3) controls reported dry mouth as “mild”, 23.1% (n=6) patients and 0% (n=0) controls as “marked”, 7.7% (n=2) patients and 12.5% (n=3) controls as “severe”; 26.9% (n=7) patients an 16.7% (n=4) controls avoided dry food, 57.7% (n=15) patients an 25% (n=6) controls had difficulty swallowing, 19.2% (n=5) patients an 4.2% (n=1) controls had changed taste, 57.7% (n=15) patients an 50% (n=12) controls had dental prosthesis, 19.2% (n=5) patients and 4.2% (n=1) controls had problems with dental prosthesis, 23.1% (n=6) patients and 4.2% (n=1) controls had gland enlargement (episodic), 15.4% (n=4) patients and 0% controls had gland enlargement with pain and fever, 38.5% (n=10) patients and 29.2% (n=7) controls had hoarse voice, 19.2% (n=5) patients an 16.7% (n=4) controls had otherwise changed voice.</w:t>
            </w:r>
          </w:p>
          <w:p w14:paraId="4DFF3F21"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7.7% (n=2) patients had stimulated parotid and submandibular flow &lt;50 µL/min. 14.3% (n=3) patients had altered SGS.</w:t>
            </w:r>
          </w:p>
          <w:p w14:paraId="5425A131" w14:textId="2032EE0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Subjective dry eyes present in 34.6 % (n=9) patients and 33.3% (n=8) controls; 34.6% (n=9) patients and 4.2% (n=1) controls dry eyes, 19.2% (n=5) patients and 0% controls inability to cry on irritation or emotion, 19.2% (n=5) patients and 33.3% (n=8) controls burning sensation, 30.8% (n=8) patients and 45.8% (n=11) controls tiring soreness, 19.2% (n=5) patients and 0% controls pain, 38.5% (n=10) patients and 41.7% (n=10) controls itching, 23.1% (n=6) patients and 29.4% (n=7) controls had foreign body sensation, 23.1% (n=6) patients and 8.3% (n=2) controls redness, 34.6% (n=9) patients an 8.3% (n=2) controls excess of secretion, 11.5% (n=3) patients and 4.2% (n=1) controls difficulty in moving lids.</w:t>
            </w:r>
          </w:p>
          <w:p w14:paraId="7ED09F0F" w14:textId="28E625CF"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26.9% (n=7) patients and 4.2% (n=1) controls abnormal Schirmer</w:t>
            </w:r>
            <w:r w:rsidRPr="00321F5F">
              <w:rPr>
                <w:rFonts w:ascii="Times New Roman" w:eastAsia="Times New Roman" w:hAnsi="Times New Roman" w:cs="Times New Roman"/>
                <w:b/>
                <w:bCs/>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I test; 85.7% (n=6) patients abnormal Schirmer II test; 7.7% (n=2/26) patients and 8.3% (n=2/24) controls abnormal Rose Bengal staining score; one patient symptom complex of dry eyes, abnormal Schirmer I test and abnormal Rose Bengal staining;</w:t>
            </w:r>
            <w:r w:rsidRPr="00321F5F">
              <w:rPr>
                <w:rFonts w:ascii="Times New Roman" w:eastAsia="Times New Roman" w:hAnsi="Times New Roman" w:cs="Times New Roman"/>
                <w:b/>
                <w:bCs/>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3.85% (n=1) patients and 4.2% (n=1) controls KCS.</w:t>
            </w:r>
          </w:p>
        </w:tc>
      </w:tr>
      <w:tr w:rsidR="00D70924" w:rsidRPr="00C848EB" w14:paraId="491EA74D"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hideMark/>
          </w:tcPr>
          <w:p w14:paraId="4AFAC40B"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Singh and Basu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4FAELUHq","properties":{"formattedCitation":"[70]","plainCitation":"[70]","noteIndex":0},"citationItems":[{"id":2909,"uris":["http://zotero.org/groups/5556358/items/J4G7DSZ6"],"itemData":{"id":2909,"type":"article-journal","abstract":"PURPOSE: To evaluate the lower labial minor salivary glands (MSGs) flow rate using fluorescein dye in healthy individuals and patients with Sjögren's syndrome  (SS) and Stevens-Johnson syndrome (SJS). METHODS: Thirty consecutive patients  with SS (N = 15; mean age 35.7 years) and SJS (N = 15; 57.7 years), and their  age- and sex-matched healthy controls (N = 40; mean ocular surface disease index  (OSDI) = 6.1) had ocular examination and whole lower labial mucosa evaluation  after ophthalmic fluorescein strip application under cobalt blue light. Analyzed  parameters include average labial distribution of functional MSGs, their  secretory flow rate, and comparison between healthy and diseased groups. RESULTS:  The mean salivary flow rate from the lower labial MSGs of normal individuals  showed decade-wise decline (2.7 ± 0.29 μl/min, 2.6 ± 0.39 μl/min, 2.3 ± 0.6  μl/min, 1.9 ± 0.95 μl/min) with similar trend for the number of secreting MSG  openings (38.7, 37.2, 30, 22). The mean OSDI score was 45.3 in SJS and 28.2 in SS  group. Thirty eyes in each SS and SJS group had mean Schirmer I value of  1.5 ± 2.2 mm and 5.1 ± 4.4 mm. The mean lower labial salivary flow rate in SS  group was 0.5 ± 0.28 μl/min, and 2.0 ± 0.95 μl/min in SJS group. When compared to  normal, SS patients had a significant reduction in the flow rate (p &lt; .00001);  however, it was not significant for the SJS group (p = .28). The mean number of  secreting MSG openings was reduced in both the groups compared to normal (SJS,  20.5; p = .01 and SS, 12; p &lt; .0001). There was a significant difference between  SS and SJS groups in terms of flow rate (p &lt; .00001) and number of MSG openings  (p = .001). The MSG flow rate and Schirmer values did not show any correlation in  SS or SJS patients. CONCLUSION: The fluorescein-assisted evaluation of the lower  lip can be used as a quantitative method for measuring the labial salivary flow  rate in SS and SJS patients.","container-title":"Seminars in Ophthalmology","DOI":"10.1080/08820538.2021.1926518","ISSN":"1744-5205 0882-0538","issue":"1","journalAbbreviation":"Semin Ophthalmol","language":"eng","note":"publisher-place: England\nPMID: 33998362","page":"111-116","title":"A novel diagnostic technique of measuring labial minor salivary gland secretions using sodium fluorescein dye: implications for patients with dry eyes.","volume":"37","author":[{"family":"Singh","given":"Swati"},{"family":"Basu","given":"Sayan"}],"issued":{"date-parts":[["2022",1,2]]}}}],"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0]</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2</w:t>
            </w:r>
          </w:p>
        </w:tc>
        <w:tc>
          <w:tcPr>
            <w:tcW w:w="406" w:type="pct"/>
          </w:tcPr>
          <w:p w14:paraId="113FB59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India</w:t>
            </w:r>
          </w:p>
        </w:tc>
        <w:tc>
          <w:tcPr>
            <w:tcW w:w="304" w:type="pct"/>
          </w:tcPr>
          <w:p w14:paraId="5425077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2B9B416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JS, SjD patients and healthy controls</w:t>
            </w:r>
          </w:p>
        </w:tc>
        <w:tc>
          <w:tcPr>
            <w:tcW w:w="760" w:type="pct"/>
          </w:tcPr>
          <w:p w14:paraId="4D5B653C" w14:textId="77777777" w:rsidR="00D70924" w:rsidRPr="00321F5F" w:rsidRDefault="00D70924" w:rsidP="00CC55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5,</w:t>
            </w:r>
            <w:r w:rsidRPr="00321F5F">
              <w:rPr>
                <w:rFonts w:ascii="Times New Roman" w:hAnsi="Times New Roman" w:cs="Times New Roman"/>
                <w:color w:val="000000" w:themeColor="text1"/>
                <w:sz w:val="20"/>
                <w:szCs w:val="20"/>
                <w:highlight w:val="yellow"/>
              </w:rPr>
              <w:t xml:space="preserve"> F/M NR</w:t>
            </w:r>
          </w:p>
          <w:p w14:paraId="46477E12"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35.7 </w:t>
            </w:r>
            <w:r w:rsidRPr="00321F5F">
              <w:rPr>
                <w:rFonts w:ascii="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10.9 y</w:t>
            </w:r>
          </w:p>
          <w:p w14:paraId="3FBC591F" w14:textId="77777777" w:rsidR="00D70924" w:rsidRPr="00321F5F" w:rsidRDefault="00D70924" w:rsidP="00CC55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5,</w:t>
            </w:r>
            <w:r w:rsidRPr="00321F5F">
              <w:rPr>
                <w:rFonts w:ascii="Times New Roman" w:hAnsi="Times New Roman" w:cs="Times New Roman"/>
                <w:color w:val="000000" w:themeColor="text1"/>
                <w:sz w:val="20"/>
                <w:szCs w:val="20"/>
                <w:highlight w:val="yellow"/>
              </w:rPr>
              <w:t xml:space="preserve"> F/M NR</w:t>
            </w:r>
          </w:p>
          <w:p w14:paraId="37B3D946"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7.7 </w:t>
            </w:r>
            <w:r w:rsidRPr="00321F5F">
              <w:rPr>
                <w:rFonts w:ascii="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19 y</w:t>
            </w:r>
          </w:p>
          <w:p w14:paraId="09A31233" w14:textId="77777777" w:rsidR="00D70924" w:rsidRPr="00321F5F" w:rsidRDefault="00D70924" w:rsidP="00CC55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40,</w:t>
            </w:r>
            <w:r w:rsidRPr="00321F5F">
              <w:rPr>
                <w:rFonts w:ascii="Times New Roman" w:hAnsi="Times New Roman" w:cs="Times New Roman"/>
                <w:color w:val="000000" w:themeColor="text1"/>
                <w:sz w:val="20"/>
                <w:szCs w:val="20"/>
                <w:highlight w:val="yellow"/>
              </w:rPr>
              <w:t xml:space="preserve"> F/M NR</w:t>
            </w:r>
          </w:p>
          <w:p w14:paraId="4FFDD1BE"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10-60 y </w:t>
            </w:r>
          </w:p>
          <w:p w14:paraId="607E61B2" w14:textId="57644E19" w:rsidR="00D70924" w:rsidRPr="00321F5F" w:rsidRDefault="00D70924" w:rsidP="00CC55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lastRenderedPageBreak/>
              <w:t>split into groups: 20-30, 30-40, 40-50, 50-60 y</w:t>
            </w:r>
          </w:p>
        </w:tc>
        <w:tc>
          <w:tcPr>
            <w:tcW w:w="915" w:type="pct"/>
            <w:hideMark/>
          </w:tcPr>
          <w:p w14:paraId="3EF1B49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lastRenderedPageBreak/>
              <w:t>Oral:</w:t>
            </w:r>
            <w:r w:rsidRPr="00C848EB">
              <w:rPr>
                <w:rFonts w:ascii="Times New Roman" w:eastAsia="Times New Roman" w:hAnsi="Times New Roman" w:cs="Times New Roman"/>
                <w:color w:val="000000" w:themeColor="text1"/>
                <w:sz w:val="20"/>
                <w:szCs w:val="20"/>
              </w:rPr>
              <w:t xml:space="preserve"> self-reported;</w:t>
            </w:r>
          </w:p>
          <w:p w14:paraId="59A8E20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MSG count, MSG flow rate, LSG flow rate</w:t>
            </w:r>
          </w:p>
          <w:p w14:paraId="3EF4586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 (SJS n=15, SjD n=15):</w:t>
            </w:r>
            <w:r w:rsidRPr="00C848EB">
              <w:rPr>
                <w:rFonts w:ascii="Times New Roman" w:eastAsia="Times New Roman" w:hAnsi="Times New Roman" w:cs="Times New Roman"/>
                <w:color w:val="000000" w:themeColor="text1"/>
                <w:sz w:val="20"/>
                <w:szCs w:val="20"/>
              </w:rPr>
              <w:t xml:space="preserve"> OSDI;</w:t>
            </w:r>
          </w:p>
          <w:p w14:paraId="3EF1095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fluorescein staining, Schirmer I test (5 min)</w:t>
            </w:r>
          </w:p>
        </w:tc>
        <w:tc>
          <w:tcPr>
            <w:tcW w:w="1649" w:type="pct"/>
          </w:tcPr>
          <w:p w14:paraId="040F8A1D" w14:textId="063EDD5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60% (n=9) SjD patients and 0% SJS patients subjective dry mouth; the salivary flow rate from lower labial glands in controls: 2.7 ± 0.29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20–30 y, 2.6 ± 0.39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30–40 y, 2.3 ± 0.6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40–50 y, and 1.9 ± 0.95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50–60 y; </w:t>
            </w:r>
            <w:proofErr w:type="spellStart"/>
            <w:r w:rsidRPr="00321F5F">
              <w:rPr>
                <w:rFonts w:ascii="Times New Roman" w:eastAsia="Times New Roman" w:hAnsi="Times New Roman" w:cs="Times New Roman"/>
                <w:color w:val="000000" w:themeColor="text1"/>
                <w:sz w:val="20"/>
                <w:szCs w:val="20"/>
                <w:highlight w:val="yellow"/>
              </w:rPr>
              <w:t>tmean</w:t>
            </w:r>
            <w:proofErr w:type="spellEnd"/>
            <w:r w:rsidRPr="00321F5F">
              <w:rPr>
                <w:rFonts w:ascii="Times New Roman" w:eastAsia="Times New Roman" w:hAnsi="Times New Roman" w:cs="Times New Roman"/>
                <w:color w:val="000000" w:themeColor="text1"/>
                <w:sz w:val="20"/>
                <w:szCs w:val="20"/>
                <w:highlight w:val="yellow"/>
              </w:rPr>
              <w:t xml:space="preserve"> n of secreting MSG openings in controls 38.7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4.5 in 20-30 y, 37.2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6.3 in 30-40 y, 30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4.6 in 40-50 </w:t>
            </w:r>
            <w:r w:rsidRPr="00321F5F">
              <w:rPr>
                <w:rFonts w:ascii="Times New Roman" w:eastAsia="Times New Roman" w:hAnsi="Times New Roman" w:cs="Times New Roman"/>
                <w:color w:val="000000" w:themeColor="text1"/>
                <w:sz w:val="20"/>
                <w:szCs w:val="20"/>
                <w:highlight w:val="yellow"/>
              </w:rPr>
              <w:lastRenderedPageBreak/>
              <w:t xml:space="preserve">y and 22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6.7 in 50-60 y; salivary flow rate from lower labial glands 0.5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0.28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SjD and 2.0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0.95 </w:t>
            </w:r>
            <w:proofErr w:type="spellStart"/>
            <w:r w:rsidRPr="00321F5F">
              <w:rPr>
                <w:rFonts w:ascii="Times New Roman" w:eastAsia="Times New Roman" w:hAnsi="Times New Roman" w:cs="Times New Roman"/>
                <w:color w:val="000000" w:themeColor="text1"/>
                <w:sz w:val="20"/>
                <w:szCs w:val="20"/>
                <w:highlight w:val="yellow"/>
              </w:rPr>
              <w:t>μl</w:t>
            </w:r>
            <w:proofErr w:type="spellEnd"/>
            <w:r w:rsidRPr="00321F5F">
              <w:rPr>
                <w:rFonts w:ascii="Times New Roman" w:eastAsia="Times New Roman" w:hAnsi="Times New Roman" w:cs="Times New Roman"/>
                <w:color w:val="000000" w:themeColor="text1"/>
                <w:sz w:val="20"/>
                <w:szCs w:val="20"/>
                <w:highlight w:val="yellow"/>
              </w:rPr>
              <w:t xml:space="preserve">/min in SJS; the mean n of secreting MSG openings 20.5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5.9 in SJS and 12 </w:t>
            </w:r>
            <w:r w:rsidRPr="00321F5F">
              <w:rPr>
                <w:rFonts w:ascii="Times New Roman" w:eastAsia="Times New Roman" w:hAnsi="Times New Roman" w:cs="Times New Roman"/>
                <w:color w:val="000000" w:themeColor="text1"/>
                <w:sz w:val="20"/>
                <w:szCs w:val="20"/>
                <w:highlight w:val="yellow"/>
              </w:rPr>
              <w:sym w:font="Symbol" w:char="F0B1"/>
            </w:r>
            <w:r w:rsidRPr="00321F5F">
              <w:rPr>
                <w:rFonts w:ascii="Times New Roman" w:eastAsia="Times New Roman" w:hAnsi="Times New Roman" w:cs="Times New Roman"/>
                <w:color w:val="000000" w:themeColor="text1"/>
                <w:sz w:val="20"/>
                <w:szCs w:val="20"/>
                <w:highlight w:val="yellow"/>
              </w:rPr>
              <w:t xml:space="preserve"> 5.6 in SjD.</w:t>
            </w:r>
          </w:p>
          <w:p w14:paraId="633227A4" w14:textId="698BB71F"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OSDI 45.3 ± NR in SJS, 28.2 in SjD and (mean ± range) 6.2 ± 0-8 in controls. </w:t>
            </w:r>
          </w:p>
          <w:p w14:paraId="1648AE09" w14:textId="4F24F47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The Schirmer I test (worse eye) 1.5 ± 2.1 mm/5 min in SjD, 4.8 ± 3.6 mm/5 min in SJS and (mean ± range) 22 ± 15-30 mm/5 min in controls; in SjD, OSS (mean ± range) 7.2 ± 4–11.</w:t>
            </w:r>
          </w:p>
        </w:tc>
      </w:tr>
      <w:tr w:rsidR="00D70924" w:rsidRPr="00C848EB" w14:paraId="52423BBD" w14:textId="77777777" w:rsidTr="00D70924">
        <w:trPr>
          <w:trHeight w:val="870"/>
        </w:trPr>
        <w:tc>
          <w:tcPr>
            <w:cnfStyle w:val="001000000000" w:firstRow="0" w:lastRow="0" w:firstColumn="1" w:lastColumn="0" w:oddVBand="0" w:evenVBand="0" w:oddHBand="0" w:evenHBand="0" w:firstRowFirstColumn="0" w:firstRowLastColumn="0" w:lastRowFirstColumn="0" w:lastRowLastColumn="0"/>
            <w:tcW w:w="357" w:type="pct"/>
            <w:noWrap/>
            <w:vAlign w:val="center"/>
            <w:hideMark/>
          </w:tcPr>
          <w:p w14:paraId="38052418"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Smidt,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qgAp0LgQ","properties":{"formattedCitation":"[64]","plainCitation":"[64]","noteIndex":0},"citationItems":[{"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4]</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1</w:t>
            </w:r>
          </w:p>
        </w:tc>
        <w:tc>
          <w:tcPr>
            <w:tcW w:w="406" w:type="pct"/>
          </w:tcPr>
          <w:p w14:paraId="38466E8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Denmark</w:t>
            </w:r>
          </w:p>
        </w:tc>
        <w:tc>
          <w:tcPr>
            <w:tcW w:w="304" w:type="pct"/>
          </w:tcPr>
          <w:p w14:paraId="010A372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7FF1FF3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Elderly population who had participated in the 4th examination of the Copenhagen City Heart Study</w:t>
            </w:r>
          </w:p>
        </w:tc>
        <w:tc>
          <w:tcPr>
            <w:tcW w:w="760" w:type="pct"/>
          </w:tcPr>
          <w:p w14:paraId="3E14FA63"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68, F 389/M 279</w:t>
            </w:r>
          </w:p>
          <w:p w14:paraId="19514EBF" w14:textId="45D6719F"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75.5 ± 6.4 y</w:t>
            </w:r>
          </w:p>
        </w:tc>
        <w:tc>
          <w:tcPr>
            <w:tcW w:w="915" w:type="pct"/>
            <w:hideMark/>
          </w:tcPr>
          <w:p w14:paraId="3F2D326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43F29EA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 xml:space="preserve">unstimulated LSG flow rate (2 min), UWS (10 min), SWS (5 min), </w:t>
            </w:r>
          </w:p>
          <w:p w14:paraId="4DBE8B8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tc>
        <w:tc>
          <w:tcPr>
            <w:tcW w:w="1649" w:type="pct"/>
          </w:tcPr>
          <w:p w14:paraId="0A0EBB87" w14:textId="3C050B9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12.3% (n=82) subjective oral dryness. 23% (n=54/235) with oral dryness and 6.7% (n=28/421) with no oral dryness UWS ≤0.10 mL/min; 32.5% (n=13/40) with oral dryness and 11% (n=68/616) with no oral dryness SWS ≤0.70 mL/min.</w:t>
            </w:r>
          </w:p>
          <w:p w14:paraId="677016C0" w14:textId="289B833E"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10.7% (n=71) subjective ocular dryness.</w:t>
            </w:r>
          </w:p>
        </w:tc>
      </w:tr>
      <w:tr w:rsidR="00D70924" w:rsidRPr="00C848EB" w14:paraId="76C0B96D" w14:textId="77777777" w:rsidTr="00D70924">
        <w:trPr>
          <w:trHeight w:val="1160"/>
        </w:trPr>
        <w:tc>
          <w:tcPr>
            <w:cnfStyle w:val="001000000000" w:firstRow="0" w:lastRow="0" w:firstColumn="1" w:lastColumn="0" w:oddVBand="0" w:evenVBand="0" w:oddHBand="0" w:evenHBand="0" w:firstRowFirstColumn="0" w:firstRowLastColumn="0" w:lastRowFirstColumn="0" w:lastRowLastColumn="0"/>
            <w:tcW w:w="357" w:type="pct"/>
            <w:noWrap/>
          </w:tcPr>
          <w:p w14:paraId="51FAAB88"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rPr>
            </w:pPr>
            <w:r w:rsidRPr="00E81FCE">
              <w:rPr>
                <w:rFonts w:ascii="Times New Roman" w:eastAsia="Times New Roman" w:hAnsi="Times New Roman" w:cs="Times New Roman"/>
                <w:b w:val="0"/>
                <w:bCs w:val="0"/>
                <w:color w:val="000000" w:themeColor="text1"/>
                <w:sz w:val="20"/>
                <w:szCs w:val="20"/>
              </w:rPr>
              <w:t xml:space="preserve">Troncoso,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9Gcva4Rl","properties":{"formattedCitation":"[65]","plainCitation":"[65]","noteIndex":0},"citationItems":[{"id":5195,"uris":["http://zotero.org/groups/5556358/items/ZFIQIJSF"],"itemData":{"id":5195,"type":"article-journal","abstract":"Introduction Sicca syndrome, characterized by xerophthalmia and xerostomia, is associated with various autoimmune and non-autoimmune conditions, posing diagnostic challenges. Sj &amp; ouml;gren's syndrome (SS) is the most prevalent systemic autoimmune disease linked to sicca symptoms. This study evaluates the diagnostic accuracy of salivary gland scintigraphy (SGS) in distinguishing SS from non-Sj &amp; ouml;gren's sicca conditions, alongside other diagnostic tests. Methods A retrospective analysis was conducted at Hospital Universitario La Paz from December 2019 to March 2023, including 142 patients diagnosed with sicca syndrome. Correlations between qualitative and quantitative SGS data (GE Healthcare, Chicago, Illinois) and multiparametric sicca evaluations were assessed. Results Among the 142 patients, 84 (59.15%) were classified as having SS, with 55 (65.48%) seropositive for anti-Ro antibodies. Abnormal SGS results were found in 135 (95.07%) patients. Qualitative SGS categorized seven (4.93%) as mild, 53 (37.32%) as moderate, 50 (35.21%) as severe, and 21 (14.79%) as functionally annulled. Moderate or worse impairment had a sensitivity of 0.88 and a specificity of 0.17. Functional annulment had a sensitivity of 0.17 and a specificity of 0.97. Quantitative SGS using ejection fraction thresholds of &lt;= 30% and &lt;= 20% had sensitivities of 0.35 and 0.18 and specificities of 0.84 and 0.94, respectively. Quantitative SGS metrics correlated with unstimulated whole salivary flow (WUSF; 0.243; p=0.003) and inversely with lymphocytic infiltration (-0.281; p=0.001). The 2016 American College of Rheumatology/European League Against Rheumatism (ACR-EULAR) classification criteria for Sj &amp; ouml;gren's syndrome demonstrated an area under the curve (AUC) of 0.932, which improved to 0.951 with the inclusion of SGS parameters. Conclusions SGS is a significant diagnostic tool in the multiparametric evaluation of sicca syndrome, showing strong correlations with histological and immunological markers. Its integration into diagnostic criteria enhances the differentiation between SS and non-Sj &amp; ouml;gren's sicca conditions, suggesting its potential inclusion in future classification frameworks.","container-title":"Cureus","DOI":"10.7759/cureus.65305","issue":"7","journalAbbreviation":"Cureus","language":"English","note":"publisher-place: CAMPUS, 4 CRINAN ST, LONDON, N1 9XW, ENGLAND\npublisher: SPRINGERNATURE\ntype: Article","title":"Salivary gland scintigraphy in Sjögren's syndrome: a retrospective study of diagnostic accuracy and correlation with histological and immunological biomarkers","volume":"16","author":[{"family":"Troncoso","given":"Jorge Alvarez"},{"family":"Gonzalez","given":"Luisa F. Giraldo"},{"family":"Poggio","given":"Monica Coronado"},{"family":"Torre","given":"Raquel Sorriguieta"},{"family":"Bravo-Burguillos","given":"Elena Ruiz"},{"family":"Gadea","given":"Luis Dominguez"},{"family":"Abanades","given":"Clara Soto"}],"issued":{"date-parts":[["2024",7,24]]}}}],"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5]</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4</w:t>
            </w:r>
          </w:p>
        </w:tc>
        <w:tc>
          <w:tcPr>
            <w:tcW w:w="406" w:type="pct"/>
          </w:tcPr>
          <w:p w14:paraId="1893738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pain</w:t>
            </w:r>
          </w:p>
        </w:tc>
        <w:tc>
          <w:tcPr>
            <w:tcW w:w="304" w:type="pct"/>
          </w:tcPr>
          <w:p w14:paraId="6BC2A8F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25D9507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icca patients with SjD or non-SjD</w:t>
            </w:r>
          </w:p>
        </w:tc>
        <w:tc>
          <w:tcPr>
            <w:tcW w:w="760" w:type="pct"/>
          </w:tcPr>
          <w:p w14:paraId="4ED1A971"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142, F 127/M 15</w:t>
            </w:r>
          </w:p>
          <w:p w14:paraId="5C5E353B"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6.1 ±1.5 y </w:t>
            </w:r>
          </w:p>
          <w:p w14:paraId="252D08D4" w14:textId="77777777" w:rsidR="00D70924" w:rsidRPr="00321F5F" w:rsidRDefault="00D70924" w:rsidP="00CC5551">
            <w:pPr>
              <w:pStyle w:val="ListParagraph"/>
              <w:numPr>
                <w:ilvl w:val="0"/>
                <w:numId w:val="3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n=84, F 78/M 6 </w:t>
            </w:r>
          </w:p>
          <w:p w14:paraId="4BB8722D"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R y</w:t>
            </w:r>
          </w:p>
          <w:p w14:paraId="7E00F4EC" w14:textId="77777777" w:rsidR="00D70924" w:rsidRPr="00321F5F" w:rsidRDefault="00D70924" w:rsidP="00CC5551">
            <w:pPr>
              <w:pStyle w:val="ListParagraph"/>
              <w:numPr>
                <w:ilvl w:val="0"/>
                <w:numId w:val="3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8, F 49/M 9</w:t>
            </w:r>
          </w:p>
          <w:p w14:paraId="53939600" w14:textId="05C0F40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R y</w:t>
            </w:r>
          </w:p>
        </w:tc>
        <w:tc>
          <w:tcPr>
            <w:tcW w:w="915" w:type="pct"/>
          </w:tcPr>
          <w:p w14:paraId="2B943623"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p>
          <w:p w14:paraId="6FEDA29F"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MSG biopsy, SGS, UWS (NR min)</w:t>
            </w:r>
          </w:p>
          <w:p w14:paraId="0A8499A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p>
          <w:p w14:paraId="1C07B17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chirmer I test (NR min)</w:t>
            </w:r>
          </w:p>
        </w:tc>
        <w:tc>
          <w:tcPr>
            <w:tcW w:w="1649" w:type="pct"/>
          </w:tcPr>
          <w:p w14:paraId="234791C9" w14:textId="07EC8360"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ral: </w:t>
            </w:r>
            <w:r w:rsidRPr="00321F5F">
              <w:rPr>
                <w:rFonts w:ascii="Times New Roman" w:eastAsia="Times New Roman" w:hAnsi="Times New Roman" w:cs="Times New Roman"/>
                <w:color w:val="000000" w:themeColor="text1"/>
                <w:sz w:val="20"/>
                <w:szCs w:val="20"/>
                <w:highlight w:val="yellow"/>
              </w:rPr>
              <w:t xml:space="preserve">UWS 0.13 ± 0.19 mL/min, and 69% (n=98) UWS ≤0.1 mL/min; 78.6% (n=66) SjD and 55.2% (n=32) non-SjD UWS ≤0.1 mL/min; MSG biopsy abnormal in 90.9% (n=129); 95.1% (n=135) abnormal SGS results; the SGS qualitative evaluation 4.9% (n=7) as “mild”, 37.3% (n=53) “moderate”, 35.2% (n=50) “severe”, 14.8% (n=21) “functionally annulled”; the SGS qualitative evaluation in SjD  4.8% (n=4) “normal”, 4.8% (n=4) “mild”, 35.7% (n=30) “moderate”, 33.3% (n=28) “severe”, 21.8% (n=18) as “functionally annulled”; the SGS qualitative evaluation in non-SjD patients 5.2% (n=3) “normal”, 12.1% (n=7) “mild”, 39.7% (n=23) “moderate”, 37.9% (n=22) “severe”, 5.2% (n=3) “functionally annulled”. Abnormal time-activity curve detected in </w:t>
            </w:r>
            <w:r w:rsidRPr="00321F5F">
              <w:rPr>
                <w:rFonts w:ascii="Times New Roman" w:eastAsia="Times New Roman" w:hAnsi="Times New Roman" w:cs="Times New Roman"/>
                <w:color w:val="000000" w:themeColor="text1"/>
                <w:sz w:val="20"/>
                <w:szCs w:val="20"/>
                <w:highlight w:val="yellow"/>
              </w:rPr>
              <w:lastRenderedPageBreak/>
              <w:t xml:space="preserve">19.1% (n=16) SjD and 6.9% (n=4) non-SjD; uptake ratio at parotid glands 110.24 cps/s for SjD and 119.08 cps/s for non-SjD; uptake ratio at submandibular glands 106.20 cps/s for SjD and 120.73 cps/s for </w:t>
            </w:r>
            <w:proofErr w:type="spellStart"/>
            <w:r w:rsidRPr="00321F5F">
              <w:rPr>
                <w:rFonts w:ascii="Times New Roman" w:eastAsia="Times New Roman" w:hAnsi="Times New Roman" w:cs="Times New Roman"/>
                <w:color w:val="000000" w:themeColor="text1"/>
                <w:sz w:val="20"/>
                <w:szCs w:val="20"/>
                <w:highlight w:val="yellow"/>
              </w:rPr>
              <w:t>non-SjD;gGlobal</w:t>
            </w:r>
            <w:proofErr w:type="spellEnd"/>
            <w:r w:rsidRPr="00321F5F">
              <w:rPr>
                <w:rFonts w:ascii="Times New Roman" w:eastAsia="Times New Roman" w:hAnsi="Times New Roman" w:cs="Times New Roman"/>
                <w:color w:val="000000" w:themeColor="text1"/>
                <w:sz w:val="20"/>
                <w:szCs w:val="20"/>
                <w:highlight w:val="yellow"/>
              </w:rPr>
              <w:t xml:space="preserve"> uptake ratio 108.22 cps/s for SjD and 119.91 cps/s for non-SjD; ejection fraction at parotid glands 37.9% in SjD and 42.9% in non-SjD; ejection fraction at submandibular glands 29.4% in pSjD and 33.1% in non-SjD; global ejection fraction 33.6% in SjD and 38% in non-SjD.</w:t>
            </w:r>
          </w:p>
          <w:p w14:paraId="01F6B9DC" w14:textId="4A5007EA"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cular: </w:t>
            </w:r>
            <w:r w:rsidRPr="00321F5F">
              <w:rPr>
                <w:rFonts w:ascii="Times New Roman" w:eastAsia="Times New Roman" w:hAnsi="Times New Roman" w:cs="Times New Roman"/>
                <w:color w:val="000000" w:themeColor="text1"/>
                <w:sz w:val="20"/>
                <w:szCs w:val="20"/>
                <w:highlight w:val="yellow"/>
              </w:rPr>
              <w:t>Schirmer I test result 4.39 ± 5.68 mm, with 75.4% (n=107) Schirmer I test ≤5 mm/5 min; 81.0% (n=68) SjD and 67.2% (n=39) non-SjD Schirmer I test ≤5 mm/5 min.</w:t>
            </w:r>
          </w:p>
        </w:tc>
      </w:tr>
      <w:tr w:rsidR="00D70924" w:rsidRPr="00C848EB" w14:paraId="0BF23AAB" w14:textId="77777777" w:rsidTr="00D70924">
        <w:trPr>
          <w:trHeight w:val="1160"/>
        </w:trPr>
        <w:tc>
          <w:tcPr>
            <w:cnfStyle w:val="001000000000" w:firstRow="0" w:lastRow="0" w:firstColumn="1" w:lastColumn="0" w:oddVBand="0" w:evenVBand="0" w:oddHBand="0" w:evenHBand="0" w:firstRowFirstColumn="0" w:firstRowLastColumn="0" w:lastRowFirstColumn="0" w:lastRowLastColumn="0"/>
            <w:tcW w:w="357" w:type="pct"/>
            <w:noWrap/>
            <w:hideMark/>
          </w:tcPr>
          <w:p w14:paraId="5A9672E6"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Ture,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d2k5NP8E","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6]</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3</w:t>
            </w:r>
          </w:p>
        </w:tc>
        <w:tc>
          <w:tcPr>
            <w:tcW w:w="406" w:type="pct"/>
          </w:tcPr>
          <w:p w14:paraId="58C2B56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outh Korea</w:t>
            </w:r>
          </w:p>
        </w:tc>
        <w:tc>
          <w:tcPr>
            <w:tcW w:w="304" w:type="pct"/>
          </w:tcPr>
          <w:p w14:paraId="40B5EDB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1E6D28E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SjD patients</w:t>
            </w:r>
          </w:p>
        </w:tc>
        <w:tc>
          <w:tcPr>
            <w:tcW w:w="760" w:type="pct"/>
          </w:tcPr>
          <w:p w14:paraId="565D7DFD"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6, F 66/M 0</w:t>
            </w:r>
          </w:p>
          <w:p w14:paraId="182E7E3B" w14:textId="5BB7328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9.2 ± 11.3 y</w:t>
            </w:r>
          </w:p>
        </w:tc>
        <w:tc>
          <w:tcPr>
            <w:tcW w:w="915" w:type="pct"/>
            <w:hideMark/>
          </w:tcPr>
          <w:p w14:paraId="6EF2B4F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 (VAS, scale 0-10);</w:t>
            </w:r>
          </w:p>
          <w:p w14:paraId="701658E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MSG biopsy (n=57), SGS of parotid and submandibular glands (n=64), UWS (15 min), SWS (10 min)</w:t>
            </w:r>
          </w:p>
          <w:p w14:paraId="245D6DA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 (VAS, scale 0-10), OSDI (n=25);</w:t>
            </w:r>
          </w:p>
          <w:p w14:paraId="2F44BAD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OSS (n=51), Schirmer I test (5 min), TBUT (n=51)</w:t>
            </w:r>
          </w:p>
        </w:tc>
        <w:tc>
          <w:tcPr>
            <w:tcW w:w="1649" w:type="pct"/>
          </w:tcPr>
          <w:p w14:paraId="0ECCE928" w14:textId="3EED3C08"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ral: (median </w:t>
            </w:r>
            <w:r w:rsidRPr="00321F5F">
              <w:rPr>
                <w:rFonts w:ascii="Times New Roman" w:eastAsia="Times New Roman" w:hAnsi="Times New Roman" w:cs="Times New Roman"/>
                <w:color w:val="000000" w:themeColor="text1"/>
                <w:sz w:val="20"/>
                <w:szCs w:val="20"/>
                <w:highlight w:val="yellow"/>
              </w:rPr>
              <w:t>±</w:t>
            </w:r>
            <w:r w:rsidRPr="00321F5F">
              <w:rPr>
                <w:rFonts w:ascii="Times New Roman" w:eastAsia="Times New Roman" w:hAnsi="Times New Roman" w:cs="Times New Roman"/>
                <w:b/>
                <w:bCs/>
                <w:color w:val="000000" w:themeColor="text1"/>
                <w:sz w:val="20"/>
                <w:szCs w:val="20"/>
                <w:highlight w:val="yellow"/>
              </w:rPr>
              <w:t xml:space="preserve"> IQR)</w:t>
            </w:r>
            <w:r w:rsidRPr="00321F5F">
              <w:rPr>
                <w:rFonts w:ascii="Times New Roman" w:eastAsia="Times New Roman" w:hAnsi="Times New Roman" w:cs="Times New Roman"/>
                <w:color w:val="000000" w:themeColor="text1"/>
                <w:sz w:val="20"/>
                <w:szCs w:val="20"/>
                <w:highlight w:val="yellow"/>
              </w:rPr>
              <w:t xml:space="preserve"> Oral-VAS 7.0 ± 5.0-8.0;</w:t>
            </w:r>
          </w:p>
          <w:p w14:paraId="661949F8" w14:textId="2C9F404C"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UWS 0.01 ± 0.00–0.04 mL/min; SWS 0.22 ± 0.11–0.47 mL/min; parotid gland uptake ratio 2.5 ± 1.7–3.1 and parotid gland ejection fraction 40.7 ± 21.8–55.1%; submandibular gland uptake ratio 2.1 ± 1.8–2.5 and submandibular gland ejection fraction 14.5 ± 6.3–32.4%; MSG biopsy focus score 1.6 ± 0.8-25.</w:t>
            </w:r>
          </w:p>
          <w:p w14:paraId="73378FE6" w14:textId="45D01F2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cular: (median ± IQR) </w:t>
            </w:r>
            <w:r w:rsidRPr="00321F5F">
              <w:rPr>
                <w:rFonts w:ascii="Times New Roman" w:eastAsia="Times New Roman" w:hAnsi="Times New Roman" w:cs="Times New Roman"/>
                <w:color w:val="000000" w:themeColor="text1"/>
                <w:sz w:val="20"/>
                <w:szCs w:val="20"/>
                <w:highlight w:val="yellow"/>
              </w:rPr>
              <w:t xml:space="preserve">Ocular-VAS 6.0 ± 4.0-7.0; OSDI 35.4 ± 25.0-58.3; </w:t>
            </w:r>
          </w:p>
          <w:p w14:paraId="14EF3E18" w14:textId="333D4E7C"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78.8% (n=52) Schirmer I test ≤5 mm/5 min; OSS  5.0 ± 2.0–10.0; 64.7% (n=33) OSS ≥4;  TBUT 8.0 ± 6.0–11.0 s.</w:t>
            </w:r>
          </w:p>
        </w:tc>
      </w:tr>
      <w:tr w:rsidR="00D70924" w:rsidRPr="00C848EB" w14:paraId="03F9DCE2"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66C15CE7"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t xml:space="preserve">Villa and Abati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kXECSw5k","properties":{"formattedCitation":"[77]","plainCitation":"[77]","noteIndex":0},"citationItems":[{"id":3128,"uris":["http://zotero.org/groups/5556358/items/86EEIP4I"],"itemData":{"id":3128,"type":"article-journal","container-title":"Australian Dental Journal","DOI":"10.1111/j.1834-7819.2011.01347.x","ISSN":"0045-0421","issue":"3","page":"290-295","title":"Risk factors and symptoms associated with xerostomia: a cross-sectional study","volume":"56","author":[{"family":"Villa","given":"A."},{"family":"Abati","given":"S."}],"issued":{"date-parts":[["2011",9]]}}}],"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7]</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11</w:t>
            </w:r>
          </w:p>
        </w:tc>
        <w:tc>
          <w:tcPr>
            <w:tcW w:w="406" w:type="pct"/>
          </w:tcPr>
          <w:p w14:paraId="2315FF4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Italy</w:t>
            </w:r>
          </w:p>
        </w:tc>
        <w:tc>
          <w:tcPr>
            <w:tcW w:w="304" w:type="pct"/>
          </w:tcPr>
          <w:p w14:paraId="1DEE4BB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59DA681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Dental clinic attendees in Milan</w:t>
            </w:r>
          </w:p>
        </w:tc>
        <w:tc>
          <w:tcPr>
            <w:tcW w:w="760" w:type="pct"/>
          </w:tcPr>
          <w:p w14:paraId="1E19E977"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01, F 204/M 296</w:t>
            </w:r>
          </w:p>
          <w:p w14:paraId="724CD9E2" w14:textId="631E493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median ± IQR) 47 ± 32-63 y</w:t>
            </w:r>
          </w:p>
        </w:tc>
        <w:tc>
          <w:tcPr>
            <w:tcW w:w="915" w:type="pct"/>
            <w:hideMark/>
          </w:tcPr>
          <w:p w14:paraId="4658324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 (n=252)</w:t>
            </w:r>
          </w:p>
          <w:p w14:paraId="408D5EE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 xml:space="preserve">Ocular: </w:t>
            </w:r>
            <w:r w:rsidRPr="00C848EB">
              <w:rPr>
                <w:rFonts w:ascii="Times New Roman" w:eastAsia="Times New Roman" w:hAnsi="Times New Roman" w:cs="Times New Roman"/>
                <w:color w:val="000000" w:themeColor="text1"/>
                <w:sz w:val="20"/>
                <w:szCs w:val="20"/>
              </w:rPr>
              <w:t>self-reported (n=252)</w:t>
            </w:r>
          </w:p>
        </w:tc>
        <w:tc>
          <w:tcPr>
            <w:tcW w:w="1649" w:type="pct"/>
          </w:tcPr>
          <w:p w14:paraId="316CFB6F" w14:textId="7F9275A6"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31.7% (n=80) subjective dry mouth; 9.0% (n=54) a feeling of burning mouth;  13.1% (n=79) self-reported halitosis; 50.8% (n=128) dry lips; 37.7% (n=95) dry throat; 46.4% (n=117) waking up to drink water; 28.2% (n=71) were drinking water to facilitate swallowing. </w:t>
            </w:r>
          </w:p>
          <w:p w14:paraId="187F0166" w14:textId="30B862EF"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26.6% (n=67) subjective dry eyes.</w:t>
            </w:r>
          </w:p>
        </w:tc>
      </w:tr>
      <w:tr w:rsidR="00D70924" w:rsidRPr="00C848EB" w14:paraId="20E552B4"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239B74AA"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 xml:space="preserve">Wang,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l8y2vwmw","properties":{"formattedCitation":"[75]","plainCitation":"[75]","noteIndex":0},"citationItems":[{"id":5148,"uris":["http://zotero.org/groups/5556358/items/IBL37YWR","http://zotero.org/groups/5556358/items/J4MWZW6V"],"itemData":{"id":5148,"type":"article-journal","abstract":"Purpose: To explore the association between xerostomia and dry eye symptoms in the older adult population. Methods: Secondary analysis of data from 627 participants (346 male, 291 female), with a mean +/- SD age of 75 +/- 7 years, recruited through the population-based South Australian Dental Longitudinal Study. Participants completed the validated Summated Xerostomia Inventory-Dutch Version questionnaire (SXI-D), and rated their overall frequency of dry eye symptoms at baseline. Results: Symptomatic dry eye was reported by 31% of participants, and xerostomia by 21%. A positive correlation was observed between dry eye symptoms and SXI-D scores (Spearman's rho = + 0.379, p &lt; 0.001). Overall, participants with symptomatic dry eye had higher SXI-D scores than those without (10.6 +/- 3.6 vs. 8.1 +/- 2.8, p &lt; 0.001), and were more likely to report xerostomia, with an odds ratio (95% CI) of 2.25 (1.52-3.35; p &lt; 0.001). Conclusions: Symptoms of xerostomia and dry eye were relatively common in the cohort of older adult participants. The potentially debilitating implications of - and positive association between - the two types of sicca symptoms support the routine evaluation of xerostomia symptoms as part of the assessment of dry eye patients, and vice versa.","container-title":"Contact Lens &amp; Anterior Eye","DOI":"10.1016/j.clae.2019.09.002","ISSN":"1367-0484","issue":"2","language":"English","note":"publisher-place: RADARWEG 29, 1043 NX AMSTERDAM, NETHERLANDS\npublisher: ELSEVIER\ntype: Article","page":"99-102","title":"Association between symptoms of xerostomia and dry eye in older people","volume":"43","author":[{"family":"Wang","given":"Michael T. M."},{"family":"Thomson","given":"W. Murray"},{"family":"Craig","given":"Jennifer P."}],"issued":{"date-parts":[["2020",4]]}}}],"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75]</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0</w:t>
            </w:r>
          </w:p>
        </w:tc>
        <w:tc>
          <w:tcPr>
            <w:tcW w:w="406" w:type="pct"/>
          </w:tcPr>
          <w:p w14:paraId="1DD757D4"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Australia</w:t>
            </w:r>
          </w:p>
        </w:tc>
        <w:tc>
          <w:tcPr>
            <w:tcW w:w="304" w:type="pct"/>
          </w:tcPr>
          <w:p w14:paraId="69513116"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ross-sectional</w:t>
            </w:r>
          </w:p>
        </w:tc>
        <w:tc>
          <w:tcPr>
            <w:tcW w:w="609" w:type="pct"/>
          </w:tcPr>
          <w:p w14:paraId="6AD5075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Elderly population in South Australia</w:t>
            </w:r>
          </w:p>
        </w:tc>
        <w:tc>
          <w:tcPr>
            <w:tcW w:w="760" w:type="pct"/>
          </w:tcPr>
          <w:p w14:paraId="1BEB3AF7"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27, F 291/M 336</w:t>
            </w:r>
          </w:p>
          <w:p w14:paraId="4AF783E7" w14:textId="2A41DED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75 ± 7 y</w:t>
            </w:r>
          </w:p>
        </w:tc>
        <w:tc>
          <w:tcPr>
            <w:tcW w:w="915" w:type="pct"/>
            <w:hideMark/>
          </w:tcPr>
          <w:p w14:paraId="7349395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XI</w:t>
            </w:r>
          </w:p>
          <w:p w14:paraId="5B28C4B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tc>
        <w:tc>
          <w:tcPr>
            <w:tcW w:w="1649" w:type="pct"/>
          </w:tcPr>
          <w:p w14:paraId="5CD7EA06" w14:textId="377C0D5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21% (n=130) subjective dry mouth; S-XI 8.9 ± 3.1. </w:t>
            </w:r>
          </w:p>
          <w:p w14:paraId="7B281A21" w14:textId="2D17B24C"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31% (n=205) subjective dry eye. In response to a question regarding frequency of dry eye symptoms, 53% (n=334) responded as “never”, 14% (n=88) “hardly ever”, 23% (n=145) “occasionally”, 7% (n=41) “fairly often” and 3% (n=19) “very often”.</w:t>
            </w:r>
          </w:p>
        </w:tc>
      </w:tr>
      <w:tr w:rsidR="00D70924" w:rsidRPr="00C848EB" w14:paraId="128876C6" w14:textId="77777777" w:rsidTr="00D70924">
        <w:trPr>
          <w:trHeight w:val="1160"/>
        </w:trPr>
        <w:tc>
          <w:tcPr>
            <w:cnfStyle w:val="001000000000" w:firstRow="0" w:lastRow="0" w:firstColumn="1" w:lastColumn="0" w:oddVBand="0" w:evenVBand="0" w:oddHBand="0" w:evenHBand="0" w:firstRowFirstColumn="0" w:firstRowLastColumn="0" w:lastRowFirstColumn="0" w:lastRowLastColumn="0"/>
            <w:tcW w:w="357" w:type="pct"/>
            <w:noWrap/>
            <w:hideMark/>
          </w:tcPr>
          <w:p w14:paraId="18A27931"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proofErr w:type="spellStart"/>
            <w:r w:rsidRPr="00E81FCE">
              <w:rPr>
                <w:rFonts w:ascii="Times New Roman" w:eastAsia="Times New Roman" w:hAnsi="Times New Roman" w:cs="Times New Roman"/>
                <w:b w:val="0"/>
                <w:bCs w:val="0"/>
                <w:color w:val="000000" w:themeColor="text1"/>
                <w:sz w:val="20"/>
                <w:szCs w:val="20"/>
              </w:rPr>
              <w:t>Wangkaew</w:t>
            </w:r>
            <w:proofErr w:type="spellEnd"/>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b w:val="0"/>
                <w:bCs w:val="0"/>
                <w:i/>
                <w:iCs/>
                <w:color w:val="000000" w:themeColor="text1"/>
                <w:sz w:val="20"/>
                <w:szCs w:val="20"/>
              </w:rPr>
              <w:t xml:space="preserve">et al.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47opO0Wi","properties":{"formattedCitation":"[69]","plainCitation":"[69]","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9]</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06</w:t>
            </w:r>
          </w:p>
        </w:tc>
        <w:tc>
          <w:tcPr>
            <w:tcW w:w="406" w:type="pct"/>
          </w:tcPr>
          <w:p w14:paraId="2C10105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Thailand</w:t>
            </w:r>
          </w:p>
        </w:tc>
        <w:tc>
          <w:tcPr>
            <w:tcW w:w="304" w:type="pct"/>
          </w:tcPr>
          <w:p w14:paraId="7F4E99C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056EB43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atients with RA, SLE, SCL and matched healthy controls for RA, SLE, SCL</w:t>
            </w:r>
          </w:p>
        </w:tc>
        <w:tc>
          <w:tcPr>
            <w:tcW w:w="760" w:type="pct"/>
          </w:tcPr>
          <w:p w14:paraId="3C0F828D"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0, F 47/M 3</w:t>
            </w:r>
          </w:p>
          <w:p w14:paraId="3A1032E4"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6.6 ± 8.8 y</w:t>
            </w:r>
          </w:p>
          <w:p w14:paraId="1A7D1C3D"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0, F 50/M 0</w:t>
            </w:r>
          </w:p>
          <w:p w14:paraId="4CB1079B"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39.1 ± 9.6 y</w:t>
            </w:r>
          </w:p>
          <w:p w14:paraId="3E7DAF08"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n=50, F 37/M 13 </w:t>
            </w:r>
          </w:p>
          <w:p w14:paraId="76B0AB0E"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46.6 ± 7.9 y</w:t>
            </w:r>
          </w:p>
          <w:p w14:paraId="729F4087"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n=50; F 32/M 18 </w:t>
            </w:r>
            <w:r w:rsidRPr="00321F5F">
              <w:rPr>
                <w:rFonts w:ascii="Times New Roman" w:eastAsia="Times New Roman" w:hAnsi="Times New Roman" w:cs="Times New Roman"/>
                <w:color w:val="000000" w:themeColor="text1"/>
                <w:sz w:val="20"/>
                <w:szCs w:val="20"/>
                <w:highlight w:val="yellow"/>
              </w:rPr>
              <w:br/>
              <w:t>45.5 ± 8.3 y</w:t>
            </w:r>
          </w:p>
          <w:p w14:paraId="627B7267"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n=50, F 36/M 14 </w:t>
            </w:r>
            <w:r w:rsidRPr="00321F5F">
              <w:rPr>
                <w:rFonts w:ascii="Times New Roman" w:eastAsia="Times New Roman" w:hAnsi="Times New Roman" w:cs="Times New Roman"/>
                <w:color w:val="000000" w:themeColor="text1"/>
                <w:sz w:val="20"/>
                <w:szCs w:val="20"/>
                <w:highlight w:val="yellow"/>
              </w:rPr>
              <w:br/>
              <w:t>39.1 ± 9.6 y</w:t>
            </w:r>
          </w:p>
          <w:p w14:paraId="30AEE0CD" w14:textId="34E0C0E5"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50, F 33/M 17 46.2 ± 7.3 y</w:t>
            </w:r>
          </w:p>
        </w:tc>
        <w:tc>
          <w:tcPr>
            <w:tcW w:w="915" w:type="pct"/>
            <w:hideMark/>
          </w:tcPr>
          <w:p w14:paraId="453942FD"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40CBB941"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SWS (2 min)</w:t>
            </w:r>
          </w:p>
          <w:p w14:paraId="628EC82E"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p w14:paraId="1AA2773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Schirmer I test (5 min)</w:t>
            </w:r>
          </w:p>
        </w:tc>
        <w:tc>
          <w:tcPr>
            <w:tcW w:w="1649" w:type="pct"/>
          </w:tcPr>
          <w:p w14:paraId="60D73D51" w14:textId="3BE6FAC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6% (n=3) RA and 4% (n=2) controls ≥1 subjective oral symptoms; 22% (n=11) SLE and 0% controls ≥1 subjective oral symptoms; 16% (n=8) SCL and 4% (n=2) controls ≥1 subjective oral symptoms; 6% (n=3) RA and 0% controls xerostomia; 8% (n=4) SLE and 0% controls xerostomia; 14% (n=7) SCL and 0% controls xerostomia. </w:t>
            </w:r>
          </w:p>
          <w:p w14:paraId="3C583EC4" w14:textId="2C2E3F12"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6% (n=28) of RA and 38% (n=19) controls pathological SWS; 50% (n=25) SLE and 32% (n=16) controls pathological SWS; 38% (n=19) SCL and 32% (n=16) controls pathological SWS; SWS in RA 2.8 ± 1.8 g, and controls 3.5 ± 1.7 g; SWS in SLE 2.8 ± 1.4 g, and controls 3.9 ± 1.8 g; SWS in SCL 3.5 ± 1.8 g, and controls 3.7 ± 1.7 g. </w:t>
            </w:r>
          </w:p>
          <w:p w14:paraId="206CC616" w14:textId="1D53ECEA"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 xml:space="preserve">Ocular: </w:t>
            </w:r>
            <w:r w:rsidRPr="00321F5F">
              <w:rPr>
                <w:rFonts w:ascii="Times New Roman" w:eastAsia="Times New Roman" w:hAnsi="Times New Roman" w:cs="Times New Roman"/>
                <w:color w:val="000000" w:themeColor="text1"/>
                <w:sz w:val="20"/>
                <w:szCs w:val="20"/>
                <w:highlight w:val="yellow"/>
              </w:rPr>
              <w:t xml:space="preserve">38% (n=14) RA patients and 18% (n=9) controls ≥1 subjective ocular symptoms; 36% (n=18) SLE and 14% (n=7) controls ≥1 subjective ocular symptoms; 54% (n=27) SCL and 16% (n=8) controls≥1 subjective ocular symptoms. </w:t>
            </w:r>
          </w:p>
          <w:p w14:paraId="2C45FABF" w14:textId="6E3EEDD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54% (n=27) RA and 22% (n=11) controls pathological Schirmer I test; 22% (n=11) SLE and 20% (n=10) controls pathological Schirmer I test; 32% (n=16) SCL and 32% (n=16) controls pathological Schirmer I test; Schirmer I test in right eye in RA 15.7 ± 16.4 mm, and controls 23.2 ± 16.4 mm; Schirmer I test in left eye in RA 13.6 ± 14.7 mm, and controls 20.7 ± </w:t>
            </w:r>
            <w:r w:rsidRPr="00321F5F">
              <w:rPr>
                <w:rFonts w:ascii="Times New Roman" w:eastAsia="Times New Roman" w:hAnsi="Times New Roman" w:cs="Times New Roman"/>
                <w:color w:val="000000" w:themeColor="text1"/>
                <w:sz w:val="20"/>
                <w:szCs w:val="20"/>
                <w:highlight w:val="yellow"/>
              </w:rPr>
              <w:lastRenderedPageBreak/>
              <w:t>14.9 mm; Schirmer I test in right eye in SLE was 26.2 ± 17.9 mm, and controls 25.7 ± 15.5 mm; Schirmer I test in left eye in SLE 25.8 ± 17.4 mm, and controls 21.7 ± 15.3 mm. Schirmer I test in right eye in SCL 18.6 ± 16.6 mm, and controls 21.7 ± 16.3 mm; Schirmer I test in left eye in SCL 15.7 ± 14.7 mm, and controls 19.6 ± 16.1 mm; 18% (n=9) RA and 8% (n=4) of controls KCS; 18% (n=9) SLE and 2% (n=1) controls KCS; 18% (n=9) of SCL and 8% (n=4) controls KCS.</w:t>
            </w:r>
          </w:p>
        </w:tc>
      </w:tr>
      <w:tr w:rsidR="00D70924" w:rsidRPr="00C848EB" w14:paraId="0F440521"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noWrap/>
            <w:hideMark/>
          </w:tcPr>
          <w:p w14:paraId="18413E4F"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proofErr w:type="spellStart"/>
            <w:r w:rsidRPr="00E81FCE">
              <w:rPr>
                <w:rFonts w:ascii="Times New Roman" w:eastAsia="Times New Roman" w:hAnsi="Times New Roman" w:cs="Times New Roman"/>
                <w:b w:val="0"/>
                <w:bCs w:val="0"/>
                <w:color w:val="000000" w:themeColor="text1"/>
                <w:sz w:val="20"/>
                <w:szCs w:val="20"/>
              </w:rPr>
              <w:lastRenderedPageBreak/>
              <w:t>Wróbel</w:t>
            </w:r>
            <w:proofErr w:type="spellEnd"/>
            <w:r w:rsidRPr="00E81FCE">
              <w:rPr>
                <w:rFonts w:ascii="Times New Roman" w:eastAsia="Times New Roman" w:hAnsi="Times New Roman" w:cs="Times New Roman"/>
                <w:b w:val="0"/>
                <w:bCs w:val="0"/>
                <w:color w:val="000000" w:themeColor="text1"/>
                <w:sz w:val="20"/>
                <w:szCs w:val="20"/>
              </w:rPr>
              <w:t xml:space="preserve">-Dudzińska, </w:t>
            </w:r>
            <w:r w:rsidRPr="00E81FCE">
              <w:rPr>
                <w:rFonts w:ascii="Times New Roman" w:eastAsia="Times New Roman" w:hAnsi="Times New Roman" w:cs="Times New Roman"/>
                <w:b w:val="0"/>
                <w:bCs w:val="0"/>
                <w:i/>
                <w:iCs/>
                <w:color w:val="000000" w:themeColor="text1"/>
                <w:sz w:val="20"/>
                <w:szCs w:val="20"/>
              </w:rPr>
              <w:t>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tLfKeuH1","properties":{"formattedCitation":"[67]","plainCitation":"[67]","noteIndex":0},"citationItems":[{"id":2856,"uris":["http://zotero.org/groups/5556358/items/6EWD7MXE"],"itemData":{"id":2856,"type":"article-journal","abstract":"INTRODUCTION: Oral and ocular dryness are the most common symptoms reported during ophthalmological and dental examinations. It is becoming a serious and  growing problem due to the huge variety of affecting factors and with population  aging. OBJECTIVES: The purpose was to demonstrate an application of the Schirmer  test for xerostomia. Subsequently, to compare and correlate the results achieved  from the lacrimal Schirmer test and salivary Schirmer test in non-Sjögren  patients. METHODS: Study group consisted of 642 patients with/without subjective  or/and objective symptoms of dry eye or mouth who did not fulfill the criteria  for diagnosis of Sjögren syndrome. The lacrimal Schirmer test (lST) and the  salivary Schirmer tests (sST) were performed (sSTm was put on the floor of the  mouth, sSTp in front of the parotid gland duct). The results were recorded after  1 min (sSTm), 3 min (sSTp), and 5 min (lST). RESULTS: The lST and sST test scores  were considerably higher in the healthy group than in others, p &lt; 0.001. The  results of sST1 and sST2 decreased with the appearance of subjective and  objective symptoms, p &lt; 0.001. There were positive correlations between lST and  sSTm outcomes between the groups, p &lt; 0.001. CONCLUSIONS: We present the Schirmer  test adapted to measure salivary gland hypofunction that is a time-saving tool in  our daily practice. Results of this study reveal an excellent correlation between  the eye Schirmer test and the salivary Schirmer tests. CLINICAL RELEVANCE: The  salivary Schirmer tests seem to be rapid, convenient, and reliable objective  screening tools for salivary gland hypofunction in non-Sjögren patients.","container-title":"Clinical Oral Investigations","DOI":"10.1007/s00784-020-03741-3","ISSN":"1436-3771 1432-6981","issue":"6","journalAbbreviation":"Clin Oral Investig","language":"eng","note":"publisher-place: Germany\nPMID: 33389133 \nPMCID: PMC8137574","page":"4107-4114","title":"The use of Schirmer strips to measure salivary and lacrimal flow in non-Sjögren patients.","volume":"25","author":[{"family":"Wróbel-Dudzińska","given":"Dominika"},{"family":"Kubik-Komar","given":"Agnieszka"},{"family":"Rykwa","given":"Dorota"},{"family":"Kosior-Jarecka","given":"Ewa"},{"family":"Żarnowski","given":"Tomasz"},{"family":"Chałas","given":"Renata"}],"issued":{"date-parts":[["2021",6]]}}}],"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7]</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1</w:t>
            </w:r>
          </w:p>
        </w:tc>
        <w:tc>
          <w:tcPr>
            <w:tcW w:w="406" w:type="pct"/>
          </w:tcPr>
          <w:p w14:paraId="1A000EE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Poland</w:t>
            </w:r>
          </w:p>
        </w:tc>
        <w:tc>
          <w:tcPr>
            <w:tcW w:w="304" w:type="pct"/>
          </w:tcPr>
          <w:p w14:paraId="0F48823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Pr>
          <w:p w14:paraId="6BB8711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opulation from Lublin district area attending dental and optometrist clinics, split into six groups based on their general health: A (controls), B-F (patients)</w:t>
            </w:r>
          </w:p>
        </w:tc>
        <w:tc>
          <w:tcPr>
            <w:tcW w:w="760" w:type="pct"/>
          </w:tcPr>
          <w:p w14:paraId="2D54E51D"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642, F 405/M 237</w:t>
            </w:r>
          </w:p>
          <w:p w14:paraId="2CE64DCC" w14:textId="77777777"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0.2 ± 11.4 y</w:t>
            </w:r>
          </w:p>
          <w:p w14:paraId="1A4350CC"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A: n=156, F 92/M 64 </w:t>
            </w:r>
            <w:r w:rsidRPr="00321F5F">
              <w:rPr>
                <w:rFonts w:ascii="Times New Roman" w:eastAsia="Times New Roman" w:hAnsi="Times New Roman" w:cs="Times New Roman"/>
                <w:color w:val="000000" w:themeColor="text1"/>
                <w:sz w:val="20"/>
                <w:szCs w:val="20"/>
                <w:highlight w:val="yellow"/>
              </w:rPr>
              <w:br/>
              <w:t>45.1 ± 12.2 y</w:t>
            </w:r>
          </w:p>
          <w:p w14:paraId="237F52BD"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B: n=109, F 67/M 42 </w:t>
            </w:r>
            <w:r w:rsidRPr="00321F5F">
              <w:rPr>
                <w:rFonts w:ascii="Times New Roman" w:eastAsia="Times New Roman" w:hAnsi="Times New Roman" w:cs="Times New Roman"/>
                <w:color w:val="000000" w:themeColor="text1"/>
                <w:sz w:val="20"/>
                <w:szCs w:val="20"/>
                <w:highlight w:val="yellow"/>
              </w:rPr>
              <w:br/>
              <w:t>49 ± 11.1 y</w:t>
            </w:r>
          </w:p>
          <w:p w14:paraId="6695F214"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C: n=103, F 86/M 17 </w:t>
            </w:r>
            <w:r w:rsidRPr="00321F5F">
              <w:rPr>
                <w:rFonts w:ascii="Times New Roman" w:eastAsia="Times New Roman" w:hAnsi="Times New Roman" w:cs="Times New Roman"/>
                <w:color w:val="000000" w:themeColor="text1"/>
                <w:sz w:val="20"/>
                <w:szCs w:val="20"/>
                <w:highlight w:val="yellow"/>
              </w:rPr>
              <w:br/>
              <w:t>50 ± 10.7 y</w:t>
            </w:r>
          </w:p>
          <w:p w14:paraId="2174C5CE"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D: n=115, F 78/M 37 </w:t>
            </w:r>
            <w:r w:rsidRPr="00321F5F">
              <w:rPr>
                <w:rFonts w:ascii="Times New Roman" w:eastAsia="Times New Roman" w:hAnsi="Times New Roman" w:cs="Times New Roman"/>
                <w:color w:val="000000" w:themeColor="text1"/>
                <w:sz w:val="20"/>
                <w:szCs w:val="20"/>
                <w:highlight w:val="yellow"/>
              </w:rPr>
              <w:br/>
              <w:t>52.3 ± 8.4 y</w:t>
            </w:r>
          </w:p>
          <w:p w14:paraId="17D52FD4"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E: n=84, F 45/M 39 </w:t>
            </w:r>
          </w:p>
          <w:p w14:paraId="68989023"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1.7 ± 9.2 y</w:t>
            </w:r>
          </w:p>
          <w:p w14:paraId="3FDE6A6D" w14:textId="77777777" w:rsidR="00D70924" w:rsidRPr="00321F5F" w:rsidRDefault="00D70924" w:rsidP="00CC55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F: n=75, F 37/M 38 </w:t>
            </w:r>
          </w:p>
          <w:p w14:paraId="1DEC2BCB" w14:textId="52A5BE06"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7.7 ± 12.1 y</w:t>
            </w:r>
          </w:p>
        </w:tc>
        <w:tc>
          <w:tcPr>
            <w:tcW w:w="915" w:type="pct"/>
            <w:hideMark/>
          </w:tcPr>
          <w:p w14:paraId="32DD9E7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elf-reported;</w:t>
            </w:r>
          </w:p>
          <w:p w14:paraId="7B159BCA"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arotid flow (Schirmer test - in front of parotid gland duct, 1 min), UWS (Schirmer test - floor of mouth, 1 min)</w:t>
            </w:r>
          </w:p>
          <w:p w14:paraId="07067CB0"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elf-reported;</w:t>
            </w:r>
          </w:p>
          <w:p w14:paraId="1EEA196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color w:val="000000" w:themeColor="text1"/>
                <w:sz w:val="20"/>
                <w:szCs w:val="20"/>
              </w:rPr>
              <w:t>fluorescein staining, Schirmer I test (5 min)</w:t>
            </w:r>
          </w:p>
        </w:tc>
        <w:tc>
          <w:tcPr>
            <w:tcW w:w="1649" w:type="pct"/>
          </w:tcPr>
          <w:p w14:paraId="52518D3B" w14:textId="2EC10731"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35.8% (n=230) subjective mouth dryness; 23.36% (n=150) burning sensation; 31% (n=199) need for moisturizing the lips; 6.07% (n=39) eat sweets and chewing gum to stimulate saliva production.</w:t>
            </w:r>
          </w:p>
          <w:p w14:paraId="1DA401E1" w14:textId="66BCC9FD"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UWS 18.56 ± 1.79 mm/min in A, 14.31 ± 1.48 mm/min in B, 12.34 ± 1.83 mm/min in C, 15.34 ± 1.56 mm/min in D, 12.47 ± 1.83 mm/min in E, 11.00 ± 1.79 mm/min in F; parotid flow 26.85</w:t>
            </w:r>
            <w:r w:rsidRPr="00321F5F">
              <w:rPr>
                <w:rFonts w:ascii="Times New Roman" w:hAnsi="Times New Roman" w:cs="Times New Roman"/>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 2.81 mm/min in A, 20.16 ± 2.33 mm/min in B, 16.61 ± 2.39 mm/min in C, 21.57 ± 1.96 mm/min in D, 17.41 ± 2.71 mm/min in E, 14.5</w:t>
            </w:r>
            <w:r w:rsidRPr="00321F5F">
              <w:rPr>
                <w:rFonts w:ascii="Times New Roman" w:hAnsi="Times New Roman" w:cs="Times New Roman"/>
                <w:color w:val="000000" w:themeColor="text1"/>
                <w:sz w:val="20"/>
                <w:szCs w:val="20"/>
                <w:highlight w:val="yellow"/>
              </w:rPr>
              <w:t xml:space="preserve"> </w:t>
            </w:r>
            <w:r w:rsidRPr="00321F5F">
              <w:rPr>
                <w:rFonts w:ascii="Times New Roman" w:eastAsia="Times New Roman" w:hAnsi="Times New Roman" w:cs="Times New Roman"/>
                <w:color w:val="000000" w:themeColor="text1"/>
                <w:sz w:val="20"/>
                <w:szCs w:val="20"/>
                <w:highlight w:val="yellow"/>
              </w:rPr>
              <w:t>± 2.38 mm/min in F.</w:t>
            </w:r>
          </w:p>
          <w:p w14:paraId="388F9981" w14:textId="1C09911B"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26.0% (n=167) foreign body sensation. 16.8% (n=108) itching; 18.3% (n=118) burning eyes; Schirmer I test 18.61 ± 2.23 mm/5 min in A, 14.53 ± 1.87 mm/5 min in B, 12.47 ± 1.65 mm/5 min in C, 14.68 ± 1.66 mm/5 min in D, 12.39 ± 1.70 mm/5 min in E and 9.55 ± 1.29 mm/5 min in F; no participants Schirmer I test results ≤5 mm; Schirmer I test 6-10 mm in: C (n=12), D (n=2), E (n=12) and F (n=56). Results of 11-15 mm were in: A (n=17), B (n=72), C (n=91), D (n=74), E (n=69) and F (n=19). Results of ≥16 mm were in: A (n=138), B (n=37), D (n=39), and E (n=3).</w:t>
            </w:r>
          </w:p>
        </w:tc>
      </w:tr>
      <w:tr w:rsidR="00D70924" w:rsidRPr="00C848EB" w14:paraId="246C9151" w14:textId="77777777" w:rsidTr="00D70924">
        <w:trPr>
          <w:trHeight w:val="580"/>
        </w:trPr>
        <w:tc>
          <w:tcPr>
            <w:cnfStyle w:val="001000000000" w:firstRow="0" w:lastRow="0" w:firstColumn="1" w:lastColumn="0" w:oddVBand="0" w:evenVBand="0" w:oddHBand="0" w:evenHBand="0" w:firstRowFirstColumn="0" w:firstRowLastColumn="0" w:lastRowFirstColumn="0" w:lastRowLastColumn="0"/>
            <w:tcW w:w="357" w:type="pct"/>
            <w:tcBorders>
              <w:bottom w:val="single" w:sz="4" w:space="0" w:color="7F7F7F" w:themeColor="text1" w:themeTint="80"/>
            </w:tcBorders>
            <w:noWrap/>
            <w:hideMark/>
          </w:tcPr>
          <w:p w14:paraId="3F856964" w14:textId="77777777" w:rsidR="00D70924" w:rsidRPr="00E81FCE" w:rsidRDefault="00D70924" w:rsidP="00CC5551">
            <w:pPr>
              <w:spacing w:line="276" w:lineRule="auto"/>
              <w:rPr>
                <w:rFonts w:ascii="Times New Roman" w:eastAsia="Times New Roman" w:hAnsi="Times New Roman" w:cs="Times New Roman"/>
                <w:b w:val="0"/>
                <w:bCs w:val="0"/>
                <w:color w:val="000000" w:themeColor="text1"/>
                <w:sz w:val="20"/>
                <w:szCs w:val="20"/>
                <w:highlight w:val="red"/>
              </w:rPr>
            </w:pPr>
            <w:r w:rsidRPr="00E81FCE">
              <w:rPr>
                <w:rFonts w:ascii="Times New Roman" w:eastAsia="Times New Roman" w:hAnsi="Times New Roman" w:cs="Times New Roman"/>
                <w:b w:val="0"/>
                <w:bCs w:val="0"/>
                <w:color w:val="000000" w:themeColor="text1"/>
                <w:sz w:val="20"/>
                <w:szCs w:val="20"/>
              </w:rPr>
              <w:lastRenderedPageBreak/>
              <w:t>Xin,</w:t>
            </w:r>
            <w:r w:rsidRPr="00E81FCE">
              <w:rPr>
                <w:rFonts w:ascii="Times New Roman" w:eastAsia="Times New Roman" w:hAnsi="Times New Roman" w:cs="Times New Roman"/>
                <w:b w:val="0"/>
                <w:bCs w:val="0"/>
                <w:i/>
                <w:iCs/>
                <w:color w:val="000000" w:themeColor="text1"/>
                <w:sz w:val="20"/>
                <w:szCs w:val="20"/>
              </w:rPr>
              <w:t xml:space="preserve"> et al.</w:t>
            </w:r>
            <w:r w:rsidRPr="00E81FCE">
              <w:rPr>
                <w:rFonts w:ascii="Times New Roman" w:eastAsia="Times New Roman" w:hAnsi="Times New Roman" w:cs="Times New Roman"/>
                <w:b w:val="0"/>
                <w:bCs w:val="0"/>
                <w:color w:val="000000" w:themeColor="text1"/>
                <w:sz w:val="20"/>
                <w:szCs w:val="20"/>
              </w:rPr>
              <w:t xml:space="preserve"> </w:t>
            </w:r>
            <w:r w:rsidRPr="00E81FCE">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b w:val="0"/>
                <w:bCs w:val="0"/>
                <w:color w:val="000000" w:themeColor="text1"/>
                <w:sz w:val="20"/>
                <w:szCs w:val="20"/>
              </w:rPr>
              <w:instrText xml:space="preserve"> ADDIN ZOTERO_ITEM CSL_CITATION {"citationID":"Ub7cbPgP","properties":{"formattedCitation":"[68]","plainCitation":"[68]","noteIndex":0},"citationItems":[{"id":3127,"uris":["http://zotero.org/groups/5556358/items/HVYEVP6P"],"itemData":{"id":3127,"type":"article-journal","container-title":"International Journal of Environmental Research and Public Health","DOI":"10.3390/ijerph17103625","issue":"10","title":"Sicca symptoms, oral health conditions, salivary flow and oral &lt;i&gt;Candida&lt;/i&gt; in Sjögren's syndrome patients","volume":"17","author":[{"family":"Xin","given":"Weini"},{"family":"Leung","given":"Katherine Chiu Man"},{"family":"Lo","given":"Edward Chin Man"},{"family":"Mok","given":"Mo Yin"},{"family":"Leung","given":"Moon Ho"}],"issued":{"date-parts":[["2020",5]]}}}],"schema":"https://github.com/citation-style-language/schema/raw/master/csl-citation.json"} </w:instrText>
            </w:r>
            <w:r w:rsidRPr="00E81FCE">
              <w:rPr>
                <w:rFonts w:ascii="Times New Roman" w:eastAsia="Times New Roman" w:hAnsi="Times New Roman" w:cs="Times New Roman"/>
                <w:color w:val="000000" w:themeColor="text1"/>
                <w:sz w:val="20"/>
                <w:szCs w:val="20"/>
              </w:rPr>
              <w:fldChar w:fldCharType="separate"/>
            </w:r>
            <w:r>
              <w:rPr>
                <w:rFonts w:ascii="Times New Roman" w:hAnsi="Times New Roman" w:cs="Times New Roman"/>
                <w:b w:val="0"/>
                <w:bCs w:val="0"/>
                <w:sz w:val="20"/>
              </w:rPr>
              <w:t>[68]</w:t>
            </w:r>
            <w:r w:rsidRPr="00E81FCE">
              <w:rPr>
                <w:rFonts w:ascii="Times New Roman" w:eastAsia="Times New Roman" w:hAnsi="Times New Roman" w:cs="Times New Roman"/>
                <w:color w:val="000000" w:themeColor="text1"/>
                <w:sz w:val="20"/>
                <w:szCs w:val="20"/>
              </w:rPr>
              <w:fldChar w:fldCharType="end"/>
            </w:r>
            <w:r w:rsidRPr="00E81FCE">
              <w:rPr>
                <w:rFonts w:ascii="Times New Roman" w:eastAsia="Times New Roman" w:hAnsi="Times New Roman" w:cs="Times New Roman"/>
                <w:b w:val="0"/>
                <w:bCs w:val="0"/>
                <w:color w:val="000000" w:themeColor="text1"/>
                <w:sz w:val="20"/>
                <w:szCs w:val="20"/>
              </w:rPr>
              <w:t>, 2020</w:t>
            </w:r>
          </w:p>
        </w:tc>
        <w:tc>
          <w:tcPr>
            <w:tcW w:w="406" w:type="pct"/>
            <w:tcBorders>
              <w:bottom w:val="single" w:sz="4" w:space="0" w:color="7F7F7F" w:themeColor="text1" w:themeTint="80"/>
            </w:tcBorders>
          </w:tcPr>
          <w:p w14:paraId="7C28EB77"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color w:val="000000" w:themeColor="text1"/>
                <w:sz w:val="20"/>
                <w:szCs w:val="20"/>
              </w:rPr>
              <w:t>Hong Kong</w:t>
            </w:r>
          </w:p>
        </w:tc>
        <w:tc>
          <w:tcPr>
            <w:tcW w:w="304" w:type="pct"/>
            <w:tcBorders>
              <w:bottom w:val="single" w:sz="4" w:space="0" w:color="7F7F7F" w:themeColor="text1" w:themeTint="80"/>
            </w:tcBorders>
          </w:tcPr>
          <w:p w14:paraId="48DE3D59"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Case-control</w:t>
            </w:r>
          </w:p>
        </w:tc>
        <w:tc>
          <w:tcPr>
            <w:tcW w:w="609" w:type="pct"/>
            <w:tcBorders>
              <w:bottom w:val="single" w:sz="4" w:space="0" w:color="7F7F7F" w:themeColor="text1" w:themeTint="80"/>
            </w:tcBorders>
          </w:tcPr>
          <w:p w14:paraId="10E468C2"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pSjD, aSjD patients and healthy controls</w:t>
            </w:r>
          </w:p>
        </w:tc>
        <w:tc>
          <w:tcPr>
            <w:tcW w:w="760" w:type="pct"/>
            <w:tcBorders>
              <w:bottom w:val="single" w:sz="4" w:space="0" w:color="7F7F7F" w:themeColor="text1" w:themeTint="80"/>
            </w:tcBorders>
          </w:tcPr>
          <w:p w14:paraId="3B77D1A2"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38, F 36/M 2</w:t>
            </w:r>
          </w:p>
          <w:p w14:paraId="7EB20B70"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0.8 ± 8.5 y</w:t>
            </w:r>
          </w:p>
          <w:p w14:paraId="0F6DD4DB"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n=47, F 47/M 0</w:t>
            </w:r>
          </w:p>
          <w:p w14:paraId="038B9121" w14:textId="77777777" w:rsidR="00D70924" w:rsidRPr="00321F5F" w:rsidRDefault="00D70924" w:rsidP="00CC5551">
            <w:pPr>
              <w:pStyle w:val="ListParagraph"/>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0 ± 10.5 y</w:t>
            </w:r>
          </w:p>
          <w:p w14:paraId="1C4B61FA" w14:textId="77777777"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n=40, F 40/M 0 </w:t>
            </w:r>
          </w:p>
          <w:p w14:paraId="74608D59" w14:textId="12FA7623" w:rsidR="00D70924" w:rsidRPr="00321F5F" w:rsidRDefault="00D70924" w:rsidP="00CC55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51.4 ± 7.4 y</w:t>
            </w:r>
          </w:p>
        </w:tc>
        <w:tc>
          <w:tcPr>
            <w:tcW w:w="915" w:type="pct"/>
            <w:tcBorders>
              <w:bottom w:val="single" w:sz="4" w:space="0" w:color="7F7F7F" w:themeColor="text1" w:themeTint="80"/>
            </w:tcBorders>
            <w:hideMark/>
          </w:tcPr>
          <w:p w14:paraId="52EC9205"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rPr>
            </w:pPr>
            <w:r w:rsidRPr="00C848EB">
              <w:rPr>
                <w:rFonts w:ascii="Times New Roman" w:eastAsia="Times New Roman" w:hAnsi="Times New Roman" w:cs="Times New Roman"/>
                <w:b/>
                <w:bCs/>
                <w:color w:val="000000" w:themeColor="text1"/>
                <w:sz w:val="20"/>
                <w:szCs w:val="20"/>
              </w:rPr>
              <w:t>Oral:</w:t>
            </w:r>
            <w:r w:rsidRPr="00C848EB">
              <w:rPr>
                <w:rFonts w:ascii="Times New Roman" w:eastAsia="Times New Roman" w:hAnsi="Times New Roman" w:cs="Times New Roman"/>
                <w:color w:val="000000" w:themeColor="text1"/>
                <w:sz w:val="20"/>
                <w:szCs w:val="20"/>
              </w:rPr>
              <w:t xml:space="preserve"> SSI oral domain score;</w:t>
            </w:r>
          </w:p>
          <w:p w14:paraId="58AAAF0B"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848EB">
              <w:rPr>
                <w:rFonts w:ascii="Times New Roman" w:eastAsia="Times New Roman" w:hAnsi="Times New Roman" w:cs="Times New Roman"/>
                <w:color w:val="000000" w:themeColor="text1"/>
                <w:sz w:val="20"/>
                <w:szCs w:val="20"/>
              </w:rPr>
              <w:t>UWS (5 min), SWS (5 min)</w:t>
            </w:r>
          </w:p>
          <w:p w14:paraId="270A220C" w14:textId="77777777" w:rsidR="00D70924" w:rsidRPr="00C848EB"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C848EB">
              <w:rPr>
                <w:rFonts w:ascii="Times New Roman" w:eastAsia="Times New Roman" w:hAnsi="Times New Roman" w:cs="Times New Roman"/>
                <w:b/>
                <w:bCs/>
                <w:color w:val="000000" w:themeColor="text1"/>
                <w:sz w:val="20"/>
                <w:szCs w:val="20"/>
              </w:rPr>
              <w:t>Ocular:</w:t>
            </w:r>
            <w:r w:rsidRPr="00C848EB">
              <w:rPr>
                <w:rFonts w:ascii="Times New Roman" w:eastAsia="Times New Roman" w:hAnsi="Times New Roman" w:cs="Times New Roman"/>
                <w:color w:val="000000" w:themeColor="text1"/>
                <w:sz w:val="20"/>
                <w:szCs w:val="20"/>
              </w:rPr>
              <w:t xml:space="preserve"> SSI ocular domain score</w:t>
            </w:r>
          </w:p>
        </w:tc>
        <w:tc>
          <w:tcPr>
            <w:tcW w:w="1649" w:type="pct"/>
            <w:tcBorders>
              <w:bottom w:val="single" w:sz="4" w:space="0" w:color="7F7F7F" w:themeColor="text1" w:themeTint="80"/>
            </w:tcBorders>
          </w:tcPr>
          <w:p w14:paraId="68002ED6" w14:textId="31044AC4"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ral:</w:t>
            </w:r>
            <w:r w:rsidRPr="00321F5F">
              <w:rPr>
                <w:rFonts w:ascii="Times New Roman" w:eastAsia="Times New Roman" w:hAnsi="Times New Roman" w:cs="Times New Roman"/>
                <w:color w:val="000000" w:themeColor="text1"/>
                <w:sz w:val="20"/>
                <w:szCs w:val="20"/>
                <w:highlight w:val="yellow"/>
              </w:rPr>
              <w:t xml:space="preserve"> 92.1% (n=35) pSjD, 80.9% (n=38), aSjD and 12.5% (n=5) controls difficulty eating. 89.5% (n=34) pSjD, 87.2% (n=41) aSjD and 32.5% (n=13) controls dry throat or nose; 73.7% (n=28) pSjD, 74.5% (n=25) aSjD and 50.0% (n=20) controls bad breath; 86.8% (n=33) pSjD, 87.2% (n=41) aSjD and 25% (n=10) controls wetting mouth; 63.2% (n=24) pSjD, 57.4% (n=27) aSjD and 25% (n=10) controls other oral problems; SSI oral domain score 2.7 ± 1.5 for pSjD, 2.6 ± 1.6 for aSjD and 0.7 ± 0.9 for controls.</w:t>
            </w:r>
          </w:p>
          <w:p w14:paraId="6A11BD27" w14:textId="7B0B9AB9"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00321F5F">
              <w:rPr>
                <w:rFonts w:ascii="Times New Roman" w:eastAsia="Times New Roman" w:hAnsi="Times New Roman" w:cs="Times New Roman"/>
                <w:color w:val="000000" w:themeColor="text1"/>
                <w:sz w:val="20"/>
                <w:szCs w:val="20"/>
                <w:highlight w:val="yellow"/>
              </w:rPr>
              <w:t xml:space="preserve">UWS 0.2 ± 0.2 mL/min for pSjD, 0.3 ± 0.2 mL/min for aSjD and 0.5 ± 0.3 mL/min for controls; SWS 0.4 ± 0.5 mL/min for pSjD, 0.5 ± 0.5 mL/min for aSjD and 1.1 ± 0.6 mL/min for controls. </w:t>
            </w:r>
          </w:p>
          <w:p w14:paraId="1A758842" w14:textId="2175EAF3" w:rsidR="00D70924" w:rsidRPr="00321F5F" w:rsidRDefault="00D70924" w:rsidP="00CC555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0"/>
                <w:szCs w:val="20"/>
                <w:highlight w:val="yellow"/>
              </w:rPr>
            </w:pPr>
            <w:r w:rsidRPr="00321F5F">
              <w:rPr>
                <w:rFonts w:ascii="Times New Roman" w:eastAsia="Times New Roman" w:hAnsi="Times New Roman" w:cs="Times New Roman"/>
                <w:b/>
                <w:bCs/>
                <w:color w:val="000000" w:themeColor="text1"/>
                <w:sz w:val="20"/>
                <w:szCs w:val="20"/>
                <w:highlight w:val="yellow"/>
              </w:rPr>
              <w:t>Ocular:</w:t>
            </w:r>
            <w:r w:rsidRPr="00321F5F">
              <w:rPr>
                <w:rFonts w:ascii="Times New Roman" w:eastAsia="Times New Roman" w:hAnsi="Times New Roman" w:cs="Times New Roman"/>
                <w:color w:val="000000" w:themeColor="text1"/>
                <w:sz w:val="20"/>
                <w:szCs w:val="20"/>
                <w:highlight w:val="yellow"/>
              </w:rPr>
              <w:t xml:space="preserve"> 84.5% (n=32) pSjD, 85.1% (n=40) aSjD and 37.5% (n=15) controls sore eyes; 94.7% (n=36) pSjD, 91.5% (n=43) aSjD and 67.5% (n=27) controls eye irritation; 63.2% (n=24) pSjD, 80.9% (n=42) aSjD and 45.0% (n=18) controls poor vision; SSI ocular domain score 2.8 ± 1.6 for pSjD, 2.9 ± 1.7 for aSjD and 1.5 ± 1.4 for controls.</w:t>
            </w:r>
          </w:p>
        </w:tc>
      </w:tr>
    </w:tbl>
    <w:p w14:paraId="740F9B20" w14:textId="77777777" w:rsidR="00116A8F" w:rsidRPr="00BF776F" w:rsidRDefault="00116A8F" w:rsidP="00116A8F">
      <w:pPr>
        <w:pStyle w:val="Figurelegend"/>
        <w:spacing w:before="240"/>
        <w:rPr>
          <w:b/>
        </w:rPr>
      </w:pPr>
      <w:r w:rsidRPr="00997216">
        <w:t>Abbreviations:</w:t>
      </w:r>
      <w:r w:rsidRPr="00BF776F">
        <w:t xml:space="preserve"> </w:t>
      </w:r>
      <w:r w:rsidRPr="00BF776F">
        <w:rPr>
          <w:vertAlign w:val="superscript"/>
        </w:rPr>
        <w:t>131</w:t>
      </w:r>
      <w:r w:rsidRPr="00BF776F">
        <w:t xml:space="preserve">I-activity – activity after vectorized internal radioactive iodine therapy, </w:t>
      </w:r>
      <w:proofErr w:type="spellStart"/>
      <w:r w:rsidRPr="00BF776F">
        <w:t>cGVHD</w:t>
      </w:r>
      <w:proofErr w:type="spellEnd"/>
      <w:r w:rsidRPr="00BF776F">
        <w:t xml:space="preserve"> – chronic graft-versus-host disease, CODS – clinical oral dryness, DED-VAS – dry eye disease symptoms visual analogue scale, DTC – differentiated thyroid carcin</w:t>
      </w:r>
      <w:r>
        <w:t>oma</w:t>
      </w:r>
      <w:r w:rsidRPr="00BF776F">
        <w:t xml:space="preserve">, F – female, HPCT – </w:t>
      </w:r>
      <w:proofErr w:type="spellStart"/>
      <w:r w:rsidRPr="00BF776F">
        <w:t>haematopoietic</w:t>
      </w:r>
      <w:proofErr w:type="spellEnd"/>
      <w:r w:rsidRPr="00BF776F">
        <w:t xml:space="preserve"> progenitor cell transplantation, KCS – keratoconjunctivitis sicca, LSG – labial salivary gland </w:t>
      </w:r>
      <w:r>
        <w:t>(reported</w:t>
      </w:r>
      <w:r w:rsidRPr="00BF776F">
        <w:t xml:space="preserve"> as LMSG), M – male, MDEQ – McMonnies dry eye questionnaire, MG – meibomian gland, MSG – minor salivary gland, NR – not reported, OSDI – ocular surface disease index (0-100), OSS – Ocular Staining Score (0-12), pSjD – primary Sjögren’s disease (</w:t>
      </w:r>
      <w:r>
        <w:t>reported</w:t>
      </w:r>
      <w:r w:rsidRPr="00BF776F">
        <w:t xml:space="preserve"> as pSS), RA – rheumatoid arthritis, SCL – </w:t>
      </w:r>
      <w:r>
        <w:t xml:space="preserve">systemic </w:t>
      </w:r>
      <w:r w:rsidRPr="00BF776F">
        <w:t>sclero</w:t>
      </w:r>
      <w:r>
        <w:t>sis</w:t>
      </w:r>
      <w:r w:rsidRPr="00BF776F">
        <w:t xml:space="preserve"> SGS – salivary gland scintigraphy, SJS – Stevens-Johnson syndrome, SLE – systemic lupus erythematosus, SjD – Sjögren’s disease (also known as SS), aSjD – associated Sjögren’s disease (</w:t>
      </w:r>
      <w:r>
        <w:t>reported</w:t>
      </w:r>
      <w:r w:rsidRPr="00BF776F">
        <w:t xml:space="preserve"> as sSS), SWS – stimulated whole saliva (</w:t>
      </w:r>
      <w:r>
        <w:t>reported</w:t>
      </w:r>
      <w:r w:rsidRPr="00BF776F">
        <w:t xml:space="preserve"> as SWFS, SWSFR, SFR, Saxon(’s) test), S-XI – summated xerostomia inventory (</w:t>
      </w:r>
      <w:r>
        <w:t>reported</w:t>
      </w:r>
      <w:r w:rsidRPr="00BF776F">
        <w:t xml:space="preserve"> as Summated Xerostomia Inventory-Dutch Version), TBUT – tear break </w:t>
      </w:r>
      <w:r w:rsidRPr="00BF776F">
        <w:lastRenderedPageBreak/>
        <w:t>up time (</w:t>
      </w:r>
      <w:r>
        <w:t>reported</w:t>
      </w:r>
      <w:r w:rsidRPr="00BF776F">
        <w:t xml:space="preserve"> as FBUT, TFBUT, BUT), UWS – unstimulated whole saliva (</w:t>
      </w:r>
      <w:r>
        <w:t>reported</w:t>
      </w:r>
      <w:r w:rsidRPr="00BF776F">
        <w:t xml:space="preserve"> as UWSF, UWSFR, UFR), XI – xerostomia inventory</w:t>
      </w:r>
      <w:r>
        <w:t>, y – years.</w:t>
      </w:r>
      <w:r w:rsidRPr="00BF776F">
        <w:rPr>
          <w:b/>
        </w:rPr>
        <w:br w:type="page"/>
      </w:r>
    </w:p>
    <w:p w14:paraId="15BF1E80" w14:textId="77777777" w:rsidR="00116A8F" w:rsidRPr="00BF776F" w:rsidRDefault="00116A8F" w:rsidP="00116A8F">
      <w:pPr>
        <w:pStyle w:val="Figurelegend"/>
        <w:spacing w:after="240"/>
      </w:pPr>
      <w:r w:rsidRPr="00BF776F">
        <w:rPr>
          <w:b/>
        </w:rPr>
        <w:lastRenderedPageBreak/>
        <w:t>Table S3.</w:t>
      </w:r>
      <w:r w:rsidRPr="00BF776F">
        <w:t xml:space="preserve"> Study quality assessment of observational cohort and cross-sectional studies based on NIH “Quality Assessment Tool for Observational Cohort and Cross-Sectional Studies”. </w:t>
      </w:r>
    </w:p>
    <w:tbl>
      <w:tblPr>
        <w:tblW w:w="0" w:type="auto"/>
        <w:tblLayout w:type="fixed"/>
        <w:tblCellMar>
          <w:top w:w="28" w:type="dxa"/>
          <w:bottom w:w="28" w:type="dxa"/>
        </w:tblCellMar>
        <w:tblLook w:val="04A0" w:firstRow="1" w:lastRow="0" w:firstColumn="1" w:lastColumn="0" w:noHBand="0" w:noVBand="1"/>
      </w:tblPr>
      <w:tblGrid>
        <w:gridCol w:w="2268"/>
        <w:gridCol w:w="649"/>
        <w:gridCol w:w="649"/>
        <w:gridCol w:w="650"/>
        <w:gridCol w:w="649"/>
        <w:gridCol w:w="650"/>
        <w:gridCol w:w="649"/>
        <w:gridCol w:w="650"/>
        <w:gridCol w:w="649"/>
        <w:gridCol w:w="650"/>
        <w:gridCol w:w="649"/>
        <w:gridCol w:w="649"/>
        <w:gridCol w:w="650"/>
        <w:gridCol w:w="649"/>
        <w:gridCol w:w="650"/>
        <w:gridCol w:w="649"/>
        <w:gridCol w:w="650"/>
        <w:gridCol w:w="649"/>
        <w:gridCol w:w="650"/>
      </w:tblGrid>
      <w:tr w:rsidR="00116A8F" w:rsidRPr="00563EDF" w14:paraId="07D1EBFC" w14:textId="77777777" w:rsidTr="005B0938">
        <w:trPr>
          <w:cantSplit/>
          <w:trHeight w:val="1134"/>
        </w:trPr>
        <w:tc>
          <w:tcPr>
            <w:tcW w:w="2268" w:type="dxa"/>
            <w:tcBorders>
              <w:top w:val="single" w:sz="4" w:space="0" w:color="7F7F7F" w:themeColor="text1" w:themeTint="80"/>
              <w:bottom w:val="single" w:sz="4" w:space="0" w:color="7F7F7F" w:themeColor="text1" w:themeTint="80"/>
              <w:tl2br w:val="single" w:sz="4" w:space="0" w:color="7F7F7F" w:themeColor="text1" w:themeTint="80"/>
            </w:tcBorders>
            <w:shd w:val="clear" w:color="auto" w:fill="auto"/>
            <w:noWrap/>
            <w:vAlign w:val="center"/>
            <w:hideMark/>
          </w:tcPr>
          <w:p w14:paraId="6001E259" w14:textId="77777777" w:rsidR="00116A8F" w:rsidRPr="00563EDF" w:rsidRDefault="00116A8F" w:rsidP="001D4872">
            <w:pPr>
              <w:jc w:val="right"/>
              <w:rPr>
                <w:rFonts w:ascii="Times New Roman" w:eastAsia="Times New Roman" w:hAnsi="Times New Roman" w:cs="Times New Roman"/>
                <w:b/>
                <w:bCs/>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Study</w:t>
            </w:r>
          </w:p>
          <w:p w14:paraId="435565F8" w14:textId="77777777" w:rsidR="00116A8F" w:rsidRPr="00563EDF" w:rsidRDefault="00116A8F" w:rsidP="001D4872">
            <w:pPr>
              <w:jc w:val="right"/>
              <w:rPr>
                <w:rFonts w:ascii="Times New Roman" w:eastAsia="Times New Roman" w:hAnsi="Times New Roman" w:cs="Times New Roman"/>
                <w:b/>
                <w:bCs/>
                <w:color w:val="000000"/>
                <w:kern w:val="0"/>
                <w:sz w:val="20"/>
                <w:szCs w:val="20"/>
                <w:lang w:eastAsia="en-GB"/>
                <w14:ligatures w14:val="none"/>
              </w:rPr>
            </w:pPr>
          </w:p>
          <w:p w14:paraId="3E35BBAD" w14:textId="77777777" w:rsidR="00116A8F" w:rsidRPr="00563EDF" w:rsidRDefault="00116A8F" w:rsidP="001D4872">
            <w:pPr>
              <w:jc w:val="center"/>
              <w:rPr>
                <w:rFonts w:ascii="Times New Roman" w:eastAsia="Times New Roman" w:hAnsi="Times New Roman" w:cs="Times New Roman"/>
                <w:b/>
                <w:bCs/>
                <w:color w:val="000000"/>
                <w:kern w:val="0"/>
                <w:sz w:val="20"/>
                <w:szCs w:val="20"/>
                <w:lang w:eastAsia="en-GB"/>
                <w14:ligatures w14:val="none"/>
              </w:rPr>
            </w:pPr>
          </w:p>
          <w:p w14:paraId="2E6DBADC" w14:textId="77777777" w:rsidR="00116A8F" w:rsidRPr="00563EDF" w:rsidRDefault="00116A8F" w:rsidP="001D4872">
            <w:pPr>
              <w:jc w:val="center"/>
              <w:rPr>
                <w:rFonts w:ascii="Times New Roman" w:eastAsia="Times New Roman" w:hAnsi="Times New Roman" w:cs="Times New Roman"/>
                <w:b/>
                <w:bCs/>
                <w:color w:val="000000"/>
                <w:kern w:val="0"/>
                <w:sz w:val="20"/>
                <w:szCs w:val="20"/>
                <w:lang w:eastAsia="en-GB"/>
                <w14:ligatures w14:val="none"/>
              </w:rPr>
            </w:pPr>
          </w:p>
          <w:p w14:paraId="42A649B0" w14:textId="77777777" w:rsidR="00116A8F" w:rsidRPr="00563EDF" w:rsidRDefault="00116A8F" w:rsidP="001D4872">
            <w:pPr>
              <w:jc w:val="center"/>
              <w:rPr>
                <w:rFonts w:ascii="Times New Roman" w:eastAsia="Times New Roman" w:hAnsi="Times New Roman" w:cs="Times New Roman"/>
                <w:b/>
                <w:bCs/>
                <w:color w:val="000000"/>
                <w:kern w:val="0"/>
                <w:sz w:val="20"/>
                <w:szCs w:val="20"/>
                <w:lang w:eastAsia="en-GB"/>
                <w14:ligatures w14:val="none"/>
              </w:rPr>
            </w:pPr>
          </w:p>
          <w:p w14:paraId="0065AE85" w14:textId="77777777" w:rsidR="00116A8F" w:rsidRPr="00563EDF" w:rsidRDefault="00116A8F" w:rsidP="001D4872">
            <w:pPr>
              <w:rPr>
                <w:rFonts w:ascii="Times New Roman" w:eastAsia="Times New Roman" w:hAnsi="Times New Roman" w:cs="Times New Roman"/>
                <w:b/>
                <w:bCs/>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Criteria</w:t>
            </w:r>
          </w:p>
        </w:tc>
        <w:tc>
          <w:tcPr>
            <w:tcW w:w="649" w:type="dxa"/>
            <w:tcBorders>
              <w:top w:val="single" w:sz="4" w:space="0" w:color="7F7F7F" w:themeColor="text1" w:themeTint="80"/>
              <w:bottom w:val="single" w:sz="4" w:space="0" w:color="7F7F7F" w:themeColor="text1" w:themeTint="80"/>
            </w:tcBorders>
            <w:textDirection w:val="btLr"/>
            <w:vAlign w:val="center"/>
          </w:tcPr>
          <w:p w14:paraId="57E4E607"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Bassim, et al. </w:t>
            </w:r>
            <w:r w:rsidRPr="00AC7B86">
              <w:rPr>
                <w:rFonts w:ascii="Times New Roman" w:eastAsia="Times New Roman" w:hAnsi="Times New Roman" w:cs="Times New Roman"/>
                <w:b/>
                <w:bCs/>
                <w:color w:val="000000"/>
                <w:kern w:val="0"/>
                <w:sz w:val="20"/>
                <w:szCs w:val="20"/>
                <w:lang w:eastAsia="en-GB"/>
                <w14:ligatures w14:val="none"/>
              </w:rPr>
              <w:fldChar w:fldCharType="begin"/>
            </w:r>
            <w:r>
              <w:rPr>
                <w:rFonts w:ascii="Times New Roman" w:eastAsia="Times New Roman" w:hAnsi="Times New Roman" w:cs="Times New Roman"/>
                <w:b/>
                <w:bCs/>
                <w:color w:val="000000"/>
                <w:kern w:val="0"/>
                <w:sz w:val="20"/>
                <w:szCs w:val="20"/>
                <w:lang w:eastAsia="en-GB"/>
                <w14:ligatures w14:val="none"/>
              </w:rPr>
              <w:instrText xml:space="preserve"> ADDIN ZOTERO_ITEM CSL_CITATION {"citationID":"a1p5loo71el","properties":{"formattedCitation":"[53]","plainCitation":"[53]","noteIndex":0},"citationItems":[{"id":5025,"uris":["http://zotero.org/groups/5556358/items/CUN244FU"],"itemData":{"id":5025,"type":"article-journal","abstract":"At least half of patients with chronic graft-versus-host-disease (cGVHD), the leading cause of morbidity and non-relapse mortality after allogeneic stem cell transplantation, have oral manifestations: mucosal lesions, salivary dysfunction, and limited mouth-opening. cGVHD may manifest in a single organ or affect multiple organ systems, including the mouth, eyes, and the skin. The interrelationship of the 3 oral manifestations of cGVHD with each other and with the specific manifestations of extraoral cGVHD has not been studied. In this analysis, we explored, in a large group of patients with cGVHD, the potential associations between: (1) oral mucosal disease and erythematous skin disease, (2) salivary gland dysfunction and lacrimal gland dysfunction, and (3) limited mouth-opening and sclerotic skin cGVHD. Study participants, enrolled in a cGVHD Natural History Protocol (NCT00331968, n = 212), underwent an oral examination evaluating: (1) mucosal cGVHD [NIH Oral Mucosal Score (OMS)], (2) salivary dysfunction (saliva flow and xerostomia), and (3) maximum mouth-opening measurement. Parameters for dysfunction (OMS &gt; 2, saliva flow ≤ 1 mL/5 min, mouth-opening ≤ 35 mm) were analyzed for association with skin cGVHD involvement (erythema and sclerosis, skin symptoms), lacrimal dysfunction (Schirmer's tear test, xerophthalmia), Lee cGVHD Symptom Scores, and NIH organ scores. Oral mucosal disease (31% prevalence) was associated with skin erythema (P &lt; 0.001); salivary dysfunction (11% prevalence) was associated with lacrimal dysfunction (P = 0.010) and xerostomia with xerophthalmia (r = 0.32, P = 0.001); and limited mouth-opening (17% prevalence) was associated with skin sclerosis (P = 0.008) and skin symptoms (P = 0.001). There was no association found among these 3 oral cGVHD manifestations. This analysis supports the understanding of oral cGVHD as 3 distinct diseases: mucosal lesions, salivary gland dysfunction, and mouth sclerosis. Clear classification of oral cGVHD as 3 separate manifestations will improve clinical diagnosis, observational research data collection, and the definitions of outcome measures in clinical trials.","container-title":"Journal of Dental Research","DOI":"10.1177/0022034515570942","ISSN":"1544-0591","issue":"4","journalAbbreviation":"J Dent Res","language":"eng","note":"PMID: 25740857\nPMCID: PMC4485216","page":"547-554","source":"PubMed","title":"Oral disease profiles in chronic graft versus host disease","volume":"94","author":[{"family":"Bassim","given":"C. W."},{"family":"Fassil","given":"H."},{"family":"Mays","given":"J. W."},{"family":"Edwards","given":"D."},{"family":"Baird","given":"K."},{"family":"Steinberg","given":"S. M."},{"family":"Cowen","given":"E. W."},{"family":"Naik","given":"H."},{"family":"Datiles","given":"M."},{"family":"Stratton","given":"P."},{"family":"Gress","given":"R. E."},{"family":"Pavletic","given":"S. Z."}],"issued":{"date-parts":[["2015",4]]}}}],"schema":"https://github.com/citation-style-language/schema/raw/master/csl-citation.json"} </w:instrText>
            </w:r>
            <w:r w:rsidRPr="00AC7B86">
              <w:rPr>
                <w:rFonts w:ascii="Times New Roman" w:eastAsia="Times New Roman" w:hAnsi="Times New Roman" w:cs="Times New Roman"/>
                <w:b/>
                <w:bCs/>
                <w:color w:val="000000"/>
                <w:kern w:val="0"/>
                <w:sz w:val="20"/>
                <w:szCs w:val="20"/>
                <w:lang w:eastAsia="en-GB"/>
                <w14:ligatures w14:val="none"/>
              </w:rPr>
              <w:fldChar w:fldCharType="separate"/>
            </w:r>
            <w:r>
              <w:rPr>
                <w:rFonts w:ascii="Times New Roman" w:hAnsi="Times New Roman" w:cs="Times New Roman"/>
                <w:b/>
                <w:bCs/>
                <w:sz w:val="20"/>
              </w:rPr>
              <w:t>[53]</w:t>
            </w:r>
            <w:r w:rsidRPr="00AC7B86">
              <w:rPr>
                <w:rFonts w:ascii="Times New Roman" w:eastAsia="Times New Roman" w:hAnsi="Times New Roman" w:cs="Times New Roman"/>
                <w:b/>
                <w:bCs/>
                <w:color w:val="000000"/>
                <w:kern w:val="0"/>
                <w:sz w:val="20"/>
                <w:szCs w:val="20"/>
                <w:lang w:eastAsia="en-GB"/>
                <w14:ligatures w14:val="none"/>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03597FDA"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Baudin,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blc3funtk","properties":{"formattedCitation":"[54]","plainCitation":"[54]","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4]</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1B8A7FE0"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Bergdah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antqsr7hv","properties":{"formattedCitation":"[55]","plainCitation":"[55]","noteIndex":0},"citationItems":[{"id":3136,"uris":["http://zotero.org/groups/5556358/items/S6BNSRQ2"],"itemData":{"id":3136,"type":"article-journal","container-title":"Community Dentistry and Oral Epidemiology","DOI":"10.1034/j.1600-0528.2000.280108.x","ISSN":"0301-5661","issue":"1","journalAbbreviation":"Community Dent. Oral Epidemiol.","page":"59-66","title":"Salivary flow and oral complaints in adult dental patients","volume":"28","author":[{"family":"Bergdahl","given":"M"}],"issued":{"date-parts":[["2000",2]]}}}],"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5]</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2B587843"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Bezzina,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3oc05rdi1","properties":{"formattedCitation":"[56]","plainCitation":"[56]","noteIndex":0},"citationItems":[{"id":5004,"uris":["http://zotero.org/groups/5556358/items/3MWVGUFZ","http://zotero.org/groups/5556358/items/9NA2IJ3M"],"itemData":{"id":5004,"type":"article-journal","abstract":"OBJECTIVE: To develop a novel method for capturing the discrepancy between objective tests and subjective dryness symptoms (a sensitivity scale) and to explore predictors of dryness sensitivity.\nMETHODS: Archive data from the UK Primary Sjögren's Syndrome Registry (n = 688) were used. Patients were classified on a scale from -5 (stoical) to +5 (sensitive) depending on the degree of discrepancy between their objective and subjective symptoms classes. Sensitivity scores were correlated with demographic variables, disease-related factors, and symptoms of pain, fatigue, anxiety, and depression.\nRESULTS: Patients were on average relatively stoical for both types of dryness symptoms (mean ± SD ocular dryness -0.42 ± 2.2 and -1.24 ± 1.6 oral dryness). Twenty-seven percent of patients were classified as sensitive to ocular dryness and 9% to oral dryness. Hierarchical regression analyses identified the strongest predictor of ocular dryness sensitivity to be self-reported pain and that of oral dryness sensitivity to be self-reported fatigue.\nCONCLUSION: Ocular and oral dryness sensitivity can be classified on a continuous scale. The 2 symptom types are predicted by different variables. A large number of factors remain to be explored that may impact symptom sensitivity in primary Sjögren's syndrome, and the proposed method could be used to identify relatively sensitive and stoical patients for future studies.","container-title":"Arthritis Care &amp; Research","DOI":"10.1002/acr.23165","ISSN":"2151-4658","issue":"11","journalAbbreviation":"Arthritis Care Res (Hoboken)","language":"eng","note":"PMID: 27992710\nPMCID: PMC5698764","page":"1714-1723","source":"PubMed","title":"Subjective and objective measures of dryness symptoms in primary Sjögren's syndrome: capturing the discrepancy","title-short":"Subjective and objective measures of dryness symptoms in primary sjögren's syndrome","volume":"69","author":[{"family":"Bezzina","given":"Oriana M."},{"family":"Gallagher","given":"Peter"},{"family":"Mitchell","given":"Sheryl"},{"family":"Bowman","given":"Simon J."},{"family":"Griffiths","given":"Bridget"},{"family":"Hindmarsh","given":"Victoria"},{"family":"Hargreaves","given":"Ben"},{"family":"Price","given":"Elizabeth J."},{"family":"Pease","given":"Colin T."},{"family":"Emery","given":"Paul"},{"family":"Lanyon","given":"Peter"},{"family":"Bombardieri","given":"Michele"},{"family":"Sutcliffe","given":"Nurhan"},{"family":"Pitzalis","given":"Costantino"},{"family":"Hunter","given":"John"},{"family":"Gupta","given":"Monica"},{"family":"McLaren","given":"John"},{"family":"Cooper","given":"Anne M."},{"family":"Regan","given":"Marian"},{"family":"Giles","given":"Ian P."},{"family":"Isenberg","given":"David A."},{"family":"Saravanan","given":"Vadivelu"},{"family":"Coady","given":"David"},{"family":"Dasgupta","given":"Bhaskar"},{"family":"McHugh","given":"Neil J."},{"family":"Young-Min","given":"Steven A."},{"family":"Moots","given":"Robert J."},{"family":"Gendi","given":"Nagui"},{"family":"Akil","given":"Mohammed"},{"family":"MacKay","given":"Kirsten"},{"family":"Ng","given":"W. Fai"},{"family":"Robinson","given":"Lucy J."},{"literal":"UK Primary Sjögren's Syndrome Registry"}],"issued":{"date-parts":[["2017",11]]}}}],"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6]</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7C0A6B8B"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Billings,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9l8hsgvbk","properties":{"formattedCitation":"[57]","plainCitation":"[57]","noteIndex":0},"citationItems":[{"id":5109,"uris":["http://zotero.org/groups/5556358/items/XEK3787F","http://zotero.org/groups/5556358/items/XYLHY4ID"],"itemData":{"id":5109,"type":"article-journal","abstract":"Xerostomia is the subjective sensation of dry mouth. Estimates on the occurrence of xerostomia in community-dwelling adults have ranged from 10% among persons over age 50 to 40% for persons over age 65. Virtually no data are available for persons under age 50. To begin to establish a database on the occurrence of xerostomia and factors associated with it, a cross-sectional assessment of self-reported symptoms and salivary function was conducted across a broad age-range of generally healthy community-dwelling adults. A convenience sample of 710 adults who ranged from 19 to 88 years of age was drawn from various sources in the greater-Rochester, New York area. Study volunteers were administered a standardized questionnaire on general and oral health, which included questions on the symptoms of xerostomia, and were provided an oral screening examination, which included measurement of unstimulated and stimulated whole saliva flow rates. Overall, the observed prevalence of xerostomia was 24% among females and 18% among males. While xerostomia was more commonly observed in women than men, this association was only clear after age 50. Xerostomia was associated with: use of medications with hyposalivatory side-effects; difficulty with dry foods; cracked lips; dry eyes; difficulty swallowing; and, among males, current cigarette smoking. Results indicated a tendency for salivary flow rates to be lower for older persons, particularly the stimulated flow rate. There was a tendency in the younger cohorts for flow rates to be lower among individuals who reported sensation of dry mouth than among those who did not. This tendency was not apparent among older persons, suggesting that younger persons may be more likely to experience symptoms of oral dryness when salivary flow was low while older persons may relate symptoms of dry mouth to a more complex constellation of factors where salivary flow is only one component. These findings need to be examined further.","container-title":"Community Dentistry and Oral Epidemiology","DOI":"10.1111/j.1600-0528.1996.tb00868.x","ISSN":"0301-5661","issue":"5","journalAbbreviation":"Community Dent Oral Epidemiol","language":"eng","note":"PMID: 8954216","page":"312-316","source":"PubMed","title":"Xerostomia and associated factors in a community-dwelling adult population","volume":"24","author":[{"family":"Billings","given":"R. J."},{"family":"Proskin","given":"H. M."},{"family":"Moss","given":"M. E."}],"issued":{"date-parts":[["1996",10]]}}}],"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7]</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textDirection w:val="btLr"/>
            <w:vAlign w:val="center"/>
          </w:tcPr>
          <w:p w14:paraId="36CC9F18"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proofErr w:type="spellStart"/>
            <w:r w:rsidRPr="00AC7B86">
              <w:rPr>
                <w:rFonts w:ascii="Times New Roman" w:eastAsia="Times New Roman" w:hAnsi="Times New Roman" w:cs="Times New Roman"/>
                <w:b/>
                <w:bCs/>
                <w:color w:val="000000"/>
                <w:kern w:val="0"/>
                <w:sz w:val="20"/>
                <w:szCs w:val="20"/>
                <w:lang w:eastAsia="en-GB"/>
                <w14:ligatures w14:val="none"/>
              </w:rPr>
              <w:t>Błochowiak</w:t>
            </w:r>
            <w:proofErr w:type="spellEnd"/>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lang w:eastAsia="en-GB"/>
                <w14:ligatures w14:val="none"/>
              </w:rPr>
              <w:fldChar w:fldCharType="begin"/>
            </w:r>
            <w:r>
              <w:rPr>
                <w:rFonts w:ascii="Times New Roman" w:eastAsia="Times New Roman" w:hAnsi="Times New Roman" w:cs="Times New Roman"/>
                <w:b/>
                <w:bCs/>
                <w:color w:val="000000"/>
                <w:kern w:val="0"/>
                <w:sz w:val="20"/>
                <w:szCs w:val="20"/>
                <w:lang w:eastAsia="en-GB"/>
                <w14:ligatures w14:val="none"/>
              </w:rPr>
              <w:instrText xml:space="preserve"> ADDIN ZOTERO_ITEM CSL_CITATION {"citationID":"a29agggk3qt","properties":{"formattedCitation":"[58]","plainCitation":"[58]","noteIndex":0},"citationItems":[{"id":5147,"uris":["http://zotero.org/groups/5556358/items/FWUWDX5N"],"itemData":{"id":5147,"type":"article-journal","abstract":"Background: Some patients with Sj &amp; ouml;gren's syndrome (SS) do not develop xerostomia despite advanced involvement of the salivary glands and the presence of focal lymphocytic sialadenitis (FLS). The aim of the study is to determine possible correlations between xerostomia, symptoms of sicca syndrome, FLS, and other features in SS patients. Methods: The study group comprised 50 patients with SS. The comprehensive assessment of patients included clinical, laboratory, and serological examinations. All patients underwent labial salivary gland biopsies. Dry mouth and dry eyes were assessed by unstimulated whole salivary flow rate (USWSF) and Schirmer's test, respectively. Results: Xerostomia and xerophthalmia are closely related components of sicca syndrome. Xerostomia did not correlate with any serological or laboratory values, including ANA titers, SSA, SSB, Ro52 antibodies, rheumatoid factor, C-reactive protein, and Erythrocyte Sedimentation Rate. There were no correlations between xerostomia and FLS or Focus score. USWSF results correlated with xerostomia reported by patients, contrary to Schirmer's test, which did not correlate with xerophthalmia. Conclusions: Dry mouth in SS is independent of any serological or inflammatory parameters. The occurrence of FLS does not determine xerostomia and its severity. Dry mouth in SS is influenced by other undetermined factors and mechanisms independent of salivary gland involvement.","container-title":"APPLIED SCIENCES-BASEL","DOI":"10.3390/app14135451","issue":"13","language":"English","note":"publisher-place: ST ALBAN-ANLAGE 66, CH-4052 BASEL, SWITZERLAND\npublisher: MDPI\ntype: Article","title":"Co-existence of dry mouth, xerostomia, and focal lymphocytic sialadenitis in patients with Sjögren's syndrome","volume":"14","author":[{"family":"Błochowiak","given":"Katarzyna"}],"issued":{"date-parts":[["2024",7]]}}}],"schema":"https://github.com/citation-style-language/schema/raw/master/csl-citation.json"} </w:instrText>
            </w:r>
            <w:r w:rsidRPr="00AC7B86">
              <w:rPr>
                <w:rFonts w:ascii="Times New Roman" w:eastAsia="Times New Roman" w:hAnsi="Times New Roman" w:cs="Times New Roman"/>
                <w:b/>
                <w:bCs/>
                <w:color w:val="000000"/>
                <w:kern w:val="0"/>
                <w:sz w:val="20"/>
                <w:szCs w:val="20"/>
                <w:lang w:eastAsia="en-GB"/>
                <w14:ligatures w14:val="none"/>
              </w:rPr>
              <w:fldChar w:fldCharType="separate"/>
            </w:r>
            <w:r>
              <w:rPr>
                <w:rFonts w:ascii="Times New Roman" w:hAnsi="Times New Roman" w:cs="Times New Roman"/>
                <w:b/>
                <w:bCs/>
                <w:sz w:val="20"/>
              </w:rPr>
              <w:t>[58]</w:t>
            </w:r>
            <w:r w:rsidRPr="00AC7B86">
              <w:rPr>
                <w:rFonts w:ascii="Times New Roman" w:eastAsia="Times New Roman" w:hAnsi="Times New Roman" w:cs="Times New Roman"/>
                <w:b/>
                <w:bCs/>
                <w:color w:val="000000"/>
                <w:kern w:val="0"/>
                <w:sz w:val="20"/>
                <w:szCs w:val="20"/>
                <w:lang w:eastAsia="en-GB"/>
                <w14:ligatures w14:val="none"/>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63002F43"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Da Cunha,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mrum8rd2p","properties":{"formattedCitation":"[59]","plainCitation":"[59]","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9]</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19220B7D"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Fernandez Castro,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26ldvpl7h1","properties":{"formattedCitation":"[73]","plainCitation":"[73]","noteIndex":0},"citationItems":[{"id":2858,"uris":["http://zotero.org/groups/5556358/items/RDSE7GZ9"],"itemData":{"id":2858,"type":"article-journal","abstract":"INTRODUCTION: Primary Sjögren's syndrome (pSS) is an autoimmune disease, characterized by lymphocytic infiltration of exocrine glands and other organs,  resulting in dry eye, dry mouth and extraglandular systemic findings. OBJECTIVE:  To explore the association of severe or very severe dry eye with extraocular  involvement in patients diagnosed with primary Sjögren's syndrome. METHODS:  SJOGRENSER registry is a multicenter cross-sectional study of pSS patients. For  the construction of our main variable, severe/very severe dry eye, we used those  variables that represented a degree 3-4 of severity according to the 2007 Dry Eye  Workshop classification. First, bivariate logistic regression models were used to  identify the effect of each independent variable on severe/very severe dry eye.  Secondly, multivariate analysis using regression model was used to establish the  independent effect of patient characteristics. RESULTS: Four hundred and  thirty-seven patients were included in SJOGRENSER registry; 94% of the patients  complained of dry eye and 16% developed corneal ulcer. Schirmer's test was  pathological in 92% of the patients; 378 patients presented severe/very severe  dry eye. Inflammatory articular involvement was significantly more frequent in  patients with severe/very severe dry eye than in those without severe/very severe  dry eye (82.5 vs 69.5%, p = 0,028). Inflammatory joint involvement was associated  with severe/very severe dry eye in the multivariate analysis, OR 2.079 (95% CI  1.096-3.941). CONCLUSION: Severe or very severe dry eye is associated with the  presence of inflammatory joint involvement in patients with pSS. These results  suggest that a directed anamnesis including systemic comorbidities, such as the  presence of inflammatory joint involvement or dry mouth in patients with dry eye,  would be useful to suspect a pSS.","container-title":"Rheumatology international","DOI":"10.1007/s00296-018-4013-5","ISSN":"1437-160X 0172-8172","issue":"6","journalAbbreviation":"Rheumatol Int","language":"eng","note":"publisher-place: Germany\nPMID: 29556704 \nPMCID: PMC5953999","page":"1075-1082","title":"Factors associated with severe dry eye in primary Sjögren's syndrome diagnosed patients.","volume":"38","author":[{"family":"Fernandez Castro","given":"Mónica"},{"family":"Sánchez-Piedra","given":"Carlos"},{"family":"Andreu","given":"Jose Luis"},{"family":"Martínez Taboada","given":"Víctor"},{"family":"Olivé","given":"Alejandro"},{"family":"Rosas","given":"Jose"}],"issued":{"date-parts":[["2018",6]]}}}],"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73]</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4A1F6E56"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Hynn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4mae4md1g","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61]</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32D8AE5D"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Kalk,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tqt547ocm","properties":{"formattedCitation":"[52]","plainCitation":"[52]","noteIndex":0},"citationItems":[{"id":3239,"uris":["http://zotero.org/groups/5556358/items/P7RVEWKL"],"itemData":{"id":3239,"type":"article-journal","container-title":"Journal of Rheumatology","ISSN":"0315-162X","issue":"5","page":"924-930","title":"Oral and ocular manifestations in Sjögren's syndrome","volume":"29","author":[{"family":"Kalk","given":"WWI"},{"family":"Mansour","given":"K"},{"family":"Vissink","given":"A"},{"family":"Spijkervet","given":"FKL"},{"family":"Bootsma","given":"H"},{"family":"Kallenberg","given":"CGM"},{"family":"Roodenblrg","given":"JLN"},{"family":"Amerongen","given":"AVN"}],"issued":{"date-parts":[["2002",5]]}}}],"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2]</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3DA5E673"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proofErr w:type="spellStart"/>
            <w:r w:rsidRPr="00AC7B86">
              <w:rPr>
                <w:rFonts w:ascii="Times New Roman" w:eastAsia="Times New Roman" w:hAnsi="Times New Roman" w:cs="Times New Roman"/>
                <w:b/>
                <w:bCs/>
                <w:color w:val="000000"/>
                <w:kern w:val="0"/>
                <w:sz w:val="20"/>
                <w:szCs w:val="20"/>
                <w:lang w:eastAsia="en-GB"/>
                <w14:ligatures w14:val="none"/>
              </w:rPr>
              <w:t>Kasetsuwan</w:t>
            </w:r>
            <w:proofErr w:type="spellEnd"/>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2acbsrk910","properties":{"formattedCitation":"[76]","plainCitation":"[76]","noteIndex":0},"citationItems":[{"id":3005,"uris":["http://zotero.org/groups/5556358/items/EJ9PQAXU"],"itemData":{"id":3005,"type":"article-journal","container-title":"Asian Biomedicine","DOI":"10.5372/1905-7415.0606.134","ISSN":"1905-7415","issue":"6","page":"875-882","title":"Prevalence of dry eyes in elderly Thai population (The Romklao Eye Study)","volume":"6","author":[{"family":"Kasetsuwan","given":"Ngamjit"},{"family":"Gorvanich","given":"Suchaya"},{"family":"Erjongmanee","given":"Suphawadee"},{"family":"Thienprasiddhi","given":"Pamomsak"},{"family":"Jitapunkul","given":"Sutthichai"}],"issued":{"date-parts":[["2012",12]]}}}],"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76]</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20869A41"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Lackner,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1pv7o0b5g","properties":{"formattedCitation":"[62]","plainCitation":"[62]","noteIndex":0},"citationItems":[{"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62]</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66D8663C"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Oxholm,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2cnefduii1","properties":{"formattedCitation":"[51]","plainCitation":"[51]","noteIndex":0},"citationItems":[{"id":2963,"uris":["http://zotero.org/groups/5556358/items/EH57GLWT"],"itemData":{"id":2963,"type":"article-journal","abstract":"Twenty-four female and four male patients with primary Sjögren's syndrome were examined in order to evaluate possible correlations between the exocrine disease  manifestations and polyclonal B-cell activation parameters. All patients were  examined three times over a 4-month period and none of them received any systemic  medical treatment. Van Bijsterveld scores were negatively correlated to  unstimulated whole salivary flow rate (sialometry) values (P less than 0.01) and  break-up times (BUT) (P less than 0.01), while unrelated to Schirmer-1 values.  Unstimulated sialometry values were, in addition, positively correlated to  Schirmer-1 values (P less than 0.01), while BUT were unrelated to Schirmer-1 and  unstimulated sialometry values. P-IgG levels were positively correlated to van  Bijsterveld scores (P less than 0.01) and negatively correlated to break-up times  (P less than 0.05), while unrelated to unstimulated sialometry and Schirmer-1  values. P-IgG levels were furthermore positively correlated to levels of P-IgM (P  less than 0.05), P-IgA (P less than 0.05), serum IgM-RF (P less than 0.001) and  serum ANA (P less than 0.01). Levels of P-IgM-RF were positively correlated to  van Bijsterveld scores (P less than 0.01), but to none of the other exocrine  manifestations. We conclude that the plasma levels of B-cell products seem to  correlate positively with the degree of ocular involvement in patients with  primary Sjögren's syndrome, indicating a relationship between the  immunoinflammatory processes and the mucosal damage.","container-title":"Journal of Autoimmunity","DOI":"10.1016/0896-8411(89)90184-4","ISSN":"0896-8411","issue":"4","journalAbbreviation":"J Autoimmun","language":"eng","note":"publisher-place: England\nPMID: 2789653","page":"515-520","title":"Polyclonal B-cell activation is related to exocrine manifestations of primary Sjögren's syndrome.","volume":"2","author":[{"family":"Oxholm","given":"P."},{"family":"Manthorpe","given":"R."},{"family":"Prause","given":"J. U."}],"issued":{"date-parts":[["1989",8]]}}}],"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51]</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16D6F599"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Smidt,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ibbs16uc7","properties":{"formattedCitation":"[64]","plainCitation":"[64]","noteIndex":0},"citationItems":[{"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64]</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textDirection w:val="btLr"/>
            <w:vAlign w:val="center"/>
          </w:tcPr>
          <w:p w14:paraId="4F98B457"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Troncoso,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lang w:eastAsia="en-GB"/>
                <w14:ligatures w14:val="none"/>
              </w:rPr>
              <w:fldChar w:fldCharType="begin"/>
            </w:r>
            <w:r>
              <w:rPr>
                <w:rFonts w:ascii="Times New Roman" w:eastAsia="Times New Roman" w:hAnsi="Times New Roman" w:cs="Times New Roman"/>
                <w:b/>
                <w:bCs/>
                <w:color w:val="000000"/>
                <w:kern w:val="0"/>
                <w:sz w:val="20"/>
                <w:szCs w:val="20"/>
                <w:lang w:eastAsia="en-GB"/>
                <w14:ligatures w14:val="none"/>
              </w:rPr>
              <w:instrText xml:space="preserve"> ADDIN ZOTERO_ITEM CSL_CITATION {"citationID":"a227scrhk8p","properties":{"formattedCitation":"[65]","plainCitation":"[65]","noteIndex":0},"citationItems":[{"id":5195,"uris":["http://zotero.org/groups/5556358/items/ZFIQIJSF"],"itemData":{"id":5195,"type":"article-journal","abstract":"Introduction Sicca syndrome, characterized by xerophthalmia and xerostomia, is associated with various autoimmune and non-autoimmune conditions, posing diagnostic challenges. Sj &amp; ouml;gren's syndrome (SS) is the most prevalent systemic autoimmune disease linked to sicca symptoms. This study evaluates the diagnostic accuracy of salivary gland scintigraphy (SGS) in distinguishing SS from non-Sj &amp; ouml;gren's sicca conditions, alongside other diagnostic tests. Methods A retrospective analysis was conducted at Hospital Universitario La Paz from December 2019 to March 2023, including 142 patients diagnosed with sicca syndrome. Correlations between qualitative and quantitative SGS data (GE Healthcare, Chicago, Illinois) and multiparametric sicca evaluations were assessed. Results Among the 142 patients, 84 (59.15%) were classified as having SS, with 55 (65.48%) seropositive for anti-Ro antibodies. Abnormal SGS results were found in 135 (95.07%) patients. Qualitative SGS categorized seven (4.93%) as mild, 53 (37.32%) as moderate, 50 (35.21%) as severe, and 21 (14.79%) as functionally annulled. Moderate or worse impairment had a sensitivity of 0.88 and a specificity of 0.17. Functional annulment had a sensitivity of 0.17 and a specificity of 0.97. Quantitative SGS using ejection fraction thresholds of &lt;= 30% and &lt;= 20% had sensitivities of 0.35 and 0.18 and specificities of 0.84 and 0.94, respectively. Quantitative SGS metrics correlated with unstimulated whole salivary flow (WUSF; 0.243; p=0.003) and inversely with lymphocytic infiltration (-0.281; p=0.001). The 2016 American College of Rheumatology/European League Against Rheumatism (ACR-EULAR) classification criteria for Sj &amp; ouml;gren's syndrome demonstrated an area under the curve (AUC) of 0.932, which improved to 0.951 with the inclusion of SGS parameters. Conclusions SGS is a significant diagnostic tool in the multiparametric evaluation of sicca syndrome, showing strong correlations with histological and immunological markers. Its integration into diagnostic criteria enhances the differentiation between SS and non-Sj &amp; ouml;gren's sicca conditions, suggesting its potential inclusion in future classification frameworks.","container-title":"Cureus","DOI":"10.7759/cureus.65305","issue":"7","journalAbbreviation":"Cureus","language":"English","note":"publisher-place: CAMPUS, 4 CRINAN ST, LONDON, N1 9XW, ENGLAND\npublisher: SPRINGERNATURE\ntype: Article","title":"Salivary gland scintigraphy in Sjögren's syndrome: a retrospective study of diagnostic accuracy and correlation with histological and immunological biomarkers","volume":"16","author":[{"family":"Troncoso","given":"Jorge Alvarez"},{"family":"Gonzalez","given":"Luisa F. Giraldo"},{"family":"Poggio","given":"Monica Coronado"},{"family":"Torre","given":"Raquel Sorriguieta"},{"family":"Bravo-Burguillos","given":"Elena Ruiz"},{"family":"Gadea","given":"Luis Dominguez"},{"family":"Abanades","given":"Clara Soto"}],"issued":{"date-parts":[["2024",7,24]]}}}],"schema":"https://github.com/citation-style-language/schema/raw/master/csl-citation.json"} </w:instrText>
            </w:r>
            <w:r w:rsidRPr="00AC7B86">
              <w:rPr>
                <w:rFonts w:ascii="Times New Roman" w:eastAsia="Times New Roman" w:hAnsi="Times New Roman" w:cs="Times New Roman"/>
                <w:b/>
                <w:bCs/>
                <w:color w:val="000000"/>
                <w:kern w:val="0"/>
                <w:sz w:val="20"/>
                <w:szCs w:val="20"/>
                <w:lang w:eastAsia="en-GB"/>
                <w14:ligatures w14:val="none"/>
              </w:rPr>
              <w:fldChar w:fldCharType="separate"/>
            </w:r>
            <w:r>
              <w:rPr>
                <w:rFonts w:ascii="Times New Roman" w:hAnsi="Times New Roman" w:cs="Times New Roman"/>
                <w:b/>
                <w:bCs/>
                <w:sz w:val="20"/>
              </w:rPr>
              <w:t>[65]</w:t>
            </w:r>
            <w:r w:rsidRPr="00AC7B86">
              <w:rPr>
                <w:rFonts w:ascii="Times New Roman" w:eastAsia="Times New Roman" w:hAnsi="Times New Roman" w:cs="Times New Roman"/>
                <w:b/>
                <w:bCs/>
                <w:color w:val="000000"/>
                <w:kern w:val="0"/>
                <w:sz w:val="20"/>
                <w:szCs w:val="20"/>
                <w:lang w:eastAsia="en-GB"/>
                <w14:ligatures w14:val="none"/>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304B4B91"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Tur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jhstuacns","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66]</w:t>
            </w:r>
            <w:r w:rsidRPr="00AC7B86">
              <w:rPr>
                <w:rFonts w:ascii="Times New Roman" w:eastAsia="Times New Roman" w:hAnsi="Times New Roman" w:cs="Times New Roman"/>
                <w:b/>
                <w:bCs/>
                <w:sz w:val="20"/>
                <w:szCs w:val="20"/>
              </w:rPr>
              <w:fldChar w:fldCharType="end"/>
            </w:r>
          </w:p>
        </w:tc>
        <w:tc>
          <w:tcPr>
            <w:tcW w:w="64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539ECAF9"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Villa and Abati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dudvhi0se","properties":{"formattedCitation":"[77]","plainCitation":"[77]","noteIndex":0},"citationItems":[{"id":3128,"uris":["http://zotero.org/groups/5556358/items/86EEIP4I"],"itemData":{"id":3128,"type":"article-journal","container-title":"Australian Dental Journal","DOI":"10.1111/j.1834-7819.2011.01347.x","ISSN":"0045-0421","issue":"3","page":"290-295","title":"Risk factors and symptoms associated with xerostomia: a cross-sectional study","volume":"56","author":[{"family":"Villa","given":"A."},{"family":"Abati","given":"S."}],"issued":{"date-parts":[["2011",9]]}}}],"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77]</w:t>
            </w:r>
            <w:r w:rsidRPr="00AC7B86">
              <w:rPr>
                <w:rFonts w:ascii="Times New Roman" w:eastAsia="Times New Roman" w:hAnsi="Times New Roman" w:cs="Times New Roman"/>
                <w:b/>
                <w:bCs/>
                <w:sz w:val="20"/>
                <w:szCs w:val="20"/>
              </w:rPr>
              <w:fldChar w:fldCharType="end"/>
            </w:r>
          </w:p>
        </w:tc>
        <w:tc>
          <w:tcPr>
            <w:tcW w:w="650"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0DDD8F5F"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Wang,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sz w:val="20"/>
                <w:szCs w:val="20"/>
              </w:rPr>
              <w:fldChar w:fldCharType="begin"/>
            </w:r>
            <w:r>
              <w:rPr>
                <w:rFonts w:ascii="Times New Roman" w:eastAsia="Times New Roman" w:hAnsi="Times New Roman" w:cs="Times New Roman"/>
                <w:b/>
                <w:bCs/>
                <w:sz w:val="20"/>
                <w:szCs w:val="20"/>
              </w:rPr>
              <w:instrText xml:space="preserve"> ADDIN ZOTERO_ITEM CSL_CITATION {"citationID":"a1actu9ue5r","properties":{"formattedCitation":"[75]","plainCitation":"[75]","noteIndex":0},"citationItems":[{"id":5148,"uris":["http://zotero.org/groups/5556358/items/IBL37YWR","http://zotero.org/groups/5556358/items/J4MWZW6V"],"itemData":{"id":5148,"type":"article-journal","abstract":"Purpose: To explore the association between xerostomia and dry eye symptoms in the older adult population. Methods: Secondary analysis of data from 627 participants (346 male, 291 female), with a mean +/- SD age of 75 +/- 7 years, recruited through the population-based South Australian Dental Longitudinal Study. Participants completed the validated Summated Xerostomia Inventory-Dutch Version questionnaire (SXI-D), and rated their overall frequency of dry eye symptoms at baseline. Results: Symptomatic dry eye was reported by 31% of participants, and xerostomia by 21%. A positive correlation was observed between dry eye symptoms and SXI-D scores (Spearman's rho = + 0.379, p &lt; 0.001). Overall, participants with symptomatic dry eye had higher SXI-D scores than those without (10.6 +/- 3.6 vs. 8.1 +/- 2.8, p &lt; 0.001), and were more likely to report xerostomia, with an odds ratio (95% CI) of 2.25 (1.52-3.35; p &lt; 0.001). Conclusions: Symptoms of xerostomia and dry eye were relatively common in the cohort of older adult participants. The potentially debilitating implications of - and positive association between - the two types of sicca symptoms support the routine evaluation of xerostomia symptoms as part of the assessment of dry eye patients, and vice versa.","container-title":"Contact Lens &amp; Anterior Eye","DOI":"10.1016/j.clae.2019.09.002","ISSN":"1367-0484","issue":"2","language":"English","note":"publisher-place: RADARWEG 29, 1043 NX AMSTERDAM, NETHERLANDS\npublisher: ELSEVIER\ntype: Article","page":"99-102","title":"Association between symptoms of xerostomia and dry eye in older people","volume":"43","author":[{"family":"Wang","given":"Michael T. M."},{"family":"Thomson","given":"W. Murray"},{"family":"Craig","given":"Jennifer P."}],"issued":{"date-parts":[["2020",4]]}}}],"schema":"https://github.com/citation-style-language/schema/raw/master/csl-citation.json"} </w:instrText>
            </w:r>
            <w:r w:rsidRPr="00AC7B86">
              <w:rPr>
                <w:rFonts w:ascii="Times New Roman" w:eastAsia="Times New Roman" w:hAnsi="Times New Roman" w:cs="Times New Roman"/>
                <w:b/>
                <w:bCs/>
                <w:sz w:val="20"/>
                <w:szCs w:val="20"/>
              </w:rPr>
              <w:fldChar w:fldCharType="separate"/>
            </w:r>
            <w:r>
              <w:rPr>
                <w:rFonts w:ascii="Times New Roman" w:hAnsi="Times New Roman" w:cs="Times New Roman"/>
                <w:b/>
                <w:bCs/>
                <w:sz w:val="20"/>
              </w:rPr>
              <w:t>[75]</w:t>
            </w:r>
            <w:r w:rsidRPr="00AC7B86">
              <w:rPr>
                <w:rFonts w:ascii="Times New Roman" w:eastAsia="Times New Roman" w:hAnsi="Times New Roman" w:cs="Times New Roman"/>
                <w:b/>
                <w:bCs/>
                <w:sz w:val="20"/>
                <w:szCs w:val="20"/>
              </w:rPr>
              <w:fldChar w:fldCharType="end"/>
            </w:r>
          </w:p>
        </w:tc>
      </w:tr>
      <w:tr w:rsidR="00116A8F" w:rsidRPr="00563EDF" w14:paraId="3DD51568" w14:textId="77777777" w:rsidTr="005B0938">
        <w:trPr>
          <w:trHeight w:val="340"/>
        </w:trPr>
        <w:tc>
          <w:tcPr>
            <w:tcW w:w="2268" w:type="dxa"/>
            <w:tcBorders>
              <w:top w:val="single" w:sz="4" w:space="0" w:color="7F7F7F" w:themeColor="text1" w:themeTint="80"/>
            </w:tcBorders>
            <w:shd w:val="clear" w:color="auto" w:fill="auto"/>
            <w:noWrap/>
            <w:hideMark/>
          </w:tcPr>
          <w:p w14:paraId="1B56C611"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 Was the research question or objective in this paper clearly stated?</w:t>
            </w:r>
          </w:p>
        </w:tc>
        <w:tc>
          <w:tcPr>
            <w:tcW w:w="649" w:type="dxa"/>
            <w:tcBorders>
              <w:top w:val="single" w:sz="4" w:space="0" w:color="7F7F7F" w:themeColor="text1" w:themeTint="80"/>
            </w:tcBorders>
          </w:tcPr>
          <w:p w14:paraId="6AF9316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74E8EAD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26875E8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3242421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32EDB55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tcPr>
          <w:p w14:paraId="645357D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6C5D057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47A812A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15DF875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3B57570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20B2027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6814F95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07AECA0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57899B0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tcPr>
          <w:p w14:paraId="550D3AA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778EF93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Borders>
              <w:top w:val="single" w:sz="4" w:space="0" w:color="7F7F7F" w:themeColor="text1" w:themeTint="80"/>
            </w:tcBorders>
            <w:shd w:val="clear" w:color="auto" w:fill="auto"/>
            <w:noWrap/>
            <w:hideMark/>
          </w:tcPr>
          <w:p w14:paraId="42FBC52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tcBorders>
              <w:top w:val="single" w:sz="4" w:space="0" w:color="7F7F7F" w:themeColor="text1" w:themeTint="80"/>
            </w:tcBorders>
            <w:shd w:val="clear" w:color="auto" w:fill="auto"/>
            <w:noWrap/>
            <w:hideMark/>
          </w:tcPr>
          <w:p w14:paraId="4FC7C4C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65AC98CD" w14:textId="77777777" w:rsidTr="005B0938">
        <w:trPr>
          <w:trHeight w:val="340"/>
        </w:trPr>
        <w:tc>
          <w:tcPr>
            <w:tcW w:w="2268" w:type="dxa"/>
            <w:shd w:val="clear" w:color="auto" w:fill="auto"/>
            <w:noWrap/>
            <w:hideMark/>
          </w:tcPr>
          <w:p w14:paraId="32A30E13"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2. Was the study population clearly specified and defined?</w:t>
            </w:r>
          </w:p>
        </w:tc>
        <w:tc>
          <w:tcPr>
            <w:tcW w:w="649" w:type="dxa"/>
          </w:tcPr>
          <w:p w14:paraId="345FB9D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768EC6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6F431FC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D283EF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0C04397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191D327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1025ED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A21956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156CD9B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0BE9511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0D9CD9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0EB187C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4BB1C5C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7DFDA59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06C61EB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996422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1474B7E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5CC0A5F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1495B3A3" w14:textId="77777777" w:rsidTr="005B0938">
        <w:trPr>
          <w:trHeight w:val="340"/>
        </w:trPr>
        <w:tc>
          <w:tcPr>
            <w:tcW w:w="2268" w:type="dxa"/>
            <w:shd w:val="clear" w:color="auto" w:fill="auto"/>
            <w:noWrap/>
            <w:hideMark/>
          </w:tcPr>
          <w:p w14:paraId="296ECBA9"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3. Was the participation rate of eligible persons at least 50%?</w:t>
            </w:r>
          </w:p>
        </w:tc>
        <w:tc>
          <w:tcPr>
            <w:tcW w:w="649" w:type="dxa"/>
          </w:tcPr>
          <w:p w14:paraId="1A87EE6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6BD1E7B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6EB352C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07CCEC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F16753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tcPr>
          <w:p w14:paraId="1B9B009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247188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329AF1C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7D3B159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EB7628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3C4C6CE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AFA9DC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5B84B10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0C88B83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741082F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387D9EF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4648442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5D6C08A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r>
      <w:tr w:rsidR="00116A8F" w:rsidRPr="00563EDF" w14:paraId="698B911D" w14:textId="77777777" w:rsidTr="005B0938">
        <w:trPr>
          <w:trHeight w:val="340"/>
        </w:trPr>
        <w:tc>
          <w:tcPr>
            <w:tcW w:w="2268" w:type="dxa"/>
            <w:shd w:val="clear" w:color="auto" w:fill="auto"/>
            <w:noWrap/>
            <w:hideMark/>
          </w:tcPr>
          <w:p w14:paraId="4E191F13"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4. Were all the subjects selected or recruited from the same or similar populations (including the same time period)? Were inclusion and exclusion criteria for being in the study prespecified and applied uniformly to all participants?</w:t>
            </w:r>
          </w:p>
        </w:tc>
        <w:tc>
          <w:tcPr>
            <w:tcW w:w="649" w:type="dxa"/>
          </w:tcPr>
          <w:p w14:paraId="34C9F1D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424FD26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0B4842B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6E352DC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0929A1A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1D2A66D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7EB83FA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D6E41E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09E243B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484C510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32CDE81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204E879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FB36FC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1D44F0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68E7C33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1E39C7E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29B6294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4C5B670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72038A29" w14:textId="77777777" w:rsidTr="005B0938">
        <w:trPr>
          <w:trHeight w:val="340"/>
        </w:trPr>
        <w:tc>
          <w:tcPr>
            <w:tcW w:w="2268" w:type="dxa"/>
            <w:shd w:val="clear" w:color="auto" w:fill="auto"/>
            <w:noWrap/>
            <w:hideMark/>
          </w:tcPr>
          <w:p w14:paraId="2A4AFA20"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5. Was a sample size justification, power description, or variance and effect estimates provided?</w:t>
            </w:r>
          </w:p>
        </w:tc>
        <w:tc>
          <w:tcPr>
            <w:tcW w:w="649" w:type="dxa"/>
          </w:tcPr>
          <w:p w14:paraId="196A696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22597A3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5DB270D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21A0A2C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A928E7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5370CFC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9DF45D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586B59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4BF28C4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32FC287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EA9C25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1922EC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01A06C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0181C7E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6ADE755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7349121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548D0E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65831D2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6F47125C" w14:textId="77777777" w:rsidTr="005B0938">
        <w:trPr>
          <w:trHeight w:val="340"/>
        </w:trPr>
        <w:tc>
          <w:tcPr>
            <w:tcW w:w="2268" w:type="dxa"/>
            <w:shd w:val="clear" w:color="auto" w:fill="auto"/>
            <w:noWrap/>
            <w:hideMark/>
          </w:tcPr>
          <w:p w14:paraId="0CD82AED"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 xml:space="preserve">6. For the analyses in this paper, were the </w:t>
            </w:r>
            <w:r w:rsidRPr="00563EDF">
              <w:rPr>
                <w:rFonts w:ascii="Times New Roman" w:eastAsia="Times New Roman" w:hAnsi="Times New Roman" w:cs="Times New Roman"/>
                <w:color w:val="000000"/>
                <w:kern w:val="0"/>
                <w:sz w:val="20"/>
                <w:szCs w:val="20"/>
                <w:lang w:eastAsia="en-GB"/>
                <w14:ligatures w14:val="none"/>
              </w:rPr>
              <w:lastRenderedPageBreak/>
              <w:t>exposure(s) of interest measured prior to the outcome(s) being measured?</w:t>
            </w:r>
          </w:p>
        </w:tc>
        <w:tc>
          <w:tcPr>
            <w:tcW w:w="649" w:type="dxa"/>
          </w:tcPr>
          <w:p w14:paraId="5BF38C7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lastRenderedPageBreak/>
              <w:t>YES</w:t>
            </w:r>
          </w:p>
        </w:tc>
        <w:tc>
          <w:tcPr>
            <w:tcW w:w="649" w:type="dxa"/>
            <w:shd w:val="clear" w:color="auto" w:fill="auto"/>
            <w:noWrap/>
            <w:hideMark/>
          </w:tcPr>
          <w:p w14:paraId="29602D7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69BDC4B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3031669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7238B5B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049F528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6F2D7EA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3F617B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19D84AD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19BCA16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488D13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3FCE50C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68FD54B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59A8687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2CBD8C7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7EC2207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8639B3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0476DA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7FEC7653" w14:textId="77777777" w:rsidTr="005B0938">
        <w:trPr>
          <w:trHeight w:val="340"/>
        </w:trPr>
        <w:tc>
          <w:tcPr>
            <w:tcW w:w="2268" w:type="dxa"/>
            <w:shd w:val="clear" w:color="auto" w:fill="auto"/>
            <w:noWrap/>
            <w:hideMark/>
          </w:tcPr>
          <w:p w14:paraId="14983A14"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7. Was the timeframe sufficient so that one could reasonably expect to see an association between exposure and outcome if it existed?</w:t>
            </w:r>
          </w:p>
        </w:tc>
        <w:tc>
          <w:tcPr>
            <w:tcW w:w="649" w:type="dxa"/>
          </w:tcPr>
          <w:p w14:paraId="2EF8BF0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7C6088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2341DC5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30AFB3E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5F956FC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tcPr>
          <w:p w14:paraId="02EDC40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7685930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7D679CD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0AF8AE5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0145D99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6FB8307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0829410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31B11E5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2E58CD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tcPr>
          <w:p w14:paraId="6B5874B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3B823FE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49" w:type="dxa"/>
            <w:shd w:val="clear" w:color="auto" w:fill="auto"/>
            <w:noWrap/>
            <w:hideMark/>
          </w:tcPr>
          <w:p w14:paraId="0EDAA6B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753B530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r>
      <w:tr w:rsidR="00116A8F" w:rsidRPr="00563EDF" w14:paraId="6B8D92EA" w14:textId="77777777" w:rsidTr="005B0938">
        <w:trPr>
          <w:trHeight w:val="340"/>
        </w:trPr>
        <w:tc>
          <w:tcPr>
            <w:tcW w:w="2268" w:type="dxa"/>
            <w:shd w:val="clear" w:color="auto" w:fill="auto"/>
            <w:noWrap/>
            <w:hideMark/>
          </w:tcPr>
          <w:p w14:paraId="2D843F12"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8. For exposures that can vary in amount or level, did the study examine different levels of the exposure as related to the outcome (e.g., categories of exposure, or exposure measured as continuous variable)?</w:t>
            </w:r>
          </w:p>
        </w:tc>
        <w:tc>
          <w:tcPr>
            <w:tcW w:w="649" w:type="dxa"/>
          </w:tcPr>
          <w:p w14:paraId="4574653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D5ABF8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D715BE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40DF94E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5C60D9B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0A8CC28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50FA3B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540861D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609D93E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1840AE6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046EC3C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2859DC3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1A62474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47546C9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0CD5DC5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0373553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7A98133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3726EE3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r>
      <w:tr w:rsidR="00116A8F" w:rsidRPr="00563EDF" w14:paraId="0A8CBAFE" w14:textId="77777777" w:rsidTr="005B0938">
        <w:trPr>
          <w:trHeight w:val="340"/>
        </w:trPr>
        <w:tc>
          <w:tcPr>
            <w:tcW w:w="2268" w:type="dxa"/>
            <w:shd w:val="clear" w:color="auto" w:fill="auto"/>
            <w:noWrap/>
            <w:hideMark/>
          </w:tcPr>
          <w:p w14:paraId="3149FA2B"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9. Were the exposure measures (independent variables) clearly defined, valid, reliable, and implemented consistently across all study participants?</w:t>
            </w:r>
          </w:p>
        </w:tc>
        <w:tc>
          <w:tcPr>
            <w:tcW w:w="649" w:type="dxa"/>
          </w:tcPr>
          <w:p w14:paraId="7E0F117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231E1E3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557A9E2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5C129E3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514C0EC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6DDFB29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9D45EC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2345744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A8A9C2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295BEF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5CBDD0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8EC14F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03ED081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375C5BA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6D360FA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4E046E8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B106B7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FF664F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25054120" w14:textId="77777777" w:rsidTr="005B0938">
        <w:trPr>
          <w:trHeight w:val="340"/>
        </w:trPr>
        <w:tc>
          <w:tcPr>
            <w:tcW w:w="2268" w:type="dxa"/>
            <w:shd w:val="clear" w:color="auto" w:fill="auto"/>
            <w:noWrap/>
            <w:hideMark/>
          </w:tcPr>
          <w:p w14:paraId="53EE5287"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0. Was the exposure(s) assessed more than once over time?</w:t>
            </w:r>
          </w:p>
        </w:tc>
        <w:tc>
          <w:tcPr>
            <w:tcW w:w="649" w:type="dxa"/>
          </w:tcPr>
          <w:p w14:paraId="78E0DDF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65B0D75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4C416FC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56A235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3D9EE8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6AA1C1C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A93193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83A9EA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BE65B4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2F491D2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22F0DB0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0D10792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4C04E1E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25B23B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2D77458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3B24E1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A6A953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65EBE03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36F93EA9" w14:textId="77777777" w:rsidTr="005B0938">
        <w:trPr>
          <w:trHeight w:val="340"/>
        </w:trPr>
        <w:tc>
          <w:tcPr>
            <w:tcW w:w="2268" w:type="dxa"/>
            <w:shd w:val="clear" w:color="auto" w:fill="auto"/>
            <w:noWrap/>
            <w:hideMark/>
          </w:tcPr>
          <w:p w14:paraId="55A0235E"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1. Were the outcome measures (dependent variables) clearly defined, valid, reliable, and implemented consistently across all study participants?</w:t>
            </w:r>
          </w:p>
        </w:tc>
        <w:tc>
          <w:tcPr>
            <w:tcW w:w="649" w:type="dxa"/>
          </w:tcPr>
          <w:p w14:paraId="7B79B69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75DEEB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99A7BE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691107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6313EC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1A42564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DF395A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04C262D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057C81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32A34A2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3D61B94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690DA83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4BFB348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F19E94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2016BC9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234D62B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6AD1D8D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0F792E7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46B244B5" w14:textId="77777777" w:rsidTr="005B0938">
        <w:trPr>
          <w:trHeight w:val="340"/>
        </w:trPr>
        <w:tc>
          <w:tcPr>
            <w:tcW w:w="2268" w:type="dxa"/>
            <w:shd w:val="clear" w:color="auto" w:fill="auto"/>
            <w:noWrap/>
            <w:hideMark/>
          </w:tcPr>
          <w:p w14:paraId="12E5BDA7"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lastRenderedPageBreak/>
              <w:t>12. Were the outcome assessors blinded to the exposure status of participants?</w:t>
            </w:r>
          </w:p>
        </w:tc>
        <w:tc>
          <w:tcPr>
            <w:tcW w:w="649" w:type="dxa"/>
          </w:tcPr>
          <w:p w14:paraId="12A9647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78111C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7D9427F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37CDB6F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69F147B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68585E5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21271D6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4A0837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4CE02DC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4F499C3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5F9B64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67D3922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3A9A7E0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53E2355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tcPr>
          <w:p w14:paraId="282590D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44335FF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1F4DC2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29AF573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r>
      <w:tr w:rsidR="00116A8F" w:rsidRPr="00563EDF" w14:paraId="69095782" w14:textId="77777777" w:rsidTr="005B0938">
        <w:trPr>
          <w:trHeight w:val="340"/>
        </w:trPr>
        <w:tc>
          <w:tcPr>
            <w:tcW w:w="2268" w:type="dxa"/>
            <w:shd w:val="clear" w:color="auto" w:fill="auto"/>
            <w:noWrap/>
            <w:hideMark/>
          </w:tcPr>
          <w:p w14:paraId="4002AF2B"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3. Was loss to follow-up after baseline 20% or less?</w:t>
            </w:r>
          </w:p>
        </w:tc>
        <w:tc>
          <w:tcPr>
            <w:tcW w:w="649" w:type="dxa"/>
          </w:tcPr>
          <w:p w14:paraId="4206CF2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1A46C0E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2763F3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408DDA8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1D05C7C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tcPr>
          <w:p w14:paraId="01CD3F5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3A03824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33A90AC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770F34E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1D6C8B9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68349A7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45179DC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360DACF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650" w:type="dxa"/>
            <w:shd w:val="clear" w:color="auto" w:fill="auto"/>
            <w:noWrap/>
            <w:hideMark/>
          </w:tcPr>
          <w:p w14:paraId="45B27F3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tcPr>
          <w:p w14:paraId="6BC72CE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5311B40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49" w:type="dxa"/>
            <w:shd w:val="clear" w:color="auto" w:fill="auto"/>
            <w:noWrap/>
            <w:hideMark/>
          </w:tcPr>
          <w:p w14:paraId="6933D61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c>
          <w:tcPr>
            <w:tcW w:w="650" w:type="dxa"/>
            <w:shd w:val="clear" w:color="auto" w:fill="auto"/>
            <w:noWrap/>
            <w:hideMark/>
          </w:tcPr>
          <w:p w14:paraId="04A92BF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A</w:t>
            </w:r>
          </w:p>
        </w:tc>
      </w:tr>
      <w:tr w:rsidR="00116A8F" w:rsidRPr="00563EDF" w14:paraId="72495C50" w14:textId="77777777" w:rsidTr="005B0938">
        <w:trPr>
          <w:trHeight w:val="340"/>
        </w:trPr>
        <w:tc>
          <w:tcPr>
            <w:tcW w:w="2268" w:type="dxa"/>
            <w:shd w:val="clear" w:color="auto" w:fill="auto"/>
            <w:noWrap/>
            <w:hideMark/>
          </w:tcPr>
          <w:p w14:paraId="266F04D3"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4. Were key potential confounding variables measured and adjusted statistically for their impact on the relationship between exposure(s) and outcome(s)?</w:t>
            </w:r>
          </w:p>
        </w:tc>
        <w:tc>
          <w:tcPr>
            <w:tcW w:w="649" w:type="dxa"/>
          </w:tcPr>
          <w:p w14:paraId="0C18CA0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2E0B2AF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D7AFC1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72262CC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D9115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01FF34C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3698195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412270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476F4BD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shd w:val="clear" w:color="auto" w:fill="auto"/>
            <w:noWrap/>
            <w:hideMark/>
          </w:tcPr>
          <w:p w14:paraId="13BE832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0EBB350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3EEE4C0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56E74D0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50" w:type="dxa"/>
            <w:shd w:val="clear" w:color="auto" w:fill="auto"/>
            <w:noWrap/>
            <w:hideMark/>
          </w:tcPr>
          <w:p w14:paraId="0283175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49" w:type="dxa"/>
          </w:tcPr>
          <w:p w14:paraId="7A23C3A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4916472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649" w:type="dxa"/>
            <w:shd w:val="clear" w:color="auto" w:fill="auto"/>
            <w:noWrap/>
            <w:hideMark/>
          </w:tcPr>
          <w:p w14:paraId="76B4470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650" w:type="dxa"/>
            <w:shd w:val="clear" w:color="auto" w:fill="auto"/>
            <w:noWrap/>
            <w:hideMark/>
          </w:tcPr>
          <w:p w14:paraId="7D16E48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43FAB986" w14:textId="77777777" w:rsidTr="005B0938">
        <w:trPr>
          <w:trHeight w:val="340"/>
        </w:trPr>
        <w:tc>
          <w:tcPr>
            <w:tcW w:w="2268" w:type="dxa"/>
            <w:tcBorders>
              <w:bottom w:val="single" w:sz="4" w:space="0" w:color="7F7F7F" w:themeColor="text1" w:themeTint="80"/>
            </w:tcBorders>
            <w:shd w:val="clear" w:color="auto" w:fill="auto"/>
            <w:vAlign w:val="center"/>
            <w:hideMark/>
          </w:tcPr>
          <w:p w14:paraId="03676A78" w14:textId="77777777" w:rsidR="00116A8F" w:rsidRPr="00563EDF" w:rsidRDefault="00116A8F" w:rsidP="001D4872">
            <w:pPr>
              <w:rPr>
                <w:rFonts w:ascii="Times New Roman" w:eastAsia="Times New Roman" w:hAnsi="Times New Roman" w:cs="Times New Roman"/>
                <w:b/>
                <w:bCs/>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Final rating</w:t>
            </w:r>
          </w:p>
        </w:tc>
        <w:tc>
          <w:tcPr>
            <w:tcW w:w="649" w:type="dxa"/>
            <w:tcBorders>
              <w:bottom w:val="single" w:sz="4" w:space="0" w:color="7F7F7F" w:themeColor="text1" w:themeTint="80"/>
            </w:tcBorders>
            <w:shd w:val="clear" w:color="000000" w:fill="FFEB9C"/>
            <w:vAlign w:val="center"/>
          </w:tcPr>
          <w:p w14:paraId="316C2562"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C6EFCE"/>
            <w:noWrap/>
            <w:vAlign w:val="center"/>
            <w:hideMark/>
          </w:tcPr>
          <w:p w14:paraId="1CE2E563"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006100"/>
                <w:kern w:val="0"/>
                <w:sz w:val="20"/>
                <w:szCs w:val="20"/>
                <w:lang w:eastAsia="en-GB"/>
                <w14:ligatures w14:val="none"/>
              </w:rPr>
              <w:t>Good</w:t>
            </w:r>
          </w:p>
        </w:tc>
        <w:tc>
          <w:tcPr>
            <w:tcW w:w="650" w:type="dxa"/>
            <w:tcBorders>
              <w:bottom w:val="single" w:sz="4" w:space="0" w:color="7F7F7F" w:themeColor="text1" w:themeTint="80"/>
            </w:tcBorders>
            <w:shd w:val="clear" w:color="000000" w:fill="FFEB9C"/>
            <w:noWrap/>
            <w:vAlign w:val="center"/>
            <w:hideMark/>
          </w:tcPr>
          <w:p w14:paraId="4786D710"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FFEB9C"/>
            <w:noWrap/>
            <w:vAlign w:val="center"/>
            <w:hideMark/>
          </w:tcPr>
          <w:p w14:paraId="1AF56153"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50" w:type="dxa"/>
            <w:tcBorders>
              <w:bottom w:val="single" w:sz="4" w:space="0" w:color="7F7F7F" w:themeColor="text1" w:themeTint="80"/>
            </w:tcBorders>
            <w:shd w:val="clear" w:color="000000" w:fill="FFC7CE"/>
            <w:noWrap/>
            <w:vAlign w:val="center"/>
            <w:hideMark/>
          </w:tcPr>
          <w:p w14:paraId="52A35ED4" w14:textId="77777777" w:rsidR="00116A8F" w:rsidRPr="00563EDF" w:rsidRDefault="00116A8F" w:rsidP="001D4872">
            <w:pPr>
              <w:jc w:val="center"/>
              <w:rPr>
                <w:rFonts w:ascii="Times New Roman" w:eastAsia="Times New Roman" w:hAnsi="Times New Roman" w:cs="Times New Roman"/>
                <w:color w:val="9C0006"/>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649" w:type="dxa"/>
            <w:tcBorders>
              <w:bottom w:val="single" w:sz="4" w:space="0" w:color="7F7F7F" w:themeColor="text1" w:themeTint="80"/>
            </w:tcBorders>
            <w:shd w:val="clear" w:color="000000" w:fill="FFC7CE"/>
            <w:vAlign w:val="center"/>
          </w:tcPr>
          <w:p w14:paraId="6079D543"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650" w:type="dxa"/>
            <w:tcBorders>
              <w:bottom w:val="single" w:sz="4" w:space="0" w:color="7F7F7F" w:themeColor="text1" w:themeTint="80"/>
            </w:tcBorders>
            <w:shd w:val="clear" w:color="000000" w:fill="FFEB9C"/>
            <w:noWrap/>
            <w:vAlign w:val="center"/>
            <w:hideMark/>
          </w:tcPr>
          <w:p w14:paraId="3CF75AE9"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FFEB9C"/>
            <w:noWrap/>
            <w:vAlign w:val="center"/>
            <w:hideMark/>
          </w:tcPr>
          <w:p w14:paraId="786761E0"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50" w:type="dxa"/>
            <w:tcBorders>
              <w:bottom w:val="single" w:sz="4" w:space="0" w:color="7F7F7F" w:themeColor="text1" w:themeTint="80"/>
            </w:tcBorders>
            <w:shd w:val="clear" w:color="000000" w:fill="FFEB9C"/>
            <w:noWrap/>
            <w:vAlign w:val="center"/>
            <w:hideMark/>
          </w:tcPr>
          <w:p w14:paraId="3122C849"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FFEB9C"/>
            <w:noWrap/>
            <w:vAlign w:val="center"/>
            <w:hideMark/>
          </w:tcPr>
          <w:p w14:paraId="1E6A6061"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FFC7CE"/>
            <w:noWrap/>
            <w:vAlign w:val="center"/>
            <w:hideMark/>
          </w:tcPr>
          <w:p w14:paraId="72002421" w14:textId="77777777" w:rsidR="00116A8F" w:rsidRPr="00563EDF" w:rsidRDefault="00116A8F" w:rsidP="001D4872">
            <w:pPr>
              <w:jc w:val="center"/>
              <w:rPr>
                <w:rFonts w:ascii="Times New Roman" w:eastAsia="Times New Roman" w:hAnsi="Times New Roman" w:cs="Times New Roman"/>
                <w:color w:val="9C0006"/>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650" w:type="dxa"/>
            <w:tcBorders>
              <w:bottom w:val="single" w:sz="4" w:space="0" w:color="7F7F7F" w:themeColor="text1" w:themeTint="80"/>
            </w:tcBorders>
            <w:shd w:val="clear" w:color="000000" w:fill="FFEB9C"/>
            <w:noWrap/>
            <w:vAlign w:val="center"/>
            <w:hideMark/>
          </w:tcPr>
          <w:p w14:paraId="0A76FD5A"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49" w:type="dxa"/>
            <w:tcBorders>
              <w:bottom w:val="single" w:sz="4" w:space="0" w:color="7F7F7F" w:themeColor="text1" w:themeTint="80"/>
            </w:tcBorders>
            <w:shd w:val="clear" w:color="000000" w:fill="FFEB9C"/>
            <w:noWrap/>
            <w:vAlign w:val="center"/>
            <w:hideMark/>
          </w:tcPr>
          <w:p w14:paraId="11E226D0"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50" w:type="dxa"/>
            <w:tcBorders>
              <w:bottom w:val="single" w:sz="4" w:space="0" w:color="7F7F7F" w:themeColor="text1" w:themeTint="80"/>
            </w:tcBorders>
            <w:shd w:val="clear" w:color="000000" w:fill="FFC7CE"/>
            <w:noWrap/>
            <w:vAlign w:val="center"/>
            <w:hideMark/>
          </w:tcPr>
          <w:p w14:paraId="2BF7A71F" w14:textId="77777777" w:rsidR="00116A8F" w:rsidRPr="00563EDF" w:rsidRDefault="00116A8F" w:rsidP="001D4872">
            <w:pPr>
              <w:jc w:val="center"/>
              <w:rPr>
                <w:rFonts w:ascii="Times New Roman" w:eastAsia="Times New Roman" w:hAnsi="Times New Roman" w:cs="Times New Roman"/>
                <w:color w:val="9C0006"/>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649" w:type="dxa"/>
            <w:tcBorders>
              <w:bottom w:val="single" w:sz="4" w:space="0" w:color="7F7F7F" w:themeColor="text1" w:themeTint="80"/>
            </w:tcBorders>
            <w:shd w:val="clear" w:color="000000" w:fill="FFEB9C"/>
            <w:vAlign w:val="center"/>
          </w:tcPr>
          <w:p w14:paraId="56D31485" w14:textId="77777777" w:rsidR="00116A8F" w:rsidRPr="00563EDF" w:rsidRDefault="00116A8F" w:rsidP="001D4872">
            <w:pPr>
              <w:jc w:val="center"/>
              <w:rPr>
                <w:rFonts w:ascii="Times New Roman" w:eastAsia="Times New Roman" w:hAnsi="Times New Roman" w:cs="Times New Roman"/>
                <w:color w:val="9C0006"/>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50" w:type="dxa"/>
            <w:tcBorders>
              <w:bottom w:val="single" w:sz="4" w:space="0" w:color="7F7F7F" w:themeColor="text1" w:themeTint="80"/>
            </w:tcBorders>
            <w:shd w:val="clear" w:color="000000" w:fill="FFC7CE"/>
            <w:noWrap/>
            <w:vAlign w:val="center"/>
            <w:hideMark/>
          </w:tcPr>
          <w:p w14:paraId="7AC71E5C" w14:textId="77777777" w:rsidR="00116A8F" w:rsidRPr="00563EDF" w:rsidRDefault="00116A8F" w:rsidP="001D4872">
            <w:pPr>
              <w:jc w:val="center"/>
              <w:rPr>
                <w:rFonts w:ascii="Times New Roman" w:eastAsia="Times New Roman" w:hAnsi="Times New Roman" w:cs="Times New Roman"/>
                <w:color w:val="9C0006"/>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649" w:type="dxa"/>
            <w:tcBorders>
              <w:bottom w:val="single" w:sz="4" w:space="0" w:color="7F7F7F" w:themeColor="text1" w:themeTint="80"/>
            </w:tcBorders>
            <w:shd w:val="clear" w:color="000000" w:fill="FFEB9C"/>
            <w:noWrap/>
            <w:vAlign w:val="center"/>
            <w:hideMark/>
          </w:tcPr>
          <w:p w14:paraId="43E4ACC7"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650" w:type="dxa"/>
            <w:tcBorders>
              <w:bottom w:val="single" w:sz="4" w:space="0" w:color="7F7F7F" w:themeColor="text1" w:themeTint="80"/>
            </w:tcBorders>
            <w:shd w:val="clear" w:color="000000" w:fill="FFEB9C"/>
            <w:noWrap/>
            <w:vAlign w:val="center"/>
            <w:hideMark/>
          </w:tcPr>
          <w:p w14:paraId="36C523C9"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r>
    </w:tbl>
    <w:p w14:paraId="04AC2BEA" w14:textId="77777777" w:rsidR="00116A8F" w:rsidRDefault="00116A8F" w:rsidP="00116A8F">
      <w:pPr>
        <w:pStyle w:val="Figurelegend"/>
        <w:spacing w:before="240"/>
        <w:rPr>
          <w:b/>
        </w:rPr>
      </w:pPr>
      <w:r w:rsidRPr="00E56FA8">
        <w:rPr>
          <w:bCs w:val="0"/>
        </w:rPr>
        <w:t>Abbreviations:</w:t>
      </w:r>
      <w:r w:rsidRPr="00BF776F">
        <w:t xml:space="preserve"> NA – not applicable, NR – not reported</w:t>
      </w:r>
      <w:r>
        <w:rPr>
          <w:b/>
        </w:rPr>
        <w:t xml:space="preserve"> </w:t>
      </w:r>
      <w:r>
        <w:rPr>
          <w:b/>
        </w:rPr>
        <w:br w:type="page"/>
      </w:r>
    </w:p>
    <w:p w14:paraId="5C1D6881" w14:textId="77777777" w:rsidR="00116A8F" w:rsidRPr="00BF776F" w:rsidRDefault="00116A8F" w:rsidP="00116A8F">
      <w:pPr>
        <w:pStyle w:val="Figurelegend"/>
        <w:spacing w:before="240" w:after="240"/>
      </w:pPr>
      <w:r w:rsidRPr="00BF776F">
        <w:rPr>
          <w:b/>
        </w:rPr>
        <w:lastRenderedPageBreak/>
        <w:t>Table S4.</w:t>
      </w:r>
      <w:r w:rsidRPr="00BF776F">
        <w:t xml:space="preserve"> Study quality assessment of case-control studies based on NIH “Quality Assessment of Case-Control Studies”. </w:t>
      </w:r>
    </w:p>
    <w:tbl>
      <w:tblPr>
        <w:tblW w:w="0" w:type="auto"/>
        <w:tblLayout w:type="fixed"/>
        <w:tblCellMar>
          <w:top w:w="28" w:type="dxa"/>
          <w:bottom w:w="28" w:type="dxa"/>
        </w:tblCellMar>
        <w:tblLook w:val="04A0" w:firstRow="1" w:lastRow="0" w:firstColumn="1" w:lastColumn="0" w:noHBand="0" w:noVBand="1"/>
      </w:tblPr>
      <w:tblGrid>
        <w:gridCol w:w="2268"/>
        <w:gridCol w:w="1298"/>
        <w:gridCol w:w="1299"/>
        <w:gridCol w:w="1299"/>
        <w:gridCol w:w="1299"/>
        <w:gridCol w:w="1299"/>
        <w:gridCol w:w="1299"/>
        <w:gridCol w:w="1299"/>
        <w:gridCol w:w="1299"/>
        <w:gridCol w:w="1299"/>
      </w:tblGrid>
      <w:tr w:rsidR="00116A8F" w:rsidRPr="00563EDF" w14:paraId="063A0F44" w14:textId="77777777" w:rsidTr="005B0938">
        <w:trPr>
          <w:cantSplit/>
          <w:trHeight w:val="1134"/>
        </w:trPr>
        <w:tc>
          <w:tcPr>
            <w:tcW w:w="2268" w:type="dxa"/>
            <w:tcBorders>
              <w:top w:val="single" w:sz="4" w:space="0" w:color="7F7F7F" w:themeColor="text1" w:themeTint="80"/>
              <w:bottom w:val="single" w:sz="4" w:space="0" w:color="7F7F7F" w:themeColor="text1" w:themeTint="80"/>
              <w:tl2br w:val="single" w:sz="4" w:space="0" w:color="7F7F7F" w:themeColor="text1" w:themeTint="80"/>
            </w:tcBorders>
            <w:shd w:val="clear" w:color="auto" w:fill="auto"/>
            <w:noWrap/>
            <w:vAlign w:val="center"/>
            <w:hideMark/>
          </w:tcPr>
          <w:p w14:paraId="6F3EF50D" w14:textId="77777777" w:rsidR="00116A8F" w:rsidRPr="00563EDF" w:rsidRDefault="00116A8F" w:rsidP="001D4872">
            <w:pPr>
              <w:jc w:val="right"/>
              <w:rPr>
                <w:rFonts w:ascii="Times New Roman" w:eastAsia="Times New Roman" w:hAnsi="Times New Roman" w:cs="Times New Roman"/>
                <w:b/>
                <w:bCs/>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Study</w:t>
            </w:r>
          </w:p>
          <w:p w14:paraId="5D4BEBE8" w14:textId="77777777" w:rsidR="00116A8F" w:rsidRPr="00563EDF" w:rsidRDefault="00116A8F" w:rsidP="001D4872">
            <w:pPr>
              <w:rPr>
                <w:rFonts w:ascii="Times New Roman" w:eastAsia="Times New Roman" w:hAnsi="Times New Roman" w:cs="Times New Roman"/>
                <w:b/>
                <w:bCs/>
                <w:color w:val="000000"/>
                <w:kern w:val="0"/>
                <w:sz w:val="20"/>
                <w:szCs w:val="20"/>
                <w:lang w:eastAsia="en-GB"/>
                <w14:ligatures w14:val="none"/>
              </w:rPr>
            </w:pPr>
          </w:p>
          <w:p w14:paraId="44A60A9B" w14:textId="77777777" w:rsidR="00116A8F" w:rsidRPr="00563EDF" w:rsidRDefault="00116A8F" w:rsidP="001D4872">
            <w:pPr>
              <w:rPr>
                <w:rFonts w:ascii="Times New Roman" w:eastAsia="Times New Roman" w:hAnsi="Times New Roman" w:cs="Times New Roman"/>
                <w:b/>
                <w:bCs/>
                <w:color w:val="000000"/>
                <w:kern w:val="0"/>
                <w:sz w:val="20"/>
                <w:szCs w:val="20"/>
                <w:lang w:eastAsia="en-GB"/>
                <w14:ligatures w14:val="none"/>
              </w:rPr>
            </w:pPr>
          </w:p>
          <w:p w14:paraId="30F1C8A8"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Criteria</w:t>
            </w:r>
          </w:p>
        </w:tc>
        <w:tc>
          <w:tcPr>
            <w:tcW w:w="1298"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46ABA188"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Chiu,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brstl1f3u","properties":{"formattedCitation":"[72]","plainCitation":"[72]","noteIndex":0},"citationItems":[{"id":3759,"uris":["http://zotero.org/groups/5556358/items/P85JIVET"],"itemData":{"id":3759,"type":"article-journal","container-title":"Journal of the Formosan Medical Association","DOI":"10.1016/j.jfma.2019.06.012","ISSN":"09296646","issue":"1","journalAbbreviation":"J Formos Med Assoc","language":"en","page":"480-487","source":"DOI.org (Crossref)","title":"Application of classification criteria of Sjögren syndrome in patients with sicca symptoms: real-world experience at a medical center","title-short":"Application of Classification Criteria of Sjogren Syndrome in Patients with Sicca Symptoms","volume":"119","author":[{"family":"Chiu","given":"Yu-Hsiang"},{"family":"Szu-Hsien Lee","given":"Tony"},{"family":"Chao","given":"En"},{"family":"Chen","given":"I-Feng"},{"family":"Liu","given":"Feng-Cheng"},{"family":"Chiu","given":"Chung-Hsin"},{"family":"Chen","given":"Hsiang-Cheng"},{"family":"Chang","given":"Deh-Ming"},{"family":"Chu","given":"Shi-Jye"},{"family":"Kuo","given":"San-Yuan"},{"family":"Lu","given":"Chun-Chi"}],"issued":{"date-parts":[["2020",1]]}}}],"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72]</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4160C9B4"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Gilboe,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t4om72hf8","properties":{"formattedCitation":"[60]","plainCitation":"[60]","noteIndex":0},"citationItems":[{"id":3318,"uris":["http://zotero.org/groups/5556358/items/SHJH9YPI"],"itemData":{"id":3318,"type":"article-journal","container-title":"Annals of the Rheumatic Diseases","DOI":"10.1136/ard.60.12.1103","ISSN":"0003-4967","issue":"12","page":"1103-1109","title":"Sicca symptoms and secondary Sjögren's syndrome in systemic lupus erythematosus: comparison with rheumatoid arthritis and correlation with disease variables","volume":"60","author":[{"family":"Gilboe","given":"IM"},{"family":"Kvien","given":"TK"},{"family":"Uhlig","given":"T"},{"family":"Husby","given":"G"}],"issued":{"date-parts":[["2001",12]]}}}],"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60]</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3926DC6D"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Leit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2n013beio9","properties":{"formattedCitation":"[74]","plainCitation":"[74]","noteIndex":0},"citationItems":[{"id":2899,"uris":["http://zotero.org/groups/5556358/items/RJIAWGWB"],"itemData":{"id":2899,"type":"article-journal","abstract":"The objective of the study was to evaluate the frequency and clinical characteristics of ocular complications and their risk factors, as well as  autologous serum tears (AST) for the treatment of dry eye in these patients. Data  from the files of 124 patients who had undergone allogeneic haematopoietic  progenitor cell transplantation (HPCT) were evaluated. In addition, 33 HPCT  patients were examined and their data were compared with controls. Analysis of  tears and AST was performed. Dry eye manifestation occurred in 32% of patients  and was positively correlated with age over 27 years (P = 0.05), peripheral blood  progenitor cell transplant (P = 0.002), chronic graft-versus-host disease (P =  0.0027), and chronic or acute myeloid leukaemia (P = 0.001). Dry mouth and  Schirmer test &lt; 5 mm were predictive factors for dry eye in HPCT patients (P =  0.002 and odds ratio 3.9 and P = 0.007, odds ratio = 5.9, respectively).  Microbiological analysis revealed that six of 11 AST samples were contaminated  after 30 days of use. The present study supports the role of potential risk  factors for ocular complications and key elements to detect alterations in the  tear film from HPCT patients. In addition, AST contamination must be considered  after longer periods of use.","container-title":"Bone Marrow Transplantation","DOI":"10.1038/sj.bmt.1705426","ISSN":"0268-3369","issue":"3","journalAbbreviation":"Bone Marrow Transplant","language":"eng","note":"publisher-place: England\nPMID: 16785864","page":"223-227","title":"Risk factors and characteristics of ocular complications, and efficacy of autologous serum tears after haematopoietic progenitor cell transplantation.","volume":"38","author":[{"family":"Leite","given":"S. C."},{"family":"Castro","given":"R. S.","non-dropping-particle":"de"},{"family":"Alves","given":"M."},{"family":"Cunha","given":"D. A."},{"family":"Correa","given":"M. E. P."},{"family":"Silveira","given":"L. A.","non-dropping-particle":"da"},{"family":"Vigorito","given":"A. C."},{"family":"Souza","given":"C. A.","non-dropping-particle":"de"},{"family":"Rocha","given":"E. M."}],"issued":{"date-parts":[["2006",8]]}}}],"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74]</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22E319DE"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Pedersen,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s94pm2lqq","properties":{"formattedCitation":"[63]","plainCitation":"[63]","noteIndex":0},"citationItems":[{"id":5100,"uris":["http://zotero.org/groups/5556358/items/7BTAVKB5","http://zotero.org/groups/5556358/items/CZTMTQVP"],"itemData":{"id":5100,"type":"article-journal","abstract":"We studied the relationship between dry mouth, general health and objective findings in 16 patients having primary Sjögren's syndrome (pSS) according to the 1993 European classification criteria as well as in healthy controls. Serum autoantibody to SSA/SSB (AB) was correlated to unstimulated whole saliva flow (UWS) and labial salivary gland focus score (FS). All patients had dry mouth symptoms and UWS &lt; or = 0.10 ml/min, but patients with UWS &lt; 0.05 ml/min and AB had more complaints of oral and ocular dryness. These patients also tended to have more exocrine and non-exocrine manifestations, and oral dryness had a greater impact on their self-reported general health than in patients with UWS &gt; or = 0.05 ml/min. Accordingly, we consider rating of oral dryness by visual analogue scales or categorised questionnaires to be valuable for the evaluation of oral involvement in pSS.","container-title":"Journal of Oral Pathology &amp; Medicine","DOI":"10.1111/j.1600-0714.1999.tb02045.x","ISSN":"0904-2512","issue":"7","journalAbbreviation":"J Oral Pathol Med","language":"eng","note":"PMID: 10432196","page":"303-311","source":"PubMed","title":"Primary Sjögren's syndrome (pSS): subjective symptoms and salivary findings","title-short":"Primary Sjögren's syndrome (pSS)","volume":"28","author":[{"family":"Pedersen","given":"A. M."},{"family":"Reibel","given":"J."},{"family":"Nauntofte","given":"B."}],"issued":{"date-parts":[["1999",8]]}}}],"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63]</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7D640C12"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proofErr w:type="spellStart"/>
            <w:r w:rsidRPr="00AC7B86">
              <w:rPr>
                <w:rFonts w:ascii="Times New Roman" w:eastAsia="Times New Roman" w:hAnsi="Times New Roman" w:cs="Times New Roman"/>
                <w:b/>
                <w:bCs/>
                <w:color w:val="000000"/>
                <w:kern w:val="0"/>
                <w:sz w:val="20"/>
                <w:szCs w:val="20"/>
                <w:lang w:eastAsia="en-GB"/>
                <w14:ligatures w14:val="none"/>
              </w:rPr>
              <w:t>Rasker</w:t>
            </w:r>
            <w:proofErr w:type="spellEnd"/>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1vi1qsub2e","properties":{"formattedCitation":"[71]","plainCitation":"[71]","noteIndex":0},"citationItems":[{"id":2940,"uris":["http://zotero.org/groups/5556358/items/THUMNIMK"],"itemData":{"id":2940,"type":"article-journal","abstract":"Features of Sjögren's syndrome were sought in 26 patients with systemic sclerosis and in age- and sex-matched control subjects. The assessments included a  structured history to establish symptoms of dry eyes and dry mouth. Schirmer's I  and II tear tests. Rose Bengal staining with slit lamp microscopy of the eyes,  measurement of basal and stimulatory salivary secretion. We measured sweat  secretion rates from the skin. Salivary scintigraphy and skin biopsies were  performed on the patients. Only one patient showed the complete picture of  Sjögren's syndrome with both clinical and investigational evidence of lacrimal  and salivary gland involvement. A further patient had an abnormal Schirmer's II  test and xerostomia with reduced salivary secretion and an abnormal scan, but no  ocular symptoms and no keratoconjunctivitis sicca on ophthalmological  examination. Two patients had reduced salivary flow and a dry mouth. A number of  patients and control subjects showed various individual symptoms and signs of  lacrimal and salivary disorders. These features alone are not sufficient for the  diagnosis of Sjögren's syndrome. There is a clear need to adopt strict criteria  for diagnosing the condition. The association of Sjögren's syndrome with systemic  sclerosis seems doubtful and if it does occur it is very much less common than  previously suggested.","container-title":"Scandinavian Journal of Rheumatology","DOI":"10.3109/03009749009092622","ISSN":"0300-9742","issue":"1","journalAbbreviation":"Scand J Rheumatol","language":"eng","note":"publisher-place: England\nPMID: 2309104","page":"57-65","title":"Sjögren's syndrome in systemic sclerosis. a clinical study of 26 patients.","volume":"19","author":[{"family":"Rasker","given":"J. J."},{"family":"Jayson","given":"M. I."},{"family":"Jones","given":"D. E."},{"family":"Matthews","given":"R."},{"family":"Burton","given":"J. L."},{"family":"Rhys Davies","given":"E."},{"family":"Burton","given":"P. A."}],"issued":{"date-parts":[["1990"]]}}}],"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71]</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0230181D"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Singh and Basu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1rj76s6jcl","properties":{"formattedCitation":"[70]","plainCitation":"[70]","noteIndex":0},"citationItems":[{"id":2909,"uris":["http://zotero.org/groups/5556358/items/J4G7DSZ6"],"itemData":{"id":2909,"type":"article-journal","abstract":"PURPOSE: To evaluate the lower labial minor salivary glands (MSGs) flow rate using fluorescein dye in healthy individuals and patients with Sjögren's syndrome  (SS) and Stevens-Johnson syndrome (SJS). METHODS: Thirty consecutive patients  with SS (N = 15; mean age 35.7 years) and SJS (N = 15; 57.7 years), and their  age- and sex-matched healthy controls (N = 40; mean ocular surface disease index  (OSDI) = 6.1) had ocular examination and whole lower labial mucosa evaluation  after ophthalmic fluorescein strip application under cobalt blue light. Analyzed  parameters include average labial distribution of functional MSGs, their  secretory flow rate, and comparison between healthy and diseased groups. RESULTS:  The mean salivary flow rate from the lower labial MSGs of normal individuals  showed decade-wise decline (2.7 ± 0.29 μl/min, 2.6 ± 0.39 μl/min, 2.3 ± 0.6  μl/min, 1.9 ± 0.95 μl/min) with similar trend for the number of secreting MSG  openings (38.7, 37.2, 30, 22). The mean OSDI score was 45.3 in SJS and 28.2 in SS  group. Thirty eyes in each SS and SJS group had mean Schirmer I value of  1.5 ± 2.2 mm and 5.1 ± 4.4 mm. The mean lower labial salivary flow rate in SS  group was 0.5 ± 0.28 μl/min, and 2.0 ± 0.95 μl/min in SJS group. When compared to  normal, SS patients had a significant reduction in the flow rate (p &lt; .00001);  however, it was not significant for the SJS group (p = .28). The mean number of  secreting MSG openings was reduced in both the groups compared to normal (SJS,  20.5; p = .01 and SS, 12; p &lt; .0001). There was a significant difference between  SS and SJS groups in terms of flow rate (p &lt; .00001) and number of MSG openings  (p = .001). The MSG flow rate and Schirmer values did not show any correlation in  SS or SJS patients. CONCLUSION: The fluorescein-assisted evaluation of the lower  lip can be used as a quantitative method for measuring the labial salivary flow  rate in SS and SJS patients.","container-title":"Seminars in Ophthalmology","DOI":"10.1080/08820538.2021.1926518","ISSN":"1744-5205 0882-0538","issue":"1","journalAbbreviation":"Semin Ophthalmol","language":"eng","note":"publisher-place: England\nPMID: 33998362","page":"111-116","title":"A novel diagnostic technique of measuring labial minor salivary gland secretions using sodium fluorescein dye: implications for patients with dry eyes.","volume":"37","author":[{"family":"Singh","given":"Swati"},{"family":"Basu","given":"Sayan"}],"issued":{"date-parts":[["2022",1,2]]}}}],"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70]</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0A19B088"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proofErr w:type="spellStart"/>
            <w:r w:rsidRPr="00AC7B86">
              <w:rPr>
                <w:rFonts w:ascii="Times New Roman" w:eastAsia="Times New Roman" w:hAnsi="Times New Roman" w:cs="Times New Roman"/>
                <w:b/>
                <w:bCs/>
                <w:color w:val="000000"/>
                <w:kern w:val="0"/>
                <w:sz w:val="20"/>
                <w:szCs w:val="20"/>
                <w:lang w:eastAsia="en-GB"/>
                <w14:ligatures w14:val="none"/>
              </w:rPr>
              <w:t>Wangkaew</w:t>
            </w:r>
            <w:proofErr w:type="spellEnd"/>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2lc6i3cpv2","properties":{"formattedCitation":"[69]","plainCitation":"[69]","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69]</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16961A64"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Wrobel-</w:t>
            </w:r>
            <w:proofErr w:type="spellStart"/>
            <w:r w:rsidRPr="00AC7B86">
              <w:rPr>
                <w:rFonts w:ascii="Times New Roman" w:eastAsia="Times New Roman" w:hAnsi="Times New Roman" w:cs="Times New Roman"/>
                <w:b/>
                <w:bCs/>
                <w:color w:val="000000"/>
                <w:kern w:val="0"/>
                <w:sz w:val="20"/>
                <w:szCs w:val="20"/>
                <w:lang w:eastAsia="en-GB"/>
                <w14:ligatures w14:val="none"/>
              </w:rPr>
              <w:t>Dudzinska</w:t>
            </w:r>
            <w:proofErr w:type="spellEnd"/>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i/>
                <w:iCs/>
                <w:color w:val="000000"/>
                <w:kern w:val="0"/>
                <w:sz w:val="20"/>
                <w:szCs w:val="20"/>
                <w:lang w:eastAsia="en-GB"/>
                <w14:ligatures w14:val="none"/>
              </w:rPr>
              <w:t xml:space="preserve">et al.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3nnjtjvnt","properties":{"formattedCitation":"[67]","plainCitation":"[67]","noteIndex":0},"citationItems":[{"id":2856,"uris":["http://zotero.org/groups/5556358/items/6EWD7MXE"],"itemData":{"id":2856,"type":"article-journal","abstract":"INTRODUCTION: Oral and ocular dryness are the most common symptoms reported during ophthalmological and dental examinations. It is becoming a serious and  growing problem due to the huge variety of affecting factors and with population  aging. OBJECTIVES: The purpose was to demonstrate an application of the Schirmer  test for xerostomia. Subsequently, to compare and correlate the results achieved  from the lacrimal Schirmer test and salivary Schirmer test in non-Sjögren  patients. METHODS: Study group consisted of 642 patients with/without subjective  or/and objective symptoms of dry eye or mouth who did not fulfill the criteria  for diagnosis of Sjögren syndrome. The lacrimal Schirmer test (lST) and the  salivary Schirmer tests (sST) were performed (sSTm was put on the floor of the  mouth, sSTp in front of the parotid gland duct). The results were recorded after  1 min (sSTm), 3 min (sSTp), and 5 min (lST). RESULTS: The lST and sST test scores  were considerably higher in the healthy group than in others, p &lt; 0.001. The  results of sST1 and sST2 decreased with the appearance of subjective and  objective symptoms, p &lt; 0.001. There were positive correlations between lST and  sSTm outcomes between the groups, p &lt; 0.001. CONCLUSIONS: We present the Schirmer  test adapted to measure salivary gland hypofunction that is a time-saving tool in  our daily practice. Results of this study reveal an excellent correlation between  the eye Schirmer test and the salivary Schirmer tests. CLINICAL RELEVANCE: The  salivary Schirmer tests seem to be rapid, convenient, and reliable objective  screening tools for salivary gland hypofunction in non-Sjögren patients.","container-title":"Clinical Oral Investigations","DOI":"10.1007/s00784-020-03741-3","ISSN":"1436-3771 1432-6981","issue":"6","journalAbbreviation":"Clin Oral Investig","language":"eng","note":"publisher-place: Germany\nPMID: 33389133 \nPMCID: PMC8137574","page":"4107-4114","title":"The use of Schirmer strips to measure salivary and lacrimal flow in non-Sjögren patients.","volume":"25","author":[{"family":"Wróbel-Dudzińska","given":"Dominika"},{"family":"Kubik-Komar","given":"Agnieszka"},{"family":"Rykwa","given":"Dorota"},{"family":"Kosior-Jarecka","given":"Ewa"},{"family":"Żarnowski","given":"Tomasz"},{"family":"Chałas","given":"Renata"}],"issued":{"date-parts":[["2021",6]]}}}],"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67]</w:t>
            </w:r>
            <w:r w:rsidRPr="00AC7B86">
              <w:rPr>
                <w:rFonts w:ascii="Times New Roman" w:eastAsia="Times New Roman" w:hAnsi="Times New Roman" w:cs="Times New Roman"/>
                <w:b/>
                <w:bCs/>
                <w:color w:val="000000"/>
                <w:kern w:val="0"/>
                <w:sz w:val="20"/>
                <w:szCs w:val="20"/>
                <w14:ligatures w14:val="none"/>
              </w:rPr>
              <w:fldChar w:fldCharType="end"/>
            </w:r>
          </w:p>
        </w:tc>
        <w:tc>
          <w:tcPr>
            <w:tcW w:w="1299" w:type="dxa"/>
            <w:tcBorders>
              <w:top w:val="single" w:sz="4" w:space="0" w:color="7F7F7F" w:themeColor="text1" w:themeTint="80"/>
              <w:bottom w:val="single" w:sz="4" w:space="0" w:color="7F7F7F" w:themeColor="text1" w:themeTint="80"/>
            </w:tcBorders>
            <w:shd w:val="clear" w:color="auto" w:fill="auto"/>
            <w:noWrap/>
            <w:textDirection w:val="btLr"/>
            <w:vAlign w:val="center"/>
            <w:hideMark/>
          </w:tcPr>
          <w:p w14:paraId="177F35A7" w14:textId="77777777" w:rsidR="00116A8F" w:rsidRPr="00AC7B86" w:rsidRDefault="00116A8F" w:rsidP="001D4872">
            <w:pPr>
              <w:ind w:left="113" w:right="113"/>
              <w:rPr>
                <w:rFonts w:ascii="Times New Roman" w:eastAsia="Times New Roman" w:hAnsi="Times New Roman" w:cs="Times New Roman"/>
                <w:b/>
                <w:bCs/>
                <w:color w:val="000000"/>
                <w:kern w:val="0"/>
                <w:sz w:val="20"/>
                <w:szCs w:val="20"/>
                <w:lang w:eastAsia="en-GB"/>
                <w14:ligatures w14:val="none"/>
              </w:rPr>
            </w:pPr>
            <w:r w:rsidRPr="00AC7B86">
              <w:rPr>
                <w:rFonts w:ascii="Times New Roman" w:eastAsia="Times New Roman" w:hAnsi="Times New Roman" w:cs="Times New Roman"/>
                <w:b/>
                <w:bCs/>
                <w:color w:val="000000"/>
                <w:kern w:val="0"/>
                <w:sz w:val="20"/>
                <w:szCs w:val="20"/>
                <w:lang w:eastAsia="en-GB"/>
                <w14:ligatures w14:val="none"/>
              </w:rPr>
              <w:t xml:space="preserve">Xin, </w:t>
            </w:r>
            <w:r w:rsidRPr="00AC7B86">
              <w:rPr>
                <w:rFonts w:ascii="Times New Roman" w:eastAsia="Times New Roman" w:hAnsi="Times New Roman" w:cs="Times New Roman"/>
                <w:b/>
                <w:bCs/>
                <w:i/>
                <w:iCs/>
                <w:color w:val="000000"/>
                <w:kern w:val="0"/>
                <w:sz w:val="20"/>
                <w:szCs w:val="20"/>
                <w:lang w:eastAsia="en-GB"/>
                <w14:ligatures w14:val="none"/>
              </w:rPr>
              <w:t>et al.</w:t>
            </w:r>
            <w:r w:rsidRPr="00AC7B86">
              <w:rPr>
                <w:rFonts w:ascii="Times New Roman" w:eastAsia="Times New Roman" w:hAnsi="Times New Roman" w:cs="Times New Roman"/>
                <w:b/>
                <w:bCs/>
                <w:color w:val="000000"/>
                <w:kern w:val="0"/>
                <w:sz w:val="20"/>
                <w:szCs w:val="20"/>
                <w:lang w:eastAsia="en-GB"/>
                <w14:ligatures w14:val="none"/>
              </w:rPr>
              <w:t xml:space="preserve"> </w:t>
            </w:r>
            <w:r w:rsidRPr="00AC7B86">
              <w:rPr>
                <w:rFonts w:ascii="Times New Roman" w:eastAsia="Times New Roman" w:hAnsi="Times New Roman" w:cs="Times New Roman"/>
                <w:b/>
                <w:bCs/>
                <w:color w:val="000000"/>
                <w:kern w:val="0"/>
                <w:sz w:val="20"/>
                <w:szCs w:val="20"/>
                <w14:ligatures w14:val="none"/>
              </w:rPr>
              <w:fldChar w:fldCharType="begin"/>
            </w:r>
            <w:r>
              <w:rPr>
                <w:rFonts w:ascii="Times New Roman" w:eastAsia="Times New Roman" w:hAnsi="Times New Roman" w:cs="Times New Roman"/>
                <w:b/>
                <w:bCs/>
                <w:color w:val="000000"/>
                <w:kern w:val="0"/>
                <w:sz w:val="20"/>
                <w:szCs w:val="20"/>
                <w14:ligatures w14:val="none"/>
              </w:rPr>
              <w:instrText xml:space="preserve"> ADDIN ZOTERO_ITEM CSL_CITATION {"citationID":"anjhvktt5g","properties":{"formattedCitation":"[68]","plainCitation":"[68]","noteIndex":0},"citationItems":[{"id":3127,"uris":["http://zotero.org/groups/5556358/items/HVYEVP6P"],"itemData":{"id":3127,"type":"article-journal","container-title":"International Journal of Environmental Research and Public Health","DOI":"10.3390/ijerph17103625","issue":"10","title":"Sicca symptoms, oral health conditions, salivary flow and oral &lt;i&gt;Candida&lt;/i&gt; in Sjögren's syndrome patients","volume":"17","author":[{"family":"Xin","given":"Weini"},{"family":"Leung","given":"Katherine Chiu Man"},{"family":"Lo","given":"Edward Chin Man"},{"family":"Mok","given":"Mo Yin"},{"family":"Leung","given":"Moon Ho"}],"issued":{"date-parts":[["2020",5]]}}}],"schema":"https://github.com/citation-style-language/schema/raw/master/csl-citation.json"} </w:instrText>
            </w:r>
            <w:r w:rsidRPr="00AC7B86">
              <w:rPr>
                <w:rFonts w:ascii="Times New Roman" w:eastAsia="Times New Roman" w:hAnsi="Times New Roman" w:cs="Times New Roman"/>
                <w:b/>
                <w:bCs/>
                <w:color w:val="000000"/>
                <w:kern w:val="0"/>
                <w:sz w:val="20"/>
                <w:szCs w:val="20"/>
                <w14:ligatures w14:val="none"/>
              </w:rPr>
              <w:fldChar w:fldCharType="separate"/>
            </w:r>
            <w:r>
              <w:rPr>
                <w:rFonts w:ascii="Times New Roman" w:hAnsi="Times New Roman" w:cs="Times New Roman"/>
                <w:b/>
                <w:bCs/>
                <w:sz w:val="20"/>
              </w:rPr>
              <w:t>[68]</w:t>
            </w:r>
            <w:r w:rsidRPr="00AC7B86">
              <w:rPr>
                <w:rFonts w:ascii="Times New Roman" w:eastAsia="Times New Roman" w:hAnsi="Times New Roman" w:cs="Times New Roman"/>
                <w:b/>
                <w:bCs/>
                <w:color w:val="000000"/>
                <w:kern w:val="0"/>
                <w:sz w:val="20"/>
                <w:szCs w:val="20"/>
                <w14:ligatures w14:val="none"/>
              </w:rPr>
              <w:fldChar w:fldCharType="end"/>
            </w:r>
          </w:p>
        </w:tc>
      </w:tr>
      <w:tr w:rsidR="00116A8F" w:rsidRPr="00563EDF" w14:paraId="7320058E" w14:textId="77777777" w:rsidTr="005B0938">
        <w:trPr>
          <w:trHeight w:val="337"/>
        </w:trPr>
        <w:tc>
          <w:tcPr>
            <w:tcW w:w="2268" w:type="dxa"/>
            <w:tcBorders>
              <w:top w:val="single" w:sz="4" w:space="0" w:color="7F7F7F" w:themeColor="text1" w:themeTint="80"/>
            </w:tcBorders>
            <w:shd w:val="clear" w:color="auto" w:fill="auto"/>
            <w:noWrap/>
            <w:hideMark/>
          </w:tcPr>
          <w:p w14:paraId="7C685963"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 Was the research question or objective in this paper clearly stated and appropriate?</w:t>
            </w:r>
          </w:p>
        </w:tc>
        <w:tc>
          <w:tcPr>
            <w:tcW w:w="1298" w:type="dxa"/>
            <w:tcBorders>
              <w:top w:val="single" w:sz="4" w:space="0" w:color="7F7F7F" w:themeColor="text1" w:themeTint="80"/>
            </w:tcBorders>
            <w:shd w:val="clear" w:color="auto" w:fill="auto"/>
            <w:noWrap/>
            <w:hideMark/>
          </w:tcPr>
          <w:p w14:paraId="4A3A1D9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328D29C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6C898D6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7403039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32AD508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3DF65BE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2F315EA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1407FD9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tcBorders>
              <w:top w:val="single" w:sz="4" w:space="0" w:color="7F7F7F" w:themeColor="text1" w:themeTint="80"/>
            </w:tcBorders>
            <w:shd w:val="clear" w:color="auto" w:fill="auto"/>
            <w:noWrap/>
            <w:hideMark/>
          </w:tcPr>
          <w:p w14:paraId="1197443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0A9B613D" w14:textId="77777777" w:rsidTr="005B0938">
        <w:trPr>
          <w:trHeight w:val="337"/>
        </w:trPr>
        <w:tc>
          <w:tcPr>
            <w:tcW w:w="2268" w:type="dxa"/>
            <w:shd w:val="clear" w:color="auto" w:fill="auto"/>
            <w:noWrap/>
            <w:hideMark/>
          </w:tcPr>
          <w:p w14:paraId="2E821F29"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2. Was the study population clearly specified and defined?</w:t>
            </w:r>
          </w:p>
        </w:tc>
        <w:tc>
          <w:tcPr>
            <w:tcW w:w="1298" w:type="dxa"/>
            <w:shd w:val="clear" w:color="auto" w:fill="auto"/>
            <w:noWrap/>
            <w:hideMark/>
          </w:tcPr>
          <w:p w14:paraId="50F2241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45E4E2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0EA28C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22B540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34456E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0FC7CAF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EC346A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479EFA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4EB86B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5F2E7E24" w14:textId="77777777" w:rsidTr="005B0938">
        <w:trPr>
          <w:trHeight w:val="337"/>
        </w:trPr>
        <w:tc>
          <w:tcPr>
            <w:tcW w:w="2268" w:type="dxa"/>
            <w:shd w:val="clear" w:color="auto" w:fill="auto"/>
            <w:noWrap/>
            <w:hideMark/>
          </w:tcPr>
          <w:p w14:paraId="05EE1D55"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3. Did the authors include a sample size justification?</w:t>
            </w:r>
          </w:p>
        </w:tc>
        <w:tc>
          <w:tcPr>
            <w:tcW w:w="1298" w:type="dxa"/>
            <w:shd w:val="clear" w:color="auto" w:fill="auto"/>
            <w:noWrap/>
            <w:hideMark/>
          </w:tcPr>
          <w:p w14:paraId="1AE7F3E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4F84132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8E0524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0C2539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A0D150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2ED8E3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3E76469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A7F3B4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E1177D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06B514AC" w14:textId="77777777" w:rsidTr="005B0938">
        <w:trPr>
          <w:trHeight w:val="337"/>
        </w:trPr>
        <w:tc>
          <w:tcPr>
            <w:tcW w:w="2268" w:type="dxa"/>
            <w:shd w:val="clear" w:color="auto" w:fill="auto"/>
            <w:noWrap/>
            <w:hideMark/>
          </w:tcPr>
          <w:p w14:paraId="15AA1687"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4. Were controls selected or recruited from the same or similar population that gave rise to the cases (including the same timeframe)?</w:t>
            </w:r>
          </w:p>
        </w:tc>
        <w:tc>
          <w:tcPr>
            <w:tcW w:w="1298" w:type="dxa"/>
            <w:shd w:val="clear" w:color="auto" w:fill="auto"/>
            <w:noWrap/>
            <w:hideMark/>
          </w:tcPr>
          <w:p w14:paraId="392EFEA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5AEC1CB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F158BD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8A2934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3FF8819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3B8FD77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84AD69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0A1816B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92BF72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25D5A5A3" w14:textId="77777777" w:rsidTr="005B0938">
        <w:trPr>
          <w:trHeight w:val="337"/>
        </w:trPr>
        <w:tc>
          <w:tcPr>
            <w:tcW w:w="2268" w:type="dxa"/>
            <w:shd w:val="clear" w:color="auto" w:fill="auto"/>
            <w:noWrap/>
            <w:hideMark/>
          </w:tcPr>
          <w:p w14:paraId="6BE6AFDF"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5. Were the definitions, inclusion and exclusion criteria, algorithms or processes used to identify or select cases and controls valid, reliable, and implemented consistently across all study participants?</w:t>
            </w:r>
          </w:p>
        </w:tc>
        <w:tc>
          <w:tcPr>
            <w:tcW w:w="1298" w:type="dxa"/>
            <w:shd w:val="clear" w:color="auto" w:fill="auto"/>
            <w:noWrap/>
            <w:hideMark/>
          </w:tcPr>
          <w:p w14:paraId="0BF5F05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5128DB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3D3FB0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652091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433B77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F12DAB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415ED54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E28393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826DC1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7296EF50" w14:textId="77777777" w:rsidTr="005B0938">
        <w:trPr>
          <w:trHeight w:val="337"/>
        </w:trPr>
        <w:tc>
          <w:tcPr>
            <w:tcW w:w="2268" w:type="dxa"/>
            <w:shd w:val="clear" w:color="auto" w:fill="auto"/>
            <w:noWrap/>
            <w:hideMark/>
          </w:tcPr>
          <w:p w14:paraId="104024CD"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 xml:space="preserve">6. Were the cases clearly defined and </w:t>
            </w:r>
            <w:r w:rsidRPr="00563EDF">
              <w:rPr>
                <w:rFonts w:ascii="Times New Roman" w:eastAsia="Times New Roman" w:hAnsi="Times New Roman" w:cs="Times New Roman"/>
                <w:color w:val="000000"/>
                <w:kern w:val="0"/>
                <w:sz w:val="20"/>
                <w:szCs w:val="20"/>
                <w:lang w:eastAsia="en-GB"/>
                <w14:ligatures w14:val="none"/>
              </w:rPr>
              <w:lastRenderedPageBreak/>
              <w:t>differentiated from controls?</w:t>
            </w:r>
          </w:p>
        </w:tc>
        <w:tc>
          <w:tcPr>
            <w:tcW w:w="1298" w:type="dxa"/>
            <w:shd w:val="clear" w:color="auto" w:fill="auto"/>
            <w:noWrap/>
            <w:hideMark/>
          </w:tcPr>
          <w:p w14:paraId="07D0840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lastRenderedPageBreak/>
              <w:t>YES</w:t>
            </w:r>
          </w:p>
        </w:tc>
        <w:tc>
          <w:tcPr>
            <w:tcW w:w="1299" w:type="dxa"/>
            <w:shd w:val="clear" w:color="auto" w:fill="auto"/>
            <w:noWrap/>
            <w:hideMark/>
          </w:tcPr>
          <w:p w14:paraId="656497F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5F26BFC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C977E4B"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0AD4F70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2714F9F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AC75F2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7D9B8D1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3800D9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4E7C5D78" w14:textId="77777777" w:rsidTr="005B0938">
        <w:trPr>
          <w:trHeight w:val="337"/>
        </w:trPr>
        <w:tc>
          <w:tcPr>
            <w:tcW w:w="2268" w:type="dxa"/>
            <w:shd w:val="clear" w:color="auto" w:fill="auto"/>
            <w:noWrap/>
            <w:hideMark/>
          </w:tcPr>
          <w:p w14:paraId="2367C182"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7. If less than 100 percent of eligible cases and/or controls were selected for the study, were the cases and/or controls randomly selected from those eligible?</w:t>
            </w:r>
          </w:p>
        </w:tc>
        <w:tc>
          <w:tcPr>
            <w:tcW w:w="1298" w:type="dxa"/>
            <w:shd w:val="clear" w:color="auto" w:fill="auto"/>
            <w:noWrap/>
            <w:hideMark/>
          </w:tcPr>
          <w:p w14:paraId="5E774C0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21AB898C"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4CC888C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443396E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0A31E62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3756464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03D2AD72"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4454A2D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7DF8D7D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r>
      <w:tr w:rsidR="00116A8F" w:rsidRPr="00563EDF" w14:paraId="39485418" w14:textId="77777777" w:rsidTr="005B0938">
        <w:trPr>
          <w:trHeight w:val="337"/>
        </w:trPr>
        <w:tc>
          <w:tcPr>
            <w:tcW w:w="2268" w:type="dxa"/>
            <w:shd w:val="clear" w:color="auto" w:fill="auto"/>
            <w:noWrap/>
            <w:hideMark/>
          </w:tcPr>
          <w:p w14:paraId="141A97D8"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8. Was there use of concurrent controls?</w:t>
            </w:r>
          </w:p>
        </w:tc>
        <w:tc>
          <w:tcPr>
            <w:tcW w:w="1298" w:type="dxa"/>
            <w:shd w:val="clear" w:color="auto" w:fill="auto"/>
            <w:noWrap/>
            <w:hideMark/>
          </w:tcPr>
          <w:p w14:paraId="5B3FE56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3D4F7EA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DBA79E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5E447D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01A5260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37AFA37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81FFC4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E1E1D7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45E1B4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7FD6580C" w14:textId="77777777" w:rsidTr="005B0938">
        <w:trPr>
          <w:trHeight w:val="337"/>
        </w:trPr>
        <w:tc>
          <w:tcPr>
            <w:tcW w:w="2268" w:type="dxa"/>
            <w:shd w:val="clear" w:color="auto" w:fill="auto"/>
            <w:noWrap/>
            <w:hideMark/>
          </w:tcPr>
          <w:p w14:paraId="26CF0180"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9. Were the investigators able to confirm that the exposure/risk occurred prior to the development of the condition or event that defined a participant as a case?</w:t>
            </w:r>
          </w:p>
        </w:tc>
        <w:tc>
          <w:tcPr>
            <w:tcW w:w="1298" w:type="dxa"/>
            <w:shd w:val="clear" w:color="auto" w:fill="auto"/>
            <w:noWrap/>
            <w:hideMark/>
          </w:tcPr>
          <w:p w14:paraId="6E794AB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3E351A3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163A821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5D9CD63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64D1CD9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5FCA32F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6B11FE4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2C54CDC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4C65FE37"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r>
      <w:tr w:rsidR="00116A8F" w:rsidRPr="00563EDF" w14:paraId="14F34EAD" w14:textId="77777777" w:rsidTr="005B0938">
        <w:trPr>
          <w:trHeight w:val="337"/>
        </w:trPr>
        <w:tc>
          <w:tcPr>
            <w:tcW w:w="2268" w:type="dxa"/>
            <w:shd w:val="clear" w:color="auto" w:fill="auto"/>
            <w:noWrap/>
            <w:hideMark/>
          </w:tcPr>
          <w:p w14:paraId="5CFCBCEB"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0. Were the measures of exposure/risk clearly defined, valid, reliable, and implemented consistently (including the same time period) across all study participants?</w:t>
            </w:r>
          </w:p>
        </w:tc>
        <w:tc>
          <w:tcPr>
            <w:tcW w:w="1298" w:type="dxa"/>
            <w:shd w:val="clear" w:color="auto" w:fill="auto"/>
            <w:noWrap/>
            <w:hideMark/>
          </w:tcPr>
          <w:p w14:paraId="66E8674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7CCDE0F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013C07A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6FD38E6"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B7CBD19"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B6F62E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B31939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67F76AE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19CE2878"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r>
      <w:tr w:rsidR="00116A8F" w:rsidRPr="00563EDF" w14:paraId="6D1D522E" w14:textId="77777777" w:rsidTr="005B0938">
        <w:trPr>
          <w:trHeight w:val="337"/>
        </w:trPr>
        <w:tc>
          <w:tcPr>
            <w:tcW w:w="2268" w:type="dxa"/>
            <w:shd w:val="clear" w:color="auto" w:fill="auto"/>
            <w:noWrap/>
            <w:hideMark/>
          </w:tcPr>
          <w:p w14:paraId="551DF679"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11. Were the assessors of exposure/risk blinded to the case or control status of participants?</w:t>
            </w:r>
          </w:p>
        </w:tc>
        <w:tc>
          <w:tcPr>
            <w:tcW w:w="1298" w:type="dxa"/>
            <w:shd w:val="clear" w:color="auto" w:fill="auto"/>
            <w:noWrap/>
            <w:hideMark/>
          </w:tcPr>
          <w:p w14:paraId="79855F9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0CB00ED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93583B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750A5C11"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97AE38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6A7856E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25AC104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4FA2F04"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CEA8C8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5D45DB68" w14:textId="77777777" w:rsidTr="005B0938">
        <w:trPr>
          <w:trHeight w:val="337"/>
        </w:trPr>
        <w:tc>
          <w:tcPr>
            <w:tcW w:w="2268" w:type="dxa"/>
            <w:shd w:val="clear" w:color="auto" w:fill="auto"/>
            <w:noWrap/>
            <w:hideMark/>
          </w:tcPr>
          <w:p w14:paraId="18E6B1B0" w14:textId="77777777" w:rsidR="00116A8F" w:rsidRPr="00563EDF" w:rsidRDefault="00116A8F" w:rsidP="001D4872">
            <w:pP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 xml:space="preserve">12. Were key potential confounding variables measured and adjusted statistically in the analyses? If matching </w:t>
            </w:r>
            <w:r w:rsidRPr="00563EDF">
              <w:rPr>
                <w:rFonts w:ascii="Times New Roman" w:eastAsia="Times New Roman" w:hAnsi="Times New Roman" w:cs="Times New Roman"/>
                <w:color w:val="000000"/>
                <w:kern w:val="0"/>
                <w:sz w:val="20"/>
                <w:szCs w:val="20"/>
                <w:lang w:eastAsia="en-GB"/>
                <w14:ligatures w14:val="none"/>
              </w:rPr>
              <w:lastRenderedPageBreak/>
              <w:t>was used, did the investigators account for matching during study analysis?</w:t>
            </w:r>
          </w:p>
        </w:tc>
        <w:tc>
          <w:tcPr>
            <w:tcW w:w="1298" w:type="dxa"/>
            <w:shd w:val="clear" w:color="auto" w:fill="auto"/>
            <w:noWrap/>
            <w:hideMark/>
          </w:tcPr>
          <w:p w14:paraId="653B73E5"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lastRenderedPageBreak/>
              <w:t>YES</w:t>
            </w:r>
          </w:p>
        </w:tc>
        <w:tc>
          <w:tcPr>
            <w:tcW w:w="1299" w:type="dxa"/>
            <w:shd w:val="clear" w:color="auto" w:fill="auto"/>
            <w:noWrap/>
            <w:hideMark/>
          </w:tcPr>
          <w:p w14:paraId="34D9F28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283B0DAD"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YES</w:t>
            </w:r>
          </w:p>
        </w:tc>
        <w:tc>
          <w:tcPr>
            <w:tcW w:w="1299" w:type="dxa"/>
            <w:shd w:val="clear" w:color="auto" w:fill="auto"/>
            <w:noWrap/>
            <w:hideMark/>
          </w:tcPr>
          <w:p w14:paraId="7C88626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1733672E"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R</w:t>
            </w:r>
          </w:p>
        </w:tc>
        <w:tc>
          <w:tcPr>
            <w:tcW w:w="1299" w:type="dxa"/>
            <w:shd w:val="clear" w:color="auto" w:fill="auto"/>
            <w:noWrap/>
            <w:hideMark/>
          </w:tcPr>
          <w:p w14:paraId="2A0A02E3"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D1D9AA0"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53C1D5FF"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c>
          <w:tcPr>
            <w:tcW w:w="1299" w:type="dxa"/>
            <w:shd w:val="clear" w:color="auto" w:fill="auto"/>
            <w:noWrap/>
            <w:hideMark/>
          </w:tcPr>
          <w:p w14:paraId="4E3B8ABA" w14:textId="77777777" w:rsidR="00116A8F" w:rsidRPr="00563EDF" w:rsidRDefault="00116A8F" w:rsidP="001D4872">
            <w:pPr>
              <w:jc w:val="center"/>
              <w:rPr>
                <w:rFonts w:ascii="Times New Roman" w:eastAsia="Times New Roman" w:hAnsi="Times New Roman" w:cs="Times New Roman"/>
                <w:color w:val="000000"/>
                <w:kern w:val="0"/>
                <w:sz w:val="20"/>
                <w:szCs w:val="20"/>
                <w:lang w:eastAsia="en-GB"/>
                <w14:ligatures w14:val="none"/>
              </w:rPr>
            </w:pPr>
            <w:r w:rsidRPr="00563EDF">
              <w:rPr>
                <w:rFonts w:ascii="Times New Roman" w:eastAsia="Times New Roman" w:hAnsi="Times New Roman" w:cs="Times New Roman"/>
                <w:color w:val="000000"/>
                <w:kern w:val="0"/>
                <w:sz w:val="20"/>
                <w:szCs w:val="20"/>
                <w:lang w:eastAsia="en-GB"/>
                <w14:ligatures w14:val="none"/>
              </w:rPr>
              <w:t>NO</w:t>
            </w:r>
          </w:p>
        </w:tc>
      </w:tr>
      <w:tr w:rsidR="00116A8F" w:rsidRPr="00563EDF" w14:paraId="2FAEA101" w14:textId="77777777" w:rsidTr="005B0938">
        <w:trPr>
          <w:trHeight w:val="337"/>
        </w:trPr>
        <w:tc>
          <w:tcPr>
            <w:tcW w:w="2268" w:type="dxa"/>
            <w:tcBorders>
              <w:bottom w:val="single" w:sz="4" w:space="0" w:color="7F7F7F" w:themeColor="text1" w:themeTint="80"/>
            </w:tcBorders>
            <w:shd w:val="clear" w:color="auto" w:fill="auto"/>
            <w:noWrap/>
            <w:vAlign w:val="center"/>
            <w:hideMark/>
          </w:tcPr>
          <w:p w14:paraId="5BFF1CD1" w14:textId="77777777" w:rsidR="00116A8F" w:rsidRPr="00563EDF" w:rsidRDefault="00116A8F" w:rsidP="001D4872">
            <w:pPr>
              <w:rPr>
                <w:rFonts w:ascii="Times New Roman" w:eastAsia="Times New Roman" w:hAnsi="Times New Roman" w:cs="Times New Roman"/>
                <w:b/>
                <w:bCs/>
                <w:color w:val="000000"/>
                <w:kern w:val="0"/>
                <w:sz w:val="20"/>
                <w:szCs w:val="20"/>
                <w:lang w:eastAsia="en-GB"/>
                <w14:ligatures w14:val="none"/>
              </w:rPr>
            </w:pPr>
            <w:r w:rsidRPr="00563EDF">
              <w:rPr>
                <w:rFonts w:ascii="Times New Roman" w:eastAsia="Times New Roman" w:hAnsi="Times New Roman" w:cs="Times New Roman"/>
                <w:b/>
                <w:bCs/>
                <w:color w:val="000000"/>
                <w:kern w:val="0"/>
                <w:sz w:val="20"/>
                <w:szCs w:val="20"/>
                <w:lang w:eastAsia="en-GB"/>
                <w14:ligatures w14:val="none"/>
              </w:rPr>
              <w:t>Final rating</w:t>
            </w:r>
          </w:p>
        </w:tc>
        <w:tc>
          <w:tcPr>
            <w:tcW w:w="1298" w:type="dxa"/>
            <w:tcBorders>
              <w:bottom w:val="single" w:sz="4" w:space="0" w:color="7F7F7F" w:themeColor="text1" w:themeTint="80"/>
            </w:tcBorders>
            <w:shd w:val="clear" w:color="000000" w:fill="FFEB9C"/>
            <w:noWrap/>
            <w:vAlign w:val="center"/>
            <w:hideMark/>
          </w:tcPr>
          <w:p w14:paraId="65015750" w14:textId="77777777" w:rsidR="00116A8F" w:rsidRPr="00563EDF" w:rsidRDefault="00116A8F" w:rsidP="001D4872">
            <w:pPr>
              <w:jc w:val="center"/>
              <w:rPr>
                <w:rFonts w:ascii="Times New Roman" w:eastAsia="Times New Roman" w:hAnsi="Times New Roman" w:cs="Times New Roman"/>
                <w:color w:val="9C57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1299" w:type="dxa"/>
            <w:tcBorders>
              <w:bottom w:val="single" w:sz="4" w:space="0" w:color="7F7F7F" w:themeColor="text1" w:themeTint="80"/>
            </w:tcBorders>
            <w:shd w:val="clear" w:color="000000" w:fill="FFEB9C"/>
            <w:noWrap/>
            <w:vAlign w:val="center"/>
            <w:hideMark/>
          </w:tcPr>
          <w:p w14:paraId="7F7F8CA6"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c>
          <w:tcPr>
            <w:tcW w:w="1299" w:type="dxa"/>
            <w:tcBorders>
              <w:bottom w:val="single" w:sz="4" w:space="0" w:color="7F7F7F" w:themeColor="text1" w:themeTint="80"/>
            </w:tcBorders>
            <w:shd w:val="clear" w:color="000000" w:fill="FFC7CE"/>
            <w:noWrap/>
            <w:vAlign w:val="center"/>
            <w:hideMark/>
          </w:tcPr>
          <w:p w14:paraId="5B43AE6B"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C7CE"/>
            <w:noWrap/>
            <w:vAlign w:val="center"/>
            <w:hideMark/>
          </w:tcPr>
          <w:p w14:paraId="4E873149"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C7CE"/>
            <w:noWrap/>
            <w:vAlign w:val="center"/>
            <w:hideMark/>
          </w:tcPr>
          <w:p w14:paraId="337AA55F"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C7CE"/>
            <w:noWrap/>
            <w:vAlign w:val="center"/>
            <w:hideMark/>
          </w:tcPr>
          <w:p w14:paraId="0326FDEA"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C7CE"/>
            <w:noWrap/>
            <w:vAlign w:val="center"/>
            <w:hideMark/>
          </w:tcPr>
          <w:p w14:paraId="09E7A9AA"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C7CE"/>
            <w:noWrap/>
            <w:vAlign w:val="center"/>
            <w:hideMark/>
          </w:tcPr>
          <w:p w14:paraId="1764A652"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0006"/>
                <w:kern w:val="0"/>
                <w:sz w:val="20"/>
                <w:szCs w:val="20"/>
                <w:lang w:eastAsia="en-GB"/>
                <w14:ligatures w14:val="none"/>
              </w:rPr>
              <w:t>Poor</w:t>
            </w:r>
          </w:p>
        </w:tc>
        <w:tc>
          <w:tcPr>
            <w:tcW w:w="1299" w:type="dxa"/>
            <w:tcBorders>
              <w:bottom w:val="single" w:sz="4" w:space="0" w:color="7F7F7F" w:themeColor="text1" w:themeTint="80"/>
            </w:tcBorders>
            <w:shd w:val="clear" w:color="000000" w:fill="FFEB9C"/>
            <w:noWrap/>
            <w:vAlign w:val="center"/>
            <w:hideMark/>
          </w:tcPr>
          <w:p w14:paraId="0B4D4DCE" w14:textId="77777777" w:rsidR="00116A8F" w:rsidRPr="00563EDF" w:rsidRDefault="00116A8F" w:rsidP="001D4872">
            <w:pPr>
              <w:jc w:val="center"/>
              <w:rPr>
                <w:rFonts w:ascii="Times New Roman" w:eastAsia="Times New Roman" w:hAnsi="Times New Roman" w:cs="Times New Roman"/>
                <w:color w:val="006100"/>
                <w:kern w:val="0"/>
                <w:sz w:val="20"/>
                <w:szCs w:val="20"/>
                <w:lang w:eastAsia="en-GB"/>
                <w14:ligatures w14:val="none"/>
              </w:rPr>
            </w:pPr>
            <w:r w:rsidRPr="00563EDF">
              <w:rPr>
                <w:rFonts w:ascii="Times New Roman" w:eastAsia="Times New Roman" w:hAnsi="Times New Roman" w:cs="Times New Roman"/>
                <w:color w:val="9C5700"/>
                <w:kern w:val="0"/>
                <w:sz w:val="20"/>
                <w:szCs w:val="20"/>
                <w:lang w:eastAsia="en-GB"/>
                <w14:ligatures w14:val="none"/>
              </w:rPr>
              <w:t>Fair</w:t>
            </w:r>
          </w:p>
        </w:tc>
      </w:tr>
    </w:tbl>
    <w:p w14:paraId="5963784B" w14:textId="77777777" w:rsidR="00116A8F" w:rsidRPr="00BF776F" w:rsidRDefault="00116A8F" w:rsidP="00116A8F">
      <w:pPr>
        <w:pStyle w:val="Figurelegend"/>
        <w:spacing w:before="240"/>
      </w:pPr>
      <w:r w:rsidRPr="00E56FA8">
        <w:t>Abbreviations: NA</w:t>
      </w:r>
      <w:r w:rsidRPr="00BF776F">
        <w:t xml:space="preserve"> – not applicable, NR – not reported</w:t>
      </w:r>
      <w:r w:rsidRPr="00BF776F">
        <w:rPr>
          <w:b/>
        </w:rPr>
        <w:br w:type="page"/>
      </w:r>
    </w:p>
    <w:p w14:paraId="580ABE08" w14:textId="77777777" w:rsidR="00116A8F" w:rsidRPr="0090214D" w:rsidRDefault="00116A8F" w:rsidP="00116A8F">
      <w:pPr>
        <w:pStyle w:val="Figurelegend"/>
        <w:spacing w:after="240"/>
      </w:pPr>
      <w:r w:rsidRPr="0090214D">
        <w:rPr>
          <w:b/>
        </w:rPr>
        <w:lastRenderedPageBreak/>
        <w:t xml:space="preserve">Table S5. </w:t>
      </w:r>
      <w:r w:rsidRPr="0090214D">
        <w:t>Matrix of objective and subjective oral and ocular assessments in</w:t>
      </w:r>
      <w:r>
        <w:t xml:space="preserve"> the included</w:t>
      </w:r>
      <w:r w:rsidRPr="0090214D">
        <w:t xml:space="preserve"> studies, among which correlation and/or association analysis was performed. Bolded reference indicates at least one significant correlation between the assessments (sometimes multiple correlations were carried out, for example due to different patient groups).</w:t>
      </w:r>
      <w:r w:rsidRPr="0090214D">
        <w:rPr>
          <w:bCs w:val="0"/>
        </w:rPr>
        <w:t xml:space="preserve"> </w:t>
      </w:r>
      <w:r w:rsidRPr="0090214D">
        <w:t>For non-significant results, only the available numerical values were included in this table.</w:t>
      </w:r>
    </w:p>
    <w:tbl>
      <w:tblPr>
        <w:tblW w:w="5000" w:type="pct"/>
        <w:tblBorders>
          <w:insideH w:val="single" w:sz="4" w:space="0" w:color="7F7F7F"/>
        </w:tblBorders>
        <w:tblLayout w:type="fixed"/>
        <w:tblCellMar>
          <w:top w:w="28" w:type="dxa"/>
          <w:bottom w:w="28" w:type="dxa"/>
        </w:tblCellMar>
        <w:tblLook w:val="06A0" w:firstRow="1" w:lastRow="0" w:firstColumn="1" w:lastColumn="0" w:noHBand="1" w:noVBand="1"/>
      </w:tblPr>
      <w:tblGrid>
        <w:gridCol w:w="726"/>
        <w:gridCol w:w="1415"/>
        <w:gridCol w:w="539"/>
        <w:gridCol w:w="47"/>
        <w:gridCol w:w="505"/>
        <w:gridCol w:w="17"/>
        <w:gridCol w:w="539"/>
        <w:gridCol w:w="22"/>
        <w:gridCol w:w="483"/>
        <w:gridCol w:w="33"/>
        <w:gridCol w:w="544"/>
        <w:gridCol w:w="483"/>
        <w:gridCol w:w="56"/>
        <w:gridCol w:w="522"/>
        <w:gridCol w:w="17"/>
        <w:gridCol w:w="469"/>
        <w:gridCol w:w="70"/>
        <w:gridCol w:w="519"/>
        <w:gridCol w:w="20"/>
        <w:gridCol w:w="539"/>
        <w:gridCol w:w="539"/>
        <w:gridCol w:w="39"/>
        <w:gridCol w:w="486"/>
        <w:gridCol w:w="14"/>
        <w:gridCol w:w="539"/>
        <w:gridCol w:w="25"/>
        <w:gridCol w:w="486"/>
        <w:gridCol w:w="28"/>
        <w:gridCol w:w="539"/>
        <w:gridCol w:w="137"/>
        <w:gridCol w:w="402"/>
        <w:gridCol w:w="449"/>
        <w:gridCol w:w="89"/>
        <w:gridCol w:w="539"/>
        <w:gridCol w:w="223"/>
        <w:gridCol w:w="315"/>
        <w:gridCol w:w="539"/>
        <w:gridCol w:w="519"/>
        <w:gridCol w:w="59"/>
        <w:gridCol w:w="427"/>
      </w:tblGrid>
      <w:tr w:rsidR="00116A8F" w:rsidRPr="00EE0FEC" w14:paraId="36C26193" w14:textId="77777777" w:rsidTr="005B0938">
        <w:trPr>
          <w:cantSplit/>
          <w:trHeight w:val="1004"/>
        </w:trPr>
        <w:tc>
          <w:tcPr>
            <w:tcW w:w="767" w:type="pct"/>
            <w:gridSpan w:val="2"/>
            <w:tcBorders>
              <w:top w:val="single" w:sz="4" w:space="0" w:color="7F7F7F" w:themeColor="text1" w:themeTint="80"/>
              <w:bottom w:val="single" w:sz="4" w:space="0" w:color="7F7F7F"/>
            </w:tcBorders>
            <w:shd w:val="clear" w:color="auto" w:fill="auto"/>
          </w:tcPr>
          <w:p w14:paraId="2F2926E7" w14:textId="77777777" w:rsidR="00116A8F" w:rsidRPr="00EE0FEC" w:rsidRDefault="00116A8F" w:rsidP="001D4872">
            <w:pPr>
              <w:contextualSpacing/>
              <w:jc w:val="right"/>
              <w:rPr>
                <w:rFonts w:ascii="Times New Roman" w:eastAsia="Times New Roman" w:hAnsi="Times New Roman" w:cs="Times New Roman"/>
                <w:b/>
                <w:bCs/>
                <w:color w:val="000000"/>
                <w:kern w:val="0"/>
                <w:sz w:val="16"/>
                <w:szCs w:val="16"/>
                <w14:ligatures w14:val="none"/>
              </w:rPr>
            </w:pPr>
          </w:p>
        </w:tc>
        <w:tc>
          <w:tcPr>
            <w:tcW w:w="193" w:type="pct"/>
            <w:tcBorders>
              <w:top w:val="single" w:sz="4" w:space="0" w:color="7F7F7F" w:themeColor="text1" w:themeTint="80"/>
            </w:tcBorders>
            <w:shd w:val="clear" w:color="auto" w:fill="auto"/>
            <w:textDirection w:val="btLr"/>
          </w:tcPr>
          <w:p w14:paraId="58C63845"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204" w:type="pct"/>
            <w:gridSpan w:val="3"/>
            <w:tcBorders>
              <w:top w:val="single" w:sz="4" w:space="0" w:color="7F7F7F" w:themeColor="text1" w:themeTint="80"/>
            </w:tcBorders>
            <w:shd w:val="clear" w:color="auto" w:fill="auto"/>
            <w:textDirection w:val="btLr"/>
          </w:tcPr>
          <w:p w14:paraId="47698C6D"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tcBorders>
              <w:top w:val="single" w:sz="4" w:space="0" w:color="7F7F7F" w:themeColor="text1" w:themeTint="80"/>
            </w:tcBorders>
            <w:shd w:val="clear" w:color="auto" w:fill="auto"/>
            <w:textDirection w:val="btLr"/>
          </w:tcPr>
          <w:p w14:paraId="373D17E0"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3"/>
            <w:tcBorders>
              <w:top w:val="single" w:sz="4" w:space="0" w:color="7F7F7F" w:themeColor="text1" w:themeTint="80"/>
            </w:tcBorders>
            <w:shd w:val="clear" w:color="auto" w:fill="auto"/>
            <w:textDirection w:val="btLr"/>
          </w:tcPr>
          <w:p w14:paraId="3DC9C3E4"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tcBorders>
              <w:top w:val="single" w:sz="4" w:space="0" w:color="7F7F7F" w:themeColor="text1" w:themeTint="80"/>
            </w:tcBorders>
            <w:shd w:val="clear" w:color="auto" w:fill="auto"/>
            <w:textDirection w:val="btLr"/>
          </w:tcPr>
          <w:p w14:paraId="006CE1AA"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2"/>
            <w:tcBorders>
              <w:top w:val="single" w:sz="4" w:space="0" w:color="7F7F7F" w:themeColor="text1" w:themeTint="80"/>
            </w:tcBorders>
            <w:shd w:val="clear" w:color="auto" w:fill="auto"/>
            <w:textDirection w:val="btLr"/>
          </w:tcPr>
          <w:p w14:paraId="6C19F672"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gridSpan w:val="2"/>
            <w:tcBorders>
              <w:top w:val="single" w:sz="4" w:space="0" w:color="7F7F7F" w:themeColor="text1" w:themeTint="80"/>
            </w:tcBorders>
            <w:shd w:val="clear" w:color="auto" w:fill="auto"/>
            <w:textDirection w:val="btLr"/>
          </w:tcPr>
          <w:p w14:paraId="3B105C64"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2"/>
            <w:tcBorders>
              <w:top w:val="single" w:sz="4" w:space="0" w:color="7F7F7F" w:themeColor="text1" w:themeTint="80"/>
            </w:tcBorders>
            <w:shd w:val="clear" w:color="auto" w:fill="auto"/>
            <w:textDirection w:val="btLr"/>
          </w:tcPr>
          <w:p w14:paraId="7DB539C6"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gridSpan w:val="2"/>
            <w:tcBorders>
              <w:top w:val="single" w:sz="4" w:space="0" w:color="7F7F7F" w:themeColor="text1" w:themeTint="80"/>
            </w:tcBorders>
            <w:shd w:val="clear" w:color="auto" w:fill="auto"/>
            <w:textDirection w:val="btLr"/>
          </w:tcPr>
          <w:p w14:paraId="2C764BC7"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tcBorders>
              <w:top w:val="single" w:sz="4" w:space="0" w:color="7F7F7F" w:themeColor="text1" w:themeTint="80"/>
            </w:tcBorders>
            <w:shd w:val="clear" w:color="auto" w:fill="auto"/>
            <w:textDirection w:val="btLr"/>
          </w:tcPr>
          <w:p w14:paraId="5145EC08"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tcBorders>
              <w:top w:val="single" w:sz="4" w:space="0" w:color="7F7F7F" w:themeColor="text1" w:themeTint="80"/>
            </w:tcBorders>
            <w:shd w:val="clear" w:color="auto" w:fill="auto"/>
            <w:textDirection w:val="btLr"/>
          </w:tcPr>
          <w:p w14:paraId="027CC77A"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3"/>
            <w:tcBorders>
              <w:top w:val="single" w:sz="4" w:space="0" w:color="7F7F7F" w:themeColor="text1" w:themeTint="80"/>
            </w:tcBorders>
            <w:shd w:val="clear" w:color="auto" w:fill="auto"/>
            <w:textDirection w:val="btLr"/>
          </w:tcPr>
          <w:p w14:paraId="07FD3B43"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tcBorders>
              <w:top w:val="single" w:sz="4" w:space="0" w:color="7F7F7F" w:themeColor="text1" w:themeTint="80"/>
            </w:tcBorders>
            <w:shd w:val="clear" w:color="auto" w:fill="auto"/>
            <w:textDirection w:val="btLr"/>
          </w:tcPr>
          <w:p w14:paraId="18D725B4"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3"/>
            <w:tcBorders>
              <w:top w:val="single" w:sz="4" w:space="0" w:color="7F7F7F" w:themeColor="text1" w:themeTint="80"/>
            </w:tcBorders>
            <w:shd w:val="clear" w:color="auto" w:fill="auto"/>
            <w:textDirection w:val="btLr"/>
          </w:tcPr>
          <w:p w14:paraId="10CE22E1"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tcBorders>
              <w:top w:val="single" w:sz="4" w:space="0" w:color="7F7F7F" w:themeColor="text1" w:themeTint="80"/>
            </w:tcBorders>
            <w:shd w:val="clear" w:color="auto" w:fill="auto"/>
            <w:textDirection w:val="btLr"/>
          </w:tcPr>
          <w:p w14:paraId="4F1CDAAE"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gridSpan w:val="2"/>
            <w:tcBorders>
              <w:top w:val="single" w:sz="4" w:space="0" w:color="7F7F7F" w:themeColor="text1" w:themeTint="80"/>
            </w:tcBorders>
            <w:shd w:val="clear" w:color="auto" w:fill="auto"/>
            <w:textDirection w:val="btLr"/>
          </w:tcPr>
          <w:p w14:paraId="20FE2B9A"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gridSpan w:val="2"/>
            <w:tcBorders>
              <w:top w:val="single" w:sz="4" w:space="0" w:color="7F7F7F" w:themeColor="text1" w:themeTint="80"/>
            </w:tcBorders>
            <w:shd w:val="clear" w:color="auto" w:fill="auto"/>
            <w:textDirection w:val="btLr"/>
          </w:tcPr>
          <w:p w14:paraId="51DB81C5"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tcBorders>
              <w:top w:val="single" w:sz="4" w:space="0" w:color="7F7F7F" w:themeColor="text1" w:themeTint="80"/>
            </w:tcBorders>
            <w:shd w:val="clear" w:color="auto" w:fill="auto"/>
            <w:textDirection w:val="btLr"/>
          </w:tcPr>
          <w:p w14:paraId="6D0E3FB3"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93" w:type="pct"/>
            <w:gridSpan w:val="2"/>
            <w:tcBorders>
              <w:top w:val="single" w:sz="4" w:space="0" w:color="7F7F7F" w:themeColor="text1" w:themeTint="80"/>
            </w:tcBorders>
            <w:shd w:val="clear" w:color="auto" w:fill="auto"/>
            <w:textDirection w:val="btLr"/>
          </w:tcPr>
          <w:p w14:paraId="56AEADC3"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93" w:type="pct"/>
            <w:tcBorders>
              <w:top w:val="single" w:sz="4" w:space="0" w:color="7F7F7F" w:themeColor="text1" w:themeTint="80"/>
            </w:tcBorders>
            <w:shd w:val="clear" w:color="auto" w:fill="auto"/>
            <w:textDirection w:val="btLr"/>
          </w:tcPr>
          <w:p w14:paraId="064CF5DF"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c>
          <w:tcPr>
            <w:tcW w:w="186" w:type="pct"/>
            <w:tcBorders>
              <w:top w:val="single" w:sz="4" w:space="0" w:color="7F7F7F" w:themeColor="text1" w:themeTint="80"/>
            </w:tcBorders>
            <w:shd w:val="clear" w:color="auto" w:fill="auto"/>
            <w:textDirection w:val="btLr"/>
          </w:tcPr>
          <w:p w14:paraId="5181324B"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N studies with significant results/total N</w:t>
            </w:r>
          </w:p>
        </w:tc>
        <w:tc>
          <w:tcPr>
            <w:tcW w:w="177" w:type="pct"/>
            <w:gridSpan w:val="2"/>
            <w:tcBorders>
              <w:top w:val="single" w:sz="4" w:space="0" w:color="7F7F7F" w:themeColor="text1" w:themeTint="80"/>
            </w:tcBorders>
            <w:shd w:val="clear" w:color="auto" w:fill="auto"/>
            <w:textDirection w:val="btLr"/>
          </w:tcPr>
          <w:p w14:paraId="64734F9F" w14:textId="77777777" w:rsidR="00116A8F" w:rsidRPr="00EE0FEC" w:rsidRDefault="00116A8F" w:rsidP="000A0C23">
            <w:pPr>
              <w:ind w:left="113" w:right="113"/>
              <w:contextualSpacing/>
              <w:rPr>
                <w:rFonts w:ascii="Times New Roman" w:eastAsia="Times New Roman" w:hAnsi="Times New Roman" w:cs="Times New Roman"/>
                <w:b/>
                <w:bCs/>
                <w:color w:val="000000"/>
                <w:kern w:val="0"/>
                <w:sz w:val="12"/>
                <w:szCs w:val="12"/>
                <w14:ligatures w14:val="none"/>
              </w:rPr>
            </w:pPr>
            <w:r w:rsidRPr="00EE0FEC">
              <w:rPr>
                <w:rFonts w:ascii="Times New Roman" w:hAnsi="Times New Roman" w:cs="Times New Roman"/>
                <w:i/>
                <w:iCs/>
                <w:sz w:val="12"/>
                <w:szCs w:val="12"/>
              </w:rPr>
              <w:t>Ref.</w:t>
            </w:r>
          </w:p>
        </w:tc>
      </w:tr>
      <w:tr w:rsidR="00116A8F" w:rsidRPr="00EE0FEC" w14:paraId="62F1EE0D" w14:textId="77777777" w:rsidTr="00A73708">
        <w:trPr>
          <w:trHeight w:val="447"/>
        </w:trPr>
        <w:tc>
          <w:tcPr>
            <w:tcW w:w="767" w:type="pct"/>
            <w:gridSpan w:val="2"/>
            <w:vMerge w:val="restart"/>
            <w:tcBorders>
              <w:top w:val="single" w:sz="4" w:space="0" w:color="7F7F7F"/>
              <w:bottom w:val="single" w:sz="4" w:space="0" w:color="7F7F7F"/>
              <w:tl2br w:val="single" w:sz="4" w:space="0" w:color="7F7F7F"/>
            </w:tcBorders>
            <w:shd w:val="clear" w:color="auto" w:fill="F2F2F2" w:themeFill="background1" w:themeFillShade="F2"/>
            <w:hideMark/>
          </w:tcPr>
          <w:p w14:paraId="5A2623EF" w14:textId="77777777" w:rsidR="00116A8F" w:rsidRPr="00EE0FEC" w:rsidRDefault="00116A8F" w:rsidP="001D4872">
            <w:pPr>
              <w:contextualSpacing/>
              <w:jc w:val="right"/>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Ocular assessments</w:t>
            </w:r>
          </w:p>
          <w:p w14:paraId="043D785F"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p>
          <w:p w14:paraId="453F813E"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p>
          <w:p w14:paraId="304E1239"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p>
          <w:p w14:paraId="3E1DE15C"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p>
          <w:p w14:paraId="1B5B594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p w14:paraId="1A7D680B"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p w14:paraId="580D20A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p w14:paraId="0AAA520E"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Oral assessments</w:t>
            </w:r>
          </w:p>
        </w:tc>
        <w:tc>
          <w:tcPr>
            <w:tcW w:w="1940" w:type="pct"/>
            <w:gridSpan w:val="18"/>
            <w:shd w:val="clear" w:color="auto" w:fill="F2F2F2" w:themeFill="background1" w:themeFillShade="F2"/>
            <w:vAlign w:val="center"/>
            <w:hideMark/>
          </w:tcPr>
          <w:p w14:paraId="431A9D15"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OBJECTIVE</w:t>
            </w:r>
          </w:p>
        </w:tc>
        <w:tc>
          <w:tcPr>
            <w:tcW w:w="1929" w:type="pct"/>
            <w:gridSpan w:val="17"/>
            <w:shd w:val="clear" w:color="auto" w:fill="F2F2F2" w:themeFill="background1" w:themeFillShade="F2"/>
            <w:vAlign w:val="center"/>
            <w:hideMark/>
          </w:tcPr>
          <w:p w14:paraId="6F08F8BB"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SUBJECTIVE</w:t>
            </w:r>
          </w:p>
        </w:tc>
        <w:tc>
          <w:tcPr>
            <w:tcW w:w="363" w:type="pct"/>
            <w:gridSpan w:val="3"/>
            <w:shd w:val="clear" w:color="auto" w:fill="F2F2F2" w:themeFill="background1" w:themeFillShade="F2"/>
            <w:vAlign w:val="center"/>
            <w:hideMark/>
          </w:tcPr>
          <w:p w14:paraId="463B106D"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OBJECTIVE AND SUBJECTIVE</w:t>
            </w:r>
          </w:p>
        </w:tc>
      </w:tr>
      <w:tr w:rsidR="00116A8F" w:rsidRPr="00EE0FEC" w14:paraId="48E0D2A7" w14:textId="77777777" w:rsidTr="00A73708">
        <w:trPr>
          <w:trHeight w:val="555"/>
        </w:trPr>
        <w:tc>
          <w:tcPr>
            <w:tcW w:w="767" w:type="pct"/>
            <w:gridSpan w:val="2"/>
            <w:vMerge/>
            <w:tcBorders>
              <w:top w:val="single" w:sz="4" w:space="0" w:color="7F7F7F"/>
              <w:bottom w:val="single" w:sz="4" w:space="0" w:color="7F7F7F"/>
              <w:tl2br w:val="single" w:sz="4" w:space="0" w:color="7F7F7F"/>
            </w:tcBorders>
            <w:shd w:val="clear" w:color="auto" w:fill="F2F2F2" w:themeFill="background1" w:themeFillShade="F2"/>
            <w:hideMark/>
          </w:tcPr>
          <w:p w14:paraId="76465B5C" w14:textId="77777777" w:rsidR="00116A8F" w:rsidRPr="00EE0FEC" w:rsidRDefault="00116A8F" w:rsidP="001D4872">
            <w:pPr>
              <w:contextualSpacing/>
              <w:rPr>
                <w:rFonts w:ascii="Times New Roman" w:eastAsia="Times New Roman" w:hAnsi="Times New Roman" w:cs="Times New Roman"/>
                <w:b/>
                <w:bCs/>
                <w:color w:val="000000"/>
                <w:kern w:val="0"/>
                <w:sz w:val="16"/>
                <w:szCs w:val="16"/>
                <w14:ligatures w14:val="none"/>
              </w:rPr>
            </w:pPr>
          </w:p>
        </w:tc>
        <w:tc>
          <w:tcPr>
            <w:tcW w:w="391" w:type="pct"/>
            <w:gridSpan w:val="3"/>
            <w:shd w:val="clear" w:color="auto" w:fill="F2F2F2" w:themeFill="background1" w:themeFillShade="F2"/>
            <w:vAlign w:val="center"/>
            <w:hideMark/>
          </w:tcPr>
          <w:p w14:paraId="042BD52E"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Schirmer I test</w:t>
            </w:r>
          </w:p>
        </w:tc>
        <w:tc>
          <w:tcPr>
            <w:tcW w:w="380" w:type="pct"/>
            <w:gridSpan w:val="4"/>
            <w:shd w:val="clear" w:color="auto" w:fill="F2F2F2" w:themeFill="background1" w:themeFillShade="F2"/>
            <w:vAlign w:val="center"/>
            <w:hideMark/>
          </w:tcPr>
          <w:p w14:paraId="209E09D3"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TBUT</w:t>
            </w:r>
          </w:p>
        </w:tc>
        <w:tc>
          <w:tcPr>
            <w:tcW w:w="380" w:type="pct"/>
            <w:gridSpan w:val="3"/>
            <w:shd w:val="clear" w:color="auto" w:fill="F2F2F2" w:themeFill="background1" w:themeFillShade="F2"/>
            <w:vAlign w:val="center"/>
            <w:hideMark/>
          </w:tcPr>
          <w:p w14:paraId="69EB9B66"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OSS</w:t>
            </w:r>
          </w:p>
        </w:tc>
        <w:tc>
          <w:tcPr>
            <w:tcW w:w="381" w:type="pct"/>
            <w:gridSpan w:val="4"/>
            <w:shd w:val="clear" w:color="auto" w:fill="F2F2F2" w:themeFill="background1" w:themeFillShade="F2"/>
            <w:vAlign w:val="center"/>
            <w:hideMark/>
          </w:tcPr>
          <w:p w14:paraId="0EB5774B"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van Bijsterveld score</w:t>
            </w:r>
          </w:p>
        </w:tc>
        <w:tc>
          <w:tcPr>
            <w:tcW w:w="409" w:type="pct"/>
            <w:gridSpan w:val="4"/>
            <w:shd w:val="clear" w:color="auto" w:fill="F2F2F2" w:themeFill="background1" w:themeFillShade="F2"/>
            <w:vAlign w:val="center"/>
            <w:hideMark/>
          </w:tcPr>
          <w:p w14:paraId="62AE268D"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presence/diagnosis of KCS symptoms</w:t>
            </w:r>
          </w:p>
        </w:tc>
        <w:tc>
          <w:tcPr>
            <w:tcW w:w="381" w:type="pct"/>
            <w:gridSpan w:val="3"/>
            <w:shd w:val="clear" w:color="auto" w:fill="F2F2F2" w:themeFill="background1" w:themeFillShade="F2"/>
            <w:vAlign w:val="center"/>
            <w:hideMark/>
          </w:tcPr>
          <w:p w14:paraId="4E09D2CD"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OSDI</w:t>
            </w:r>
          </w:p>
        </w:tc>
        <w:tc>
          <w:tcPr>
            <w:tcW w:w="381" w:type="pct"/>
            <w:gridSpan w:val="4"/>
            <w:shd w:val="clear" w:color="auto" w:fill="F2F2F2" w:themeFill="background1" w:themeFillShade="F2"/>
            <w:vAlign w:val="center"/>
            <w:hideMark/>
          </w:tcPr>
          <w:p w14:paraId="69E8EBAB"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MDEQ</w:t>
            </w:r>
          </w:p>
        </w:tc>
        <w:tc>
          <w:tcPr>
            <w:tcW w:w="557" w:type="pct"/>
            <w:gridSpan w:val="5"/>
            <w:shd w:val="clear" w:color="auto" w:fill="F2F2F2" w:themeFill="background1" w:themeFillShade="F2"/>
            <w:vAlign w:val="center"/>
            <w:hideMark/>
          </w:tcPr>
          <w:p w14:paraId="27A60039"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SSI ocular domain score</w:t>
            </w:r>
          </w:p>
        </w:tc>
        <w:tc>
          <w:tcPr>
            <w:tcW w:w="610" w:type="pct"/>
            <w:gridSpan w:val="5"/>
            <w:shd w:val="clear" w:color="auto" w:fill="F2F2F2" w:themeFill="background1" w:themeFillShade="F2"/>
            <w:vAlign w:val="center"/>
            <w:hideMark/>
          </w:tcPr>
          <w:p w14:paraId="26636346"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self-reported symptoms/questionnaires</w:t>
            </w:r>
          </w:p>
        </w:tc>
        <w:tc>
          <w:tcPr>
            <w:tcW w:w="363" w:type="pct"/>
            <w:gridSpan w:val="3"/>
            <w:shd w:val="clear" w:color="auto" w:fill="F2F2F2" w:themeFill="background1" w:themeFillShade="F2"/>
            <w:vAlign w:val="center"/>
            <w:hideMark/>
          </w:tcPr>
          <w:p w14:paraId="4DE442BB"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ocular sensitivity</w:t>
            </w:r>
          </w:p>
        </w:tc>
      </w:tr>
      <w:tr w:rsidR="00116A8F" w:rsidRPr="00EE0FEC" w14:paraId="6F3C25EE" w14:textId="77777777" w:rsidTr="00A73708">
        <w:trPr>
          <w:trHeight w:val="476"/>
        </w:trPr>
        <w:tc>
          <w:tcPr>
            <w:tcW w:w="260" w:type="pct"/>
            <w:vMerge w:val="restart"/>
            <w:tcBorders>
              <w:top w:val="single" w:sz="4" w:space="0" w:color="7F7F7F"/>
            </w:tcBorders>
            <w:shd w:val="clear" w:color="auto" w:fill="F2F2F2" w:themeFill="background1" w:themeFillShade="F2"/>
            <w:vAlign w:val="center"/>
            <w:hideMark/>
          </w:tcPr>
          <w:p w14:paraId="73FE3EE2"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OBJECTIVE</w:t>
            </w:r>
          </w:p>
        </w:tc>
        <w:tc>
          <w:tcPr>
            <w:tcW w:w="507" w:type="pct"/>
            <w:vMerge w:val="restart"/>
            <w:tcBorders>
              <w:top w:val="single" w:sz="4" w:space="0" w:color="7F7F7F"/>
            </w:tcBorders>
            <w:shd w:val="clear" w:color="auto" w:fill="F2F2F2" w:themeFill="background1" w:themeFillShade="F2"/>
            <w:hideMark/>
          </w:tcPr>
          <w:p w14:paraId="7BBF6BB8"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UWS</w:t>
            </w:r>
          </w:p>
        </w:tc>
        <w:tc>
          <w:tcPr>
            <w:tcW w:w="210" w:type="pct"/>
            <w:gridSpan w:val="2"/>
            <w:vMerge w:val="restart"/>
            <w:shd w:val="clear" w:color="auto" w:fill="auto"/>
            <w:hideMark/>
          </w:tcPr>
          <w:p w14:paraId="7994695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2/5</w:t>
            </w:r>
          </w:p>
        </w:tc>
        <w:tc>
          <w:tcPr>
            <w:tcW w:w="180" w:type="pct"/>
            <w:vMerge w:val="restart"/>
            <w:shd w:val="clear" w:color="auto" w:fill="auto"/>
            <w:hideMark/>
          </w:tcPr>
          <w:p w14:paraId="4D9A971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1dln06kude","properties":{"formattedCitation":"[51, 59\\uc0\\u8211{}61, 67]","plainCitation":"[51, 59–61, 67]","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id":3318,"uris":["http://zotero.org/groups/5556358/items/SHJH9YPI"],"itemData":{"id":3318,"type":"article-journal","container-title":"Annals of the Rheumatic Diseases","DOI":"10.1136/ard.60.12.1103","ISSN":"0003-4967","issue":"12","page":"1103-1109","title":"Sicca symptoms and secondary Sjögren's syndrome in systemic lupus erythematosus: comparison with rheumatoid arthritis and correlation with disease variables","volume":"60","author":[{"family":"Gilboe","given":"IM"},{"family":"Kvien","given":"TK"},{"family":"Uhlig","given":"T"},{"family":"Husby","given":"G"}],"issued":{"date-parts":[["2001",12]]}}},{"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2963,"uris":["http://zotero.org/groups/5556358/items/EH57GLWT"],"itemData":{"id":2963,"type":"article-journal","abstract":"Twenty-four female and four male patients with primary Sjögren's syndrome were examined in order to evaluate possible correlations between the exocrine disease  manifestations and polyclonal B-cell activation parameters. All patients were  examined three times over a 4-month period and none of them received any systemic  medical treatment. Van Bijsterveld scores were negatively correlated to  unstimulated whole salivary flow rate (sialometry) values (P less than 0.01) and  break-up times (BUT) (P less than 0.01), while unrelated to Schirmer-1 values.  Unstimulated sialometry values were, in addition, positively correlated to  Schirmer-1 values (P less than 0.01), while BUT were unrelated to Schirmer-1 and  unstimulated sialometry values. P-IgG levels were positively correlated to van  Bijsterveld scores (P less than 0.01) and negatively correlated to break-up times  (P less than 0.05), while unrelated to unstimulated sialometry and Schirmer-1  values. P-IgG levels were furthermore positively correlated to levels of P-IgM (P  less than 0.05), P-IgA (P less than 0.05), serum IgM-RF (P less than 0.001) and  serum ANA (P less than 0.01). Levels of P-IgM-RF were positively correlated to  van Bijsterveld scores (P less than 0.01), but to none of the other exocrine  manifestations. We conclude that the plasma levels of B-cell products seem to  correlate positively with the degree of ocular involvement in patients with  primary Sjögren's syndrome, indicating a relationship between the  immunoinflammatory processes and the mucosal damage.","container-title":"Journal of Autoimmunity","DOI":"10.1016/0896-8411(89)90184-4","ISSN":"0896-8411","issue":"4","journalAbbreviation":"J Autoimmun","language":"eng","note":"publisher-place: England\nPMID: 2789653","page":"515-520","title":"Polyclonal B-cell activation is related to exocrine manifestations of primary Sjögren's syndrome.","volume":"2","author":[{"family":"Oxholm","given":"P."},{"family":"Manthorpe","given":"R."},{"family":"Prause","given":"J. U."}],"issued":{"date-parts":[["1989",8]]}}},{"id":2856,"uris":["http://zotero.org/groups/5556358/items/6EWD7MXE"],"itemData":{"id":2856,"type":"article-journal","abstract":"INTRODUCTION: Oral and ocular dryness are the most common symptoms reported during ophthalmological and dental examinations. It is becoming a serious and  growing problem due to the huge variety of affecting factors and with population  aging. OBJECTIVES: The purpose was to demonstrate an application of the Schirmer  test for xerostomia. Subsequently, to compare and correlate the results achieved  from the lacrimal Schirmer test and salivary Schirmer test in non-Sjögren  patients. METHODS: Study group consisted of 642 patients with/without subjective  or/and objective symptoms of dry eye or mouth who did not fulfill the criteria  for diagnosis of Sjögren syndrome. The lacrimal Schirmer test (lST) and the  salivary Schirmer tests (sST) were performed (sSTm was put on the floor of the  mouth, sSTp in front of the parotid gland duct). The results were recorded after  1 min (sSTm), 3 min (sSTp), and 5 min (lST). RESULTS: The lST and sST test scores  were considerably higher in the healthy group than in others, p &lt; 0.001. The  results of sST1 and sST2 decreased with the appearance of subjective and  objective symptoms, p &lt; 0.001. There were positive correlations between lST and  sSTm outcomes between the groups, p &lt; 0.001. CONCLUSIONS: We present the Schirmer  test adapted to measure salivary gland hypofunction that is a time-saving tool in  our daily practice. Results of this study reveal an excellent correlation between  the eye Schirmer test and the salivary Schirmer tests. CLINICAL RELEVANCE: The  salivary Schirmer tests seem to be rapid, convenient, and reliable objective  screening tools for salivary gland hypofunction in non-Sjögren patients.","container-title":"Clinical Oral Investigations","DOI":"10.1007/s00784-020-03741-3","ISSN":"1436-3771 1432-6981","issue":"6","journalAbbreviation":"Clin Oral Investig","language":"eng","note":"publisher-place: Germany\nPMID: 33389133 \nPMCID: PMC8137574","page":"4107-4114","title":"The use of Schirmer strips to measure salivary and lacrimal flow in non-Sjögren patients.","volume":"25","author":[{"family":"Wróbel-Dudzińska","given":"Dominika"},{"family":"Kubik-Komar","given":"Agnieszka"},{"family":"Rykwa","given":"Dorota"},{"family":"Kosior-Jarecka","given":"Ewa"},{"family":"Żarnowski","given":"Tomasz"},{"family":"Chałas","given":"Renata"}],"issued":{"date-parts":[["2021",6]]}}}],"schema":"https://github.com/citation-style-language/schema/raw/master/csl-citation.json"} </w:instrText>
            </w:r>
            <w:r w:rsidRPr="00EE0FEC">
              <w:rPr>
                <w:rFonts w:ascii="Times New Roman" w:hAnsi="Times New Roman" w:cs="Times New Roman"/>
                <w:sz w:val="16"/>
                <w:szCs w:val="16"/>
              </w:rPr>
              <w:fldChar w:fldCharType="separate"/>
            </w:r>
            <w:r w:rsidRPr="00525539">
              <w:rPr>
                <w:rFonts w:ascii="Times New Roman" w:hAnsi="Times New Roman" w:cs="Times New Roman"/>
                <w:kern w:val="0"/>
                <w:sz w:val="16"/>
              </w:rPr>
              <w:t>[</w:t>
            </w:r>
            <w:r w:rsidRPr="00EE5E73">
              <w:rPr>
                <w:rFonts w:ascii="Times New Roman" w:hAnsi="Times New Roman" w:cs="Times New Roman"/>
                <w:b/>
                <w:bCs/>
                <w:kern w:val="0"/>
                <w:sz w:val="16"/>
              </w:rPr>
              <w:t>51</w:t>
            </w:r>
            <w:r w:rsidRPr="00525539">
              <w:rPr>
                <w:rFonts w:ascii="Times New Roman" w:hAnsi="Times New Roman" w:cs="Times New Roman"/>
                <w:kern w:val="0"/>
                <w:sz w:val="16"/>
              </w:rPr>
              <w:t xml:space="preserve">, 59–61, </w:t>
            </w:r>
            <w:r w:rsidRPr="00EE5E73">
              <w:rPr>
                <w:rFonts w:ascii="Times New Roman" w:hAnsi="Times New Roman" w:cs="Times New Roman"/>
                <w:b/>
                <w:bCs/>
                <w:kern w:val="0"/>
                <w:sz w:val="16"/>
              </w:rPr>
              <w:t>67</w:t>
            </w:r>
            <w:r w:rsidRPr="00525539">
              <w:rPr>
                <w:rFonts w:ascii="Times New Roman" w:hAnsi="Times New Roman" w:cs="Times New Roman"/>
                <w:kern w:val="0"/>
                <w:sz w:val="16"/>
              </w:rPr>
              <w:t>]</w:t>
            </w:r>
            <w:r w:rsidRPr="00EE0FEC">
              <w:rPr>
                <w:rFonts w:ascii="Times New Roman" w:hAnsi="Times New Roman" w:cs="Times New Roman"/>
                <w:sz w:val="16"/>
                <w:szCs w:val="16"/>
              </w:rPr>
              <w:fldChar w:fldCharType="end"/>
            </w:r>
          </w:p>
        </w:tc>
        <w:tc>
          <w:tcPr>
            <w:tcW w:w="207" w:type="pct"/>
            <w:gridSpan w:val="3"/>
            <w:vMerge w:val="restart"/>
            <w:shd w:val="clear" w:color="auto" w:fill="auto"/>
            <w:hideMark/>
          </w:tcPr>
          <w:p w14:paraId="3EA3D8E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3</w:t>
            </w:r>
          </w:p>
        </w:tc>
        <w:tc>
          <w:tcPr>
            <w:tcW w:w="173" w:type="pct"/>
            <w:vMerge w:val="restart"/>
            <w:shd w:val="clear" w:color="auto" w:fill="auto"/>
            <w:hideMark/>
          </w:tcPr>
          <w:p w14:paraId="2EC5C814"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6x9vssU","properties":{"formattedCitation":"[59, 61, 66]","plainCitation":"[59, 61, 66]","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59, 61, 66]</w:t>
            </w:r>
            <w:r w:rsidRPr="00EE0FEC">
              <w:rPr>
                <w:rFonts w:ascii="Times New Roman" w:hAnsi="Times New Roman" w:cs="Times New Roman"/>
                <w:sz w:val="16"/>
                <w:szCs w:val="16"/>
              </w:rPr>
              <w:fldChar w:fldCharType="end"/>
            </w:r>
          </w:p>
        </w:tc>
        <w:tc>
          <w:tcPr>
            <w:tcW w:w="207" w:type="pct"/>
            <w:gridSpan w:val="2"/>
            <w:vMerge w:val="restart"/>
            <w:shd w:val="clear" w:color="auto" w:fill="auto"/>
            <w:hideMark/>
          </w:tcPr>
          <w:p w14:paraId="749961C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3</w:t>
            </w:r>
          </w:p>
        </w:tc>
        <w:tc>
          <w:tcPr>
            <w:tcW w:w="173" w:type="pct"/>
            <w:vMerge w:val="restart"/>
            <w:shd w:val="clear" w:color="auto" w:fill="auto"/>
            <w:hideMark/>
          </w:tcPr>
          <w:p w14:paraId="3B49308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0EzL6tpY","properties":{"formattedCitation":"[59, 61, 66]","plainCitation":"[59, 61, 66]","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59, 61, 66]</w:t>
            </w:r>
            <w:r w:rsidRPr="00EE0FEC">
              <w:rPr>
                <w:rFonts w:ascii="Times New Roman" w:hAnsi="Times New Roman" w:cs="Times New Roman"/>
                <w:sz w:val="16"/>
                <w:szCs w:val="16"/>
              </w:rPr>
              <w:fldChar w:fldCharType="end"/>
            </w:r>
          </w:p>
        </w:tc>
        <w:tc>
          <w:tcPr>
            <w:tcW w:w="207" w:type="pct"/>
            <w:gridSpan w:val="2"/>
            <w:vMerge w:val="restart"/>
            <w:shd w:val="clear" w:color="auto" w:fill="auto"/>
            <w:hideMark/>
          </w:tcPr>
          <w:p w14:paraId="01D7F3C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4" w:type="pct"/>
            <w:gridSpan w:val="2"/>
            <w:vMerge w:val="restart"/>
            <w:shd w:val="clear" w:color="auto" w:fill="auto"/>
            <w:hideMark/>
          </w:tcPr>
          <w:p w14:paraId="54AFE45F"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a2ihvgvd84n","properties":{"formattedCitation":"[51]","plainCitation":"[51]","noteIndex":0},"citationItems":[{"id":2963,"uris":["http://zotero.org/groups/5556358/items/EH57GLWT"],"itemData":{"id":2963,"type":"article-journal","abstract":"Twenty-four female and four male patients with primary Sjögren's syndrome were examined in order to evaluate possible correlations between the exocrine disease  manifestations and polyclonal B-cell activation parameters. All patients were  examined three times over a 4-month period and none of them received any systemic  medical treatment. Van Bijsterveld scores were negatively correlated to  unstimulated whole salivary flow rate (sialometry) values (P less than 0.01) and  break-up times (BUT) (P less than 0.01), while unrelated to Schirmer-1 values.  Unstimulated sialometry values were, in addition, positively correlated to  Schirmer-1 values (P less than 0.01), while BUT were unrelated to Schirmer-1 and  unstimulated sialometry values. P-IgG levels were positively correlated to van  Bijsterveld scores (P less than 0.01) and negatively correlated to break-up times  (P less than 0.05), while unrelated to unstimulated sialometry and Schirmer-1  values. P-IgG levels were furthermore positively correlated to levels of P-IgM (P  less than 0.05), P-IgA (P less than 0.05), serum IgM-RF (P less than 0.001) and  serum ANA (P less than 0.01). Levels of P-IgM-RF were positively correlated to  van Bijsterveld scores (P less than 0.01), but to none of the other exocrine  manifestations. We conclude that the plasma levels of B-cell products seem to  correlate positively with the degree of ocular involvement in patients with  primary Sjögren's syndrome, indicating a relationship between the  immunoinflammatory processes and the mucosal damage.","container-title":"Journal of Autoimmunity","DOI":"10.1016/0896-8411(89)90184-4","ISSN":"0896-8411","issue":"4","journalAbbreviation":"J Autoimmun","language":"eng","note":"publisher-place: England\nPMID: 2789653","page":"515-520","title":"Polyclonal B-cell activation is related to exocrine manifestations of primary Sjögren's syndrome.","volume":"2","author":[{"family":"Oxholm","given":"P."},{"family":"Manthorpe","given":"R."},{"family":"Prause","given":"J. U."}],"issued":{"date-parts":[["1989",8]]}}}],"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szCs w:val="16"/>
              </w:rPr>
              <w:t>[51]</w:t>
            </w:r>
            <w:r w:rsidRPr="00EE5E73">
              <w:rPr>
                <w:rFonts w:ascii="Times New Roman" w:hAnsi="Times New Roman" w:cs="Times New Roman"/>
                <w:b/>
                <w:bCs/>
                <w:sz w:val="16"/>
                <w:szCs w:val="16"/>
              </w:rPr>
              <w:fldChar w:fldCharType="end"/>
            </w:r>
          </w:p>
        </w:tc>
        <w:tc>
          <w:tcPr>
            <w:tcW w:w="211" w:type="pct"/>
            <w:gridSpan w:val="2"/>
            <w:vMerge w:val="restart"/>
            <w:shd w:val="clear" w:color="auto" w:fill="auto"/>
            <w:hideMark/>
          </w:tcPr>
          <w:p w14:paraId="7AD8EA8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98" w:type="pct"/>
            <w:gridSpan w:val="2"/>
            <w:vMerge w:val="restart"/>
            <w:shd w:val="clear" w:color="auto" w:fill="auto"/>
            <w:hideMark/>
          </w:tcPr>
          <w:p w14:paraId="6EA9271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StFMscs","properties":{"formattedCitation":"[59]","plainCitation":"[59]","noteIndex":0},"citationItems":[{"id":2827,"uris":["http://zotero.org/groups/5556358/items/NXYTLXX6"],"itemData":{"id":2827,"type":"article-journal","abstract":"OBJECTIVES: To assess associations between ophthalmological features and the main systemic biomarkers of primary Sjögren's Syndrome (pSS), and to identify systemic  biomarkers associated with severe keratoconjunctivitis sicca (KCS) in pSS  patients. METHODS: In this cross-sectional study, data was retrospectively  extracted from the monocentric cohort of the French reference centre for pSS. We  analysed data from the initial visit of patients admitted for suspicion of pSS  and included patients validating pSS ACR/EULAR classification criteria.  Ophthalmological assessment included Schirmer's test, tear break-up time, ocular  staining score (OSS), and visual analogue scale (DED-VAS) for dry eye disease  (DED) symptoms. Results of minor salivary gland biopsy, unstimulated whole  salivary flow rate, anti-SSA/Ro antibodies, anti-SSB/La antibodies, and  rheumatoid factor (RF) were collected. RESULTS: A total of 253 patients (245  females) with confirmed pSS, aged 56.6±13.0 years, were included, among which 37%  had severe KCS. Multivariate analysis showed that the presence of anti-SSA/Ro  antibodies, anti-SSB/La antibodies and RF were associated with conjunctival OSS  (odds ratio-OR-=1.25 per OSS unit increase; confidence interval-CI-95%=1.05-1.49;  P=0.01; OR=1.31 per OSS unit increase; CI95%=1.09-1.58, P=0.002, and OR=1.34 per  OSS unit increase; CI95%=1.12-1.59; P=0.001, respectively). Both anti-SSB/La  antibodies and DED-VAS ≥ 5 were significantly associated with severe KCS  (OR=2.03; CI95%=1.03-4.00; P&amp;lt;0.05 and OR=2.52, CI95%=1.31-4.90; P&amp;lt;0.01,  respectively). CONCLUSION: Association between conjunctival OSS and systemic  biomarkers of pSS indicate the crucial importance of conjunctival staining when  pSS is suspected as a cause of DED. Conversely, patients with anti-SSB and  DED-VAS ≥ 5 features should be prioritized for extensive evaluation by an  ophthalmologist due to their association with severe KCS.","container-title":"Joint Bone Spine","DOI":"10.1016/j.jbspin.2022.105426","ISSN":"1778-7254 1297-319X","issue":"5","journalAbbreviation":"Joint Bone Spine","language":"eng","license":"Copyright © 2022 Société française de rhumatologie. Published by Elsevier Masson SAS. All rights reserved.","note":"publisher-place: France\nPMID: 35716880","page":"105426","title":"Associations between ocular and extra-ocular assessment in primary Sjögren's syndrome.","volume":"89","author":[{"family":"Da Cunha","given":"Elodie"},{"family":"Mariette","given":"Xavier"},{"family":"Desmoulins","given":"Frédéric"},{"family":"Bergé","given":"Elisabeth"},{"family":"Nocturne","given":"Gaetane"},{"family":"Benmalek","given":"Anouar"},{"family":"Haigh","given":"Oscar"},{"family":"Seror","given":"Raphaele"},{"family":"Labetoulle","given":"Marc"},{"family":"Rousseau","given":"Antoine"}],"issued":{"date-parts":[["2022",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59]</w:t>
            </w:r>
            <w:r w:rsidRPr="00EE0FEC">
              <w:rPr>
                <w:rFonts w:ascii="Times New Roman" w:hAnsi="Times New Roman" w:cs="Times New Roman"/>
                <w:sz w:val="16"/>
                <w:szCs w:val="16"/>
              </w:rPr>
              <w:fldChar w:fldCharType="end"/>
            </w:r>
          </w:p>
        </w:tc>
        <w:tc>
          <w:tcPr>
            <w:tcW w:w="207" w:type="pct"/>
            <w:gridSpan w:val="2"/>
            <w:vMerge w:val="restart"/>
            <w:shd w:val="clear" w:color="auto" w:fill="auto"/>
            <w:hideMark/>
          </w:tcPr>
          <w:p w14:paraId="6A4E4BB0"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1/3</w:t>
            </w:r>
          </w:p>
        </w:tc>
        <w:tc>
          <w:tcPr>
            <w:tcW w:w="174" w:type="pct"/>
            <w:vMerge w:val="restart"/>
            <w:shd w:val="clear" w:color="auto" w:fill="auto"/>
            <w:hideMark/>
          </w:tcPr>
          <w:p w14:paraId="58BA9C24"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hAnsi="Times New Roman" w:cs="Times New Roman"/>
                <w:b/>
                <w:bCs/>
                <w:sz w:val="16"/>
                <w:szCs w:val="16"/>
              </w:rPr>
              <w:fldChar w:fldCharType="begin"/>
            </w:r>
            <w:r>
              <w:rPr>
                <w:rFonts w:ascii="Times New Roman" w:hAnsi="Times New Roman" w:cs="Times New Roman"/>
                <w:b/>
                <w:bCs/>
                <w:sz w:val="16"/>
                <w:szCs w:val="16"/>
              </w:rPr>
              <w:instrText xml:space="preserve"> ADDIN ZOTERO_ITEM CSL_CITATION {"citationID":"an15d3aof","properties":{"formattedCitation":"[54, 61, 62]","plainCitation":"[54, 61, 62]","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schema":"https://github.com/citation-style-language/schema/raw/master/csl-citation.json"} </w:instrText>
            </w:r>
            <w:r w:rsidRPr="00EE0FEC">
              <w:rPr>
                <w:rFonts w:ascii="Times New Roman" w:hAnsi="Times New Roman" w:cs="Times New Roman"/>
                <w:b/>
                <w:bCs/>
                <w:sz w:val="16"/>
                <w:szCs w:val="16"/>
              </w:rPr>
              <w:fldChar w:fldCharType="separate"/>
            </w:r>
            <w:r>
              <w:rPr>
                <w:rFonts w:ascii="Times New Roman" w:hAnsi="Times New Roman" w:cs="Times New Roman"/>
                <w:sz w:val="16"/>
              </w:rPr>
              <w:t xml:space="preserve">[54, 61, </w:t>
            </w:r>
            <w:r w:rsidRPr="00155B25">
              <w:rPr>
                <w:rFonts w:ascii="Times New Roman" w:hAnsi="Times New Roman" w:cs="Times New Roman"/>
                <w:b/>
                <w:bCs/>
                <w:sz w:val="16"/>
              </w:rPr>
              <w:t>62</w:t>
            </w:r>
            <w:r>
              <w:rPr>
                <w:rFonts w:ascii="Times New Roman" w:hAnsi="Times New Roman" w:cs="Times New Roman"/>
                <w:sz w:val="16"/>
              </w:rPr>
              <w:t>]</w:t>
            </w:r>
            <w:r w:rsidRPr="00EE0FEC">
              <w:rPr>
                <w:rFonts w:ascii="Times New Roman" w:hAnsi="Times New Roman" w:cs="Times New Roman"/>
                <w:b/>
                <w:bCs/>
                <w:sz w:val="16"/>
                <w:szCs w:val="16"/>
              </w:rPr>
              <w:fldChar w:fldCharType="end"/>
            </w:r>
          </w:p>
        </w:tc>
        <w:tc>
          <w:tcPr>
            <w:tcW w:w="207" w:type="pct"/>
            <w:gridSpan w:val="3"/>
            <w:vMerge w:val="restart"/>
            <w:shd w:val="clear" w:color="auto" w:fill="auto"/>
            <w:hideMark/>
          </w:tcPr>
          <w:p w14:paraId="0A04FEE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4" w:type="pct"/>
            <w:vMerge w:val="restart"/>
            <w:shd w:val="clear" w:color="auto" w:fill="auto"/>
            <w:hideMark/>
          </w:tcPr>
          <w:p w14:paraId="7CB4888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6TqTFWO","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252" w:type="pct"/>
            <w:gridSpan w:val="3"/>
            <w:vMerge w:val="restart"/>
            <w:shd w:val="clear" w:color="auto" w:fill="auto"/>
            <w:hideMark/>
          </w:tcPr>
          <w:p w14:paraId="34E5EF3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305" w:type="pct"/>
            <w:gridSpan w:val="2"/>
            <w:vMerge w:val="restart"/>
            <w:shd w:val="clear" w:color="auto" w:fill="auto"/>
            <w:hideMark/>
          </w:tcPr>
          <w:p w14:paraId="74161053" w14:textId="77777777" w:rsidR="00116A8F" w:rsidRPr="00155B25" w:rsidRDefault="00116A8F" w:rsidP="001D4872">
            <w:pPr>
              <w:contextualSpacing/>
              <w:rPr>
                <w:rFonts w:ascii="Times New Roman" w:eastAsia="Times New Roman" w:hAnsi="Times New Roman" w:cs="Times New Roman"/>
                <w:b/>
                <w:bCs/>
                <w:color w:val="000000"/>
                <w:kern w:val="0"/>
                <w:sz w:val="16"/>
                <w:szCs w:val="16"/>
                <w14:ligatures w14:val="none"/>
              </w:rPr>
            </w:pPr>
            <w:r w:rsidRPr="00155B25">
              <w:rPr>
                <w:rFonts w:ascii="Times New Roman" w:hAnsi="Times New Roman" w:cs="Times New Roman"/>
                <w:b/>
                <w:bCs/>
                <w:sz w:val="16"/>
                <w:szCs w:val="16"/>
              </w:rPr>
              <w:fldChar w:fldCharType="begin"/>
            </w:r>
            <w:r w:rsidRPr="00155B25">
              <w:rPr>
                <w:rFonts w:ascii="Times New Roman" w:hAnsi="Times New Roman" w:cs="Times New Roman"/>
                <w:b/>
                <w:bCs/>
                <w:sz w:val="16"/>
                <w:szCs w:val="16"/>
              </w:rPr>
              <w:instrText xml:space="preserve"> ADDIN ZOTERO_ITEM CSL_CITATION {"citationID":"a1l0lq81i79","properties":{"formattedCitation":"[68]","plainCitation":"[68]","noteIndex":0},"citationItems":[{"id":3127,"uris":["http://zotero.org/groups/5556358/items/HVYEVP6P"],"itemData":{"id":3127,"type":"article-journal","container-title":"International Journal of Environmental Research and Public Health","DOI":"10.3390/ijerph17103625","issue":"10","title":"Sicca symptoms, oral health conditions, salivary flow and oral &lt;i&gt;Candida&lt;/i&gt; in Sjögren's syndrome patients","volume":"17","author":[{"family":"Xin","given":"Weini"},{"family":"Leung","given":"Katherine Chiu Man"},{"family":"Lo","given":"Edward Chin Man"},{"family":"Mok","given":"Mo Yin"},{"family":"Leung","given":"Moon Ho"}],"issued":{"date-parts":[["2020",5]]}}}],"schema":"https://github.com/citation-style-language/schema/raw/master/csl-citation.json"} </w:instrText>
            </w:r>
            <w:r w:rsidRPr="00155B25">
              <w:rPr>
                <w:rFonts w:ascii="Times New Roman" w:hAnsi="Times New Roman" w:cs="Times New Roman"/>
                <w:b/>
                <w:bCs/>
                <w:sz w:val="16"/>
                <w:szCs w:val="16"/>
              </w:rPr>
              <w:fldChar w:fldCharType="separate"/>
            </w:r>
            <w:r w:rsidRPr="00155B25">
              <w:rPr>
                <w:rFonts w:ascii="Times New Roman" w:hAnsi="Times New Roman" w:cs="Times New Roman"/>
                <w:b/>
                <w:bCs/>
                <w:sz w:val="16"/>
              </w:rPr>
              <w:t>[68]</w:t>
            </w:r>
            <w:r w:rsidRPr="00155B25">
              <w:rPr>
                <w:rFonts w:ascii="Times New Roman" w:hAnsi="Times New Roman" w:cs="Times New Roman"/>
                <w:b/>
                <w:bCs/>
                <w:sz w:val="16"/>
                <w:szCs w:val="16"/>
              </w:rPr>
              <w:fldChar w:fldCharType="end"/>
            </w:r>
          </w:p>
        </w:tc>
        <w:tc>
          <w:tcPr>
            <w:tcW w:w="305" w:type="pct"/>
            <w:gridSpan w:val="3"/>
            <w:vMerge w:val="restart"/>
            <w:shd w:val="clear" w:color="auto" w:fill="auto"/>
            <w:hideMark/>
          </w:tcPr>
          <w:p w14:paraId="0D7D4514"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2/6</w:t>
            </w:r>
          </w:p>
        </w:tc>
        <w:tc>
          <w:tcPr>
            <w:tcW w:w="306" w:type="pct"/>
            <w:gridSpan w:val="2"/>
            <w:vMerge w:val="restart"/>
            <w:shd w:val="clear" w:color="auto" w:fill="auto"/>
            <w:noWrap/>
            <w:hideMark/>
          </w:tcPr>
          <w:p w14:paraId="19CFCCBC"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hAnsi="Times New Roman" w:cs="Times New Roman"/>
                <w:b/>
                <w:bCs/>
                <w:sz w:val="16"/>
                <w:szCs w:val="16"/>
              </w:rPr>
              <w:fldChar w:fldCharType="begin"/>
            </w:r>
            <w:r>
              <w:rPr>
                <w:rFonts w:ascii="Times New Roman" w:hAnsi="Times New Roman" w:cs="Times New Roman"/>
                <w:b/>
                <w:bCs/>
                <w:sz w:val="16"/>
                <w:szCs w:val="16"/>
              </w:rPr>
              <w:instrText xml:space="preserve"> ADDIN ZOTERO_ITEM CSL_CITATION {"citationID":"fdaO53ij","properties":{"formattedCitation":"[54, 58, 62\\uc0\\u8211{}64, 66]","plainCitation":"[54, 58, 62–64, 66]","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id":5147,"uris":["http://zotero.org/groups/5556358/items/FWUWDX5N"],"itemData":{"id":5147,"type":"article-journal","abstract":"Background: Some patients with Sj &amp; ouml;gren's syndrome (SS) do not develop xerostomia despite advanced involvement of the salivary glands and the presence of focal lymphocytic sialadenitis (FLS). The aim of the study is to determine possible correlations between xerostomia, symptoms of sicca syndrome, FLS, and other features in SS patients. Methods: The study group comprised 50 patients with SS. The comprehensive assessment of patients included clinical, laboratory, and serological examinations. All patients underwent labial salivary gland biopsies. Dry mouth and dry eyes were assessed by unstimulated whole salivary flow rate (USWSF) and Schirmer's test, respectively. Results: Xerostomia and xerophthalmia are closely related components of sicca syndrome. Xerostomia did not correlate with any serological or laboratory values, including ANA titers, SSA, SSB, Ro52 antibodies, rheumatoid factor, C-reactive protein, and Erythrocyte Sedimentation Rate. There were no correlations between xerostomia and FLS or Focus score. USWSF results correlated with xerostomia reported by patients, contrary to Schirmer's test, which did not correlate with xerophthalmia. Conclusions: Dry mouth in SS is independent of any serological or inflammatory parameters. The occurrence of FLS does not determine xerostomia and its severity. Dry mouth in SS is influenced by other undetermined factors and mechanisms independent of salivary gland involvement.","container-title":"APPLIED SCIENCES-BASEL","DOI":"10.3390/app14135451","issue":"13","language":"English","note":"publisher-place: ST ALBAN-ANLAGE 66, CH-4052 BASEL, SWITZERLAND\npublisher: MDPI\ntype: Article","title":"Co-existence of dry mouth, xerostomia, and focal lymphocytic sialadenitis in patients with Sjögren's syndrome","volume":"14","author":[{"family":"Błochowiak","given":"Katarzyna"}],"issued":{"date-parts":[["2024",7]]}}},{"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id":5100,"uris":["http://zotero.org/groups/5556358/items/7BTAVKB5","http://zotero.org/groups/5556358/items/CZTMTQVP"],"itemData":{"id":5100,"type":"article-journal","abstract":"We studied the relationship between dry mouth, general health and objective findings in 16 patients having primary Sjögren's syndrome (pSS) according to the 1993 European classification criteria as well as in healthy controls. Serum autoantibody to SSA/SSB (AB) was correlated to unstimulated whole saliva flow (UWS) and labial salivary gland focus score (FS). All patients had dry mouth symptoms and UWS &lt; or = 0.10 ml/min, but patients with UWS &lt; 0.05 ml/min and AB had more complaints of oral and ocular dryness. These patients also tended to have more exocrine and non-exocrine manifestations, and oral dryness had a greater impact on their self-reported general health than in patients with UWS &gt; or = 0.05 ml/min. Accordingly, we consider rating of oral dryness by visual analogue scales or categorised questionnaires to be valuable for the evaluation of oral involvement in pSS.","container-title":"Journal of Oral Pathology &amp; Medicine","DOI":"10.1111/j.1600-0714.1999.tb02045.x","ISSN":"0904-2512","issue":"7","journalAbbreviation":"J Oral Pathol Med","language":"eng","note":"PMID: 10432196","page":"303-311","source":"PubMed","title":"Primary Sjögren's syndrome (pSS): subjective symptoms and salivary findings","title-short":"Primary Sjögren's syndrome (pSS)","volume":"28","author":[{"family":"Pedersen","given":"A. M."},{"family":"Reibel","given":"J."},{"family":"Nauntofte","given":"B."}],"issued":{"date-parts":[["1999",8]]}}}],"schema":"https://github.com/citation-style-language/schema/raw/master/csl-citation.json"} </w:instrText>
            </w:r>
            <w:r w:rsidRPr="00EE0FEC">
              <w:rPr>
                <w:rFonts w:ascii="Times New Roman" w:hAnsi="Times New Roman" w:cs="Times New Roman"/>
                <w:b/>
                <w:bCs/>
                <w:sz w:val="16"/>
                <w:szCs w:val="16"/>
              </w:rPr>
              <w:fldChar w:fldCharType="separate"/>
            </w:r>
            <w:r w:rsidRPr="00525539">
              <w:rPr>
                <w:rFonts w:ascii="Times New Roman" w:hAnsi="Times New Roman" w:cs="Times New Roman"/>
                <w:kern w:val="0"/>
                <w:sz w:val="16"/>
              </w:rPr>
              <w:t xml:space="preserve">[54, </w:t>
            </w:r>
            <w:r w:rsidRPr="00155B25">
              <w:rPr>
                <w:rFonts w:ascii="Times New Roman" w:hAnsi="Times New Roman" w:cs="Times New Roman"/>
                <w:b/>
                <w:bCs/>
                <w:kern w:val="0"/>
                <w:sz w:val="16"/>
              </w:rPr>
              <w:t>58</w:t>
            </w:r>
            <w:r w:rsidRPr="00525539">
              <w:rPr>
                <w:rFonts w:ascii="Times New Roman" w:hAnsi="Times New Roman" w:cs="Times New Roman"/>
                <w:kern w:val="0"/>
                <w:sz w:val="16"/>
              </w:rPr>
              <w:t>, 62</w:t>
            </w:r>
            <w:r w:rsidRPr="00155B25">
              <w:rPr>
                <w:rFonts w:ascii="Times New Roman" w:hAnsi="Times New Roman" w:cs="Times New Roman"/>
                <w:b/>
                <w:bCs/>
                <w:kern w:val="0"/>
                <w:sz w:val="16"/>
              </w:rPr>
              <w:t>–</w:t>
            </w:r>
            <w:r w:rsidRPr="00525539">
              <w:rPr>
                <w:rFonts w:ascii="Times New Roman" w:hAnsi="Times New Roman" w:cs="Times New Roman"/>
                <w:kern w:val="0"/>
                <w:sz w:val="16"/>
              </w:rPr>
              <w:t>64, 66]</w:t>
            </w:r>
            <w:r w:rsidRPr="00EE0FEC">
              <w:rPr>
                <w:rFonts w:ascii="Times New Roman" w:hAnsi="Times New Roman" w:cs="Times New Roman"/>
                <w:b/>
                <w:bCs/>
                <w:sz w:val="16"/>
                <w:szCs w:val="16"/>
              </w:rPr>
              <w:fldChar w:fldCharType="end"/>
            </w:r>
          </w:p>
        </w:tc>
        <w:tc>
          <w:tcPr>
            <w:tcW w:w="363" w:type="pct"/>
            <w:gridSpan w:val="3"/>
            <w:vMerge w:val="restart"/>
            <w:shd w:val="clear" w:color="auto" w:fill="auto"/>
            <w:hideMark/>
          </w:tcPr>
          <w:p w14:paraId="53EE122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4ACDB960" w14:textId="77777777" w:rsidTr="00A73708">
        <w:trPr>
          <w:trHeight w:val="476"/>
        </w:trPr>
        <w:tc>
          <w:tcPr>
            <w:tcW w:w="260" w:type="pct"/>
            <w:vMerge/>
            <w:shd w:val="clear" w:color="auto" w:fill="F2F2F2" w:themeFill="background1" w:themeFillShade="F2"/>
            <w:vAlign w:val="center"/>
            <w:hideMark/>
          </w:tcPr>
          <w:p w14:paraId="718816A4"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0CD98319"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210" w:type="pct"/>
            <w:gridSpan w:val="2"/>
            <w:vMerge/>
            <w:shd w:val="clear" w:color="auto" w:fill="auto"/>
            <w:hideMark/>
          </w:tcPr>
          <w:p w14:paraId="0F8710C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80" w:type="pct"/>
            <w:vMerge/>
            <w:shd w:val="clear" w:color="auto" w:fill="auto"/>
            <w:hideMark/>
          </w:tcPr>
          <w:p w14:paraId="4B9A783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3"/>
            <w:vMerge/>
            <w:shd w:val="clear" w:color="auto" w:fill="auto"/>
            <w:hideMark/>
          </w:tcPr>
          <w:p w14:paraId="000256A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3" w:type="pct"/>
            <w:vMerge/>
            <w:shd w:val="clear" w:color="auto" w:fill="auto"/>
            <w:hideMark/>
          </w:tcPr>
          <w:p w14:paraId="74C336DB"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2"/>
            <w:vMerge/>
            <w:shd w:val="clear" w:color="auto" w:fill="auto"/>
            <w:hideMark/>
          </w:tcPr>
          <w:p w14:paraId="001C68E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3" w:type="pct"/>
            <w:vMerge/>
            <w:shd w:val="clear" w:color="auto" w:fill="auto"/>
            <w:hideMark/>
          </w:tcPr>
          <w:p w14:paraId="5CEFF74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2"/>
            <w:vMerge/>
            <w:shd w:val="clear" w:color="auto" w:fill="auto"/>
            <w:hideMark/>
          </w:tcPr>
          <w:p w14:paraId="7CEDFE1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4" w:type="pct"/>
            <w:gridSpan w:val="2"/>
            <w:vMerge/>
            <w:shd w:val="clear" w:color="auto" w:fill="auto"/>
            <w:hideMark/>
          </w:tcPr>
          <w:p w14:paraId="513A83E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11" w:type="pct"/>
            <w:gridSpan w:val="2"/>
            <w:vMerge/>
            <w:shd w:val="clear" w:color="auto" w:fill="auto"/>
            <w:hideMark/>
          </w:tcPr>
          <w:p w14:paraId="4CE378B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98" w:type="pct"/>
            <w:gridSpan w:val="2"/>
            <w:vMerge/>
            <w:shd w:val="clear" w:color="auto" w:fill="auto"/>
            <w:hideMark/>
          </w:tcPr>
          <w:p w14:paraId="4D9A834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2"/>
            <w:vMerge/>
            <w:shd w:val="clear" w:color="auto" w:fill="auto"/>
            <w:hideMark/>
          </w:tcPr>
          <w:p w14:paraId="3BAB3E98" w14:textId="77777777" w:rsidR="00116A8F" w:rsidRPr="00EE0FEC" w:rsidRDefault="00116A8F" w:rsidP="001D4872">
            <w:pPr>
              <w:contextualSpacing/>
              <w:rPr>
                <w:rFonts w:ascii="Times New Roman" w:eastAsia="Times New Roman" w:hAnsi="Times New Roman" w:cs="Times New Roman"/>
                <w:color w:val="FF0000"/>
                <w:kern w:val="0"/>
                <w:sz w:val="16"/>
                <w:szCs w:val="16"/>
                <w14:ligatures w14:val="none"/>
              </w:rPr>
            </w:pPr>
          </w:p>
        </w:tc>
        <w:tc>
          <w:tcPr>
            <w:tcW w:w="174" w:type="pct"/>
            <w:vMerge/>
            <w:shd w:val="clear" w:color="auto" w:fill="auto"/>
            <w:hideMark/>
          </w:tcPr>
          <w:p w14:paraId="338D141A" w14:textId="77777777" w:rsidR="00116A8F" w:rsidRPr="00EE0FEC" w:rsidRDefault="00116A8F" w:rsidP="001D4872">
            <w:pPr>
              <w:contextualSpacing/>
              <w:rPr>
                <w:rFonts w:ascii="Times New Roman" w:eastAsia="Times New Roman" w:hAnsi="Times New Roman" w:cs="Times New Roman"/>
                <w:color w:val="FF0000"/>
                <w:kern w:val="0"/>
                <w:sz w:val="16"/>
                <w:szCs w:val="16"/>
                <w14:ligatures w14:val="none"/>
              </w:rPr>
            </w:pPr>
          </w:p>
        </w:tc>
        <w:tc>
          <w:tcPr>
            <w:tcW w:w="207" w:type="pct"/>
            <w:gridSpan w:val="3"/>
            <w:vMerge/>
            <w:shd w:val="clear" w:color="auto" w:fill="auto"/>
            <w:hideMark/>
          </w:tcPr>
          <w:p w14:paraId="4648FCD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4" w:type="pct"/>
            <w:vMerge/>
            <w:shd w:val="clear" w:color="auto" w:fill="auto"/>
            <w:hideMark/>
          </w:tcPr>
          <w:p w14:paraId="7918A44F"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52" w:type="pct"/>
            <w:gridSpan w:val="3"/>
            <w:vMerge/>
            <w:shd w:val="clear" w:color="auto" w:fill="auto"/>
            <w:hideMark/>
          </w:tcPr>
          <w:p w14:paraId="4164739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5" w:type="pct"/>
            <w:gridSpan w:val="2"/>
            <w:vMerge/>
            <w:shd w:val="clear" w:color="auto" w:fill="auto"/>
            <w:hideMark/>
          </w:tcPr>
          <w:p w14:paraId="45B362A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5" w:type="pct"/>
            <w:gridSpan w:val="3"/>
            <w:vMerge/>
            <w:shd w:val="clear" w:color="auto" w:fill="auto"/>
            <w:hideMark/>
          </w:tcPr>
          <w:p w14:paraId="0DDCE27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6" w:type="pct"/>
            <w:gridSpan w:val="2"/>
            <w:vMerge/>
            <w:shd w:val="clear" w:color="auto" w:fill="auto"/>
            <w:hideMark/>
          </w:tcPr>
          <w:p w14:paraId="6DE78B8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66E06D4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1A756E0A" w14:textId="77777777" w:rsidTr="00A73708">
        <w:trPr>
          <w:trHeight w:val="476"/>
        </w:trPr>
        <w:tc>
          <w:tcPr>
            <w:tcW w:w="260" w:type="pct"/>
            <w:vMerge/>
            <w:shd w:val="clear" w:color="auto" w:fill="F2F2F2" w:themeFill="background1" w:themeFillShade="F2"/>
            <w:vAlign w:val="center"/>
            <w:hideMark/>
          </w:tcPr>
          <w:p w14:paraId="514D7DA0"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val="restart"/>
            <w:shd w:val="clear" w:color="auto" w:fill="F2F2F2" w:themeFill="background1" w:themeFillShade="F2"/>
            <w:hideMark/>
          </w:tcPr>
          <w:p w14:paraId="24D95697"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SWS</w:t>
            </w:r>
          </w:p>
        </w:tc>
        <w:tc>
          <w:tcPr>
            <w:tcW w:w="210" w:type="pct"/>
            <w:gridSpan w:val="2"/>
            <w:vMerge w:val="restart"/>
            <w:shd w:val="clear" w:color="auto" w:fill="auto"/>
            <w:hideMark/>
          </w:tcPr>
          <w:p w14:paraId="40DBB52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2</w:t>
            </w:r>
          </w:p>
        </w:tc>
        <w:tc>
          <w:tcPr>
            <w:tcW w:w="180" w:type="pct"/>
            <w:vMerge w:val="restart"/>
            <w:shd w:val="clear" w:color="auto" w:fill="auto"/>
            <w:hideMark/>
          </w:tcPr>
          <w:p w14:paraId="47C23C6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53EJespq","properties":{"formattedCitation":"[61, 69]","plainCitation":"[61, 69]","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 xml:space="preserve">[61, </w:t>
            </w:r>
            <w:r w:rsidRPr="004F2121">
              <w:rPr>
                <w:rFonts w:ascii="Times New Roman" w:hAnsi="Times New Roman" w:cs="Times New Roman"/>
                <w:b/>
                <w:bCs/>
                <w:sz w:val="16"/>
              </w:rPr>
              <w:t>69</w:t>
            </w:r>
            <w:r>
              <w:rPr>
                <w:rFonts w:ascii="Times New Roman" w:hAnsi="Times New Roman" w:cs="Times New Roman"/>
                <w:sz w:val="16"/>
              </w:rPr>
              <w:t>]</w:t>
            </w:r>
            <w:r w:rsidRPr="00EE0FEC">
              <w:rPr>
                <w:rFonts w:ascii="Times New Roman" w:hAnsi="Times New Roman" w:cs="Times New Roman"/>
                <w:sz w:val="16"/>
                <w:szCs w:val="16"/>
              </w:rPr>
              <w:fldChar w:fldCharType="end"/>
            </w:r>
          </w:p>
        </w:tc>
        <w:tc>
          <w:tcPr>
            <w:tcW w:w="207" w:type="pct"/>
            <w:gridSpan w:val="3"/>
            <w:vMerge w:val="restart"/>
            <w:shd w:val="clear" w:color="auto" w:fill="auto"/>
            <w:hideMark/>
          </w:tcPr>
          <w:p w14:paraId="019489C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2</w:t>
            </w:r>
          </w:p>
        </w:tc>
        <w:tc>
          <w:tcPr>
            <w:tcW w:w="173" w:type="pct"/>
            <w:vMerge w:val="restart"/>
            <w:shd w:val="clear" w:color="auto" w:fill="auto"/>
            <w:hideMark/>
          </w:tcPr>
          <w:p w14:paraId="3A762D8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pnTchagN","properties":{"formattedCitation":"[61, 66]","plainCitation":"[61, 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 66]</w:t>
            </w:r>
            <w:r w:rsidRPr="00EE0FEC">
              <w:rPr>
                <w:rFonts w:ascii="Times New Roman" w:hAnsi="Times New Roman" w:cs="Times New Roman"/>
                <w:sz w:val="16"/>
                <w:szCs w:val="16"/>
              </w:rPr>
              <w:fldChar w:fldCharType="end"/>
            </w:r>
          </w:p>
        </w:tc>
        <w:tc>
          <w:tcPr>
            <w:tcW w:w="207" w:type="pct"/>
            <w:gridSpan w:val="2"/>
            <w:vMerge w:val="restart"/>
            <w:shd w:val="clear" w:color="auto" w:fill="auto"/>
            <w:hideMark/>
          </w:tcPr>
          <w:p w14:paraId="62BE2BA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2</w:t>
            </w:r>
          </w:p>
        </w:tc>
        <w:tc>
          <w:tcPr>
            <w:tcW w:w="173" w:type="pct"/>
            <w:vMerge w:val="restart"/>
            <w:shd w:val="clear" w:color="auto" w:fill="auto"/>
            <w:hideMark/>
          </w:tcPr>
          <w:p w14:paraId="349E6CA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z09UZDN","properties":{"formattedCitation":"[61, 66]","plainCitation":"[61, 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 xml:space="preserve">[61, </w:t>
            </w:r>
            <w:r w:rsidRPr="004F2121">
              <w:rPr>
                <w:rFonts w:ascii="Times New Roman" w:hAnsi="Times New Roman" w:cs="Times New Roman"/>
                <w:b/>
                <w:bCs/>
                <w:sz w:val="16"/>
              </w:rPr>
              <w:t>66</w:t>
            </w:r>
            <w:r>
              <w:rPr>
                <w:rFonts w:ascii="Times New Roman" w:hAnsi="Times New Roman" w:cs="Times New Roman"/>
                <w:sz w:val="16"/>
              </w:rPr>
              <w:t>]</w:t>
            </w:r>
            <w:r w:rsidRPr="00EE0FEC">
              <w:rPr>
                <w:rFonts w:ascii="Times New Roman" w:hAnsi="Times New Roman" w:cs="Times New Roman"/>
                <w:sz w:val="16"/>
                <w:szCs w:val="16"/>
              </w:rPr>
              <w:fldChar w:fldCharType="end"/>
            </w:r>
          </w:p>
        </w:tc>
        <w:tc>
          <w:tcPr>
            <w:tcW w:w="381" w:type="pct"/>
            <w:gridSpan w:val="4"/>
            <w:vMerge w:val="restart"/>
            <w:shd w:val="clear" w:color="auto" w:fill="auto"/>
            <w:hideMark/>
          </w:tcPr>
          <w:p w14:paraId="3CBB369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11" w:type="pct"/>
            <w:gridSpan w:val="2"/>
            <w:vMerge w:val="restart"/>
            <w:shd w:val="clear" w:color="auto" w:fill="auto"/>
            <w:hideMark/>
          </w:tcPr>
          <w:p w14:paraId="7529CBE4"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98" w:type="pct"/>
            <w:gridSpan w:val="2"/>
            <w:vMerge w:val="restart"/>
            <w:shd w:val="clear" w:color="auto" w:fill="auto"/>
            <w:hideMark/>
          </w:tcPr>
          <w:p w14:paraId="5F7FDAE5" w14:textId="77777777" w:rsidR="00116A8F" w:rsidRPr="00EE5E73" w:rsidRDefault="00116A8F" w:rsidP="001D4872">
            <w:pPr>
              <w:contextualSpacing/>
              <w:rPr>
                <w:rFonts w:ascii="Times New Roman" w:eastAsia="Times New Roman" w:hAnsi="Times New Roman" w:cs="Times New Roman"/>
                <w:b/>
                <w:bCs/>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VhPRgZpv","properties":{"formattedCitation":"[69]","plainCitation":"[69]","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9]</w:t>
            </w:r>
            <w:r w:rsidRPr="00EE5E73">
              <w:rPr>
                <w:rFonts w:ascii="Times New Roman" w:hAnsi="Times New Roman" w:cs="Times New Roman"/>
                <w:b/>
                <w:bCs/>
                <w:sz w:val="16"/>
                <w:szCs w:val="16"/>
              </w:rPr>
              <w:fldChar w:fldCharType="end"/>
            </w:r>
          </w:p>
        </w:tc>
        <w:tc>
          <w:tcPr>
            <w:tcW w:w="207" w:type="pct"/>
            <w:gridSpan w:val="2"/>
            <w:vMerge w:val="restart"/>
            <w:shd w:val="clear" w:color="auto" w:fill="auto"/>
            <w:hideMark/>
          </w:tcPr>
          <w:p w14:paraId="46FD60C7"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1/3</w:t>
            </w:r>
          </w:p>
        </w:tc>
        <w:tc>
          <w:tcPr>
            <w:tcW w:w="174" w:type="pct"/>
            <w:vMerge w:val="restart"/>
            <w:shd w:val="clear" w:color="auto" w:fill="auto"/>
            <w:hideMark/>
          </w:tcPr>
          <w:p w14:paraId="0176871E"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hAnsi="Times New Roman" w:cs="Times New Roman"/>
                <w:b/>
                <w:bCs/>
                <w:sz w:val="16"/>
                <w:szCs w:val="16"/>
              </w:rPr>
              <w:fldChar w:fldCharType="begin"/>
            </w:r>
            <w:r>
              <w:rPr>
                <w:rFonts w:ascii="Times New Roman" w:hAnsi="Times New Roman" w:cs="Times New Roman"/>
                <w:b/>
                <w:bCs/>
                <w:sz w:val="16"/>
                <w:szCs w:val="16"/>
              </w:rPr>
              <w:instrText xml:space="preserve"> ADDIN ZOTERO_ITEM CSL_CITATION {"citationID":"1UCc0A6n","properties":{"formattedCitation":"[54, 61, 62]","plainCitation":"[54, 61, 62]","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schema":"https://github.com/citation-style-language/schema/raw/master/csl-citation.json"} </w:instrText>
            </w:r>
            <w:r w:rsidRPr="00EE0FEC">
              <w:rPr>
                <w:rFonts w:ascii="Times New Roman" w:hAnsi="Times New Roman" w:cs="Times New Roman"/>
                <w:b/>
                <w:bCs/>
                <w:sz w:val="16"/>
                <w:szCs w:val="16"/>
              </w:rPr>
              <w:fldChar w:fldCharType="separate"/>
            </w:r>
            <w:r>
              <w:rPr>
                <w:rFonts w:ascii="Times New Roman" w:hAnsi="Times New Roman" w:cs="Times New Roman"/>
                <w:sz w:val="16"/>
              </w:rPr>
              <w:t xml:space="preserve">[54, 61, </w:t>
            </w:r>
            <w:r w:rsidRPr="004F2121">
              <w:rPr>
                <w:rFonts w:ascii="Times New Roman" w:hAnsi="Times New Roman" w:cs="Times New Roman"/>
                <w:b/>
                <w:bCs/>
                <w:sz w:val="16"/>
              </w:rPr>
              <w:t>62</w:t>
            </w:r>
            <w:r>
              <w:rPr>
                <w:rFonts w:ascii="Times New Roman" w:hAnsi="Times New Roman" w:cs="Times New Roman"/>
                <w:sz w:val="16"/>
              </w:rPr>
              <w:t>]</w:t>
            </w:r>
            <w:r w:rsidRPr="00EE0FEC">
              <w:rPr>
                <w:rFonts w:ascii="Times New Roman" w:hAnsi="Times New Roman" w:cs="Times New Roman"/>
                <w:b/>
                <w:bCs/>
                <w:sz w:val="16"/>
                <w:szCs w:val="16"/>
              </w:rPr>
              <w:fldChar w:fldCharType="end"/>
            </w:r>
          </w:p>
        </w:tc>
        <w:tc>
          <w:tcPr>
            <w:tcW w:w="207" w:type="pct"/>
            <w:gridSpan w:val="3"/>
            <w:vMerge w:val="restart"/>
            <w:shd w:val="clear" w:color="auto" w:fill="auto"/>
            <w:hideMark/>
          </w:tcPr>
          <w:p w14:paraId="3B2A2EB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4" w:type="pct"/>
            <w:vMerge w:val="restart"/>
            <w:shd w:val="clear" w:color="auto" w:fill="auto"/>
            <w:hideMark/>
          </w:tcPr>
          <w:p w14:paraId="5C4DF6E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NDrK2aV","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252" w:type="pct"/>
            <w:gridSpan w:val="3"/>
            <w:vMerge w:val="restart"/>
            <w:shd w:val="clear" w:color="auto" w:fill="auto"/>
            <w:hideMark/>
          </w:tcPr>
          <w:p w14:paraId="3605962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305" w:type="pct"/>
            <w:gridSpan w:val="2"/>
            <w:vMerge w:val="restart"/>
            <w:shd w:val="clear" w:color="auto" w:fill="auto"/>
            <w:hideMark/>
          </w:tcPr>
          <w:p w14:paraId="0F5DD2F3" w14:textId="77777777" w:rsidR="00116A8F" w:rsidRPr="004F2121" w:rsidRDefault="00116A8F" w:rsidP="001D4872">
            <w:pPr>
              <w:contextualSpacing/>
              <w:rPr>
                <w:rFonts w:ascii="Times New Roman" w:eastAsia="Times New Roman" w:hAnsi="Times New Roman" w:cs="Times New Roman"/>
                <w:b/>
                <w:bCs/>
                <w:color w:val="000000"/>
                <w:kern w:val="0"/>
                <w:sz w:val="16"/>
                <w:szCs w:val="16"/>
                <w14:ligatures w14:val="none"/>
              </w:rPr>
            </w:pPr>
            <w:r w:rsidRPr="004F2121">
              <w:rPr>
                <w:rFonts w:ascii="Times New Roman" w:hAnsi="Times New Roman" w:cs="Times New Roman"/>
                <w:b/>
                <w:bCs/>
                <w:sz w:val="16"/>
                <w:szCs w:val="16"/>
              </w:rPr>
              <w:fldChar w:fldCharType="begin"/>
            </w:r>
            <w:r w:rsidRPr="004F2121">
              <w:rPr>
                <w:rFonts w:ascii="Times New Roman" w:hAnsi="Times New Roman" w:cs="Times New Roman"/>
                <w:b/>
                <w:bCs/>
                <w:sz w:val="16"/>
                <w:szCs w:val="16"/>
              </w:rPr>
              <w:instrText xml:space="preserve"> ADDIN ZOTERO_ITEM CSL_CITATION {"citationID":"Nfx6uHOb","properties":{"formattedCitation":"[68]","plainCitation":"[68]","noteIndex":0},"citationItems":[{"id":3127,"uris":["http://zotero.org/groups/5556358/items/HVYEVP6P"],"itemData":{"id":3127,"type":"article-journal","container-title":"International Journal of Environmental Research and Public Health","DOI":"10.3390/ijerph17103625","issue":"10","title":"Sicca symptoms, oral health conditions, salivary flow and oral &lt;i&gt;Candida&lt;/i&gt; in Sjögren's syndrome patients","volume":"17","author":[{"family":"Xin","given":"Weini"},{"family":"Leung","given":"Katherine Chiu Man"},{"family":"Lo","given":"Edward Chin Man"},{"family":"Mok","given":"Mo Yin"},{"family":"Leung","given":"Moon Ho"}],"issued":{"date-parts":[["2020",5]]}}}],"schema":"https://github.com/citation-style-language/schema/raw/master/csl-citation.json"} </w:instrText>
            </w:r>
            <w:r w:rsidRPr="004F2121">
              <w:rPr>
                <w:rFonts w:ascii="Times New Roman" w:hAnsi="Times New Roman" w:cs="Times New Roman"/>
                <w:b/>
                <w:bCs/>
                <w:sz w:val="16"/>
                <w:szCs w:val="16"/>
              </w:rPr>
              <w:fldChar w:fldCharType="separate"/>
            </w:r>
            <w:r w:rsidRPr="004F2121">
              <w:rPr>
                <w:rFonts w:ascii="Times New Roman" w:hAnsi="Times New Roman" w:cs="Times New Roman"/>
                <w:b/>
                <w:bCs/>
                <w:sz w:val="16"/>
              </w:rPr>
              <w:t>[68]</w:t>
            </w:r>
            <w:r w:rsidRPr="004F2121">
              <w:rPr>
                <w:rFonts w:ascii="Times New Roman" w:hAnsi="Times New Roman" w:cs="Times New Roman"/>
                <w:b/>
                <w:bCs/>
                <w:sz w:val="16"/>
                <w:szCs w:val="16"/>
              </w:rPr>
              <w:fldChar w:fldCharType="end"/>
            </w:r>
          </w:p>
        </w:tc>
        <w:tc>
          <w:tcPr>
            <w:tcW w:w="305" w:type="pct"/>
            <w:gridSpan w:val="3"/>
            <w:vMerge w:val="restart"/>
            <w:shd w:val="clear" w:color="auto" w:fill="auto"/>
            <w:hideMark/>
          </w:tcPr>
          <w:p w14:paraId="1D726F0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5</w:t>
            </w:r>
          </w:p>
        </w:tc>
        <w:tc>
          <w:tcPr>
            <w:tcW w:w="306" w:type="pct"/>
            <w:gridSpan w:val="2"/>
            <w:vMerge w:val="restart"/>
            <w:shd w:val="clear" w:color="auto" w:fill="auto"/>
            <w:hideMark/>
          </w:tcPr>
          <w:p w14:paraId="4A19FC3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o21gsop3e","properties":{"formattedCitation":"[54, 62, 64, 66, 69]","plainCitation":"[54, 62, 64, 66, 69]","noteIndex":0},"citationItems":[{"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54, 62, 64, 66, 69]</w:t>
            </w:r>
            <w:r w:rsidRPr="00EE0FEC">
              <w:rPr>
                <w:rFonts w:ascii="Times New Roman" w:hAnsi="Times New Roman" w:cs="Times New Roman"/>
                <w:sz w:val="16"/>
                <w:szCs w:val="16"/>
              </w:rPr>
              <w:fldChar w:fldCharType="end"/>
            </w:r>
          </w:p>
        </w:tc>
        <w:tc>
          <w:tcPr>
            <w:tcW w:w="363" w:type="pct"/>
            <w:gridSpan w:val="3"/>
            <w:vMerge w:val="restart"/>
            <w:shd w:val="clear" w:color="auto" w:fill="auto"/>
            <w:hideMark/>
          </w:tcPr>
          <w:p w14:paraId="61EE9FC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3AC597A3" w14:textId="77777777" w:rsidTr="00A73708">
        <w:trPr>
          <w:trHeight w:val="476"/>
        </w:trPr>
        <w:tc>
          <w:tcPr>
            <w:tcW w:w="260" w:type="pct"/>
            <w:vMerge/>
            <w:shd w:val="clear" w:color="auto" w:fill="F2F2F2" w:themeFill="background1" w:themeFillShade="F2"/>
            <w:vAlign w:val="center"/>
            <w:hideMark/>
          </w:tcPr>
          <w:p w14:paraId="260B450F"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1965189C"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210" w:type="pct"/>
            <w:gridSpan w:val="2"/>
            <w:vMerge/>
            <w:shd w:val="clear" w:color="auto" w:fill="auto"/>
            <w:hideMark/>
          </w:tcPr>
          <w:p w14:paraId="566DC913"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80" w:type="pct"/>
            <w:vMerge/>
            <w:shd w:val="clear" w:color="auto" w:fill="auto"/>
            <w:hideMark/>
          </w:tcPr>
          <w:p w14:paraId="4CC7C4C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3"/>
            <w:vMerge/>
            <w:shd w:val="clear" w:color="auto" w:fill="auto"/>
            <w:hideMark/>
          </w:tcPr>
          <w:p w14:paraId="26D4EF3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3" w:type="pct"/>
            <w:vMerge/>
            <w:shd w:val="clear" w:color="auto" w:fill="auto"/>
            <w:hideMark/>
          </w:tcPr>
          <w:p w14:paraId="51E9100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2"/>
            <w:vMerge/>
            <w:shd w:val="clear" w:color="auto" w:fill="auto"/>
            <w:hideMark/>
          </w:tcPr>
          <w:p w14:paraId="7518C59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3" w:type="pct"/>
            <w:vMerge/>
            <w:shd w:val="clear" w:color="auto" w:fill="auto"/>
            <w:hideMark/>
          </w:tcPr>
          <w:p w14:paraId="5261250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73D611B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11" w:type="pct"/>
            <w:gridSpan w:val="2"/>
            <w:vMerge/>
            <w:shd w:val="clear" w:color="auto" w:fill="auto"/>
            <w:hideMark/>
          </w:tcPr>
          <w:p w14:paraId="7671D48B"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98" w:type="pct"/>
            <w:gridSpan w:val="2"/>
            <w:vMerge/>
            <w:shd w:val="clear" w:color="auto" w:fill="auto"/>
            <w:hideMark/>
          </w:tcPr>
          <w:p w14:paraId="07F3D48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2"/>
            <w:vMerge/>
            <w:shd w:val="clear" w:color="auto" w:fill="auto"/>
            <w:hideMark/>
          </w:tcPr>
          <w:p w14:paraId="302C240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4" w:type="pct"/>
            <w:vMerge/>
            <w:shd w:val="clear" w:color="auto" w:fill="auto"/>
            <w:hideMark/>
          </w:tcPr>
          <w:p w14:paraId="286E8E6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07" w:type="pct"/>
            <w:gridSpan w:val="3"/>
            <w:vMerge/>
            <w:shd w:val="clear" w:color="auto" w:fill="auto"/>
            <w:hideMark/>
          </w:tcPr>
          <w:p w14:paraId="345A2DA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74" w:type="pct"/>
            <w:vMerge/>
            <w:shd w:val="clear" w:color="auto" w:fill="auto"/>
            <w:hideMark/>
          </w:tcPr>
          <w:p w14:paraId="0295716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252" w:type="pct"/>
            <w:gridSpan w:val="3"/>
            <w:vMerge/>
            <w:shd w:val="clear" w:color="auto" w:fill="auto"/>
            <w:hideMark/>
          </w:tcPr>
          <w:p w14:paraId="3A2B3B54"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5" w:type="pct"/>
            <w:gridSpan w:val="2"/>
            <w:vMerge/>
            <w:shd w:val="clear" w:color="auto" w:fill="auto"/>
            <w:hideMark/>
          </w:tcPr>
          <w:p w14:paraId="278FDBF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5" w:type="pct"/>
            <w:gridSpan w:val="3"/>
            <w:vMerge/>
            <w:shd w:val="clear" w:color="auto" w:fill="auto"/>
            <w:hideMark/>
          </w:tcPr>
          <w:p w14:paraId="54F7348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6" w:type="pct"/>
            <w:gridSpan w:val="2"/>
            <w:vMerge/>
            <w:shd w:val="clear" w:color="auto" w:fill="auto"/>
            <w:hideMark/>
          </w:tcPr>
          <w:p w14:paraId="2AA7F58B"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088393B1"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5F1E3EA5" w14:textId="77777777" w:rsidTr="00A73708">
        <w:trPr>
          <w:trHeight w:val="476"/>
        </w:trPr>
        <w:tc>
          <w:tcPr>
            <w:tcW w:w="260" w:type="pct"/>
            <w:vMerge/>
            <w:shd w:val="clear" w:color="auto" w:fill="F2F2F2" w:themeFill="background1" w:themeFillShade="F2"/>
            <w:vAlign w:val="center"/>
            <w:hideMark/>
          </w:tcPr>
          <w:p w14:paraId="495713BE"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val="restart"/>
            <w:shd w:val="clear" w:color="auto" w:fill="F2F2F2" w:themeFill="background1" w:themeFillShade="F2"/>
            <w:hideMark/>
          </w:tcPr>
          <w:p w14:paraId="2C9D3D76"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parotid gland flow rate</w:t>
            </w:r>
          </w:p>
        </w:tc>
        <w:tc>
          <w:tcPr>
            <w:tcW w:w="210" w:type="pct"/>
            <w:gridSpan w:val="2"/>
            <w:vMerge w:val="restart"/>
            <w:shd w:val="clear" w:color="auto" w:fill="auto"/>
            <w:hideMark/>
          </w:tcPr>
          <w:p w14:paraId="274B9EC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80" w:type="pct"/>
            <w:vMerge w:val="restart"/>
            <w:shd w:val="clear" w:color="auto" w:fill="auto"/>
            <w:hideMark/>
          </w:tcPr>
          <w:p w14:paraId="1B15FF26"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kpLA1qZu","properties":{"formattedCitation":"[67]","plainCitation":"[67]","noteIndex":0},"citationItems":[{"id":2856,"uris":["http://zotero.org/groups/5556358/items/6EWD7MXE"],"itemData":{"id":2856,"type":"article-journal","abstract":"INTRODUCTION: Oral and ocular dryness are the most common symptoms reported during ophthalmological and dental examinations. It is becoming a serious and  growing problem due to the huge variety of affecting factors and with population  aging. OBJECTIVES: The purpose was to demonstrate an application of the Schirmer  test for xerostomia. Subsequently, to compare and correlate the results achieved  from the lacrimal Schirmer test and salivary Schirmer test in non-Sjögren  patients. METHODS: Study group consisted of 642 patients with/without subjective  or/and objective symptoms of dry eye or mouth who did not fulfill the criteria  for diagnosis of Sjögren syndrome. The lacrimal Schirmer test (lST) and the  salivary Schirmer tests (sST) were performed (sSTm was put on the floor of the  mouth, sSTp in front of the parotid gland duct). The results were recorded after  1 min (sSTm), 3 min (sSTp), and 5 min (lST). RESULTS: The lST and sST test scores  were considerably higher in the healthy group than in others, p &lt; 0.001. The  results of sST1 and sST2 decreased with the appearance of subjective and  objective symptoms, p &lt; 0.001. There were positive correlations between lST and  sSTm outcomes between the groups, p &lt; 0.001. CONCLUSIONS: We present the Schirmer  test adapted to measure salivary gland hypofunction that is a time-saving tool in  our daily practice. Results of this study reveal an excellent correlation between  the eye Schirmer test and the salivary Schirmer tests. CLINICAL RELEVANCE: The  salivary Schirmer tests seem to be rapid, convenient, and reliable objective  screening tools for salivary gland hypofunction in non-Sjögren patients.","container-title":"Clinical Oral Investigations","DOI":"10.1007/s00784-020-03741-3","ISSN":"1436-3771 1432-6981","issue":"6","journalAbbreviation":"Clin Oral Investig","language":"eng","note":"publisher-place: Germany\nPMID: 33389133 \nPMCID: PMC8137574","page":"4107-4114","title":"The use of Schirmer strips to measure salivary and lacrimal flow in non-Sjögren patients.","volume":"25","author":[{"family":"Wróbel-Dudzińska","given":"Dominika"},{"family":"Kubik-Komar","given":"Agnieszka"},{"family":"Rykwa","given":"Dorota"},{"family":"Kosior-Jarecka","given":"Ewa"},{"family":"Żarnowski","given":"Tomasz"},{"family":"Chałas","given":"Renata"}],"issued":{"date-parts":[["2021",6]]}}}],"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7]</w:t>
            </w:r>
            <w:r w:rsidRPr="00EE5E73">
              <w:rPr>
                <w:rFonts w:ascii="Times New Roman" w:hAnsi="Times New Roman" w:cs="Times New Roman"/>
                <w:b/>
                <w:bCs/>
                <w:sz w:val="16"/>
                <w:szCs w:val="16"/>
              </w:rPr>
              <w:fldChar w:fldCharType="end"/>
            </w:r>
          </w:p>
        </w:tc>
        <w:tc>
          <w:tcPr>
            <w:tcW w:w="380" w:type="pct"/>
            <w:gridSpan w:val="4"/>
            <w:vMerge w:val="restart"/>
            <w:shd w:val="clear" w:color="auto" w:fill="auto"/>
            <w:hideMark/>
          </w:tcPr>
          <w:p w14:paraId="35EA0EA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vMerge w:val="restart"/>
            <w:shd w:val="clear" w:color="auto" w:fill="auto"/>
            <w:hideMark/>
          </w:tcPr>
          <w:p w14:paraId="6F40D8D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25CB5E1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vMerge w:val="restart"/>
            <w:shd w:val="clear" w:color="auto" w:fill="auto"/>
            <w:hideMark/>
          </w:tcPr>
          <w:p w14:paraId="05E64665"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vMerge w:val="restart"/>
            <w:shd w:val="clear" w:color="auto" w:fill="auto"/>
            <w:hideMark/>
          </w:tcPr>
          <w:p w14:paraId="6E274B9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748B8A7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vMerge w:val="restart"/>
            <w:shd w:val="clear" w:color="auto" w:fill="auto"/>
            <w:hideMark/>
          </w:tcPr>
          <w:p w14:paraId="284CC4E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610" w:type="pct"/>
            <w:gridSpan w:val="5"/>
            <w:vMerge w:val="restart"/>
            <w:shd w:val="clear" w:color="auto" w:fill="auto"/>
            <w:hideMark/>
          </w:tcPr>
          <w:p w14:paraId="242A0C7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63" w:type="pct"/>
            <w:gridSpan w:val="3"/>
            <w:vMerge w:val="restart"/>
            <w:shd w:val="clear" w:color="auto" w:fill="auto"/>
            <w:hideMark/>
          </w:tcPr>
          <w:p w14:paraId="7C2CD61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26CE491E" w14:textId="77777777" w:rsidTr="00A73708">
        <w:trPr>
          <w:trHeight w:val="476"/>
        </w:trPr>
        <w:tc>
          <w:tcPr>
            <w:tcW w:w="260" w:type="pct"/>
            <w:vMerge/>
            <w:shd w:val="clear" w:color="auto" w:fill="F2F2F2" w:themeFill="background1" w:themeFillShade="F2"/>
            <w:vAlign w:val="center"/>
            <w:hideMark/>
          </w:tcPr>
          <w:p w14:paraId="26561762"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4FCBE377"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210" w:type="pct"/>
            <w:gridSpan w:val="2"/>
            <w:vMerge/>
            <w:shd w:val="clear" w:color="auto" w:fill="auto"/>
            <w:hideMark/>
          </w:tcPr>
          <w:p w14:paraId="5BE2366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80" w:type="pct"/>
            <w:vMerge/>
            <w:shd w:val="clear" w:color="auto" w:fill="auto"/>
            <w:hideMark/>
          </w:tcPr>
          <w:p w14:paraId="104DF60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0" w:type="pct"/>
            <w:gridSpan w:val="4"/>
            <w:vMerge/>
            <w:shd w:val="clear" w:color="auto" w:fill="auto"/>
            <w:hideMark/>
          </w:tcPr>
          <w:p w14:paraId="19E3E72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0" w:type="pct"/>
            <w:gridSpan w:val="3"/>
            <w:vMerge/>
            <w:shd w:val="clear" w:color="auto" w:fill="auto"/>
            <w:hideMark/>
          </w:tcPr>
          <w:p w14:paraId="5728562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417E07D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409" w:type="pct"/>
            <w:gridSpan w:val="4"/>
            <w:vMerge/>
            <w:shd w:val="clear" w:color="auto" w:fill="auto"/>
            <w:hideMark/>
          </w:tcPr>
          <w:p w14:paraId="1AFF6546"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381" w:type="pct"/>
            <w:gridSpan w:val="3"/>
            <w:vMerge/>
            <w:shd w:val="clear" w:color="auto" w:fill="auto"/>
            <w:hideMark/>
          </w:tcPr>
          <w:p w14:paraId="52DD01A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03961C1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557" w:type="pct"/>
            <w:gridSpan w:val="5"/>
            <w:vMerge/>
            <w:shd w:val="clear" w:color="auto" w:fill="auto"/>
            <w:hideMark/>
          </w:tcPr>
          <w:p w14:paraId="30C195A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610" w:type="pct"/>
            <w:gridSpan w:val="5"/>
            <w:vMerge/>
            <w:shd w:val="clear" w:color="auto" w:fill="auto"/>
            <w:hideMark/>
          </w:tcPr>
          <w:p w14:paraId="0D97BB1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10F1C99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0D41E9EE" w14:textId="77777777" w:rsidTr="00A73708">
        <w:trPr>
          <w:trHeight w:val="476"/>
        </w:trPr>
        <w:tc>
          <w:tcPr>
            <w:tcW w:w="260" w:type="pct"/>
            <w:vMerge/>
            <w:shd w:val="clear" w:color="auto" w:fill="F2F2F2" w:themeFill="background1" w:themeFillShade="F2"/>
            <w:vAlign w:val="center"/>
            <w:hideMark/>
          </w:tcPr>
          <w:p w14:paraId="52D7D964"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val="restart"/>
            <w:shd w:val="clear" w:color="auto" w:fill="F2F2F2" w:themeFill="background1" w:themeFillShade="F2"/>
            <w:hideMark/>
          </w:tcPr>
          <w:p w14:paraId="3DBBB4D5"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submandibular/sublingual glands flow rate</w:t>
            </w:r>
          </w:p>
        </w:tc>
        <w:tc>
          <w:tcPr>
            <w:tcW w:w="210" w:type="pct"/>
            <w:gridSpan w:val="2"/>
            <w:vMerge w:val="restart"/>
            <w:shd w:val="clear" w:color="auto" w:fill="auto"/>
            <w:hideMark/>
          </w:tcPr>
          <w:p w14:paraId="6515319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80" w:type="pct"/>
            <w:vMerge w:val="restart"/>
            <w:shd w:val="clear" w:color="auto" w:fill="auto"/>
            <w:hideMark/>
          </w:tcPr>
          <w:p w14:paraId="791D0C87"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a2igno6sqj1","properties":{"formattedCitation":"[52]","plainCitation":"[52]","noteIndex":0},"citationItems":[{"id":3239,"uris":["http://zotero.org/groups/5556358/items/P7RVEWKL"],"itemData":{"id":3239,"type":"article-journal","container-title":"Journal of Rheumatology","ISSN":"0315-162X","issue":"5","page":"924-930","title":"Oral and ocular manifestations in Sjögren's syndrome","volume":"29","author":[{"family":"Kalk","given":"WWI"},{"family":"Mansour","given":"K"},{"family":"Vissink","given":"A"},{"family":"Spijkervet","given":"FKL"},{"family":"Bootsma","given":"H"},{"family":"Kallenberg","given":"CGM"},{"family":"Roodenblrg","given":"JLN"},{"family":"Amerongen","given":"AVN"}],"issued":{"date-parts":[["2002",5]]}}}],"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szCs w:val="16"/>
              </w:rPr>
              <w:t>[52]</w:t>
            </w:r>
            <w:r w:rsidRPr="00EE5E73">
              <w:rPr>
                <w:rFonts w:ascii="Times New Roman" w:hAnsi="Times New Roman" w:cs="Times New Roman"/>
                <w:b/>
                <w:bCs/>
                <w:sz w:val="16"/>
                <w:szCs w:val="16"/>
              </w:rPr>
              <w:fldChar w:fldCharType="end"/>
            </w:r>
          </w:p>
        </w:tc>
        <w:tc>
          <w:tcPr>
            <w:tcW w:w="380" w:type="pct"/>
            <w:gridSpan w:val="4"/>
            <w:vMerge w:val="restart"/>
            <w:shd w:val="clear" w:color="auto" w:fill="auto"/>
            <w:hideMark/>
          </w:tcPr>
          <w:p w14:paraId="6A76959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vMerge w:val="restart"/>
            <w:shd w:val="clear" w:color="auto" w:fill="auto"/>
            <w:hideMark/>
          </w:tcPr>
          <w:p w14:paraId="6255E07A"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1391969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vMerge w:val="restart"/>
            <w:shd w:val="clear" w:color="auto" w:fill="auto"/>
            <w:hideMark/>
          </w:tcPr>
          <w:p w14:paraId="534BED4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vMerge w:val="restart"/>
            <w:shd w:val="clear" w:color="auto" w:fill="auto"/>
            <w:hideMark/>
          </w:tcPr>
          <w:p w14:paraId="22D9F03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1DE155C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vMerge w:val="restart"/>
            <w:shd w:val="clear" w:color="auto" w:fill="auto"/>
            <w:hideMark/>
          </w:tcPr>
          <w:p w14:paraId="68A3BCE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610" w:type="pct"/>
            <w:gridSpan w:val="5"/>
            <w:vMerge w:val="restart"/>
            <w:shd w:val="clear" w:color="auto" w:fill="auto"/>
            <w:hideMark/>
          </w:tcPr>
          <w:p w14:paraId="6C92EA6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63" w:type="pct"/>
            <w:gridSpan w:val="3"/>
            <w:vMerge w:val="restart"/>
            <w:shd w:val="clear" w:color="auto" w:fill="auto"/>
            <w:hideMark/>
          </w:tcPr>
          <w:p w14:paraId="5B37F86A"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06BC8E15" w14:textId="77777777" w:rsidTr="00A73708">
        <w:trPr>
          <w:trHeight w:val="476"/>
        </w:trPr>
        <w:tc>
          <w:tcPr>
            <w:tcW w:w="260" w:type="pct"/>
            <w:vMerge/>
            <w:shd w:val="clear" w:color="auto" w:fill="F2F2F2" w:themeFill="background1" w:themeFillShade="F2"/>
            <w:vAlign w:val="center"/>
            <w:hideMark/>
          </w:tcPr>
          <w:p w14:paraId="34B806C2"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12E81C44"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210" w:type="pct"/>
            <w:gridSpan w:val="2"/>
            <w:vMerge/>
            <w:shd w:val="clear" w:color="auto" w:fill="auto"/>
            <w:hideMark/>
          </w:tcPr>
          <w:p w14:paraId="6D9123B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80" w:type="pct"/>
            <w:vMerge/>
            <w:shd w:val="clear" w:color="auto" w:fill="auto"/>
            <w:hideMark/>
          </w:tcPr>
          <w:p w14:paraId="7414C4A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0" w:type="pct"/>
            <w:gridSpan w:val="4"/>
            <w:vMerge/>
            <w:shd w:val="clear" w:color="auto" w:fill="auto"/>
            <w:hideMark/>
          </w:tcPr>
          <w:p w14:paraId="5BC82C8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0" w:type="pct"/>
            <w:gridSpan w:val="3"/>
            <w:vMerge/>
            <w:shd w:val="clear" w:color="auto" w:fill="auto"/>
            <w:hideMark/>
          </w:tcPr>
          <w:p w14:paraId="2961215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0E49E35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409" w:type="pct"/>
            <w:gridSpan w:val="4"/>
            <w:vMerge/>
            <w:shd w:val="clear" w:color="auto" w:fill="auto"/>
            <w:hideMark/>
          </w:tcPr>
          <w:p w14:paraId="43A2A844"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3"/>
            <w:vMerge/>
            <w:shd w:val="clear" w:color="auto" w:fill="auto"/>
            <w:hideMark/>
          </w:tcPr>
          <w:p w14:paraId="521E0C9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65D71A6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557" w:type="pct"/>
            <w:gridSpan w:val="5"/>
            <w:vMerge/>
            <w:shd w:val="clear" w:color="auto" w:fill="auto"/>
            <w:hideMark/>
          </w:tcPr>
          <w:p w14:paraId="081C0DA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610" w:type="pct"/>
            <w:gridSpan w:val="5"/>
            <w:vMerge/>
            <w:shd w:val="clear" w:color="auto" w:fill="auto"/>
            <w:hideMark/>
          </w:tcPr>
          <w:p w14:paraId="3744704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5794E90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71CC2E0B" w14:textId="77777777" w:rsidTr="00A73708">
        <w:trPr>
          <w:trHeight w:val="476"/>
        </w:trPr>
        <w:tc>
          <w:tcPr>
            <w:tcW w:w="260" w:type="pct"/>
            <w:vMerge/>
            <w:shd w:val="clear" w:color="auto" w:fill="F2F2F2" w:themeFill="background1" w:themeFillShade="F2"/>
            <w:vAlign w:val="center"/>
            <w:hideMark/>
          </w:tcPr>
          <w:p w14:paraId="0AA37B9F"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val="restart"/>
            <w:shd w:val="clear" w:color="auto" w:fill="F2F2F2" w:themeFill="background1" w:themeFillShade="F2"/>
            <w:hideMark/>
          </w:tcPr>
          <w:p w14:paraId="3CCA3AE2"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MSG flow rate</w:t>
            </w:r>
          </w:p>
        </w:tc>
        <w:tc>
          <w:tcPr>
            <w:tcW w:w="210" w:type="pct"/>
            <w:gridSpan w:val="2"/>
            <w:vMerge w:val="restart"/>
            <w:shd w:val="clear" w:color="auto" w:fill="auto"/>
            <w:hideMark/>
          </w:tcPr>
          <w:p w14:paraId="3541CBD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80" w:type="pct"/>
            <w:vMerge w:val="restart"/>
            <w:shd w:val="clear" w:color="auto" w:fill="auto"/>
            <w:hideMark/>
          </w:tcPr>
          <w:p w14:paraId="3834D0FE" w14:textId="77777777" w:rsidR="00116A8F" w:rsidRPr="00EE0FEC" w:rsidRDefault="00116A8F" w:rsidP="001D4872">
            <w:pPr>
              <w:contextualSpacing/>
              <w:rPr>
                <w:rFonts w:ascii="Times New Roman" w:hAnsi="Times New Roman" w:cs="Times New Roman"/>
                <w:b/>
                <w:bCs/>
                <w:sz w:val="16"/>
                <w:szCs w:val="16"/>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1YlagsB9","properties":{"formattedCitation":"[70]","plainCitation":"[70]","noteIndex":0},"citationItems":[{"id":2909,"uris":["http://zotero.org/groups/5556358/items/J4G7DSZ6"],"itemData":{"id":2909,"type":"article-journal","abstract":"PURPOSE: To evaluate the lower labial minor salivary glands (MSGs) flow rate using fluorescein dye in healthy individuals and patients with Sjögren's syndrome  (SS) and Stevens-Johnson syndrome (SJS). METHODS: Thirty consecutive patients  with SS (N = 15; mean age 35.7 years) and SJS (N = 15; 57.7 years), and their  age- and sex-matched healthy controls (N = 40; mean ocular surface disease index  (OSDI) = 6.1) had ocular examination and whole lower labial mucosa evaluation  after ophthalmic fluorescein strip application under cobalt blue light. Analyzed  parameters include average labial distribution of functional MSGs, their  secretory flow rate, and comparison between healthy and diseased groups. RESULTS:  The mean salivary flow rate from the lower labial MSGs of normal individuals  showed decade-wise decline (2.7 ± 0.29 μl/min, 2.6 ± 0.39 μl/min, 2.3 ± 0.6  μl/min, 1.9 ± 0.95 μl/min) with similar trend for the number of secreting MSG  openings (38.7, 37.2, 30, 22). The mean OSDI score was 45.3 in SJS and 28.2 in SS  group. Thirty eyes in each SS and SJS group had mean Schirmer I value of  1.5 ± 2.2 mm and 5.1 ± 4.4 mm. The mean lower labial salivary flow rate in SS  group was 0.5 ± 0.28 μl/min, and 2.0 ± 0.95 μl/min in SJS group. When compared to  normal, SS patients had a significant reduction in the flow rate (p &lt; .00001);  however, it was not significant for the SJS group (p = .28). The mean number of  secreting MSG openings was reduced in both the groups compared to normal (SJS,  20.5; p = .01 and SS, 12; p &lt; .0001). There was a significant difference between  SS and SJS groups in terms of flow rate (p &lt; .00001) and number of MSG openings  (p = .001). The MSG flow rate and Schirmer values did not show any correlation in  SS or SJS patients. CONCLUSION: The fluorescein-assisted evaluation of the lower  lip can be used as a quantitative method for measuring the labial salivary flow  rate in SS and SJS patients.","container-title":"Seminars in Ophthalmology","DOI":"10.1080/08820538.2021.1926518","ISSN":"1744-5205 0882-0538","issue":"1","journalAbbreviation":"Semin Ophthalmol","language":"eng","note":"publisher-place: England\nPMID: 33998362","page":"111-116","title":"A novel diagnostic technique of measuring labial minor salivary gland secretions using sodium fluorescein dye: implications for patients with dry eyes.","volume":"37","author":[{"family":"Singh","given":"Swati"},{"family":"Basu","given":"Sayan"}],"issued":{"date-parts":[["2022",1,2]]}}}],"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70]</w:t>
            </w:r>
            <w:r w:rsidRPr="00EE0FEC">
              <w:rPr>
                <w:rFonts w:ascii="Times New Roman" w:hAnsi="Times New Roman" w:cs="Times New Roman"/>
                <w:sz w:val="16"/>
                <w:szCs w:val="16"/>
              </w:rPr>
              <w:fldChar w:fldCharType="end"/>
            </w:r>
          </w:p>
        </w:tc>
        <w:tc>
          <w:tcPr>
            <w:tcW w:w="380" w:type="pct"/>
            <w:gridSpan w:val="4"/>
            <w:vMerge w:val="restart"/>
            <w:shd w:val="clear" w:color="auto" w:fill="auto"/>
            <w:hideMark/>
          </w:tcPr>
          <w:p w14:paraId="5D425F5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vMerge w:val="restart"/>
            <w:shd w:val="clear" w:color="auto" w:fill="auto"/>
            <w:hideMark/>
          </w:tcPr>
          <w:p w14:paraId="56514A6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079F2BA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vMerge w:val="restart"/>
            <w:shd w:val="clear" w:color="auto" w:fill="auto"/>
            <w:hideMark/>
          </w:tcPr>
          <w:p w14:paraId="005B6DC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vMerge w:val="restart"/>
            <w:shd w:val="clear" w:color="auto" w:fill="auto"/>
            <w:hideMark/>
          </w:tcPr>
          <w:p w14:paraId="4E8F54A4"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6BAF0041"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vMerge w:val="restart"/>
            <w:shd w:val="clear" w:color="auto" w:fill="auto"/>
            <w:hideMark/>
          </w:tcPr>
          <w:p w14:paraId="33A99C5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610" w:type="pct"/>
            <w:gridSpan w:val="5"/>
            <w:vMerge w:val="restart"/>
            <w:shd w:val="clear" w:color="auto" w:fill="auto"/>
            <w:hideMark/>
          </w:tcPr>
          <w:p w14:paraId="0CDEE669"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63" w:type="pct"/>
            <w:gridSpan w:val="3"/>
            <w:vMerge w:val="restart"/>
            <w:shd w:val="clear" w:color="auto" w:fill="auto"/>
            <w:hideMark/>
          </w:tcPr>
          <w:p w14:paraId="5E39FDD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5F0350CC" w14:textId="77777777" w:rsidTr="00A73708">
        <w:trPr>
          <w:trHeight w:val="476"/>
        </w:trPr>
        <w:tc>
          <w:tcPr>
            <w:tcW w:w="260" w:type="pct"/>
            <w:vMerge/>
            <w:shd w:val="clear" w:color="auto" w:fill="F2F2F2" w:themeFill="background1" w:themeFillShade="F2"/>
            <w:vAlign w:val="center"/>
            <w:hideMark/>
          </w:tcPr>
          <w:p w14:paraId="410F4F63"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03655851"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210" w:type="pct"/>
            <w:gridSpan w:val="2"/>
            <w:vMerge/>
            <w:shd w:val="clear" w:color="auto" w:fill="auto"/>
            <w:hideMark/>
          </w:tcPr>
          <w:p w14:paraId="61F9DC9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180" w:type="pct"/>
            <w:vMerge/>
            <w:shd w:val="clear" w:color="auto" w:fill="auto"/>
            <w:hideMark/>
          </w:tcPr>
          <w:p w14:paraId="49914DE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0" w:type="pct"/>
            <w:gridSpan w:val="4"/>
            <w:vMerge/>
            <w:shd w:val="clear" w:color="auto" w:fill="auto"/>
            <w:hideMark/>
          </w:tcPr>
          <w:p w14:paraId="66673D3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0" w:type="pct"/>
            <w:gridSpan w:val="3"/>
            <w:vMerge/>
            <w:shd w:val="clear" w:color="auto" w:fill="auto"/>
            <w:hideMark/>
          </w:tcPr>
          <w:p w14:paraId="21A5133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54DF1ED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409" w:type="pct"/>
            <w:gridSpan w:val="4"/>
            <w:vMerge/>
            <w:shd w:val="clear" w:color="auto" w:fill="auto"/>
            <w:hideMark/>
          </w:tcPr>
          <w:p w14:paraId="0EADF8BE"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1" w:type="pct"/>
            <w:gridSpan w:val="3"/>
            <w:vMerge/>
            <w:shd w:val="clear" w:color="auto" w:fill="auto"/>
            <w:hideMark/>
          </w:tcPr>
          <w:p w14:paraId="432C491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14FC0C4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557" w:type="pct"/>
            <w:gridSpan w:val="5"/>
            <w:vMerge/>
            <w:shd w:val="clear" w:color="auto" w:fill="auto"/>
            <w:hideMark/>
          </w:tcPr>
          <w:p w14:paraId="247010B5"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610" w:type="pct"/>
            <w:gridSpan w:val="5"/>
            <w:vMerge/>
            <w:shd w:val="clear" w:color="auto" w:fill="auto"/>
            <w:hideMark/>
          </w:tcPr>
          <w:p w14:paraId="7A3DAE77"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2B5B0CB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4416A885" w14:textId="77777777" w:rsidTr="00A73708">
        <w:trPr>
          <w:trHeight w:val="476"/>
        </w:trPr>
        <w:tc>
          <w:tcPr>
            <w:tcW w:w="260" w:type="pct"/>
            <w:vMerge/>
            <w:shd w:val="clear" w:color="auto" w:fill="F2F2F2" w:themeFill="background1" w:themeFillShade="F2"/>
            <w:vAlign w:val="center"/>
            <w:hideMark/>
          </w:tcPr>
          <w:p w14:paraId="1D3F822B"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val="restart"/>
            <w:shd w:val="clear" w:color="auto" w:fill="F2F2F2" w:themeFill="background1" w:themeFillShade="F2"/>
            <w:hideMark/>
          </w:tcPr>
          <w:p w14:paraId="28718038"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LSG flow rate</w:t>
            </w:r>
          </w:p>
        </w:tc>
        <w:tc>
          <w:tcPr>
            <w:tcW w:w="391" w:type="pct"/>
            <w:gridSpan w:val="3"/>
            <w:vMerge w:val="restart"/>
            <w:shd w:val="clear" w:color="auto" w:fill="auto"/>
            <w:hideMark/>
          </w:tcPr>
          <w:p w14:paraId="25509A9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4"/>
            <w:vMerge w:val="restart"/>
            <w:shd w:val="clear" w:color="auto" w:fill="auto"/>
            <w:hideMark/>
          </w:tcPr>
          <w:p w14:paraId="2047802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vMerge w:val="restart"/>
            <w:shd w:val="clear" w:color="auto" w:fill="auto"/>
            <w:hideMark/>
          </w:tcPr>
          <w:p w14:paraId="720D18B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7B79DA3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vMerge w:val="restart"/>
            <w:shd w:val="clear" w:color="auto" w:fill="auto"/>
            <w:hideMark/>
          </w:tcPr>
          <w:p w14:paraId="0CB4DFE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vMerge w:val="restart"/>
            <w:shd w:val="clear" w:color="auto" w:fill="auto"/>
            <w:hideMark/>
          </w:tcPr>
          <w:p w14:paraId="11FD45E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vMerge w:val="restart"/>
            <w:shd w:val="clear" w:color="auto" w:fill="auto"/>
            <w:hideMark/>
          </w:tcPr>
          <w:p w14:paraId="3C6F8B3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vMerge w:val="restart"/>
            <w:shd w:val="clear" w:color="auto" w:fill="auto"/>
            <w:hideMark/>
          </w:tcPr>
          <w:p w14:paraId="1E3D27E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vMerge w:val="restart"/>
            <w:shd w:val="clear" w:color="auto" w:fill="auto"/>
            <w:hideMark/>
          </w:tcPr>
          <w:p w14:paraId="2B2FCD9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306" w:type="pct"/>
            <w:gridSpan w:val="2"/>
            <w:vMerge w:val="restart"/>
            <w:shd w:val="clear" w:color="auto" w:fill="auto"/>
            <w:noWrap/>
            <w:hideMark/>
          </w:tcPr>
          <w:p w14:paraId="63EECE14"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2p03ltgh03","properties":{"formattedCitation":"[64]","plainCitation":"[64]","noteIndex":0},"citationItems":[{"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4]</w:t>
            </w:r>
            <w:r w:rsidRPr="00EE0FEC">
              <w:rPr>
                <w:rFonts w:ascii="Times New Roman" w:hAnsi="Times New Roman" w:cs="Times New Roman"/>
                <w:sz w:val="16"/>
                <w:szCs w:val="16"/>
              </w:rPr>
              <w:fldChar w:fldCharType="end"/>
            </w:r>
          </w:p>
        </w:tc>
        <w:tc>
          <w:tcPr>
            <w:tcW w:w="363" w:type="pct"/>
            <w:gridSpan w:val="3"/>
            <w:vMerge w:val="restart"/>
            <w:shd w:val="clear" w:color="auto" w:fill="auto"/>
            <w:hideMark/>
          </w:tcPr>
          <w:p w14:paraId="5B64C64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57BAD7B6" w14:textId="77777777" w:rsidTr="00A73708">
        <w:trPr>
          <w:trHeight w:val="476"/>
        </w:trPr>
        <w:tc>
          <w:tcPr>
            <w:tcW w:w="260" w:type="pct"/>
            <w:vMerge/>
            <w:shd w:val="clear" w:color="auto" w:fill="F2F2F2" w:themeFill="background1" w:themeFillShade="F2"/>
            <w:vAlign w:val="center"/>
            <w:hideMark/>
          </w:tcPr>
          <w:p w14:paraId="344BC84A"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vMerge/>
            <w:shd w:val="clear" w:color="auto" w:fill="F2F2F2" w:themeFill="background1" w:themeFillShade="F2"/>
            <w:hideMark/>
          </w:tcPr>
          <w:p w14:paraId="5A4F8DC8"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391" w:type="pct"/>
            <w:gridSpan w:val="3"/>
            <w:vMerge/>
            <w:shd w:val="clear" w:color="auto" w:fill="auto"/>
            <w:hideMark/>
          </w:tcPr>
          <w:p w14:paraId="38FF15C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0" w:type="pct"/>
            <w:gridSpan w:val="4"/>
            <w:vMerge/>
            <w:shd w:val="clear" w:color="auto" w:fill="auto"/>
            <w:hideMark/>
          </w:tcPr>
          <w:p w14:paraId="2CF2A71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0" w:type="pct"/>
            <w:gridSpan w:val="3"/>
            <w:vMerge/>
            <w:shd w:val="clear" w:color="auto" w:fill="auto"/>
            <w:hideMark/>
          </w:tcPr>
          <w:p w14:paraId="7401019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65A798D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409" w:type="pct"/>
            <w:gridSpan w:val="4"/>
            <w:vMerge/>
            <w:shd w:val="clear" w:color="auto" w:fill="auto"/>
            <w:hideMark/>
          </w:tcPr>
          <w:p w14:paraId="69A00C0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3"/>
            <w:vMerge/>
            <w:shd w:val="clear" w:color="auto" w:fill="auto"/>
            <w:hideMark/>
          </w:tcPr>
          <w:p w14:paraId="3BF98BA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81" w:type="pct"/>
            <w:gridSpan w:val="4"/>
            <w:vMerge/>
            <w:shd w:val="clear" w:color="auto" w:fill="auto"/>
            <w:hideMark/>
          </w:tcPr>
          <w:p w14:paraId="6F6E96B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557" w:type="pct"/>
            <w:gridSpan w:val="5"/>
            <w:vMerge/>
            <w:shd w:val="clear" w:color="auto" w:fill="auto"/>
            <w:hideMark/>
          </w:tcPr>
          <w:p w14:paraId="00982A7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c>
          <w:tcPr>
            <w:tcW w:w="305" w:type="pct"/>
            <w:gridSpan w:val="3"/>
            <w:vMerge/>
            <w:shd w:val="clear" w:color="auto" w:fill="auto"/>
            <w:hideMark/>
          </w:tcPr>
          <w:p w14:paraId="68A2F91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06" w:type="pct"/>
            <w:gridSpan w:val="2"/>
            <w:vMerge/>
            <w:shd w:val="clear" w:color="auto" w:fill="auto"/>
            <w:hideMark/>
          </w:tcPr>
          <w:p w14:paraId="4F3BC97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p>
        </w:tc>
        <w:tc>
          <w:tcPr>
            <w:tcW w:w="363" w:type="pct"/>
            <w:gridSpan w:val="3"/>
            <w:vMerge/>
            <w:shd w:val="clear" w:color="auto" w:fill="auto"/>
            <w:hideMark/>
          </w:tcPr>
          <w:p w14:paraId="43ACD02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p>
        </w:tc>
      </w:tr>
      <w:tr w:rsidR="00116A8F" w:rsidRPr="00EE0FEC" w14:paraId="5809360C" w14:textId="77777777" w:rsidTr="00A73708">
        <w:trPr>
          <w:trHeight w:val="312"/>
        </w:trPr>
        <w:tc>
          <w:tcPr>
            <w:tcW w:w="260" w:type="pct"/>
            <w:vMerge/>
            <w:shd w:val="clear" w:color="auto" w:fill="F2F2F2" w:themeFill="background1" w:themeFillShade="F2"/>
            <w:vAlign w:val="center"/>
            <w:hideMark/>
          </w:tcPr>
          <w:p w14:paraId="35F25602"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2CDA4BFE"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LSG biopsy</w:t>
            </w:r>
          </w:p>
        </w:tc>
        <w:tc>
          <w:tcPr>
            <w:tcW w:w="391" w:type="pct"/>
            <w:gridSpan w:val="3"/>
            <w:shd w:val="clear" w:color="auto" w:fill="auto"/>
            <w:hideMark/>
          </w:tcPr>
          <w:p w14:paraId="4DA20AC4"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4"/>
            <w:shd w:val="clear" w:color="auto" w:fill="auto"/>
            <w:hideMark/>
          </w:tcPr>
          <w:p w14:paraId="5C83E39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shd w:val="clear" w:color="auto" w:fill="auto"/>
            <w:hideMark/>
          </w:tcPr>
          <w:p w14:paraId="4ABEB7ED" w14:textId="77777777" w:rsidR="00116A8F" w:rsidRPr="00EE0FEC" w:rsidRDefault="00116A8F" w:rsidP="001D4872">
            <w:pPr>
              <w:contextualSpacing/>
              <w:jc w:val="center"/>
              <w:rPr>
                <w:rFonts w:ascii="Times New Roman" w:eastAsia="Times New Roman" w:hAnsi="Times New Roman" w:cs="Times New Roman"/>
                <w:sz w:val="16"/>
                <w:szCs w:val="16"/>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11A2CF0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shd w:val="clear" w:color="auto" w:fill="auto"/>
            <w:hideMark/>
          </w:tcPr>
          <w:p w14:paraId="2DEDD1E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shd w:val="clear" w:color="auto" w:fill="auto"/>
            <w:hideMark/>
          </w:tcPr>
          <w:p w14:paraId="179B77B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424D9D8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shd w:val="clear" w:color="auto" w:fill="auto"/>
            <w:hideMark/>
          </w:tcPr>
          <w:p w14:paraId="36A0EDEE" w14:textId="77777777" w:rsidR="00116A8F" w:rsidRPr="00EE0FEC" w:rsidRDefault="00116A8F" w:rsidP="001D4872">
            <w:pPr>
              <w:contextualSpacing/>
              <w:jc w:val="center"/>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56D48B8A"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1/2</w:t>
            </w:r>
          </w:p>
        </w:tc>
        <w:tc>
          <w:tcPr>
            <w:tcW w:w="306" w:type="pct"/>
            <w:gridSpan w:val="2"/>
            <w:shd w:val="clear" w:color="auto" w:fill="auto"/>
            <w:noWrap/>
            <w:hideMark/>
          </w:tcPr>
          <w:p w14:paraId="32FA234C"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rfhr2qs34","properties":{"formattedCitation":"[73, 74]","plainCitation":"[73, 74]","noteIndex":0},"citationItems":[{"id":2858,"uris":["http://zotero.org/groups/5556358/items/RDSE7GZ9"],"itemData":{"id":2858,"type":"article-journal","abstract":"INTRODUCTION: Primary Sjögren's syndrome (pSS) is an autoimmune disease, characterized by lymphocytic infiltration of exocrine glands and other organs,  resulting in dry eye, dry mouth and extraglandular systemic findings. OBJECTIVE:  To explore the association of severe or very severe dry eye with extraocular  involvement in patients diagnosed with primary Sjögren's syndrome. METHODS:  SJOGRENSER registry is a multicenter cross-sectional study of pSS patients. For  the construction of our main variable, severe/very severe dry eye, we used those  variables that represented a degree 3-4 of severity according to the 2007 Dry Eye  Workshop classification. First, bivariate logistic regression models were used to  identify the effect of each independent variable on severe/very severe dry eye.  Secondly, multivariate analysis using regression model was used to establish the  independent effect of patient characteristics. RESULTS: Four hundred and  thirty-seven patients were included in SJOGRENSER registry; 94% of the patients  complained of dry eye and 16% developed corneal ulcer. Schirmer's test was  pathological in 92% of the patients; 378 patients presented severe/very severe  dry eye. Inflammatory articular involvement was significantly more frequent in  patients with severe/very severe dry eye than in those without severe/very severe  dry eye (82.5 vs 69.5%, p = 0,028). Inflammatory joint involvement was associated  with severe/very severe dry eye in the multivariate analysis, OR 2.079 (95% CI  1.096-3.941). CONCLUSION: Severe or very severe dry eye is associated with the  presence of inflammatory joint involvement in patients with pSS. These results  suggest that a directed anamnesis including systemic comorbidities, such as the  presence of inflammatory joint involvement or dry mouth in patients with dry eye,  would be useful to suspect a pSS.","container-title":"Rheumatology international","DOI":"10.1007/s00296-018-4013-5","ISSN":"1437-160X 0172-8172","issue":"6","journalAbbreviation":"Rheumatol Int","language":"eng","note":"publisher-place: Germany\nPMID: 29556704 \nPMCID: PMC5953999","page":"1075-1082","title":"Factors associated with severe dry eye in primary Sjögren's syndrome diagnosed patients.","volume":"38","author":[{"family":"Fernandez Castro","given":"Mónica"},{"family":"Sánchez-Piedra","given":"Carlos"},{"family":"Andreu","given":"Jose Luis"},{"family":"Martínez Taboada","given":"Víctor"},{"family":"Olivé","given":"Alejandro"},{"family":"Rosas","given":"Jose"}],"issued":{"date-parts":[["2018",6]]}}},{"id":2899,"uris":["http://zotero.org/groups/5556358/items/RJIAWGWB"],"itemData":{"id":2899,"type":"article-journal","abstract":"The objective of the study was to evaluate the frequency and clinical characteristics of ocular complications and their risk factors, as well as  autologous serum tears (AST) for the treatment of dry eye in these patients. Data  from the files of 124 patients who had undergone allogeneic haematopoietic  progenitor cell transplantation (HPCT) were evaluated. In addition, 33 HPCT  patients were examined and their data were compared with controls. Analysis of  tears and AST was performed. Dry eye manifestation occurred in 32% of patients  and was positively correlated with age over 27 years (P = 0.05), peripheral blood  progenitor cell transplant (P = 0.002), chronic graft-versus-host disease (P =  0.0027), and chronic or acute myeloid leukaemia (P = 0.001). Dry mouth and  Schirmer test &lt; 5 mm were predictive factors for dry eye in HPCT patients (P =  0.002 and odds ratio 3.9 and P = 0.007, odds ratio = 5.9, respectively).  Microbiological analysis revealed that six of 11 AST samples were contaminated  after 30 days of use. The present study supports the role of potential risk  factors for ocular complications and key elements to detect alterations in the  tear film from HPCT patients. In addition, AST contamination must be considered  after longer periods of use.","container-title":"Bone Marrow Transplantation","DOI":"10.1038/sj.bmt.1705426","ISSN":"0268-3369","issue":"3","journalAbbreviation":"Bone Marrow Transplant","language":"eng","note":"publisher-place: England\nPMID: 16785864","page":"223-227","title":"Risk factors and characteristics of ocular complications, and efficacy of autologous serum tears after haematopoietic progenitor cell transplantation.","volume":"38","author":[{"family":"Leite","given":"S. C."},{"family":"Castro","given":"R. S.","non-dropping-particle":"de"},{"family":"Alves","given":"M."},{"family":"Cunha","given":"D. A."},{"family":"Correa","given":"M. E. P."},{"family":"Silveira","given":"L. A.","non-dropping-particle":"da"},{"family":"Vigorito","given":"A. C."},{"family":"Souza","given":"C. A.","non-dropping-particle":"de"},{"family":"Rocha","given":"E. M."}],"issued":{"date-parts":[["2006",8]]}}}],"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 xml:space="preserve">[73, </w:t>
            </w:r>
            <w:r w:rsidRPr="00EE5E73">
              <w:rPr>
                <w:rFonts w:ascii="Times New Roman" w:hAnsi="Times New Roman" w:cs="Times New Roman"/>
                <w:b/>
                <w:bCs/>
                <w:sz w:val="16"/>
              </w:rPr>
              <w:t>74</w:t>
            </w:r>
            <w:r>
              <w:rPr>
                <w:rFonts w:ascii="Times New Roman" w:hAnsi="Times New Roman" w:cs="Times New Roman"/>
                <w:sz w:val="16"/>
              </w:rPr>
              <w:t>]</w:t>
            </w:r>
            <w:r w:rsidRPr="00EE0FEC">
              <w:rPr>
                <w:rFonts w:ascii="Times New Roman" w:hAnsi="Times New Roman" w:cs="Times New Roman"/>
                <w:sz w:val="16"/>
                <w:szCs w:val="16"/>
              </w:rPr>
              <w:fldChar w:fldCharType="end"/>
            </w:r>
          </w:p>
        </w:tc>
        <w:tc>
          <w:tcPr>
            <w:tcW w:w="363" w:type="pct"/>
            <w:gridSpan w:val="3"/>
            <w:shd w:val="clear" w:color="auto" w:fill="auto"/>
            <w:hideMark/>
          </w:tcPr>
          <w:p w14:paraId="4128DF3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5FD192C3" w14:textId="77777777" w:rsidTr="00A73708">
        <w:trPr>
          <w:trHeight w:val="312"/>
        </w:trPr>
        <w:tc>
          <w:tcPr>
            <w:tcW w:w="260" w:type="pct"/>
            <w:vMerge/>
            <w:shd w:val="clear" w:color="auto" w:fill="F2F2F2" w:themeFill="background1" w:themeFillShade="F2"/>
            <w:vAlign w:val="center"/>
            <w:hideMark/>
          </w:tcPr>
          <w:p w14:paraId="746B531B"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54603076"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 xml:space="preserve"> MSG biopsy</w:t>
            </w:r>
          </w:p>
        </w:tc>
        <w:tc>
          <w:tcPr>
            <w:tcW w:w="391" w:type="pct"/>
            <w:gridSpan w:val="3"/>
            <w:shd w:val="clear" w:color="auto" w:fill="auto"/>
            <w:hideMark/>
          </w:tcPr>
          <w:p w14:paraId="0930103D"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07" w:type="pct"/>
            <w:gridSpan w:val="3"/>
            <w:shd w:val="clear" w:color="auto" w:fill="auto"/>
            <w:hideMark/>
          </w:tcPr>
          <w:p w14:paraId="13EBA0D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0/1</w:t>
            </w:r>
          </w:p>
        </w:tc>
        <w:tc>
          <w:tcPr>
            <w:tcW w:w="173" w:type="pct"/>
            <w:shd w:val="clear" w:color="auto" w:fill="auto"/>
            <w:hideMark/>
          </w:tcPr>
          <w:p w14:paraId="518555A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yOZRTtnY","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207" w:type="pct"/>
            <w:gridSpan w:val="2"/>
            <w:shd w:val="clear" w:color="auto" w:fill="auto"/>
            <w:hideMark/>
          </w:tcPr>
          <w:p w14:paraId="0333DECF"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1/1</w:t>
            </w:r>
          </w:p>
        </w:tc>
        <w:tc>
          <w:tcPr>
            <w:tcW w:w="173" w:type="pct"/>
            <w:shd w:val="clear" w:color="auto" w:fill="auto"/>
            <w:hideMark/>
          </w:tcPr>
          <w:p w14:paraId="77F75754"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svyTBifQ","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szCs w:val="16"/>
              </w:rPr>
              <w:t>[66]</w:t>
            </w:r>
            <w:r w:rsidRPr="00EE5E73">
              <w:rPr>
                <w:rFonts w:ascii="Times New Roman" w:hAnsi="Times New Roman" w:cs="Times New Roman"/>
                <w:b/>
                <w:bCs/>
                <w:sz w:val="16"/>
                <w:szCs w:val="16"/>
              </w:rPr>
              <w:fldChar w:fldCharType="end"/>
            </w:r>
          </w:p>
        </w:tc>
        <w:tc>
          <w:tcPr>
            <w:tcW w:w="381" w:type="pct"/>
            <w:gridSpan w:val="4"/>
            <w:shd w:val="clear" w:color="auto" w:fill="auto"/>
            <w:hideMark/>
          </w:tcPr>
          <w:p w14:paraId="66DE313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shd w:val="clear" w:color="auto" w:fill="auto"/>
            <w:hideMark/>
          </w:tcPr>
          <w:p w14:paraId="7512297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shd w:val="clear" w:color="auto" w:fill="auto"/>
            <w:hideMark/>
          </w:tcPr>
          <w:p w14:paraId="54CEE14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1FA5294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shd w:val="clear" w:color="auto" w:fill="auto"/>
            <w:hideMark/>
          </w:tcPr>
          <w:p w14:paraId="1E2C488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23E7397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306" w:type="pct"/>
            <w:gridSpan w:val="2"/>
            <w:shd w:val="clear" w:color="auto" w:fill="auto"/>
            <w:noWrap/>
            <w:hideMark/>
          </w:tcPr>
          <w:p w14:paraId="789341B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4ZzpdSo","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363" w:type="pct"/>
            <w:gridSpan w:val="3"/>
            <w:shd w:val="clear" w:color="auto" w:fill="auto"/>
            <w:hideMark/>
          </w:tcPr>
          <w:p w14:paraId="444D2D59"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7EC98B56" w14:textId="77777777" w:rsidTr="00A73708">
        <w:trPr>
          <w:trHeight w:val="522"/>
        </w:trPr>
        <w:tc>
          <w:tcPr>
            <w:tcW w:w="260" w:type="pct"/>
            <w:vMerge/>
            <w:shd w:val="clear" w:color="auto" w:fill="F2F2F2" w:themeFill="background1" w:themeFillShade="F2"/>
            <w:vAlign w:val="center"/>
            <w:hideMark/>
          </w:tcPr>
          <w:p w14:paraId="05F81E1B"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1AA7AE6E"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SGS</w:t>
            </w:r>
          </w:p>
        </w:tc>
        <w:tc>
          <w:tcPr>
            <w:tcW w:w="210" w:type="pct"/>
            <w:gridSpan w:val="2"/>
            <w:shd w:val="clear" w:color="auto" w:fill="auto"/>
            <w:hideMark/>
          </w:tcPr>
          <w:p w14:paraId="2DDB636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0/2</w:t>
            </w:r>
          </w:p>
        </w:tc>
        <w:tc>
          <w:tcPr>
            <w:tcW w:w="180" w:type="pct"/>
            <w:shd w:val="clear" w:color="auto" w:fill="auto"/>
            <w:hideMark/>
          </w:tcPr>
          <w:p w14:paraId="5481AED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4hGJBH5","properties":{"formattedCitation":"[65, 72]","plainCitation":"[65, 72]","noteIndex":0},"citationItems":[{"id":5195,"uris":["http://zotero.org/groups/5556358/items/ZFIQIJSF"],"itemData":{"id":5195,"type":"article-journal","abstract":"Introduction Sicca syndrome, characterized by xerophthalmia and xerostomia, is associated with various autoimmune and non-autoimmune conditions, posing diagnostic challenges. Sj &amp; ouml;gren's syndrome (SS) is the most prevalent systemic autoimmune disease linked to sicca symptoms. This study evaluates the diagnostic accuracy of salivary gland scintigraphy (SGS) in distinguishing SS from non-Sj &amp; ouml;gren's sicca conditions, alongside other diagnostic tests. Methods A retrospective analysis was conducted at Hospital Universitario La Paz from December 2019 to March 2023, including 142 patients diagnosed with sicca syndrome. Correlations between qualitative and quantitative SGS data (GE Healthcare, Chicago, Illinois) and multiparametric sicca evaluations were assessed. Results Among the 142 patients, 84 (59.15%) were classified as having SS, with 55 (65.48%) seropositive for anti-Ro antibodies. Abnormal SGS results were found in 135 (95.07%) patients. Qualitative SGS categorized seven (4.93%) as mild, 53 (37.32%) as moderate, 50 (35.21%) as severe, and 21 (14.79%) as functionally annulled. Moderate or worse impairment had a sensitivity of 0.88 and a specificity of 0.17. Functional annulment had a sensitivity of 0.17 and a specificity of 0.97. Quantitative SGS using ejection fraction thresholds of &lt;= 30% and &lt;= 20% had sensitivities of 0.35 and 0.18 and specificities of 0.84 and 0.94, respectively. Quantitative SGS metrics correlated with unstimulated whole salivary flow (WUSF; 0.243; p=0.003) and inversely with lymphocytic infiltration (-0.281; p=0.001). The 2016 American College of Rheumatology/European League Against Rheumatism (ACR-EULAR) classification criteria for Sj &amp; ouml;gren's syndrome demonstrated an area under the curve (AUC) of 0.932, which improved to 0.951 with the inclusion of SGS parameters. Conclusions SGS is a significant diagnostic tool in the multiparametric evaluation of sicca syndrome, showing strong correlations with histological and immunological markers. Its integration into diagnostic criteria enhances the differentiation between SS and non-Sj &amp; ouml;gren's sicca conditions, suggesting its potential inclusion in future classification frameworks.","container-title":"Cureus","DOI":"10.7759/cureus.65305","issue":"7","journalAbbreviation":"Cureus","language":"English","note":"publisher-place: CAMPUS, 4 CRINAN ST, LONDON, N1 9XW, ENGLAND\npublisher: SPRINGERNATURE\ntype: Article","title":"Salivary gland scintigraphy in Sjögren's syndrome: a retrospective study of diagnostic accuracy and correlation with histological and immunological biomarkers","volume":"16","author":[{"family":"Troncoso","given":"Jorge Alvarez"},{"family":"Gonzalez","given":"Luisa F. Giraldo"},{"family":"Poggio","given":"Monica Coronado"},{"family":"Torre","given":"Raquel Sorriguieta"},{"family":"Bravo-Burguillos","given":"Elena Ruiz"},{"family":"Gadea","given":"Luis Dominguez"},{"family":"Abanades","given":"Clara Soto"}],"issued":{"date-parts":[["2024",7,24]]}}},{"id":3759,"uris":["http://zotero.org/groups/5556358/items/P85JIVET"],"itemData":{"id":3759,"type":"article-journal","container-title":"Journal of the Formosan Medical Association","DOI":"10.1016/j.jfma.2019.06.012","ISSN":"09296646","issue":"1","journalAbbreviation":"J Formos Med Assoc","language":"en","page":"480-487","source":"DOI.org (Crossref)","title":"Application of classification criteria of Sjögren syndrome in patients with sicca symptoms: real-world experience at a medical center","title-short":"Application of Classification Criteria of Sjogren Syndrome in Patients with Sicca Symptoms","volume":"119","author":[{"family":"Chiu","given":"Yu-Hsiang"},{"family":"Szu-Hsien Lee","given":"Tony"},{"family":"Chao","given":"En"},{"family":"Chen","given":"I-Feng"},{"family":"Liu","given":"Feng-Cheng"},{"family":"Chiu","given":"Chung-Hsin"},{"family":"Chen","given":"Hsiang-Cheng"},{"family":"Chang","given":"Deh-Ming"},{"family":"Chu","given":"Shi-Jye"},{"family":"Kuo","given":"San-Yuan"},{"family":"Lu","given":"Chun-Chi"}],"issued":{"date-parts":[["2020",1]]}}}],"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5, 72]</w:t>
            </w:r>
            <w:r w:rsidRPr="00EE0FEC">
              <w:rPr>
                <w:rFonts w:ascii="Times New Roman" w:hAnsi="Times New Roman" w:cs="Times New Roman"/>
                <w:sz w:val="16"/>
                <w:szCs w:val="16"/>
              </w:rPr>
              <w:fldChar w:fldCharType="end"/>
            </w:r>
          </w:p>
        </w:tc>
        <w:tc>
          <w:tcPr>
            <w:tcW w:w="207" w:type="pct"/>
            <w:gridSpan w:val="3"/>
            <w:shd w:val="clear" w:color="auto" w:fill="auto"/>
            <w:hideMark/>
          </w:tcPr>
          <w:p w14:paraId="0E1DB6C4"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0/1</w:t>
            </w:r>
          </w:p>
        </w:tc>
        <w:tc>
          <w:tcPr>
            <w:tcW w:w="173" w:type="pct"/>
            <w:shd w:val="clear" w:color="auto" w:fill="auto"/>
            <w:hideMark/>
          </w:tcPr>
          <w:p w14:paraId="24F9415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X2J1BT4","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207" w:type="pct"/>
            <w:gridSpan w:val="2"/>
            <w:shd w:val="clear" w:color="auto" w:fill="auto"/>
            <w:hideMark/>
          </w:tcPr>
          <w:p w14:paraId="094B782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1/1</w:t>
            </w:r>
          </w:p>
        </w:tc>
        <w:tc>
          <w:tcPr>
            <w:tcW w:w="173" w:type="pct"/>
            <w:shd w:val="clear" w:color="auto" w:fill="auto"/>
            <w:hideMark/>
          </w:tcPr>
          <w:p w14:paraId="2F4E0F38"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qMkq9Efz","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szCs w:val="16"/>
              </w:rPr>
              <w:t>[66]</w:t>
            </w:r>
            <w:r w:rsidRPr="00EE5E73">
              <w:rPr>
                <w:rFonts w:ascii="Times New Roman" w:hAnsi="Times New Roman" w:cs="Times New Roman"/>
                <w:b/>
                <w:bCs/>
                <w:sz w:val="16"/>
                <w:szCs w:val="16"/>
              </w:rPr>
              <w:fldChar w:fldCharType="end"/>
            </w:r>
          </w:p>
        </w:tc>
        <w:tc>
          <w:tcPr>
            <w:tcW w:w="381" w:type="pct"/>
            <w:gridSpan w:val="4"/>
            <w:shd w:val="clear" w:color="auto" w:fill="auto"/>
            <w:hideMark/>
          </w:tcPr>
          <w:p w14:paraId="60AAAC0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shd w:val="clear" w:color="auto" w:fill="auto"/>
            <w:hideMark/>
          </w:tcPr>
          <w:p w14:paraId="0E95D2A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r w:rsidRPr="00EE0FEC">
              <w:rPr>
                <w:rFonts w:ascii="Times New Roman" w:hAnsi="Times New Roman" w:cs="Times New Roman"/>
                <w:b/>
                <w:bCs/>
                <w:sz w:val="16"/>
                <w:szCs w:val="16"/>
              </w:rPr>
              <w:t xml:space="preserve"> </w:t>
            </w:r>
            <w:r w:rsidRPr="00EE0FEC">
              <w:rPr>
                <w:rFonts w:ascii="Times New Roman" w:hAnsi="Times New Roman" w:cs="Times New Roman"/>
                <w:b/>
                <w:bCs/>
                <w:sz w:val="16"/>
                <w:szCs w:val="16"/>
              </w:rPr>
              <w:fldChar w:fldCharType="begin"/>
            </w:r>
            <w:r>
              <w:rPr>
                <w:rFonts w:ascii="Times New Roman" w:hAnsi="Times New Roman" w:cs="Times New Roman"/>
                <w:b/>
                <w:bCs/>
                <w:sz w:val="16"/>
                <w:szCs w:val="16"/>
              </w:rPr>
              <w:instrText xml:space="preserve"> ADDIN ZOTERO_ITEM CSL_CITATION {"citationID":"UXYjdsji","properties":{"formattedCitation":"[65]","plainCitation":"[65]","dontUpdate":true,"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0FEC">
              <w:rPr>
                <w:rFonts w:ascii="Times New Roman" w:hAnsi="Times New Roman" w:cs="Times New Roman"/>
                <w:b/>
                <w:bCs/>
                <w:sz w:val="16"/>
                <w:szCs w:val="16"/>
              </w:rPr>
              <w:fldChar w:fldCharType="separate"/>
            </w:r>
            <w:r w:rsidRPr="00EE0FEC">
              <w:rPr>
                <w:rFonts w:ascii="Times New Roman" w:hAnsi="Times New Roman" w:cs="Times New Roman"/>
                <w:b/>
                <w:bCs/>
                <w:sz w:val="16"/>
                <w:szCs w:val="16"/>
              </w:rPr>
              <w:fldChar w:fldCharType="end"/>
            </w:r>
          </w:p>
        </w:tc>
        <w:tc>
          <w:tcPr>
            <w:tcW w:w="381" w:type="pct"/>
            <w:gridSpan w:val="3"/>
            <w:shd w:val="clear" w:color="auto" w:fill="auto"/>
            <w:hideMark/>
          </w:tcPr>
          <w:p w14:paraId="24BFD35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6E1ACB8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shd w:val="clear" w:color="auto" w:fill="auto"/>
            <w:hideMark/>
          </w:tcPr>
          <w:p w14:paraId="14FED29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0EE2792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306" w:type="pct"/>
            <w:gridSpan w:val="2"/>
            <w:shd w:val="clear" w:color="auto" w:fill="auto"/>
            <w:noWrap/>
            <w:hideMark/>
          </w:tcPr>
          <w:p w14:paraId="214D7AE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O5k1Inx","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363" w:type="pct"/>
            <w:gridSpan w:val="3"/>
            <w:shd w:val="clear" w:color="auto" w:fill="auto"/>
            <w:hideMark/>
          </w:tcPr>
          <w:p w14:paraId="34716F59"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4280D299" w14:textId="77777777" w:rsidTr="00A73708">
        <w:trPr>
          <w:trHeight w:val="430"/>
        </w:trPr>
        <w:tc>
          <w:tcPr>
            <w:tcW w:w="260" w:type="pct"/>
            <w:vMerge w:val="restart"/>
            <w:shd w:val="clear" w:color="auto" w:fill="F2F2F2" w:themeFill="background1" w:themeFillShade="F2"/>
            <w:vAlign w:val="center"/>
            <w:hideMark/>
          </w:tcPr>
          <w:p w14:paraId="14F35290"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SUBJECTIVE</w:t>
            </w:r>
          </w:p>
        </w:tc>
        <w:tc>
          <w:tcPr>
            <w:tcW w:w="507" w:type="pct"/>
            <w:shd w:val="clear" w:color="auto" w:fill="F2F2F2" w:themeFill="background1" w:themeFillShade="F2"/>
            <w:hideMark/>
          </w:tcPr>
          <w:p w14:paraId="55B31C94"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XI</w:t>
            </w:r>
          </w:p>
        </w:tc>
        <w:tc>
          <w:tcPr>
            <w:tcW w:w="210" w:type="pct"/>
            <w:gridSpan w:val="2"/>
            <w:shd w:val="clear" w:color="auto" w:fill="auto"/>
            <w:hideMark/>
          </w:tcPr>
          <w:p w14:paraId="535C316E"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80" w:type="pct"/>
            <w:shd w:val="clear" w:color="auto" w:fill="auto"/>
            <w:hideMark/>
          </w:tcPr>
          <w:p w14:paraId="12E136B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2ps7fvqt4v","properties":{"formattedCitation":"[62]","plainCitation":"[62]","noteIndex":0},"citationItems":[{"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2]</w:t>
            </w:r>
            <w:r w:rsidRPr="00EE0FEC">
              <w:rPr>
                <w:rFonts w:ascii="Times New Roman" w:hAnsi="Times New Roman" w:cs="Times New Roman"/>
                <w:sz w:val="16"/>
                <w:szCs w:val="16"/>
              </w:rPr>
              <w:fldChar w:fldCharType="end"/>
            </w:r>
          </w:p>
        </w:tc>
        <w:tc>
          <w:tcPr>
            <w:tcW w:w="380" w:type="pct"/>
            <w:gridSpan w:val="4"/>
            <w:shd w:val="clear" w:color="auto" w:fill="auto"/>
            <w:hideMark/>
          </w:tcPr>
          <w:p w14:paraId="64FD81B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shd w:val="clear" w:color="auto" w:fill="auto"/>
            <w:hideMark/>
          </w:tcPr>
          <w:p w14:paraId="6C673FB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5005678A"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shd w:val="clear" w:color="auto" w:fill="auto"/>
            <w:hideMark/>
          </w:tcPr>
          <w:p w14:paraId="7A61FB5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shd w:val="clear" w:color="auto" w:fill="auto"/>
            <w:hideMark/>
          </w:tcPr>
          <w:p w14:paraId="1BF4FDA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shd w:val="clear" w:color="auto" w:fill="auto"/>
            <w:hideMark/>
          </w:tcPr>
          <w:p w14:paraId="20B37B49"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shd w:val="clear" w:color="auto" w:fill="auto"/>
            <w:hideMark/>
          </w:tcPr>
          <w:p w14:paraId="208D58E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610" w:type="pct"/>
            <w:gridSpan w:val="5"/>
            <w:shd w:val="clear" w:color="auto" w:fill="auto"/>
            <w:hideMark/>
          </w:tcPr>
          <w:p w14:paraId="6998E81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63" w:type="pct"/>
            <w:gridSpan w:val="3"/>
            <w:shd w:val="clear" w:color="auto" w:fill="auto"/>
            <w:hideMark/>
          </w:tcPr>
          <w:p w14:paraId="2A0CA774"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470EC4E0" w14:textId="77777777" w:rsidTr="00A73708">
        <w:trPr>
          <w:trHeight w:val="311"/>
        </w:trPr>
        <w:tc>
          <w:tcPr>
            <w:tcW w:w="260" w:type="pct"/>
            <w:vMerge/>
            <w:shd w:val="clear" w:color="auto" w:fill="F2F2F2" w:themeFill="background1" w:themeFillShade="F2"/>
            <w:vAlign w:val="center"/>
            <w:hideMark/>
          </w:tcPr>
          <w:p w14:paraId="631C2008"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4905B4B0"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S-XI</w:t>
            </w:r>
          </w:p>
        </w:tc>
        <w:tc>
          <w:tcPr>
            <w:tcW w:w="210" w:type="pct"/>
            <w:gridSpan w:val="2"/>
            <w:shd w:val="clear" w:color="auto" w:fill="auto"/>
            <w:hideMark/>
          </w:tcPr>
          <w:p w14:paraId="7AF19F5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80" w:type="pct"/>
            <w:shd w:val="clear" w:color="auto" w:fill="auto"/>
            <w:hideMark/>
          </w:tcPr>
          <w:p w14:paraId="227B0A40"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EPLS5t6","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207" w:type="pct"/>
            <w:gridSpan w:val="3"/>
            <w:shd w:val="clear" w:color="auto" w:fill="auto"/>
            <w:hideMark/>
          </w:tcPr>
          <w:p w14:paraId="654508E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3" w:type="pct"/>
            <w:shd w:val="clear" w:color="auto" w:fill="auto"/>
            <w:hideMark/>
          </w:tcPr>
          <w:p w14:paraId="24733C9E"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snUWZCA","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207" w:type="pct"/>
            <w:gridSpan w:val="2"/>
            <w:shd w:val="clear" w:color="auto" w:fill="auto"/>
            <w:hideMark/>
          </w:tcPr>
          <w:p w14:paraId="73E943C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3" w:type="pct"/>
            <w:shd w:val="clear" w:color="auto" w:fill="auto"/>
            <w:hideMark/>
          </w:tcPr>
          <w:p w14:paraId="56DAF77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afgZxTP","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381" w:type="pct"/>
            <w:gridSpan w:val="4"/>
            <w:shd w:val="clear" w:color="auto" w:fill="auto"/>
            <w:hideMark/>
          </w:tcPr>
          <w:p w14:paraId="2954BB4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shd w:val="clear" w:color="auto" w:fill="auto"/>
            <w:hideMark/>
          </w:tcPr>
          <w:p w14:paraId="32A1FA06"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07" w:type="pct"/>
            <w:gridSpan w:val="2"/>
            <w:shd w:val="clear" w:color="auto" w:fill="auto"/>
            <w:hideMark/>
          </w:tcPr>
          <w:p w14:paraId="0B01807D"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4" w:type="pct"/>
            <w:shd w:val="clear" w:color="auto" w:fill="auto"/>
            <w:hideMark/>
          </w:tcPr>
          <w:p w14:paraId="53AAF9C0"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tBCBSBg6","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w:t>
            </w:r>
            <w:r w:rsidRPr="00EE5E73">
              <w:rPr>
                <w:rFonts w:ascii="Times New Roman" w:hAnsi="Times New Roman" w:cs="Times New Roman"/>
                <w:b/>
                <w:bCs/>
                <w:sz w:val="16"/>
                <w:szCs w:val="16"/>
              </w:rPr>
              <w:fldChar w:fldCharType="end"/>
            </w:r>
          </w:p>
        </w:tc>
        <w:tc>
          <w:tcPr>
            <w:tcW w:w="207" w:type="pct"/>
            <w:gridSpan w:val="3"/>
            <w:shd w:val="clear" w:color="auto" w:fill="auto"/>
            <w:hideMark/>
          </w:tcPr>
          <w:p w14:paraId="613C196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4" w:type="pct"/>
            <w:shd w:val="clear" w:color="auto" w:fill="auto"/>
            <w:hideMark/>
          </w:tcPr>
          <w:p w14:paraId="59A6AE40"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mWL15qqN","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w:t>
            </w:r>
            <w:r w:rsidRPr="00EE5E73">
              <w:rPr>
                <w:rFonts w:ascii="Times New Roman" w:hAnsi="Times New Roman" w:cs="Times New Roman"/>
                <w:b/>
                <w:bCs/>
                <w:sz w:val="16"/>
                <w:szCs w:val="16"/>
              </w:rPr>
              <w:fldChar w:fldCharType="end"/>
            </w:r>
          </w:p>
        </w:tc>
        <w:tc>
          <w:tcPr>
            <w:tcW w:w="557" w:type="pct"/>
            <w:gridSpan w:val="5"/>
            <w:shd w:val="clear" w:color="auto" w:fill="auto"/>
          </w:tcPr>
          <w:p w14:paraId="6A77AB6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0BF8A78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306" w:type="pct"/>
            <w:gridSpan w:val="2"/>
            <w:shd w:val="clear" w:color="auto" w:fill="auto"/>
            <w:noWrap/>
            <w:hideMark/>
          </w:tcPr>
          <w:p w14:paraId="5D3FB697"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sYkw0JzK","properties":{"formattedCitation":"[75]","plainCitation":"[75]","noteIndex":0},"citationItems":[{"id":5148,"uris":["http://zotero.org/groups/5556358/items/IBL37YWR","http://zotero.org/groups/5556358/items/J4MWZW6V"],"itemData":{"id":5148,"type":"article-journal","abstract":"Purpose: To explore the association between xerostomia and dry eye symptoms in the older adult population. Methods: Secondary analysis of data from 627 participants (346 male, 291 female), with a mean +/- SD age of 75 +/- 7 years, recruited through the population-based South Australian Dental Longitudinal Study. Participants completed the validated Summated Xerostomia Inventory-Dutch Version questionnaire (SXI-D), and rated their overall frequency of dry eye symptoms at baseline. Results: Symptomatic dry eye was reported by 31% of participants, and xerostomia by 21%. A positive correlation was observed between dry eye symptoms and SXI-D scores (Spearman's rho = + 0.379, p &lt; 0.001). Overall, participants with symptomatic dry eye had higher SXI-D scores than those without (10.6 +/- 3.6 vs. 8.1 +/- 2.8, p &lt; 0.001), and were more likely to report xerostomia, with an odds ratio (95% CI) of 2.25 (1.52-3.35; p &lt; 0.001). Conclusions: Symptoms of xerostomia and dry eye were relatively common in the cohort of older adult participants. The potentially debilitating implications of - and positive association between - the two types of sicca symptoms support the routine evaluation of xerostomia symptoms as part of the assessment of dry eye patients, and vice versa.","container-title":"Contact Lens &amp; Anterior Eye","DOI":"10.1016/j.clae.2019.09.002","ISSN":"1367-0484","issue":"2","language":"English","note":"publisher-place: RADARWEG 29, 1043 NX AMSTERDAM, NETHERLANDS\npublisher: ELSEVIER\ntype: Article","page":"99-102","title":"Association between symptoms of xerostomia and dry eye in older people","volume":"43","author":[{"family":"Wang","given":"Michael T. M."},{"family":"Thomson","given":"W. Murray"},{"family":"Craig","given":"Jennifer P."}],"issued":{"date-parts":[["2020",4]]}}}],"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75]</w:t>
            </w:r>
            <w:r w:rsidRPr="00EE5E73">
              <w:rPr>
                <w:rFonts w:ascii="Times New Roman" w:hAnsi="Times New Roman" w:cs="Times New Roman"/>
                <w:b/>
                <w:bCs/>
                <w:sz w:val="16"/>
                <w:szCs w:val="16"/>
              </w:rPr>
              <w:fldChar w:fldCharType="end"/>
            </w:r>
          </w:p>
        </w:tc>
        <w:tc>
          <w:tcPr>
            <w:tcW w:w="363" w:type="pct"/>
            <w:gridSpan w:val="3"/>
            <w:shd w:val="clear" w:color="auto" w:fill="auto"/>
            <w:hideMark/>
          </w:tcPr>
          <w:p w14:paraId="704CA2CF"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345E454E" w14:textId="77777777" w:rsidTr="00A73708">
        <w:trPr>
          <w:trHeight w:val="644"/>
        </w:trPr>
        <w:tc>
          <w:tcPr>
            <w:tcW w:w="260" w:type="pct"/>
            <w:vMerge/>
            <w:shd w:val="clear" w:color="auto" w:fill="F2F2F2" w:themeFill="background1" w:themeFillShade="F2"/>
            <w:vAlign w:val="center"/>
            <w:hideMark/>
          </w:tcPr>
          <w:p w14:paraId="1CA3B1F3"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4EEE7252"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presence/diagnosis of xerostomia symptoms</w:t>
            </w:r>
          </w:p>
        </w:tc>
        <w:tc>
          <w:tcPr>
            <w:tcW w:w="210" w:type="pct"/>
            <w:gridSpan w:val="2"/>
            <w:shd w:val="clear" w:color="auto" w:fill="auto"/>
            <w:hideMark/>
          </w:tcPr>
          <w:p w14:paraId="2CA492BA"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2/2</w:t>
            </w:r>
          </w:p>
        </w:tc>
        <w:tc>
          <w:tcPr>
            <w:tcW w:w="180" w:type="pct"/>
            <w:shd w:val="clear" w:color="auto" w:fill="auto"/>
            <w:hideMark/>
          </w:tcPr>
          <w:p w14:paraId="409DA25E" w14:textId="77777777" w:rsidR="00116A8F" w:rsidRPr="00EE5E73" w:rsidRDefault="00116A8F" w:rsidP="001D4872">
            <w:pPr>
              <w:contextualSpacing/>
              <w:rPr>
                <w:rFonts w:ascii="Times New Roman" w:eastAsia="Times New Roman" w:hAnsi="Times New Roman" w:cs="Times New Roman"/>
                <w:b/>
                <w:bCs/>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jNqG8o0Y","properties":{"formattedCitation":"[61, 69]","plainCitation":"[61, 69]","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 69]</w:t>
            </w:r>
            <w:r w:rsidRPr="00EE5E73">
              <w:rPr>
                <w:rFonts w:ascii="Times New Roman" w:hAnsi="Times New Roman" w:cs="Times New Roman"/>
                <w:b/>
                <w:bCs/>
                <w:sz w:val="16"/>
                <w:szCs w:val="16"/>
              </w:rPr>
              <w:fldChar w:fldCharType="end"/>
            </w:r>
          </w:p>
        </w:tc>
        <w:tc>
          <w:tcPr>
            <w:tcW w:w="207" w:type="pct"/>
            <w:gridSpan w:val="3"/>
            <w:shd w:val="clear" w:color="auto" w:fill="auto"/>
            <w:hideMark/>
          </w:tcPr>
          <w:p w14:paraId="7A6ABDD9"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3" w:type="pct"/>
            <w:shd w:val="clear" w:color="auto" w:fill="auto"/>
            <w:hideMark/>
          </w:tcPr>
          <w:p w14:paraId="6C02158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Eue33bb","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61]</w:t>
            </w:r>
            <w:r w:rsidRPr="00EE0FEC">
              <w:rPr>
                <w:rFonts w:ascii="Times New Roman" w:hAnsi="Times New Roman" w:cs="Times New Roman"/>
                <w:sz w:val="16"/>
                <w:szCs w:val="16"/>
              </w:rPr>
              <w:fldChar w:fldCharType="end"/>
            </w:r>
          </w:p>
        </w:tc>
        <w:tc>
          <w:tcPr>
            <w:tcW w:w="207" w:type="pct"/>
            <w:gridSpan w:val="2"/>
            <w:shd w:val="clear" w:color="auto" w:fill="auto"/>
            <w:hideMark/>
          </w:tcPr>
          <w:p w14:paraId="2700EB3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3" w:type="pct"/>
            <w:shd w:val="clear" w:color="auto" w:fill="auto"/>
            <w:hideMark/>
          </w:tcPr>
          <w:p w14:paraId="694D14C4"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OWEC39oT","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w:t>
            </w:r>
            <w:r w:rsidRPr="00EE5E73">
              <w:rPr>
                <w:rFonts w:ascii="Times New Roman" w:hAnsi="Times New Roman" w:cs="Times New Roman"/>
                <w:b/>
                <w:bCs/>
                <w:sz w:val="16"/>
                <w:szCs w:val="16"/>
              </w:rPr>
              <w:fldChar w:fldCharType="end"/>
            </w:r>
          </w:p>
        </w:tc>
        <w:tc>
          <w:tcPr>
            <w:tcW w:w="381" w:type="pct"/>
            <w:gridSpan w:val="4"/>
            <w:shd w:val="clear" w:color="auto" w:fill="auto"/>
            <w:hideMark/>
          </w:tcPr>
          <w:p w14:paraId="4D22975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11" w:type="pct"/>
            <w:gridSpan w:val="2"/>
            <w:shd w:val="clear" w:color="auto" w:fill="auto"/>
            <w:hideMark/>
          </w:tcPr>
          <w:p w14:paraId="4314D34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98" w:type="pct"/>
            <w:gridSpan w:val="2"/>
            <w:shd w:val="clear" w:color="auto" w:fill="auto"/>
            <w:hideMark/>
          </w:tcPr>
          <w:p w14:paraId="10FA0923"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OrCbUMtM","properties":{"formattedCitation":"[69]","plainCitation":"[69]","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9]</w:t>
            </w:r>
            <w:r w:rsidRPr="00EE5E73">
              <w:rPr>
                <w:rFonts w:ascii="Times New Roman" w:hAnsi="Times New Roman" w:cs="Times New Roman"/>
                <w:b/>
                <w:bCs/>
                <w:sz w:val="16"/>
                <w:szCs w:val="16"/>
              </w:rPr>
              <w:fldChar w:fldCharType="end"/>
            </w:r>
          </w:p>
        </w:tc>
        <w:tc>
          <w:tcPr>
            <w:tcW w:w="207" w:type="pct"/>
            <w:gridSpan w:val="2"/>
            <w:shd w:val="clear" w:color="auto" w:fill="auto"/>
            <w:hideMark/>
          </w:tcPr>
          <w:p w14:paraId="633D3BFC"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4" w:type="pct"/>
            <w:shd w:val="clear" w:color="auto" w:fill="auto"/>
            <w:hideMark/>
          </w:tcPr>
          <w:p w14:paraId="3F331C32"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cwtdBCij","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w:t>
            </w:r>
            <w:r w:rsidRPr="00EE5E73">
              <w:rPr>
                <w:rFonts w:ascii="Times New Roman" w:hAnsi="Times New Roman" w:cs="Times New Roman"/>
                <w:b/>
                <w:bCs/>
                <w:sz w:val="16"/>
                <w:szCs w:val="16"/>
              </w:rPr>
              <w:fldChar w:fldCharType="end"/>
            </w:r>
          </w:p>
        </w:tc>
        <w:tc>
          <w:tcPr>
            <w:tcW w:w="207" w:type="pct"/>
            <w:gridSpan w:val="3"/>
            <w:shd w:val="clear" w:color="auto" w:fill="auto"/>
            <w:hideMark/>
          </w:tcPr>
          <w:p w14:paraId="26CD885A"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74" w:type="pct"/>
            <w:shd w:val="clear" w:color="auto" w:fill="auto"/>
            <w:hideMark/>
          </w:tcPr>
          <w:p w14:paraId="35F4A489"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iTkDqlAP","properties":{"formattedCitation":"[61]","plainCitation":"[61]","noteIndex":0},"citationItems":[{"id":2829,"uris":["http://zotero.org/groups/5556358/items/TUNNJM52"],"itemData":{"id":2829,"type":"article-journal","abstract":"In the present study, the relationship between dry eyes and dry mouth was explored in 150 65-year-old subjects randomly selected from the general  population in Oslo, Norway. The number of drugs, including xerogenic drugs, and  current and previous systemic diseases were recorded. Ocular parameters recorded  were the McMonnies Dry Eye Questionnaire, the Ocular Surface Disease Index, the  Schirmer I Test, tear film break-up time and ocular surface staining. The oral  parameters were xerostomia frequency, Summated Xerostomia Inventory, Clinical  Oral Dryness Score, and unstimulated and stimulated whole saliva. The  participants with current or previous systemic diseases had significantly more  ocular and oral symptoms and significantly more oral clinical findings than the  participants without a history of disease. Moreover, correlation and factor  analyses demonstrated an association between subjective ocular and oral  parameters. A significant correlation between the total number of drugs and the  presence of ocular and oral symptoms was also noted. When the participants were  categorized based on their ocular symptoms, poorer values were found for the oral  parameters among the participants more troubled with dry eyes. The results in the  present study call for increased awareness and an interdisciplinary approach in  matters related to dry eyes and dry mouth.","container-title":"Scientific reports","DOI":"10.1038/s41598-022-13985-6","ISSN":"2045-2322","issue":"1","journalAbbreviation":"Sci Rep","language":"eng","license":"© 2022. The Author(s).","note":"publisher-place: England\nPMID: 35697848 \nPMCID: PMC9191758","page":"9805","title":"The relationship between ocular and oral dryness in a cohort from the 65-year-old population in Norway.","volume":"12","author":[{"family":"Hynne","given":"Håvard"},{"family":"Tashbayev","given":"Behzod"},{"family":"Diep","given":"My Tien"},{"family":"Sødal","given":"Anne Thea Tveit"},{"family":"Badian","given":"Reza A."},{"family":"Chen","given":"Xiangjun"},{"family":"Lai","given":"Xiaoran"},{"family":"Utheim","given":"Tor P."},{"family":"Hove","given":"Lene Hystad"},{"family":"Jensen","given":"Janicke Liaaen"}],"issued":{"date-parts":[["2022",6,13]]}}}],"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1]</w:t>
            </w:r>
            <w:r w:rsidRPr="00EE5E73">
              <w:rPr>
                <w:rFonts w:ascii="Times New Roman" w:hAnsi="Times New Roman" w:cs="Times New Roman"/>
                <w:b/>
                <w:bCs/>
                <w:sz w:val="16"/>
                <w:szCs w:val="16"/>
              </w:rPr>
              <w:fldChar w:fldCharType="end"/>
            </w:r>
          </w:p>
        </w:tc>
        <w:tc>
          <w:tcPr>
            <w:tcW w:w="557" w:type="pct"/>
            <w:gridSpan w:val="5"/>
            <w:shd w:val="clear" w:color="auto" w:fill="auto"/>
          </w:tcPr>
          <w:p w14:paraId="0558EC5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3F6EC36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t>3/3</w:t>
            </w:r>
          </w:p>
        </w:tc>
        <w:tc>
          <w:tcPr>
            <w:tcW w:w="306" w:type="pct"/>
            <w:gridSpan w:val="2"/>
            <w:shd w:val="clear" w:color="auto" w:fill="auto"/>
            <w:noWrap/>
            <w:hideMark/>
          </w:tcPr>
          <w:p w14:paraId="174A45EB"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j0o7vFay","properties":{"formattedCitation":"[57, 69, 75]","plainCitation":"[57, 69, 75]","noteIndex":0},"citationItems":[{"id":5109,"uris":["http://zotero.org/groups/5556358/items/XEK3787F","http://zotero.org/groups/5556358/items/XYLHY4ID"],"itemData":{"id":5109,"type":"article-journal","abstract":"Xerostomia is the subjective sensation of dry mouth. Estimates on the occurrence of xerostomia in community-dwelling adults have ranged from 10% among persons over age 50 to 40% for persons over age 65. Virtually no data are available for persons under age 50. To begin to establish a database on the occurrence of xerostomia and factors associated with it, a cross-sectional assessment of self-reported symptoms and salivary function was conducted across a broad age-range of generally healthy community-dwelling adults. A convenience sample of 710 adults who ranged from 19 to 88 years of age was drawn from various sources in the greater-Rochester, New York area. Study volunteers were administered a standardized questionnaire on general and oral health, which included questions on the symptoms of xerostomia, and were provided an oral screening examination, which included measurement of unstimulated and stimulated whole saliva flow rates. Overall, the observed prevalence of xerostomia was 24% among females and 18% among males. While xerostomia was more commonly observed in women than men, this association was only clear after age 50. Xerostomia was associated with: use of medications with hyposalivatory side-effects; difficulty with dry foods; cracked lips; dry eyes; difficulty swallowing; and, among males, current cigarette smoking. Results indicated a tendency for salivary flow rates to be lower for older persons, particularly the stimulated flow rate. There was a tendency in the younger cohorts for flow rates to be lower among individuals who reported sensation of dry mouth than among those who did not. This tendency was not apparent among older persons, suggesting that younger persons may be more likely to experience symptoms of oral dryness when salivary flow was low while older persons may relate symptoms of dry mouth to a more complex constellation of factors where salivary flow is only one component. These findings need to be examined further.","container-title":"Community Dentistry and Oral Epidemiology","DOI":"10.1111/j.1600-0528.1996.tb00868.x","ISSN":"0301-5661","issue":"5","journalAbbreviation":"Community Dent Oral Epidemiol","language":"eng","note":"PMID: 8954216","page":"312-316","source":"PubMed","title":"Xerostomia and associated factors in a community-dwelling adult population","volume":"24","author":[{"family":"Billings","given":"R. J."},{"family":"Proskin","given":"H. M."},{"family":"Moss","given":"M. E."}],"issued":{"date-parts":[["1996",10]]}}},{"id":5148,"uris":["http://zotero.org/groups/5556358/items/IBL37YWR","http://zotero.org/groups/5556358/items/J4MWZW6V"],"itemData":{"id":5148,"type":"article-journal","abstract":"Purpose: To explore the association between xerostomia and dry eye symptoms in the older adult population. Methods: Secondary analysis of data from 627 participants (346 male, 291 female), with a mean +/- SD age of 75 +/- 7 years, recruited through the population-based South Australian Dental Longitudinal Study. Participants completed the validated Summated Xerostomia Inventory-Dutch Version questionnaire (SXI-D), and rated their overall frequency of dry eye symptoms at baseline. Results: Symptomatic dry eye was reported by 31% of participants, and xerostomia by 21%. A positive correlation was observed between dry eye symptoms and SXI-D scores (Spearman's rho = + 0.379, p &lt; 0.001). Overall, participants with symptomatic dry eye had higher SXI-D scores than those without (10.6 +/- 3.6 vs. 8.1 +/- 2.8, p &lt; 0.001), and were more likely to report xerostomia, with an odds ratio (95% CI) of 2.25 (1.52-3.35; p &lt; 0.001). Conclusions: Symptoms of xerostomia and dry eye were relatively common in the cohort of older adult participants. The potentially debilitating implications of - and positive association between - the two types of sicca symptoms support the routine evaluation of xerostomia symptoms as part of the assessment of dry eye patients, and vice versa.","container-title":"Contact Lens &amp; Anterior Eye","DOI":"10.1016/j.clae.2019.09.002","ISSN":"1367-0484","issue":"2","language":"English","note":"publisher-place: RADARWEG 29, 1043 NX AMSTERDAM, NETHERLANDS\npublisher: ELSEVIER\ntype: Article","page":"99-102","title":"Association between symptoms of xerostomia and dry eye in older people","volume":"43","author":[{"family":"Wang","given":"Michael T. M."},{"family":"Thomson","given":"W. Murray"},{"family":"Craig","given":"Jennifer P."}],"issued":{"date-parts":[["2020",4]]}}},{"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57, 69, 75]</w:t>
            </w:r>
            <w:r w:rsidRPr="00EE5E73">
              <w:rPr>
                <w:rFonts w:ascii="Times New Roman" w:hAnsi="Times New Roman" w:cs="Times New Roman"/>
                <w:b/>
                <w:bCs/>
                <w:sz w:val="16"/>
                <w:szCs w:val="16"/>
              </w:rPr>
              <w:fldChar w:fldCharType="end"/>
            </w:r>
          </w:p>
        </w:tc>
        <w:tc>
          <w:tcPr>
            <w:tcW w:w="363" w:type="pct"/>
            <w:gridSpan w:val="3"/>
            <w:shd w:val="clear" w:color="auto" w:fill="auto"/>
            <w:hideMark/>
          </w:tcPr>
          <w:p w14:paraId="17690E8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526E1D7A" w14:textId="77777777" w:rsidTr="00A73708">
        <w:trPr>
          <w:trHeight w:val="527"/>
        </w:trPr>
        <w:tc>
          <w:tcPr>
            <w:tcW w:w="260" w:type="pct"/>
            <w:vMerge/>
            <w:shd w:val="clear" w:color="auto" w:fill="F2F2F2" w:themeFill="background1" w:themeFillShade="F2"/>
            <w:vAlign w:val="center"/>
            <w:hideMark/>
          </w:tcPr>
          <w:p w14:paraId="1F957E08"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p>
        </w:tc>
        <w:tc>
          <w:tcPr>
            <w:tcW w:w="507" w:type="pct"/>
            <w:shd w:val="clear" w:color="auto" w:fill="F2F2F2" w:themeFill="background1" w:themeFillShade="F2"/>
            <w:hideMark/>
          </w:tcPr>
          <w:p w14:paraId="4510B154" w14:textId="77777777" w:rsidR="00116A8F" w:rsidRPr="00EE0FEC" w:rsidRDefault="00116A8F" w:rsidP="001D4872">
            <w:pPr>
              <w:contextualSpacing/>
              <w:jc w:val="center"/>
              <w:rPr>
                <w:rFonts w:ascii="Times New Roman" w:eastAsia="Times New Roman" w:hAnsi="Times New Roman" w:cs="Times New Roman"/>
                <w:b/>
                <w:bCs/>
                <w:kern w:val="0"/>
                <w:sz w:val="16"/>
                <w:szCs w:val="16"/>
                <w14:ligatures w14:val="none"/>
              </w:rPr>
            </w:pPr>
            <w:r w:rsidRPr="00EE0FEC">
              <w:rPr>
                <w:rFonts w:ascii="Times New Roman" w:eastAsia="Times New Roman" w:hAnsi="Times New Roman" w:cs="Times New Roman"/>
                <w:b/>
                <w:bCs/>
                <w:kern w:val="0"/>
                <w:sz w:val="16"/>
                <w:szCs w:val="16"/>
                <w14:ligatures w14:val="none"/>
              </w:rPr>
              <w:t>self-reported symptoms/questionnaires</w:t>
            </w:r>
          </w:p>
        </w:tc>
        <w:tc>
          <w:tcPr>
            <w:tcW w:w="210" w:type="pct"/>
            <w:gridSpan w:val="2"/>
            <w:shd w:val="clear" w:color="auto" w:fill="auto"/>
            <w:hideMark/>
          </w:tcPr>
          <w:p w14:paraId="2C6FB4BD"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eastAsia="Times New Roman" w:hAnsi="Times New Roman" w:cs="Times New Roman"/>
                <w:kern w:val="0"/>
                <w:sz w:val="16"/>
                <w:szCs w:val="16"/>
                <w14:ligatures w14:val="none"/>
              </w:rPr>
              <w:t>2/3</w:t>
            </w:r>
          </w:p>
        </w:tc>
        <w:tc>
          <w:tcPr>
            <w:tcW w:w="180" w:type="pct"/>
            <w:shd w:val="clear" w:color="auto" w:fill="auto"/>
            <w:hideMark/>
          </w:tcPr>
          <w:p w14:paraId="54758C9A" w14:textId="77777777" w:rsidR="00116A8F" w:rsidRPr="00EE0FEC" w:rsidRDefault="00116A8F" w:rsidP="001D4872">
            <w:pPr>
              <w:contextualSpacing/>
              <w:rPr>
                <w:rFonts w:ascii="Times New Roman" w:eastAsia="Times New Roman" w:hAnsi="Times New Roman" w:cs="Times New Roman"/>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B5OB1IAi","properties":{"formattedCitation":"[62, 69, 71]","plainCitation":"[62, 69, 71]","noteIndex":0},"citationItems":[{"id":3237,"uris":["http://zotero.org/groups/5556358/items/IICJE2MZ"],"itemData":{"id":3237,"type":"article-journal","container-title":"Frontiers in Medicine","DOI":"10.3389/fmed.2021.660580","title":"Go ask your patients! PSS-QoL reported perception of dryness correlates with lacrimal and salivary flow in primary Sjögren's syndrome","volume":"8","author":[{"family":"Lackner","given":"Angelika"},{"family":"Bosch","given":"Philipp"},{"family":"Zenz","given":"Sabine"},{"family":"Horwath-Winter","given":"Jutta"},{"family":"Rabensteiner","given":"Dieter Franz"},{"family":"Hermann","given":"Josef"},{"family":"Graninger","given":"Winfried"},{"family":"Stradner","given":"Martin Helmut"}],"issued":{"date-parts":[["2021",4,15]]}}},{"id":2940,"uris":["http://zotero.org/groups/5556358/items/THUMNIMK"],"itemData":{"id":2940,"type":"article-journal","abstract":"Features of Sjögren's syndrome were sought in 26 patients with systemic sclerosis and in age- and sex-matched control subjects. The assessments included a  structured history to establish symptoms of dry eyes and dry mouth. Schirmer's I  and II tear tests. Rose Bengal staining with slit lamp microscopy of the eyes,  measurement of basal and stimulatory salivary secretion. We measured sweat  secretion rates from the skin. Salivary scintigraphy and skin biopsies were  performed on the patients. Only one patient showed the complete picture of  Sjögren's syndrome with both clinical and investigational evidence of lacrimal  and salivary gland involvement. A further patient had an abnormal Schirmer's II  test and xerostomia with reduced salivary secretion and an abnormal scan, but no  ocular symptoms and no keratoconjunctivitis sicca on ophthalmological  examination. Two patients had reduced salivary flow and a dry mouth. A number of  patients and control subjects showed various individual symptoms and signs of  lacrimal and salivary disorders. These features alone are not sufficient for the  diagnosis of Sjögren's syndrome. There is a clear need to adopt strict criteria  for diagnosing the condition. The association of Sjögren's syndrome with systemic  sclerosis seems doubtful and if it does occur it is very much less common than  previously suggested.","container-title":"Scandinavian Journal of Rheumatology","DOI":"10.3109/03009749009092622","ISSN":"0300-9742","issue":"1","journalAbbreviation":"Scand J Rheumatol","language":"eng","note":"publisher-place: England\nPMID: 2309104","page":"57-65","title":"Sjögren's syndrome in systemic sclerosis. a clinical study of 26 patients.","volume":"19","author":[{"family":"Rasker","given":"J. J."},{"family":"Jayson","given":"M. I."},{"family":"Jones","given":"D. E."},{"family":"Matthews","given":"R."},{"family":"Burton","given":"J. L."},{"family":"Rhys Davies","given":"E."},{"family":"Burton","given":"P. A."}],"issued":{"date-parts":[["1990"]]}}},{"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rPr>
              <w:t xml:space="preserve">[62, </w:t>
            </w:r>
            <w:r w:rsidRPr="00EE5E73">
              <w:rPr>
                <w:rFonts w:ascii="Times New Roman" w:hAnsi="Times New Roman" w:cs="Times New Roman"/>
                <w:b/>
                <w:bCs/>
                <w:sz w:val="16"/>
              </w:rPr>
              <w:t>69, 71]</w:t>
            </w:r>
            <w:r w:rsidRPr="00EE0FEC">
              <w:rPr>
                <w:rFonts w:ascii="Times New Roman" w:hAnsi="Times New Roman" w:cs="Times New Roman"/>
                <w:sz w:val="16"/>
                <w:szCs w:val="16"/>
              </w:rPr>
              <w:fldChar w:fldCharType="end"/>
            </w:r>
          </w:p>
        </w:tc>
        <w:tc>
          <w:tcPr>
            <w:tcW w:w="207" w:type="pct"/>
            <w:gridSpan w:val="3"/>
            <w:shd w:val="clear" w:color="auto" w:fill="auto"/>
            <w:hideMark/>
          </w:tcPr>
          <w:p w14:paraId="3C9FD6E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3" w:type="pct"/>
            <w:shd w:val="clear" w:color="auto" w:fill="auto"/>
            <w:hideMark/>
          </w:tcPr>
          <w:p w14:paraId="5B03FF0F"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85uXdeKX","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207" w:type="pct"/>
            <w:gridSpan w:val="2"/>
            <w:shd w:val="clear" w:color="auto" w:fill="auto"/>
            <w:hideMark/>
          </w:tcPr>
          <w:p w14:paraId="435CC38E"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3" w:type="pct"/>
            <w:shd w:val="clear" w:color="auto" w:fill="auto"/>
            <w:hideMark/>
          </w:tcPr>
          <w:p w14:paraId="58C7080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zArQgxH","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381" w:type="pct"/>
            <w:gridSpan w:val="4"/>
            <w:shd w:val="clear" w:color="auto" w:fill="auto"/>
            <w:hideMark/>
          </w:tcPr>
          <w:p w14:paraId="668B245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11" w:type="pct"/>
            <w:gridSpan w:val="2"/>
            <w:shd w:val="clear" w:color="auto" w:fill="auto"/>
            <w:hideMark/>
          </w:tcPr>
          <w:p w14:paraId="02FF1CB8"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98" w:type="pct"/>
            <w:gridSpan w:val="2"/>
            <w:shd w:val="clear" w:color="auto" w:fill="auto"/>
            <w:hideMark/>
          </w:tcPr>
          <w:p w14:paraId="0FFD67E8"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j4oQPwlT","properties":{"formattedCitation":"[69]","plainCitation":"[69]","noteIndex":0},"citationItems":[{"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69]</w:t>
            </w:r>
            <w:r w:rsidRPr="00EE5E73">
              <w:rPr>
                <w:rFonts w:ascii="Times New Roman" w:hAnsi="Times New Roman" w:cs="Times New Roman"/>
                <w:b/>
                <w:bCs/>
                <w:sz w:val="16"/>
                <w:szCs w:val="16"/>
              </w:rPr>
              <w:fldChar w:fldCharType="end"/>
            </w:r>
          </w:p>
        </w:tc>
        <w:tc>
          <w:tcPr>
            <w:tcW w:w="207" w:type="pct"/>
            <w:gridSpan w:val="2"/>
            <w:shd w:val="clear" w:color="auto" w:fill="auto"/>
            <w:hideMark/>
          </w:tcPr>
          <w:p w14:paraId="0787F771"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0/1</w:t>
            </w:r>
          </w:p>
        </w:tc>
        <w:tc>
          <w:tcPr>
            <w:tcW w:w="174" w:type="pct"/>
            <w:shd w:val="clear" w:color="auto" w:fill="auto"/>
            <w:hideMark/>
          </w:tcPr>
          <w:p w14:paraId="062C7176"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XFhM9Tv","properties":{"formattedCitation":"[66]","plainCitation":"[66]","noteIndex":0},"citationItems":[{"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schema":"https://github.com/citation-style-language/schema/raw/master/csl-citation.json"} </w:instrText>
            </w:r>
            <w:r w:rsidRPr="00EE0FEC">
              <w:rPr>
                <w:rFonts w:ascii="Times New Roman" w:hAnsi="Times New Roman" w:cs="Times New Roman"/>
                <w:sz w:val="16"/>
                <w:szCs w:val="16"/>
              </w:rPr>
              <w:fldChar w:fldCharType="separate"/>
            </w:r>
            <w:r>
              <w:rPr>
                <w:rFonts w:ascii="Times New Roman" w:hAnsi="Times New Roman" w:cs="Times New Roman"/>
                <w:sz w:val="16"/>
                <w:szCs w:val="16"/>
              </w:rPr>
              <w:t>[66]</w:t>
            </w:r>
            <w:r w:rsidRPr="00EE0FEC">
              <w:rPr>
                <w:rFonts w:ascii="Times New Roman" w:hAnsi="Times New Roman" w:cs="Times New Roman"/>
                <w:sz w:val="16"/>
                <w:szCs w:val="16"/>
              </w:rPr>
              <w:fldChar w:fldCharType="end"/>
            </w:r>
          </w:p>
        </w:tc>
        <w:tc>
          <w:tcPr>
            <w:tcW w:w="381" w:type="pct"/>
            <w:gridSpan w:val="4"/>
            <w:shd w:val="clear" w:color="auto" w:fill="auto"/>
            <w:hideMark/>
          </w:tcPr>
          <w:p w14:paraId="7209735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shd w:val="clear" w:color="auto" w:fill="auto"/>
          </w:tcPr>
          <w:p w14:paraId="6F99ADC9"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05" w:type="pct"/>
            <w:gridSpan w:val="3"/>
            <w:shd w:val="clear" w:color="auto" w:fill="auto"/>
            <w:hideMark/>
          </w:tcPr>
          <w:p w14:paraId="75ACDD3F"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0/10</w:t>
            </w:r>
          </w:p>
        </w:tc>
        <w:tc>
          <w:tcPr>
            <w:tcW w:w="306" w:type="pct"/>
            <w:gridSpan w:val="2"/>
            <w:shd w:val="clear" w:color="auto" w:fill="auto"/>
            <w:noWrap/>
            <w:hideMark/>
          </w:tcPr>
          <w:p w14:paraId="03B0A304"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ynnHbFhc","properties":{"formattedCitation":"[53\\uc0\\u8211{}55, 64, 66, 69, 71, 74, 76, 77]","plainCitation":"[53–55, 64, 66, 69, 71, 74, 76, 77]","noteIndex":0},"citationItems":[{"id":5025,"uris":["http://zotero.org/groups/5556358/items/CUN244FU"],"itemData":{"id":5025,"type":"article-journal","abstract":"At least half of patients with chronic graft-versus-host-disease (cGVHD), the leading cause of morbidity and non-relapse mortality after allogeneic stem cell transplantation, have oral manifestations: mucosal lesions, salivary dysfunction, and limited mouth-opening. cGVHD may manifest in a single organ or affect multiple organ systems, including the mouth, eyes, and the skin. The interrelationship of the 3 oral manifestations of cGVHD with each other and with the specific manifestations of extraoral cGVHD has not been studied. In this analysis, we explored, in a large group of patients with cGVHD, the potential associations between: (1) oral mucosal disease and erythematous skin disease, (2) salivary gland dysfunction and lacrimal gland dysfunction, and (3) limited mouth-opening and sclerotic skin cGVHD. Study participants, enrolled in a cGVHD Natural History Protocol (NCT00331968, n = 212), underwent an oral examination evaluating: (1) mucosal cGVHD [NIH Oral Mucosal Score (OMS)], (2) salivary dysfunction (saliva flow and xerostomia), and (3) maximum mouth-opening measurement. Parameters for dysfunction (OMS &gt; 2, saliva flow ≤ 1 mL/5 min, mouth-opening ≤ 35 mm) were analyzed for association with skin cGVHD involvement (erythema and sclerosis, skin symptoms), lacrimal dysfunction (Schirmer's tear test, xerophthalmia), Lee cGVHD Symptom Scores, and NIH organ scores. Oral mucosal disease (31% prevalence) was associated with skin erythema (P &lt; 0.001); salivary dysfunction (11% prevalence) was associated with lacrimal dysfunction (P = 0.010) and xerostomia with xerophthalmia (r = 0.32, P = 0.001); and limited mouth-opening (17% prevalence) was associated with skin sclerosis (P = 0.008) and skin symptoms (P = 0.001). There was no association found among these 3 oral cGVHD manifestations. This analysis supports the understanding of oral cGVHD as 3 distinct diseases: mucosal lesions, salivary gland dysfunction, and mouth sclerosis. Clear classification of oral cGVHD as 3 separate manifestations will improve clinical diagnosis, observational research data collection, and the definitions of outcome measures in clinical trials.","container-title":"Journal of Dental Research","DOI":"10.1177/0022034515570942","ISSN":"1544-0591","issue":"4","journalAbbreviation":"J Dent Res","language":"eng","note":"PMID: 25740857\nPMCID: PMC4485216","page":"547-554","source":"PubMed","title":"Oral disease profiles in chronic graft versus host disease","volume":"94","author":[{"family":"Bassim","given":"C. W."},{"family":"Fassil","given":"H."},{"family":"Mays","given":"J. W."},{"family":"Edwards","given":"D."},{"family":"Baird","given":"K."},{"family":"Steinberg","given":"S. M."},{"family":"Cowen","given":"E. W."},{"family":"Naik","given":"H."},{"family":"Datiles","given":"M."},{"family":"Stratton","given":"P."},{"family":"Gress","given":"R. E."},{"family":"Pavletic","given":"S. Z."}],"issued":{"date-parts":[["2015",4]]}}},{"id":3326,"uris":["http://zotero.org/groups/5556358/items/BCZU6AW5"],"itemData":{"id":3326,"type":"article-journal","container-title":"Thyroid","DOI":"10.1089/thy.2023.0090","ISSN":"1050-7256","issue":"9","journalAbbreviation":"Thyroid","page":"1100-1109","title":"Dysfunction of the salivary and lacrimal glands after radioiodine therapy for thyroid cancer: results of the start study after 6-months of follow-up","volume":"33","author":[{"family":"Baudin","given":"Clemence"},{"family":"Bressand","given":"Alice"},{"family":"Buffet","given":"Camille"},{"family":"Menegaux","given":"Fabrice"},{"family":"Soret","given":"Marine"},{"family":"Le","given":"Anh Thu"},{"family":"Cardon","given":"Thomas"},{"family":"Broggio","given":"David"},{"family":"Bassinet","given":"Celine"},{"family":"Huet","given":"Christelle"},{"family":"Armengol","given":"Gemma"},{"family":"Richardson","given":"David B."},{"family":"Leenhardt","given":"Laurence"},{"family":"Bernier","given":"Marie-Odile"},{"family":"Lussey-Lepoutre","given":"Charlotte"}],"issued":{"date-parts":[["2023",9,1]]}}},{"id":3136,"uris":["http://zotero.org/groups/5556358/items/S6BNSRQ2"],"itemData":{"id":3136,"type":"article-journal","container-title":"Community Dentistry and Oral Epidemiology","DOI":"10.1034/j.1600-0528.2000.280108.x","ISSN":"0301-5661","issue":"1","journalAbbreviation":"Community Dent. Oral Epidemiol.","page":"59-66","title":"Salivary flow and oral complaints in adult dental patients","volume":"28","author":[{"family":"Bergdahl","given":"M"}],"issued":{"date-parts":[["2000",2]]}}},{"id":3005,"uris":["http://zotero.org/groups/5556358/items/EJ9PQAXU"],"itemData":{"id":3005,"type":"article-journal","container-title":"Asian Biomedicine","DOI":"10.5372/1905-7415.0606.134","ISSN":"1905-7415","issue":"6","page":"875-882","title":"Prevalence of dry eyes in elderly Thai population (The Romklao Eye Study)","volume":"6","author":[{"family":"Kasetsuwan","given":"Ngamjit"},{"family":"Gorvanich","given":"Suchaya"},{"family":"Erjongmanee","given":"Suphawadee"},{"family":"Thienprasiddhi","given":"Pamomsak"},{"family":"Jitapunkul","given":"Sutthichai"}],"issued":{"date-parts":[["2012",12]]}}},{"id":2899,"uris":["http://zotero.org/groups/5556358/items/RJIAWGWB"],"itemData":{"id":2899,"type":"article-journal","abstract":"The objective of the study was to evaluate the frequency and clinical characteristics of ocular complications and their risk factors, as well as  autologous serum tears (AST) for the treatment of dry eye in these patients. Data  from the files of 124 patients who had undergone allogeneic haematopoietic  progenitor cell transplantation (HPCT) were evaluated. In addition, 33 HPCT  patients were examined and their data were compared with controls. Analysis of  tears and AST was performed. Dry eye manifestation occurred in 32% of patients  and was positively correlated with age over 27 years (P = 0.05), peripheral blood  progenitor cell transplant (P = 0.002), chronic graft-versus-host disease (P =  0.0027), and chronic or acute myeloid leukaemia (P = 0.001). Dry mouth and  Schirmer test &lt; 5 mm were predictive factors for dry eye in HPCT patients (P =  0.002 and odds ratio 3.9 and P = 0.007, odds ratio = 5.9, respectively).  Microbiological analysis revealed that six of 11 AST samples were contaminated  after 30 days of use. The present study supports the role of potential risk  factors for ocular complications and key elements to detect alterations in the  tear film from HPCT patients. In addition, AST contamination must be considered  after longer periods of use.","container-title":"Bone Marrow Transplantation","DOI":"10.1038/sj.bmt.1705426","ISSN":"0268-3369","issue":"3","journalAbbreviation":"Bone Marrow Transplant","language":"eng","note":"publisher-place: England\nPMID: 16785864","page":"223-227","title":"Risk factors and characteristics of ocular complications, and efficacy of autologous serum tears after haematopoietic progenitor cell transplantation.","volume":"38","author":[{"family":"Leite","given":"S. C."},{"family":"Castro","given":"R. S.","non-dropping-particle":"de"},{"family":"Alves","given":"M."},{"family":"Cunha","given":"D. A."},{"family":"Correa","given":"M. E. P."},{"family":"Silveira","given":"L. A.","non-dropping-particle":"da"},{"family":"Vigorito","given":"A. C."},{"family":"Souza","given":"C. A.","non-dropping-particle":"de"},{"family":"Rocha","given":"E. M."}],"issued":{"date-parts":[["2006",8]]}}},{"id":2940,"uris":["http://zotero.org/groups/5556358/items/THUMNIMK"],"itemData":{"id":2940,"type":"article-journal","abstract":"Features of Sjögren's syndrome were sought in 26 patients with systemic sclerosis and in age- and sex-matched control subjects. The assessments included a  structured history to establish symptoms of dry eyes and dry mouth. Schirmer's I  and II tear tests. Rose Bengal staining with slit lamp microscopy of the eyes,  measurement of basal and stimulatory salivary secretion. We measured sweat  secretion rates from the skin. Salivary scintigraphy and skin biopsies were  performed on the patients. Only one patient showed the complete picture of  Sjögren's syndrome with both clinical and investigational evidence of lacrimal  and salivary gland involvement. A further patient had an abnormal Schirmer's II  test and xerostomia with reduced salivary secretion and an abnormal scan, but no  ocular symptoms and no keratoconjunctivitis sicca on ophthalmological  examination. Two patients had reduced salivary flow and a dry mouth. A number of  patients and control subjects showed various individual symptoms and signs of  lacrimal and salivary disorders. These features alone are not sufficient for the  diagnosis of Sjögren's syndrome. There is a clear need to adopt strict criteria  for diagnosing the condition. The association of Sjögren's syndrome with systemic  sclerosis seems doubtful and if it does occur it is very much less common than  previously suggested.","container-title":"Scandinavian Journal of Rheumatology","DOI":"10.3109/03009749009092622","ISSN":"0300-9742","issue":"1","journalAbbreviation":"Scand J Rheumatol","language":"eng","note":"publisher-place: England\nPMID: 2309104","page":"57-65","title":"Sjögren's syndrome in systemic sclerosis. a clinical study of 26 patients.","volume":"19","author":[{"family":"Rasker","given":"J. J."},{"family":"Jayson","given":"M. I."},{"family":"Jones","given":"D. E."},{"family":"Matthews","given":"R."},{"family":"Burton","given":"J. L."},{"family":"Rhys Davies","given":"E."},{"family":"Burton","given":"P. A."}],"issued":{"date-parts":[["1990"]]}}},{"id":2887,"uris":["http://zotero.org/groups/5556358/items/GQUIBBSR"],"itemData":{"id":2887,"type":"article-journal","abstract":"OBJECTIVE: To investigate the associations between age, gender, systemic diseases, medications, labial and whole salivary flow rates and oral and ocular  dryness in older people. METHODS: Symptoms of oral and ocular dryness, systemic  diseases, medications (coded according to the Anatomical therapeutic chemical  (ATC) classification system), tobacco and alcohol consumption were registered,  and unstimulated labial (LS) and unstimulated (UWS) and chewing-stimulated (SWS)  whole salivary flow rates were measured in 668 randomly selected  community-dwelling elderly aged 65-95. RESULTS: Presence of oral (12%) and ocular  (11%) dryness was positively correlated. Oral dryness was associated with low  UWS, SWS and LS, and ocular dryness with low UWS and SWS. Oral and ocular dryness  was related to female gender, but not to age. Only four persons in the healthy  and nonmedicated subgroups reported oral and ocular dryness. The numbers of  diseases and medications were higher in the older age groups and associated with  oral and ocular dryness, low UWS, SWS and LS. On average, women were slightly  older, reported more oral and ocular dryness and had lower UWS, SWS, LS and  higher numbers of diseases and medications. High prevalence and odds ratios for  oral dryness were associated with metabolic, respiratory and neurological  diseases and intake of thyroid hormones, respiratory agents (primarily  glucocorticoids), psycholeptics and/or psychoanaleptics, antineoplastics, proton  pump inhibitors, antidiabetics, loop diuretics, antispasmodics, quinine and  bisphosphonates. Ocular dryness was especially associated with neurological  diseases and intake of psycholeptics and/or psychoanaleptics. Intake of magnesium  hydroxide, antithrombotics, cardiac agents, thiazides, beta-blockers, calcium  channel blockers, ACE inhibitors/angiotensin II antagonists, statins,  glucosamine, paracetamol/opioids, ophthalmologicals and certain combination  therapies was related to oral and ocular dryness. CONCLUSIONS: In older people,  oral and ocular dryness are associated with low salivary flow rates, specific as  well as high number of diseases and medications, but neither with age and gender  per se nor with tobacco and alcohol consumption. New detailed information  concerning associations between medications and oral and ocular dryness has been  obtained using the ATC classification system.","container-title":"Community Dentistry and Oral Epidemiology","DOI":"10.1111/j.1600-0528.2010.00588.x","ISSN":"1600-0528 0301-5661","issue":"3","journalAbbreviation":"Community Dent Oral Epidemiol","language":"eng","license":"© 2010 John Wiley &amp; Sons A/S.","note":"publisher-place: Denmark\nPMID: 21070322","page":"276-288","title":"Associations between oral and ocular dryness, labial and whole salivary flow rates, systemic diseases and medications in a sample of older people.","volume":"39","author":[{"family":"Smidt","given":"D."},{"family":"Torpet","given":"L. A."},{"family":"Nauntofte","given":"B."},{"family":"Heegaard","given":"K. M."},{"family":"Pedersen","given":"A. M. L."}],"issued":{"date-parts":[["2011",6]]}}},{"id":3371,"uris":["http://zotero.org/groups/5556358/items/DQK9TSAL"],"itemData":{"id":3371,"type":"article-journal","container-title":"Life-Basel","DOI":"10.3390/life13101991","issue":"10","title":"EULAR Sjögren's Syndrome Patient Reported Index (ESSPRI) and other patient-reported outcomes in the assessment of glandular dysfunction in primary Sjögren's syndrome","volume":"13","author":[{"family":"Ture","given":"Hirut Yadeta"},{"family":"Kim","given":"Na Ri"},{"family":"Nam","given":"Eon Jeong"}],"issued":{"date-parts":[["2023",10]]}}},{"id":3128,"uris":["http://zotero.org/groups/5556358/items/86EEIP4I"],"itemData":{"id":3128,"type":"article-journal","container-title":"Australian Dental Journal","DOI":"10.1111/j.1834-7819.2011.01347.x","ISSN":"0045-0421","issue":"3","page":"290-295","title":"Risk factors and symptoms associated with xerostomia: a cross-sectional study","volume":"56","author":[{"family":"Villa","given":"A."},{"family":"Abati","given":"S."}],"issued":{"date-parts":[["2011",9]]}}},{"id":3385,"uris":["http://zotero.org/groups/5556358/items/H222733Z"],"itemData":{"id":3385,"type":"article-journal","container-title":"Asian Pacific Journal of Allergy and Immunology","ISSN":"0125-877X","issue":"4","journalAbbreviation":"Asian Pac J Allergy Immunol","page":"213-221","title":"Sicca symptoms in Thai patients with rheumatoid arthritis, systemic lupus erythematosus and scleroderma: a comparison with age-matched controls and correlation with disease variables","volume":"24","author":[{"family":"Wangkaew","given":"Suparaporn"},{"family":"Kasitanon","given":"Nuntana"},{"family":"Sivasomboon","given":"Chate"},{"family":"Wichainun","given":"Ramjai"},{"family":"Sukitawut","given":"Waraporn"},{"family":"Louthrenoo","given":"Worawit"}],"issued":{"date-parts":[["2006",12]]}}}],"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kern w:val="0"/>
                <w:sz w:val="16"/>
              </w:rPr>
              <w:t>[53–55, 64, 66, 69, 71, 74, 76, 77]</w:t>
            </w:r>
            <w:r w:rsidRPr="00EE5E73">
              <w:rPr>
                <w:rFonts w:ascii="Times New Roman" w:hAnsi="Times New Roman" w:cs="Times New Roman"/>
                <w:b/>
                <w:bCs/>
                <w:sz w:val="16"/>
                <w:szCs w:val="16"/>
              </w:rPr>
              <w:fldChar w:fldCharType="end"/>
            </w:r>
          </w:p>
        </w:tc>
        <w:tc>
          <w:tcPr>
            <w:tcW w:w="363" w:type="pct"/>
            <w:gridSpan w:val="3"/>
            <w:shd w:val="clear" w:color="auto" w:fill="auto"/>
            <w:hideMark/>
          </w:tcPr>
          <w:p w14:paraId="2A6A7DF0"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r>
      <w:tr w:rsidR="00116A8F" w:rsidRPr="00EE0FEC" w14:paraId="0F60B4B6" w14:textId="77777777" w:rsidTr="005B0938">
        <w:trPr>
          <w:cantSplit/>
          <w:trHeight w:val="1134"/>
        </w:trPr>
        <w:tc>
          <w:tcPr>
            <w:tcW w:w="260" w:type="pct"/>
            <w:tcBorders>
              <w:bottom w:val="single" w:sz="4" w:space="0" w:color="7F7F7F" w:themeColor="text1" w:themeTint="80"/>
            </w:tcBorders>
            <w:shd w:val="clear" w:color="auto" w:fill="F2F2F2" w:themeFill="background1" w:themeFillShade="F2"/>
            <w:vAlign w:val="center"/>
            <w:hideMark/>
          </w:tcPr>
          <w:p w14:paraId="656DC17C"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OBJECTIVE AND SUBJECTIVE</w:t>
            </w:r>
          </w:p>
        </w:tc>
        <w:tc>
          <w:tcPr>
            <w:tcW w:w="507" w:type="pct"/>
            <w:tcBorders>
              <w:bottom w:val="single" w:sz="4" w:space="0" w:color="7F7F7F" w:themeColor="text1" w:themeTint="80"/>
            </w:tcBorders>
            <w:shd w:val="clear" w:color="auto" w:fill="F2F2F2" w:themeFill="background1" w:themeFillShade="F2"/>
            <w:hideMark/>
          </w:tcPr>
          <w:p w14:paraId="3EA4AF07" w14:textId="77777777" w:rsidR="00116A8F" w:rsidRPr="00EE0FEC" w:rsidRDefault="00116A8F" w:rsidP="001D4872">
            <w:pPr>
              <w:contextualSpacing/>
              <w:jc w:val="center"/>
              <w:rPr>
                <w:rFonts w:ascii="Times New Roman" w:eastAsia="Times New Roman" w:hAnsi="Times New Roman" w:cs="Times New Roman"/>
                <w:b/>
                <w:bCs/>
                <w:color w:val="000000"/>
                <w:kern w:val="0"/>
                <w:sz w:val="16"/>
                <w:szCs w:val="16"/>
                <w14:ligatures w14:val="none"/>
              </w:rPr>
            </w:pPr>
            <w:r w:rsidRPr="00EE0FEC">
              <w:rPr>
                <w:rFonts w:ascii="Times New Roman" w:eastAsia="Times New Roman" w:hAnsi="Times New Roman" w:cs="Times New Roman"/>
                <w:b/>
                <w:bCs/>
                <w:color w:val="000000"/>
                <w:kern w:val="0"/>
                <w:sz w:val="16"/>
                <w:szCs w:val="16"/>
                <w14:ligatures w14:val="none"/>
              </w:rPr>
              <w:t>oral sensitivity</w:t>
            </w:r>
          </w:p>
        </w:tc>
        <w:tc>
          <w:tcPr>
            <w:tcW w:w="391" w:type="pct"/>
            <w:gridSpan w:val="3"/>
            <w:tcBorders>
              <w:bottom w:val="single" w:sz="4" w:space="0" w:color="7F7F7F" w:themeColor="text1" w:themeTint="80"/>
            </w:tcBorders>
            <w:shd w:val="clear" w:color="auto" w:fill="auto"/>
            <w:hideMark/>
          </w:tcPr>
          <w:p w14:paraId="4EDB787B"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4"/>
            <w:tcBorders>
              <w:bottom w:val="single" w:sz="4" w:space="0" w:color="7F7F7F" w:themeColor="text1" w:themeTint="80"/>
            </w:tcBorders>
            <w:shd w:val="clear" w:color="auto" w:fill="auto"/>
            <w:hideMark/>
          </w:tcPr>
          <w:p w14:paraId="54A9F7D3"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0" w:type="pct"/>
            <w:gridSpan w:val="3"/>
            <w:tcBorders>
              <w:bottom w:val="single" w:sz="4" w:space="0" w:color="7F7F7F" w:themeColor="text1" w:themeTint="80"/>
            </w:tcBorders>
            <w:shd w:val="clear" w:color="auto" w:fill="auto"/>
            <w:hideMark/>
          </w:tcPr>
          <w:p w14:paraId="17953E22"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tcBorders>
              <w:bottom w:val="single" w:sz="4" w:space="0" w:color="7F7F7F" w:themeColor="text1" w:themeTint="80"/>
            </w:tcBorders>
            <w:shd w:val="clear" w:color="auto" w:fill="auto"/>
            <w:hideMark/>
          </w:tcPr>
          <w:p w14:paraId="537D6815"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409" w:type="pct"/>
            <w:gridSpan w:val="4"/>
            <w:tcBorders>
              <w:bottom w:val="single" w:sz="4" w:space="0" w:color="7F7F7F" w:themeColor="text1" w:themeTint="80"/>
            </w:tcBorders>
            <w:shd w:val="clear" w:color="auto" w:fill="auto"/>
            <w:hideMark/>
          </w:tcPr>
          <w:p w14:paraId="0D0EBD48"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3"/>
            <w:tcBorders>
              <w:bottom w:val="single" w:sz="4" w:space="0" w:color="7F7F7F" w:themeColor="text1" w:themeTint="80"/>
            </w:tcBorders>
            <w:shd w:val="clear" w:color="auto" w:fill="auto"/>
            <w:hideMark/>
          </w:tcPr>
          <w:p w14:paraId="098029D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381" w:type="pct"/>
            <w:gridSpan w:val="4"/>
            <w:tcBorders>
              <w:bottom w:val="single" w:sz="4" w:space="0" w:color="7F7F7F" w:themeColor="text1" w:themeTint="80"/>
            </w:tcBorders>
            <w:shd w:val="clear" w:color="auto" w:fill="auto"/>
            <w:hideMark/>
          </w:tcPr>
          <w:p w14:paraId="14D280F7"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557" w:type="pct"/>
            <w:gridSpan w:val="5"/>
            <w:tcBorders>
              <w:bottom w:val="single" w:sz="4" w:space="0" w:color="7F7F7F" w:themeColor="text1" w:themeTint="80"/>
            </w:tcBorders>
            <w:shd w:val="clear" w:color="auto" w:fill="auto"/>
            <w:hideMark/>
          </w:tcPr>
          <w:p w14:paraId="6AAA455E"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610" w:type="pct"/>
            <w:gridSpan w:val="5"/>
            <w:tcBorders>
              <w:bottom w:val="single" w:sz="4" w:space="0" w:color="7F7F7F" w:themeColor="text1" w:themeTint="80"/>
            </w:tcBorders>
            <w:shd w:val="clear" w:color="auto" w:fill="auto"/>
            <w:hideMark/>
          </w:tcPr>
          <w:p w14:paraId="2134057C" w14:textId="77777777" w:rsidR="00116A8F" w:rsidRPr="00EE0FEC" w:rsidRDefault="00116A8F" w:rsidP="001D4872">
            <w:pPr>
              <w:contextualSpacing/>
              <w:jc w:val="center"/>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NR</w:t>
            </w:r>
          </w:p>
        </w:tc>
        <w:tc>
          <w:tcPr>
            <w:tcW w:w="207" w:type="pct"/>
            <w:gridSpan w:val="2"/>
            <w:tcBorders>
              <w:bottom w:val="single" w:sz="4" w:space="0" w:color="7F7F7F" w:themeColor="text1" w:themeTint="80"/>
            </w:tcBorders>
            <w:shd w:val="clear" w:color="auto" w:fill="auto"/>
            <w:hideMark/>
          </w:tcPr>
          <w:p w14:paraId="63C333D2" w14:textId="77777777" w:rsidR="00116A8F" w:rsidRPr="00EE0FEC" w:rsidRDefault="00116A8F" w:rsidP="001D4872">
            <w:pPr>
              <w:contextualSpacing/>
              <w:rPr>
                <w:rFonts w:ascii="Times New Roman" w:eastAsia="Times New Roman" w:hAnsi="Times New Roman" w:cs="Times New Roman"/>
                <w:color w:val="000000"/>
                <w:kern w:val="0"/>
                <w:sz w:val="16"/>
                <w:szCs w:val="16"/>
                <w14:ligatures w14:val="none"/>
              </w:rPr>
            </w:pPr>
            <w:r w:rsidRPr="00EE0FEC">
              <w:rPr>
                <w:rFonts w:ascii="Times New Roman" w:eastAsia="Times New Roman" w:hAnsi="Times New Roman" w:cs="Times New Roman"/>
                <w:color w:val="000000"/>
                <w:kern w:val="0"/>
                <w:sz w:val="16"/>
                <w:szCs w:val="16"/>
                <w14:ligatures w14:val="none"/>
              </w:rPr>
              <w:t>1/1</w:t>
            </w:r>
          </w:p>
        </w:tc>
        <w:tc>
          <w:tcPr>
            <w:tcW w:w="156" w:type="pct"/>
            <w:tcBorders>
              <w:bottom w:val="single" w:sz="4" w:space="0" w:color="7F7F7F" w:themeColor="text1" w:themeTint="80"/>
            </w:tcBorders>
            <w:shd w:val="clear" w:color="auto" w:fill="auto"/>
            <w:hideMark/>
          </w:tcPr>
          <w:p w14:paraId="52A7EDF5" w14:textId="77777777" w:rsidR="00116A8F" w:rsidRPr="00EE5E73" w:rsidRDefault="00116A8F" w:rsidP="001D4872">
            <w:pPr>
              <w:contextualSpacing/>
              <w:rPr>
                <w:rFonts w:ascii="Times New Roman" w:eastAsia="Times New Roman" w:hAnsi="Times New Roman" w:cs="Times New Roman"/>
                <w:b/>
                <w:bCs/>
                <w:color w:val="000000"/>
                <w:kern w:val="0"/>
                <w:sz w:val="16"/>
                <w:szCs w:val="16"/>
                <w14:ligatures w14:val="none"/>
              </w:rPr>
            </w:pPr>
            <w:r w:rsidRPr="00EE5E73">
              <w:rPr>
                <w:rFonts w:ascii="Times New Roman" w:hAnsi="Times New Roman" w:cs="Times New Roman"/>
                <w:b/>
                <w:bCs/>
                <w:sz w:val="16"/>
                <w:szCs w:val="16"/>
              </w:rPr>
              <w:fldChar w:fldCharType="begin"/>
            </w:r>
            <w:r w:rsidRPr="00EE5E73">
              <w:rPr>
                <w:rFonts w:ascii="Times New Roman" w:hAnsi="Times New Roman" w:cs="Times New Roman"/>
                <w:b/>
                <w:bCs/>
                <w:sz w:val="16"/>
                <w:szCs w:val="16"/>
              </w:rPr>
              <w:instrText xml:space="preserve"> ADDIN ZOTERO_ITEM CSL_CITATION {"citationID":"a2bdddg1nn1","properties":{"formattedCitation":"[56]","plainCitation":"[56]","noteIndex":0},"citationItems":[{"id":5004,"uris":["http://zotero.org/groups/5556358/items/3MWVGUFZ","http://zotero.org/groups/5556358/items/9NA2IJ3M"],"itemData":{"id":5004,"type":"article-journal","abstract":"OBJECTIVE: To develop a novel method for capturing the discrepancy between objective tests and subjective dryness symptoms (a sensitivity scale) and to explore predictors of dryness sensitivity.\nMETHODS: Archive data from the UK Primary Sjögren's Syndrome Registry (n = 688) were used. Patients were classified on a scale from -5 (stoical) to +5 (sensitive) depending on the degree of discrepancy between their objective and subjective symptoms classes. Sensitivity scores were correlated with demographic variables, disease-related factors, and symptoms of pain, fatigue, anxiety, and depression.\nRESULTS: Patients were on average relatively stoical for both types of dryness symptoms (mean ± SD ocular dryness -0.42 ± 2.2 and -1.24 ± 1.6 oral dryness). Twenty-seven percent of patients were classified as sensitive to ocular dryness and 9% to oral dryness. Hierarchical regression analyses identified the strongest predictor of ocular dryness sensitivity to be self-reported pain and that of oral dryness sensitivity to be self-reported fatigue.\nCONCLUSION: Ocular and oral dryness sensitivity can be classified on a continuous scale. The 2 symptom types are predicted by different variables. A large number of factors remain to be explored that may impact symptom sensitivity in primary Sjögren's syndrome, and the proposed method could be used to identify relatively sensitive and stoical patients for future studies.","container-title":"Arthritis Care &amp; Research","DOI":"10.1002/acr.23165","ISSN":"2151-4658","issue":"11","journalAbbreviation":"Arthritis Care Res (Hoboken)","language":"eng","note":"PMID: 27992710\nPMCID: PMC5698764","page":"1714-1723","source":"PubMed","title":"Subjective and objective measures of dryness symptoms in primary Sjögren's syndrome: capturing the discrepancy","title-short":"Subjective and objective measures of dryness symptoms in primary sjögren's syndrome","volume":"69","author":[{"family":"Bezzina","given":"Oriana M."},{"family":"Gallagher","given":"Peter"},{"family":"Mitchell","given":"Sheryl"},{"family":"Bowman","given":"Simon J."},{"family":"Griffiths","given":"Bridget"},{"family":"Hindmarsh","given":"Victoria"},{"family":"Hargreaves","given":"Ben"},{"family":"Price","given":"Elizabeth J."},{"family":"Pease","given":"Colin T."},{"family":"Emery","given":"Paul"},{"family":"Lanyon","given":"Peter"},{"family":"Bombardieri","given":"Michele"},{"family":"Sutcliffe","given":"Nurhan"},{"family":"Pitzalis","given":"Costantino"},{"family":"Hunter","given":"John"},{"family":"Gupta","given":"Monica"},{"family":"McLaren","given":"John"},{"family":"Cooper","given":"Anne M."},{"family":"Regan","given":"Marian"},{"family":"Giles","given":"Ian P."},{"family":"Isenberg","given":"David A."},{"family":"Saravanan","given":"Vadivelu"},{"family":"Coady","given":"David"},{"family":"Dasgupta","given":"Bhaskar"},{"family":"McHugh","given":"Neil J."},{"family":"Young-Min","given":"Steven A."},{"family":"Moots","given":"Robert J."},{"family":"Gendi","given":"Nagui"},{"family":"Akil","given":"Mohammed"},{"family":"MacKay","given":"Kirsten"},{"family":"Ng","given":"W. Fai"},{"family":"Robinson","given":"Lucy J."},{"literal":"UK Primary Sjögren's Syndrome Registry"}],"issued":{"date-parts":[["2017",11]]}}}],"schema":"https://github.com/citation-style-language/schema/raw/master/csl-citation.json"} </w:instrText>
            </w:r>
            <w:r w:rsidRPr="00EE5E73">
              <w:rPr>
                <w:rFonts w:ascii="Times New Roman" w:hAnsi="Times New Roman" w:cs="Times New Roman"/>
                <w:b/>
                <w:bCs/>
                <w:sz w:val="16"/>
                <w:szCs w:val="16"/>
              </w:rPr>
              <w:fldChar w:fldCharType="separate"/>
            </w:r>
            <w:r w:rsidRPr="00EE5E73">
              <w:rPr>
                <w:rFonts w:ascii="Times New Roman" w:hAnsi="Times New Roman" w:cs="Times New Roman"/>
                <w:b/>
                <w:bCs/>
                <w:sz w:val="16"/>
              </w:rPr>
              <w:t>[56]</w:t>
            </w:r>
            <w:r w:rsidRPr="00EE5E73">
              <w:rPr>
                <w:rFonts w:ascii="Times New Roman" w:hAnsi="Times New Roman" w:cs="Times New Roman"/>
                <w:b/>
                <w:bCs/>
                <w:sz w:val="16"/>
                <w:szCs w:val="16"/>
              </w:rPr>
              <w:fldChar w:fldCharType="end"/>
            </w:r>
          </w:p>
        </w:tc>
      </w:tr>
    </w:tbl>
    <w:p w14:paraId="0C016264" w14:textId="77777777" w:rsidR="00116A8F" w:rsidRPr="00E81FCE" w:rsidRDefault="00116A8F" w:rsidP="00116A8F">
      <w:pPr>
        <w:pStyle w:val="Figurelegend"/>
        <w:spacing w:before="240"/>
      </w:pPr>
      <w:r w:rsidRPr="00E56FA8">
        <w:rPr>
          <w:rFonts w:eastAsia="Times New Roman"/>
        </w:rPr>
        <w:t xml:space="preserve">Abbreviations: </w:t>
      </w:r>
      <w:r w:rsidRPr="00E56FA8">
        <w:t>KCS - keratoconjunctivitis sicca, LSG - labial salivary gland, MDEQ - McMonnies Dry Eye Questionnaire, MSG - minor salivary gland,</w:t>
      </w:r>
      <w:r>
        <w:t xml:space="preserve"> NR – </w:t>
      </w:r>
      <w:r w:rsidRPr="0044670A">
        <w:t xml:space="preserve">no statistics for associations and/or correlations </w:t>
      </w:r>
      <w:r w:rsidRPr="006C12A0">
        <w:t>reported</w:t>
      </w:r>
      <w:r>
        <w:t>,</w:t>
      </w:r>
      <w:r w:rsidRPr="00E56FA8">
        <w:t xml:space="preserve"> OSDI - Ocular</w:t>
      </w:r>
      <w:r w:rsidRPr="00BF776F">
        <w:t xml:space="preserve"> Surface Disease Index, OSS - ocular staining score, SGS - salivary gland scintigraphy, SWS - stimulated whole saliva, S-XI - Summated Xerostomia Inventory, TBUT - tear break-up time, UWS - unstimulated whole saliva, XI - Xerostomia Inventory</w:t>
      </w:r>
    </w:p>
    <w:sectPr w:rsidR="00116A8F" w:rsidRPr="00E81FCE" w:rsidSect="00A73708">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9D120" w14:textId="77777777" w:rsidR="00E17E27" w:rsidRDefault="00E17E27" w:rsidP="004978D3">
      <w:r>
        <w:separator/>
      </w:r>
    </w:p>
  </w:endnote>
  <w:endnote w:type="continuationSeparator" w:id="0">
    <w:p w14:paraId="7E498D9C" w14:textId="77777777" w:rsidR="00E17E27" w:rsidRDefault="00E17E27" w:rsidP="00497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053238767"/>
      <w:docPartObj>
        <w:docPartGallery w:val="Page Numbers (Bottom of Page)"/>
        <w:docPartUnique/>
      </w:docPartObj>
    </w:sdtPr>
    <w:sdtContent>
      <w:p w14:paraId="3AAEDC8C" w14:textId="77777777" w:rsidR="00116A8F" w:rsidRPr="00EE0FEC" w:rsidRDefault="00116A8F">
        <w:pPr>
          <w:pStyle w:val="Footer"/>
          <w:jc w:val="right"/>
          <w:rPr>
            <w:rFonts w:ascii="Times New Roman" w:hAnsi="Times New Roman" w:cs="Times New Roman"/>
          </w:rPr>
        </w:pPr>
        <w:r w:rsidRPr="00EE0FEC">
          <w:rPr>
            <w:rFonts w:ascii="Times New Roman" w:hAnsi="Times New Roman" w:cs="Times New Roman"/>
          </w:rPr>
          <w:fldChar w:fldCharType="begin"/>
        </w:r>
        <w:r w:rsidRPr="00EE0FEC">
          <w:rPr>
            <w:rFonts w:ascii="Times New Roman" w:hAnsi="Times New Roman" w:cs="Times New Roman"/>
          </w:rPr>
          <w:instrText>PAGE   \* MERGEFORMAT</w:instrText>
        </w:r>
        <w:r w:rsidRPr="00EE0FEC">
          <w:rPr>
            <w:rFonts w:ascii="Times New Roman" w:hAnsi="Times New Roman" w:cs="Times New Roman"/>
          </w:rPr>
          <w:fldChar w:fldCharType="separate"/>
        </w:r>
        <w:r w:rsidRPr="00EE0FEC">
          <w:rPr>
            <w:rFonts w:ascii="Times New Roman" w:hAnsi="Times New Roman" w:cs="Times New Roman"/>
          </w:rPr>
          <w:t>2</w:t>
        </w:r>
        <w:r w:rsidRPr="00EE0FEC">
          <w:rPr>
            <w:rFonts w:ascii="Times New Roman" w:hAnsi="Times New Roman" w:cs="Times New Roman"/>
          </w:rPr>
          <w:fldChar w:fldCharType="end"/>
        </w:r>
      </w:p>
    </w:sdtContent>
  </w:sdt>
  <w:p w14:paraId="614FB768" w14:textId="77777777" w:rsidR="00116A8F" w:rsidRDefault="00116A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A93D2" w14:textId="77777777" w:rsidR="00A94676" w:rsidRDefault="00A946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368503"/>
      <w:docPartObj>
        <w:docPartGallery w:val="Page Numbers (Bottom of Page)"/>
        <w:docPartUnique/>
      </w:docPartObj>
    </w:sdtPr>
    <w:sdtEndPr>
      <w:rPr>
        <w:rFonts w:ascii="Times New Roman" w:hAnsi="Times New Roman" w:cs="Times New Roman"/>
      </w:rPr>
    </w:sdtEndPr>
    <w:sdtContent>
      <w:p w14:paraId="5E555F5F" w14:textId="77777777" w:rsidR="005363F5" w:rsidRDefault="005363F5">
        <w:pPr>
          <w:pStyle w:val="Footer"/>
          <w:jc w:val="right"/>
          <w:rPr>
            <w:rFonts w:ascii="Times New Roman" w:hAnsi="Times New Roman" w:cs="Times New Roman"/>
          </w:rPr>
        </w:pPr>
      </w:p>
      <w:p w14:paraId="1F3CF21D" w14:textId="58FF89C6" w:rsidR="005363F5" w:rsidRPr="00033A12" w:rsidRDefault="005363F5">
        <w:pPr>
          <w:pStyle w:val="Footer"/>
          <w:jc w:val="right"/>
          <w:rPr>
            <w:rFonts w:ascii="Times New Roman" w:hAnsi="Times New Roman" w:cs="Times New Roman"/>
          </w:rPr>
        </w:pPr>
        <w:r w:rsidRPr="00033A12">
          <w:rPr>
            <w:rFonts w:ascii="Times New Roman" w:hAnsi="Times New Roman" w:cs="Times New Roman"/>
          </w:rPr>
          <w:fldChar w:fldCharType="begin"/>
        </w:r>
        <w:r w:rsidRPr="00033A12">
          <w:rPr>
            <w:rFonts w:ascii="Times New Roman" w:hAnsi="Times New Roman" w:cs="Times New Roman"/>
          </w:rPr>
          <w:instrText>PAGE   \* MERGEFORMAT</w:instrText>
        </w:r>
        <w:r w:rsidRPr="00033A12">
          <w:rPr>
            <w:rFonts w:ascii="Times New Roman" w:hAnsi="Times New Roman" w:cs="Times New Roman"/>
          </w:rPr>
          <w:fldChar w:fldCharType="separate"/>
        </w:r>
        <w:r w:rsidRPr="00033A12">
          <w:rPr>
            <w:rFonts w:ascii="Times New Roman" w:hAnsi="Times New Roman" w:cs="Times New Roman"/>
          </w:rPr>
          <w:t>2</w:t>
        </w:r>
        <w:r w:rsidRPr="00033A12">
          <w:rPr>
            <w:rFonts w:ascii="Times New Roman" w:hAnsi="Times New Roman" w:cs="Times New Roman"/>
          </w:rPr>
          <w:fldChar w:fldCharType="end"/>
        </w:r>
      </w:p>
    </w:sdtContent>
  </w:sdt>
  <w:p w14:paraId="22944768" w14:textId="77777777" w:rsidR="00A94676" w:rsidRDefault="00A9467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C0C939" w14:textId="77777777" w:rsidR="00A94676" w:rsidRDefault="00A946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F9B92" w14:textId="77777777" w:rsidR="00E17E27" w:rsidRDefault="00E17E27" w:rsidP="004978D3">
      <w:r>
        <w:separator/>
      </w:r>
    </w:p>
  </w:footnote>
  <w:footnote w:type="continuationSeparator" w:id="0">
    <w:p w14:paraId="0A4A3C4F" w14:textId="77777777" w:rsidR="00E17E27" w:rsidRDefault="00E17E27" w:rsidP="004978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260852" w14:textId="77777777" w:rsidR="00A94676" w:rsidRDefault="00A946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BEF6E" w14:textId="7918E895" w:rsidR="004978D3" w:rsidRPr="00A94676" w:rsidRDefault="004978D3" w:rsidP="00A94676">
    <w:pPr>
      <w:pStyle w:val="manuscript"/>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62EA21" w14:textId="77777777" w:rsidR="00A94676" w:rsidRDefault="00A946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63F39"/>
    <w:multiLevelType w:val="hybridMultilevel"/>
    <w:tmpl w:val="8BEC67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1EF57D8"/>
    <w:multiLevelType w:val="hybridMultilevel"/>
    <w:tmpl w:val="81E0E5B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23F49E3"/>
    <w:multiLevelType w:val="hybridMultilevel"/>
    <w:tmpl w:val="7EA0207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027A2196"/>
    <w:multiLevelType w:val="hybridMultilevel"/>
    <w:tmpl w:val="3A7026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3532B03"/>
    <w:multiLevelType w:val="hybridMultilevel"/>
    <w:tmpl w:val="94B4445C"/>
    <w:lvl w:ilvl="0" w:tplc="2000000B">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03DA7D2D"/>
    <w:multiLevelType w:val="hybridMultilevel"/>
    <w:tmpl w:val="0CF683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048F20D4"/>
    <w:multiLevelType w:val="multilevel"/>
    <w:tmpl w:val="141A7684"/>
    <w:lvl w:ilvl="0">
      <w:start w:val="1"/>
      <w:numFmt w:val="decimal"/>
      <w:pStyle w:val="Manuscriptnumbered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0A465767"/>
    <w:multiLevelType w:val="hybridMultilevel"/>
    <w:tmpl w:val="81C4A11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0B8D6409"/>
    <w:multiLevelType w:val="hybridMultilevel"/>
    <w:tmpl w:val="FD462EE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0BDE66C5"/>
    <w:multiLevelType w:val="hybridMultilevel"/>
    <w:tmpl w:val="DF1024B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12F32B76"/>
    <w:multiLevelType w:val="hybridMultilevel"/>
    <w:tmpl w:val="9F6448C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15B50557"/>
    <w:multiLevelType w:val="hybridMultilevel"/>
    <w:tmpl w:val="0BB8E4C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17CB6A41"/>
    <w:multiLevelType w:val="hybridMultilevel"/>
    <w:tmpl w:val="D6EA4B3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1BB179A0"/>
    <w:multiLevelType w:val="multilevel"/>
    <w:tmpl w:val="8486A48C"/>
    <w:lvl w:ilvl="0">
      <w:start w:val="50"/>
      <w:numFmt w:val="decimal"/>
      <w:lvlText w:val="%1"/>
      <w:lvlJc w:val="left"/>
      <w:pPr>
        <w:ind w:left="360" w:hanging="360"/>
      </w:pPr>
      <w:rPr>
        <w:rFonts w:hint="default"/>
      </w:rPr>
    </w:lvl>
    <w:lvl w:ilvl="1">
      <w:start w:val="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C157B7B"/>
    <w:multiLevelType w:val="hybridMultilevel"/>
    <w:tmpl w:val="D1649EA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22042F0E"/>
    <w:multiLevelType w:val="hybridMultilevel"/>
    <w:tmpl w:val="ADBEF2F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22624FC9"/>
    <w:multiLevelType w:val="hybridMultilevel"/>
    <w:tmpl w:val="0D4807A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7" w15:restartNumberingAfterBreak="0">
    <w:nsid w:val="31053810"/>
    <w:multiLevelType w:val="hybridMultilevel"/>
    <w:tmpl w:val="89063748"/>
    <w:lvl w:ilvl="0" w:tplc="2000000B">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25C27D4"/>
    <w:multiLevelType w:val="hybridMultilevel"/>
    <w:tmpl w:val="5FEA182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360E048C"/>
    <w:multiLevelType w:val="hybridMultilevel"/>
    <w:tmpl w:val="3EFC967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409E3D5E"/>
    <w:multiLevelType w:val="hybridMultilevel"/>
    <w:tmpl w:val="FDFEC10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46B428CD"/>
    <w:multiLevelType w:val="hybridMultilevel"/>
    <w:tmpl w:val="E1AAE05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2" w15:restartNumberingAfterBreak="0">
    <w:nsid w:val="4A5B4C46"/>
    <w:multiLevelType w:val="hybridMultilevel"/>
    <w:tmpl w:val="97B0CDC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54C135D3"/>
    <w:multiLevelType w:val="multilevel"/>
    <w:tmpl w:val="DB38A6A0"/>
    <w:lvl w:ilvl="0">
      <w:start w:val="1"/>
      <w:numFmt w:val="decimal"/>
      <w:lvlText w:val="%1."/>
      <w:lvlJc w:val="left"/>
      <w:pPr>
        <w:ind w:left="360" w:hanging="360"/>
      </w:pPr>
      <w:rPr>
        <w:color w:val="auto"/>
      </w:rPr>
    </w:lvl>
    <w:lvl w:ilvl="1">
      <w:start w:val="1"/>
      <w:numFmt w:val="decimal"/>
      <w:pStyle w:val="manuscriptheading3numbered"/>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E8A30B9"/>
    <w:multiLevelType w:val="hybridMultilevel"/>
    <w:tmpl w:val="BFFCD3C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67FB43A1"/>
    <w:multiLevelType w:val="hybridMultilevel"/>
    <w:tmpl w:val="67E2A9D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6B753872"/>
    <w:multiLevelType w:val="hybridMultilevel"/>
    <w:tmpl w:val="E1147738"/>
    <w:lvl w:ilvl="0" w:tplc="2000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359000B"/>
    <w:multiLevelType w:val="hybridMultilevel"/>
    <w:tmpl w:val="83CCC42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8" w15:restartNumberingAfterBreak="0">
    <w:nsid w:val="776C48E0"/>
    <w:multiLevelType w:val="hybridMultilevel"/>
    <w:tmpl w:val="D7CC3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C910BD"/>
    <w:multiLevelType w:val="multilevel"/>
    <w:tmpl w:val="BDA4AFB4"/>
    <w:lvl w:ilvl="0">
      <w:start w:val="1"/>
      <w:numFmt w:val="decimal"/>
      <w:pStyle w:val="manuscriptheadingnumbered"/>
      <w:lvlText w:val="%1."/>
      <w:lvlJc w:val="left"/>
      <w:pPr>
        <w:ind w:left="1352"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A043AD9"/>
    <w:multiLevelType w:val="hybridMultilevel"/>
    <w:tmpl w:val="7654EFF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1" w15:restartNumberingAfterBreak="0">
    <w:nsid w:val="7D5E4257"/>
    <w:multiLevelType w:val="hybridMultilevel"/>
    <w:tmpl w:val="B198C0C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2" w15:restartNumberingAfterBreak="0">
    <w:nsid w:val="7DA3373F"/>
    <w:multiLevelType w:val="multilevel"/>
    <w:tmpl w:val="4A9495C2"/>
    <w:lvl w:ilvl="0">
      <w:start w:val="49"/>
      <w:numFmt w:val="decimal"/>
      <w:lvlText w:val="%1"/>
      <w:lvlJc w:val="left"/>
      <w:pPr>
        <w:ind w:left="420" w:hanging="420"/>
      </w:pPr>
      <w:rPr>
        <w:rFonts w:hint="default"/>
      </w:rPr>
    </w:lvl>
    <w:lvl w:ilvl="1">
      <w:start w:val="3"/>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501039062">
    <w:abstractNumId w:val="5"/>
  </w:num>
  <w:num w:numId="2" w16cid:durableId="1979874862">
    <w:abstractNumId w:val="3"/>
  </w:num>
  <w:num w:numId="3" w16cid:durableId="313872755">
    <w:abstractNumId w:val="0"/>
  </w:num>
  <w:num w:numId="4" w16cid:durableId="1523082503">
    <w:abstractNumId w:val="11"/>
  </w:num>
  <w:num w:numId="5" w16cid:durableId="182715526">
    <w:abstractNumId w:val="22"/>
  </w:num>
  <w:num w:numId="6" w16cid:durableId="2073891707">
    <w:abstractNumId w:val="29"/>
  </w:num>
  <w:num w:numId="7" w16cid:durableId="91766624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628763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140293412">
    <w:abstractNumId w:val="15"/>
  </w:num>
  <w:num w:numId="10" w16cid:durableId="1771777570">
    <w:abstractNumId w:val="4"/>
  </w:num>
  <w:num w:numId="11" w16cid:durableId="1991474612">
    <w:abstractNumId w:val="17"/>
  </w:num>
  <w:num w:numId="12" w16cid:durableId="460153425">
    <w:abstractNumId w:val="28"/>
  </w:num>
  <w:num w:numId="13" w16cid:durableId="161645005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564022941">
    <w:abstractNumId w:val="23"/>
  </w:num>
  <w:num w:numId="15" w16cid:durableId="275983390">
    <w:abstractNumId w:val="6"/>
  </w:num>
  <w:num w:numId="16" w16cid:durableId="77995071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18676826">
    <w:abstractNumId w:val="12"/>
  </w:num>
  <w:num w:numId="18" w16cid:durableId="24714510">
    <w:abstractNumId w:val="24"/>
  </w:num>
  <w:num w:numId="19" w16cid:durableId="606039483">
    <w:abstractNumId w:val="26"/>
  </w:num>
  <w:num w:numId="20" w16cid:durableId="689337188">
    <w:abstractNumId w:val="14"/>
  </w:num>
  <w:num w:numId="21" w16cid:durableId="1868791580">
    <w:abstractNumId w:val="16"/>
  </w:num>
  <w:num w:numId="22" w16cid:durableId="1563251610">
    <w:abstractNumId w:val="10"/>
  </w:num>
  <w:num w:numId="23" w16cid:durableId="1185091054">
    <w:abstractNumId w:val="7"/>
  </w:num>
  <w:num w:numId="24" w16cid:durableId="1564950499">
    <w:abstractNumId w:val="19"/>
  </w:num>
  <w:num w:numId="25" w16cid:durableId="1811828670">
    <w:abstractNumId w:val="25"/>
  </w:num>
  <w:num w:numId="26" w16cid:durableId="1984843540">
    <w:abstractNumId w:val="2"/>
  </w:num>
  <w:num w:numId="27" w16cid:durableId="1470243988">
    <w:abstractNumId w:val="30"/>
  </w:num>
  <w:num w:numId="28" w16cid:durableId="975795168">
    <w:abstractNumId w:val="18"/>
  </w:num>
  <w:num w:numId="29" w16cid:durableId="370345790">
    <w:abstractNumId w:val="9"/>
  </w:num>
  <w:num w:numId="30" w16cid:durableId="1547985057">
    <w:abstractNumId w:val="20"/>
  </w:num>
  <w:num w:numId="31" w16cid:durableId="914974946">
    <w:abstractNumId w:val="1"/>
  </w:num>
  <w:num w:numId="32" w16cid:durableId="1061909291">
    <w:abstractNumId w:val="8"/>
  </w:num>
  <w:num w:numId="33" w16cid:durableId="1449199308">
    <w:abstractNumId w:val="31"/>
  </w:num>
  <w:num w:numId="34" w16cid:durableId="2036147827">
    <w:abstractNumId w:val="21"/>
  </w:num>
  <w:num w:numId="35" w16cid:durableId="1545293858">
    <w:abstractNumId w:val="27"/>
  </w:num>
  <w:num w:numId="36" w16cid:durableId="56754435">
    <w:abstractNumId w:val="13"/>
  </w:num>
  <w:num w:numId="37" w16cid:durableId="59247670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58484952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742828522">
    <w:abstractNumId w:val="32"/>
  </w:num>
  <w:num w:numId="40" w16cid:durableId="111090133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20985538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957848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D5E"/>
    <w:rsid w:val="00004FF6"/>
    <w:rsid w:val="00033A12"/>
    <w:rsid w:val="000A0C23"/>
    <w:rsid w:val="000A1BBB"/>
    <w:rsid w:val="000B6AF3"/>
    <w:rsid w:val="00116A8F"/>
    <w:rsid w:val="00152B75"/>
    <w:rsid w:val="00153B24"/>
    <w:rsid w:val="00155B25"/>
    <w:rsid w:val="00196394"/>
    <w:rsid w:val="001D3720"/>
    <w:rsid w:val="001F3624"/>
    <w:rsid w:val="00206BDC"/>
    <w:rsid w:val="00241D64"/>
    <w:rsid w:val="00261488"/>
    <w:rsid w:val="002B0CA9"/>
    <w:rsid w:val="00321F5F"/>
    <w:rsid w:val="004928A6"/>
    <w:rsid w:val="004978D3"/>
    <w:rsid w:val="004D6CE0"/>
    <w:rsid w:val="004D771F"/>
    <w:rsid w:val="004F2121"/>
    <w:rsid w:val="005363F5"/>
    <w:rsid w:val="00564CC3"/>
    <w:rsid w:val="00566A00"/>
    <w:rsid w:val="005B0938"/>
    <w:rsid w:val="005E1D87"/>
    <w:rsid w:val="00610D49"/>
    <w:rsid w:val="00627C87"/>
    <w:rsid w:val="00642CDC"/>
    <w:rsid w:val="00662F5C"/>
    <w:rsid w:val="006B630D"/>
    <w:rsid w:val="00750A89"/>
    <w:rsid w:val="00761D5E"/>
    <w:rsid w:val="007640A4"/>
    <w:rsid w:val="00784198"/>
    <w:rsid w:val="008A3B2F"/>
    <w:rsid w:val="008F4EF4"/>
    <w:rsid w:val="008F534D"/>
    <w:rsid w:val="00944577"/>
    <w:rsid w:val="00963B0A"/>
    <w:rsid w:val="00A2506E"/>
    <w:rsid w:val="00A571DF"/>
    <w:rsid w:val="00A73708"/>
    <w:rsid w:val="00A84BF1"/>
    <w:rsid w:val="00A94676"/>
    <w:rsid w:val="00AC7B86"/>
    <w:rsid w:val="00B71C98"/>
    <w:rsid w:val="00BD083E"/>
    <w:rsid w:val="00C40B31"/>
    <w:rsid w:val="00C81614"/>
    <w:rsid w:val="00CA2506"/>
    <w:rsid w:val="00CC5551"/>
    <w:rsid w:val="00D356C7"/>
    <w:rsid w:val="00D70924"/>
    <w:rsid w:val="00D83A2D"/>
    <w:rsid w:val="00DA0632"/>
    <w:rsid w:val="00DC2140"/>
    <w:rsid w:val="00E17E27"/>
    <w:rsid w:val="00E56FA8"/>
    <w:rsid w:val="00E81FCE"/>
    <w:rsid w:val="00EE0FEC"/>
    <w:rsid w:val="00EE5E73"/>
    <w:rsid w:val="00F17D06"/>
    <w:rsid w:val="00F33F15"/>
    <w:rsid w:val="00F41B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8A0F2"/>
  <w15:chartTrackingRefBased/>
  <w15:docId w15:val="{1F817FB5-823E-4DFF-B747-0198C9C1F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FA8"/>
    <w:pPr>
      <w:spacing w:after="0" w:line="240" w:lineRule="auto"/>
    </w:pPr>
    <w:rPr>
      <w:sz w:val="24"/>
      <w:szCs w:val="24"/>
    </w:rPr>
  </w:style>
  <w:style w:type="paragraph" w:styleId="Heading1">
    <w:name w:val="heading 1"/>
    <w:basedOn w:val="Normal"/>
    <w:next w:val="Normal"/>
    <w:link w:val="Heading1Char"/>
    <w:uiPriority w:val="9"/>
    <w:qFormat/>
    <w:rsid w:val="00761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1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61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1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1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1D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D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D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D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D5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61D5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761D5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61D5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61D5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61D5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61D5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61D5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61D5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61D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D5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61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D5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61D5E"/>
    <w:pPr>
      <w:spacing w:before="160"/>
      <w:jc w:val="center"/>
    </w:pPr>
    <w:rPr>
      <w:i/>
      <w:iCs/>
      <w:color w:val="404040" w:themeColor="text1" w:themeTint="BF"/>
    </w:rPr>
  </w:style>
  <w:style w:type="character" w:customStyle="1" w:styleId="QuoteChar">
    <w:name w:val="Quote Char"/>
    <w:basedOn w:val="DefaultParagraphFont"/>
    <w:link w:val="Quote"/>
    <w:uiPriority w:val="29"/>
    <w:rsid w:val="00761D5E"/>
    <w:rPr>
      <w:i/>
      <w:iCs/>
      <w:color w:val="404040" w:themeColor="text1" w:themeTint="BF"/>
      <w:lang w:val="en-GB"/>
    </w:rPr>
  </w:style>
  <w:style w:type="paragraph" w:styleId="ListParagraph">
    <w:name w:val="List Paragraph"/>
    <w:basedOn w:val="Normal"/>
    <w:uiPriority w:val="34"/>
    <w:qFormat/>
    <w:rsid w:val="00761D5E"/>
    <w:pPr>
      <w:ind w:left="720"/>
      <w:contextualSpacing/>
    </w:pPr>
  </w:style>
  <w:style w:type="character" w:styleId="IntenseEmphasis">
    <w:name w:val="Intense Emphasis"/>
    <w:basedOn w:val="DefaultParagraphFont"/>
    <w:uiPriority w:val="21"/>
    <w:qFormat/>
    <w:rsid w:val="00761D5E"/>
    <w:rPr>
      <w:i/>
      <w:iCs/>
      <w:color w:val="0F4761" w:themeColor="accent1" w:themeShade="BF"/>
    </w:rPr>
  </w:style>
  <w:style w:type="paragraph" w:styleId="IntenseQuote">
    <w:name w:val="Intense Quote"/>
    <w:basedOn w:val="Normal"/>
    <w:next w:val="Normal"/>
    <w:link w:val="IntenseQuoteChar"/>
    <w:uiPriority w:val="30"/>
    <w:qFormat/>
    <w:rsid w:val="00761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1D5E"/>
    <w:rPr>
      <w:i/>
      <w:iCs/>
      <w:color w:val="0F4761" w:themeColor="accent1" w:themeShade="BF"/>
      <w:lang w:val="en-GB"/>
    </w:rPr>
  </w:style>
  <w:style w:type="character" w:styleId="IntenseReference">
    <w:name w:val="Intense Reference"/>
    <w:basedOn w:val="DefaultParagraphFont"/>
    <w:uiPriority w:val="32"/>
    <w:qFormat/>
    <w:rsid w:val="00761D5E"/>
    <w:rPr>
      <w:b/>
      <w:bCs/>
      <w:smallCaps/>
      <w:color w:val="0F4761" w:themeColor="accent1" w:themeShade="BF"/>
      <w:spacing w:val="5"/>
    </w:rPr>
  </w:style>
  <w:style w:type="character" w:styleId="Hyperlink">
    <w:name w:val="Hyperlink"/>
    <w:basedOn w:val="DefaultParagraphFont"/>
    <w:uiPriority w:val="99"/>
    <w:unhideWhenUsed/>
    <w:rsid w:val="00E56FA8"/>
    <w:rPr>
      <w:color w:val="467886" w:themeColor="hyperlink"/>
      <w:u w:val="single"/>
    </w:rPr>
  </w:style>
  <w:style w:type="character" w:styleId="CommentReference">
    <w:name w:val="annotation reference"/>
    <w:basedOn w:val="DefaultParagraphFont"/>
    <w:uiPriority w:val="99"/>
    <w:semiHidden/>
    <w:unhideWhenUsed/>
    <w:rsid w:val="00E56FA8"/>
    <w:rPr>
      <w:sz w:val="16"/>
      <w:szCs w:val="16"/>
    </w:rPr>
  </w:style>
  <w:style w:type="paragraph" w:styleId="CommentText">
    <w:name w:val="annotation text"/>
    <w:basedOn w:val="Normal"/>
    <w:link w:val="CommentTextChar"/>
    <w:uiPriority w:val="99"/>
    <w:unhideWhenUsed/>
    <w:rsid w:val="00E56FA8"/>
    <w:rPr>
      <w:sz w:val="20"/>
      <w:szCs w:val="20"/>
    </w:rPr>
  </w:style>
  <w:style w:type="character" w:customStyle="1" w:styleId="CommentTextChar">
    <w:name w:val="Comment Text Char"/>
    <w:basedOn w:val="DefaultParagraphFont"/>
    <w:link w:val="CommentText"/>
    <w:uiPriority w:val="99"/>
    <w:rsid w:val="00E56FA8"/>
    <w:rPr>
      <w:sz w:val="20"/>
      <w:szCs w:val="20"/>
      <w:lang w:val="en-GB"/>
    </w:rPr>
  </w:style>
  <w:style w:type="paragraph" w:customStyle="1" w:styleId="manuscript">
    <w:name w:val="manuscript"/>
    <w:basedOn w:val="Normal"/>
    <w:link w:val="manuscriptChar"/>
    <w:qFormat/>
    <w:rsid w:val="00E56FA8"/>
    <w:pPr>
      <w:spacing w:line="360" w:lineRule="auto"/>
      <w:jc w:val="both"/>
    </w:pPr>
    <w:rPr>
      <w:rFonts w:ascii="Times New Roman" w:hAnsi="Times New Roman"/>
      <w:bCs/>
      <w:lang w:val="en-US"/>
    </w:rPr>
  </w:style>
  <w:style w:type="paragraph" w:customStyle="1" w:styleId="manuscriptheading2">
    <w:name w:val="manuscript heading 2"/>
    <w:basedOn w:val="Heading2"/>
    <w:link w:val="manuscriptheading2Char"/>
    <w:autoRedefine/>
    <w:qFormat/>
    <w:rsid w:val="00E56FA8"/>
    <w:pPr>
      <w:spacing w:before="280" w:after="240" w:line="360" w:lineRule="auto"/>
      <w:jc w:val="both"/>
    </w:pPr>
    <w:rPr>
      <w:rFonts w:ascii="Times New Roman" w:hAnsi="Times New Roman" w:cs="Times New Roman"/>
      <w:b/>
    </w:rPr>
  </w:style>
  <w:style w:type="character" w:customStyle="1" w:styleId="manuscriptheading2Char">
    <w:name w:val="manuscript heading 2 Char"/>
    <w:basedOn w:val="Heading2Char"/>
    <w:link w:val="manuscriptheading2"/>
    <w:rsid w:val="00E56FA8"/>
    <w:rPr>
      <w:rFonts w:ascii="Times New Roman" w:eastAsiaTheme="majorEastAsia" w:hAnsi="Times New Roman" w:cs="Times New Roman"/>
      <w:b/>
      <w:color w:val="0F4761" w:themeColor="accent1" w:themeShade="BF"/>
      <w:sz w:val="32"/>
      <w:szCs w:val="32"/>
      <w:lang w:val="en-GB"/>
    </w:rPr>
  </w:style>
  <w:style w:type="table" w:styleId="TableGrid">
    <w:name w:val="Table Grid"/>
    <w:basedOn w:val="TableColumns1"/>
    <w:uiPriority w:val="59"/>
    <w:rsid w:val="00E56FA8"/>
    <w:rPr>
      <w:rFonts w:eastAsiaTheme="minorEastAsia"/>
      <w:kern w:val="0"/>
      <w:sz w:val="20"/>
      <w:szCs w:val="20"/>
      <w:lang w:eastAsia="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textrun">
    <w:name w:val="normaltextrun"/>
    <w:basedOn w:val="DefaultParagraphFont"/>
    <w:rsid w:val="00E56FA8"/>
  </w:style>
  <w:style w:type="character" w:customStyle="1" w:styleId="eop">
    <w:name w:val="eop"/>
    <w:basedOn w:val="DefaultParagraphFont"/>
    <w:rsid w:val="00E56FA8"/>
  </w:style>
  <w:style w:type="paragraph" w:styleId="NormalWeb">
    <w:name w:val="Normal (Web)"/>
    <w:basedOn w:val="Normal"/>
    <w:uiPriority w:val="99"/>
    <w:semiHidden/>
    <w:unhideWhenUsed/>
    <w:rsid w:val="00E56FA8"/>
    <w:pPr>
      <w:spacing w:before="100" w:beforeAutospacing="1" w:after="100" w:afterAutospacing="1"/>
    </w:pPr>
    <w:rPr>
      <w:rFonts w:ascii="Times New Roman" w:eastAsia="Times New Roman" w:hAnsi="Times New Roman" w:cs="Times New Roman"/>
      <w:kern w:val="0"/>
      <w:lang w:val="nl-NL" w:eastAsia="nl-NL"/>
      <w14:ligatures w14:val="none"/>
    </w:rPr>
  </w:style>
  <w:style w:type="table" w:styleId="TableColumns1">
    <w:name w:val="Table Columns 1"/>
    <w:basedOn w:val="TableNormal"/>
    <w:uiPriority w:val="99"/>
    <w:semiHidden/>
    <w:unhideWhenUsed/>
    <w:rsid w:val="00E56FA8"/>
    <w:pPr>
      <w:spacing w:after="0" w:line="240" w:lineRule="auto"/>
    </w:pPr>
    <w:rPr>
      <w:b/>
      <w:bCs/>
      <w:sz w:val="24"/>
      <w:szCs w:val="24"/>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E56FA8"/>
    <w:pPr>
      <w:spacing w:after="0" w:line="240" w:lineRule="auto"/>
    </w:pPr>
    <w:rPr>
      <w:sz w:val="24"/>
      <w:szCs w:val="24"/>
    </w:rPr>
  </w:style>
  <w:style w:type="paragraph" w:styleId="Bibliography">
    <w:name w:val="Bibliography"/>
    <w:basedOn w:val="Normal"/>
    <w:next w:val="Normal"/>
    <w:uiPriority w:val="37"/>
    <w:unhideWhenUsed/>
    <w:rsid w:val="00E56FA8"/>
    <w:pPr>
      <w:tabs>
        <w:tab w:val="left" w:pos="384"/>
      </w:tabs>
      <w:spacing w:after="240"/>
      <w:ind w:left="384" w:hanging="384"/>
    </w:pPr>
  </w:style>
  <w:style w:type="paragraph" w:customStyle="1" w:styleId="manuscriptheadingnumbered">
    <w:name w:val="manuscript heading numbered"/>
    <w:basedOn w:val="manuscriptheading2"/>
    <w:qFormat/>
    <w:rsid w:val="00E56FA8"/>
    <w:pPr>
      <w:numPr>
        <w:numId w:val="6"/>
      </w:numPr>
      <w:ind w:left="360"/>
    </w:pPr>
  </w:style>
  <w:style w:type="table" w:styleId="PlainTable3">
    <w:name w:val="Plain Table 3"/>
    <w:basedOn w:val="TableNormal"/>
    <w:uiPriority w:val="43"/>
    <w:rsid w:val="00E56FA8"/>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56FA8"/>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56FA8"/>
  </w:style>
  <w:style w:type="paragraph" w:styleId="CommentSubject">
    <w:name w:val="annotation subject"/>
    <w:basedOn w:val="CommentText"/>
    <w:next w:val="CommentText"/>
    <w:link w:val="CommentSubjectChar"/>
    <w:uiPriority w:val="99"/>
    <w:semiHidden/>
    <w:unhideWhenUsed/>
    <w:rsid w:val="00E56FA8"/>
    <w:rPr>
      <w:b/>
      <w:bCs/>
    </w:rPr>
  </w:style>
  <w:style w:type="character" w:customStyle="1" w:styleId="CommentSubjectChar">
    <w:name w:val="Comment Subject Char"/>
    <w:basedOn w:val="CommentTextChar"/>
    <w:link w:val="CommentSubject"/>
    <w:uiPriority w:val="99"/>
    <w:semiHidden/>
    <w:rsid w:val="00E56FA8"/>
    <w:rPr>
      <w:b/>
      <w:bCs/>
      <w:sz w:val="20"/>
      <w:szCs w:val="20"/>
      <w:lang w:val="en-GB"/>
    </w:rPr>
  </w:style>
  <w:style w:type="character" w:styleId="FollowedHyperlink">
    <w:name w:val="FollowedHyperlink"/>
    <w:basedOn w:val="DefaultParagraphFont"/>
    <w:uiPriority w:val="99"/>
    <w:semiHidden/>
    <w:unhideWhenUsed/>
    <w:rsid w:val="00E56FA8"/>
    <w:rPr>
      <w:color w:val="96607D"/>
      <w:u w:val="single"/>
    </w:rPr>
  </w:style>
  <w:style w:type="paragraph" w:customStyle="1" w:styleId="msonormal0">
    <w:name w:val="msonormal"/>
    <w:basedOn w:val="Normal"/>
    <w:rsid w:val="00E56FA8"/>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E56FA8"/>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66">
    <w:name w:val="xl66"/>
    <w:basedOn w:val="Normal"/>
    <w:rsid w:val="00E56FA8"/>
    <w:pPr>
      <w:shd w:val="clear" w:color="000000" w:fill="F2CEEF"/>
      <w:spacing w:before="100" w:beforeAutospacing="1" w:after="100" w:afterAutospacing="1"/>
    </w:pPr>
    <w:rPr>
      <w:rFonts w:ascii="Times New Roman" w:eastAsia="Times New Roman" w:hAnsi="Times New Roman" w:cs="Times New Roman"/>
      <w:kern w:val="0"/>
      <w14:ligatures w14:val="none"/>
    </w:rPr>
  </w:style>
  <w:style w:type="paragraph" w:customStyle="1" w:styleId="xl67">
    <w:name w:val="xl67"/>
    <w:basedOn w:val="Normal"/>
    <w:rsid w:val="00E56FA8"/>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68">
    <w:name w:val="xl68"/>
    <w:basedOn w:val="Normal"/>
    <w:rsid w:val="00E56FA8"/>
    <w:pPr>
      <w:spacing w:before="100" w:beforeAutospacing="1" w:after="100" w:afterAutospacing="1"/>
    </w:pPr>
    <w:rPr>
      <w:rFonts w:ascii="Times New Roman" w:eastAsia="Times New Roman" w:hAnsi="Times New Roman" w:cs="Times New Roman"/>
      <w:kern w:val="0"/>
      <w14:ligatures w14:val="none"/>
    </w:rPr>
  </w:style>
  <w:style w:type="paragraph" w:customStyle="1" w:styleId="xl69">
    <w:name w:val="xl69"/>
    <w:basedOn w:val="Normal"/>
    <w:rsid w:val="00E56FA8"/>
    <w:pPr>
      <w:shd w:val="clear" w:color="000000" w:fill="F2CEEF"/>
      <w:spacing w:before="100" w:beforeAutospacing="1" w:after="100" w:afterAutospacing="1"/>
    </w:pPr>
    <w:rPr>
      <w:rFonts w:ascii="Times New Roman" w:eastAsia="Times New Roman" w:hAnsi="Times New Roman" w:cs="Times New Roman"/>
      <w:kern w:val="0"/>
      <w14:ligatures w14:val="none"/>
    </w:rPr>
  </w:style>
  <w:style w:type="paragraph" w:customStyle="1" w:styleId="xl70">
    <w:name w:val="xl70"/>
    <w:basedOn w:val="Normal"/>
    <w:rsid w:val="00E56FA8"/>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1">
    <w:name w:val="xl71"/>
    <w:basedOn w:val="Normal"/>
    <w:rsid w:val="00E56FA8"/>
    <w:pPr>
      <w:spacing w:before="100" w:beforeAutospacing="1" w:after="100" w:afterAutospacing="1"/>
    </w:pPr>
    <w:rPr>
      <w:rFonts w:ascii="Times New Roman" w:eastAsia="Times New Roman" w:hAnsi="Times New Roman" w:cs="Times New Roman"/>
      <w:kern w:val="0"/>
      <w14:ligatures w14:val="none"/>
    </w:rPr>
  </w:style>
  <w:style w:type="paragraph" w:customStyle="1" w:styleId="CM1">
    <w:name w:val="CM1"/>
    <w:basedOn w:val="Normal"/>
    <w:next w:val="Normal"/>
    <w:rsid w:val="00E56FA8"/>
    <w:pPr>
      <w:widowControl w:val="0"/>
      <w:autoSpaceDE w:val="0"/>
      <w:autoSpaceDN w:val="0"/>
      <w:adjustRightInd w:val="0"/>
    </w:pPr>
    <w:rPr>
      <w:rFonts w:ascii="Calibri" w:eastAsia="Times New Roman" w:hAnsi="Calibri" w:cs="Times New Roman"/>
      <w:kern w:val="0"/>
      <w:lang w:val="en-CA" w:eastAsia="en-CA"/>
      <w14:ligatures w14:val="none"/>
    </w:rPr>
  </w:style>
  <w:style w:type="character" w:styleId="PlaceholderText">
    <w:name w:val="Placeholder Text"/>
    <w:basedOn w:val="DefaultParagraphFont"/>
    <w:uiPriority w:val="99"/>
    <w:semiHidden/>
    <w:rsid w:val="00E56FA8"/>
    <w:rPr>
      <w:color w:val="666666"/>
    </w:rPr>
  </w:style>
  <w:style w:type="character" w:styleId="UnresolvedMention">
    <w:name w:val="Unresolved Mention"/>
    <w:basedOn w:val="DefaultParagraphFont"/>
    <w:uiPriority w:val="99"/>
    <w:semiHidden/>
    <w:unhideWhenUsed/>
    <w:rsid w:val="00E56FA8"/>
    <w:rPr>
      <w:color w:val="605E5C"/>
      <w:shd w:val="clear" w:color="auto" w:fill="E1DFDD"/>
    </w:rPr>
  </w:style>
  <w:style w:type="paragraph" w:customStyle="1" w:styleId="Figurelegend">
    <w:name w:val="Figure legend"/>
    <w:basedOn w:val="manuscript"/>
    <w:link w:val="FigurelegendChar"/>
    <w:qFormat/>
    <w:rsid w:val="00E56FA8"/>
    <w:pPr>
      <w:spacing w:line="276" w:lineRule="auto"/>
    </w:pPr>
    <w:rPr>
      <w:rFonts w:cs="Times New Roman"/>
      <w:color w:val="7F7F7F" w:themeColor="text1" w:themeTint="80"/>
    </w:rPr>
  </w:style>
  <w:style w:type="character" w:customStyle="1" w:styleId="manuscriptChar">
    <w:name w:val="manuscript Char"/>
    <w:basedOn w:val="DefaultParagraphFont"/>
    <w:link w:val="manuscript"/>
    <w:rsid w:val="00E56FA8"/>
    <w:rPr>
      <w:rFonts w:ascii="Times New Roman" w:hAnsi="Times New Roman"/>
      <w:bCs/>
      <w:sz w:val="24"/>
      <w:szCs w:val="24"/>
      <w:lang w:val="en-US"/>
    </w:rPr>
  </w:style>
  <w:style w:type="character" w:customStyle="1" w:styleId="FigurelegendChar">
    <w:name w:val="Figure legend Char"/>
    <w:basedOn w:val="manuscriptChar"/>
    <w:link w:val="Figurelegend"/>
    <w:rsid w:val="00E56FA8"/>
    <w:rPr>
      <w:rFonts w:ascii="Times New Roman" w:hAnsi="Times New Roman" w:cs="Times New Roman"/>
      <w:bCs/>
      <w:color w:val="7F7F7F" w:themeColor="text1" w:themeTint="80"/>
      <w:sz w:val="24"/>
      <w:szCs w:val="24"/>
      <w:lang w:val="en-US"/>
    </w:rPr>
  </w:style>
  <w:style w:type="paragraph" w:styleId="Header">
    <w:name w:val="header"/>
    <w:basedOn w:val="Normal"/>
    <w:link w:val="HeaderChar"/>
    <w:uiPriority w:val="99"/>
    <w:unhideWhenUsed/>
    <w:rsid w:val="00E56FA8"/>
    <w:pPr>
      <w:tabs>
        <w:tab w:val="center" w:pos="4513"/>
        <w:tab w:val="right" w:pos="9026"/>
      </w:tabs>
    </w:pPr>
  </w:style>
  <w:style w:type="character" w:customStyle="1" w:styleId="HeaderChar">
    <w:name w:val="Header Char"/>
    <w:basedOn w:val="DefaultParagraphFont"/>
    <w:link w:val="Header"/>
    <w:uiPriority w:val="99"/>
    <w:rsid w:val="00E56FA8"/>
    <w:rPr>
      <w:sz w:val="24"/>
      <w:szCs w:val="24"/>
      <w:lang w:val="en-GB"/>
    </w:rPr>
  </w:style>
  <w:style w:type="paragraph" w:styleId="Footer">
    <w:name w:val="footer"/>
    <w:basedOn w:val="Normal"/>
    <w:link w:val="FooterChar"/>
    <w:uiPriority w:val="99"/>
    <w:unhideWhenUsed/>
    <w:rsid w:val="00E56FA8"/>
    <w:pPr>
      <w:tabs>
        <w:tab w:val="center" w:pos="4513"/>
        <w:tab w:val="right" w:pos="9026"/>
      </w:tabs>
    </w:pPr>
  </w:style>
  <w:style w:type="character" w:customStyle="1" w:styleId="FooterChar">
    <w:name w:val="Footer Char"/>
    <w:basedOn w:val="DefaultParagraphFont"/>
    <w:link w:val="Footer"/>
    <w:uiPriority w:val="99"/>
    <w:rsid w:val="00E56FA8"/>
    <w:rPr>
      <w:sz w:val="24"/>
      <w:szCs w:val="24"/>
      <w:lang w:val="en-GB"/>
    </w:rPr>
  </w:style>
  <w:style w:type="table" w:styleId="GridTable1Light">
    <w:name w:val="Grid Table 1 Light"/>
    <w:basedOn w:val="TableNormal"/>
    <w:uiPriority w:val="46"/>
    <w:rsid w:val="00E56FA8"/>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anuscriptheading3numbered">
    <w:name w:val="manuscript heading 3 numbered"/>
    <w:basedOn w:val="Normal"/>
    <w:link w:val="manuscriptheading3numberedChar"/>
    <w:qFormat/>
    <w:rsid w:val="00E56FA8"/>
    <w:pPr>
      <w:keepNext/>
      <w:keepLines/>
      <w:numPr>
        <w:ilvl w:val="1"/>
        <w:numId w:val="14"/>
      </w:numPr>
      <w:spacing w:before="160" w:after="120" w:line="360" w:lineRule="auto"/>
      <w:outlineLvl w:val="2"/>
    </w:pPr>
    <w:rPr>
      <w:rFonts w:ascii="Times New Roman" w:eastAsiaTheme="majorEastAsia" w:hAnsi="Times New Roman" w:cstheme="majorBidi"/>
      <w:b/>
      <w:color w:val="0A2F40" w:themeColor="accent1" w:themeShade="7F"/>
      <w:lang w:val="en-US"/>
    </w:rPr>
  </w:style>
  <w:style w:type="character" w:customStyle="1" w:styleId="manuscriptheading3numberedChar">
    <w:name w:val="manuscript heading 3 numbered Char"/>
    <w:basedOn w:val="DefaultParagraphFont"/>
    <w:link w:val="manuscriptheading3numbered"/>
    <w:rsid w:val="00E56FA8"/>
    <w:rPr>
      <w:rFonts w:ascii="Times New Roman" w:eastAsiaTheme="majorEastAsia" w:hAnsi="Times New Roman" w:cstheme="majorBidi"/>
      <w:b/>
      <w:color w:val="0A2F40" w:themeColor="accent1" w:themeShade="7F"/>
      <w:sz w:val="24"/>
      <w:szCs w:val="24"/>
      <w:lang w:val="en-US"/>
    </w:rPr>
  </w:style>
  <w:style w:type="paragraph" w:customStyle="1" w:styleId="Manuscriptnumberedheading">
    <w:name w:val="Manuscript numbered heading"/>
    <w:basedOn w:val="manuscriptheading2"/>
    <w:link w:val="ManuscriptnumberedheadingChar"/>
    <w:qFormat/>
    <w:rsid w:val="00E56FA8"/>
    <w:pPr>
      <w:numPr>
        <w:numId w:val="15"/>
      </w:numPr>
    </w:pPr>
    <w:rPr>
      <w:rFonts w:cstheme="majorBidi"/>
      <w:sz w:val="28"/>
      <w:szCs w:val="26"/>
      <w:lang w:val="en-US"/>
    </w:rPr>
  </w:style>
  <w:style w:type="character" w:customStyle="1" w:styleId="ManuscriptnumberedheadingChar">
    <w:name w:val="Manuscript numbered heading Char"/>
    <w:basedOn w:val="manuscriptheading2Char"/>
    <w:link w:val="Manuscriptnumberedheading"/>
    <w:rsid w:val="00E56FA8"/>
    <w:rPr>
      <w:rFonts w:ascii="Times New Roman" w:eastAsiaTheme="majorEastAsia" w:hAnsi="Times New Roman" w:cstheme="majorBidi"/>
      <w:b/>
      <w:color w:val="0F4761" w:themeColor="accent1" w:themeShade="BF"/>
      <w:sz w:val="28"/>
      <w:szCs w:val="26"/>
      <w:lang w:val="en-US"/>
    </w:rPr>
  </w:style>
  <w:style w:type="table" w:customStyle="1" w:styleId="TableGrid1">
    <w:name w:val="Table Grid1"/>
    <w:basedOn w:val="TableColumns1"/>
    <w:next w:val="TableGrid"/>
    <w:uiPriority w:val="59"/>
    <w:rsid w:val="00A84BF1"/>
    <w:rPr>
      <w:rFonts w:eastAsiaTheme="minorEastAsia"/>
      <w:kern w:val="0"/>
      <w:sz w:val="22"/>
      <w:szCs w:val="22"/>
      <w:lang w:eastAsia="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Grid11">
    <w:name w:val="Table Grid11"/>
    <w:basedOn w:val="TableColumns1"/>
    <w:next w:val="TableGrid"/>
    <w:uiPriority w:val="59"/>
    <w:rsid w:val="00E81FCE"/>
    <w:rPr>
      <w:rFonts w:eastAsiaTheme="minorEastAsia"/>
      <w:kern w:val="0"/>
      <w:sz w:val="22"/>
      <w:szCs w:val="22"/>
      <w:lang w:eastAsia="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487AB-EFD9-40FE-90D1-E26DA000B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25</Pages>
  <Words>46420</Words>
  <Characters>264600</Characters>
  <Application>Microsoft Office Word</Application>
  <DocSecurity>0</DocSecurity>
  <Lines>2205</Lines>
  <Paragraphs>620</Paragraphs>
  <ScaleCrop>false</ScaleCrop>
  <Company/>
  <LinksUpToDate>false</LinksUpToDate>
  <CharactersWithSpaces>3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ocka, W. (Wiktoria)</dc:creator>
  <cp:keywords/>
  <dc:description/>
  <cp:lastModifiedBy>Potocka, W. (Wiktoria)</cp:lastModifiedBy>
  <cp:revision>48</cp:revision>
  <dcterms:created xsi:type="dcterms:W3CDTF">2025-02-24T09:41:00Z</dcterms:created>
  <dcterms:modified xsi:type="dcterms:W3CDTF">2025-07-30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60dy4S7"/&gt;&lt;style id="" hasBibliography="0" bibliographyStyleHasBeenSet="0"/&gt;&lt;prefs/&gt;&lt;/data&gt;</vt:lpwstr>
  </property>
</Properties>
</file>